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tblpY="1"/>
        <w:tblOverlap w:val="never"/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7"/>
        <w:gridCol w:w="768"/>
        <w:gridCol w:w="5771"/>
        <w:gridCol w:w="1355"/>
        <w:gridCol w:w="1634"/>
        <w:gridCol w:w="1176"/>
        <w:gridCol w:w="1320"/>
        <w:gridCol w:w="1320"/>
        <w:gridCol w:w="1320"/>
      </w:tblGrid>
      <w:tr w:rsidR="00257DE2" w:rsidRPr="001F7746" w14:paraId="36CC3C57" w14:textId="77777777" w:rsidTr="00DB41F2">
        <w:trPr>
          <w:trHeight w:val="240"/>
        </w:trPr>
        <w:tc>
          <w:tcPr>
            <w:tcW w:w="1895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477CE7BA" w14:textId="77777777" w:rsidR="00000697" w:rsidRPr="001F7746" w:rsidRDefault="00000697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7126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1DD292BB" w14:textId="77777777" w:rsidR="00000697" w:rsidRPr="001F7746" w:rsidRDefault="00000697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253C057" w14:textId="77777777" w:rsidR="00000697" w:rsidRPr="001F7746" w:rsidRDefault="00000697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Voucher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2068A1E" w14:textId="77777777" w:rsidR="00000697" w:rsidRPr="001F7746" w:rsidRDefault="00000697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Locality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5FED89CC" w14:textId="77777777" w:rsidR="00000697" w:rsidRPr="001F7746" w:rsidRDefault="00000697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7746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  <w:proofErr w:type="spellEnd"/>
            <w:r w:rsidRPr="001F7746">
              <w:rPr>
                <w:rFonts w:ascii="Times New Roman" w:hAnsi="Times New Roman" w:cs="Times New Roman"/>
                <w:sz w:val="20"/>
                <w:szCs w:val="20"/>
              </w:rPr>
              <w:t xml:space="preserve"> Accession Nos.</w:t>
            </w:r>
          </w:p>
        </w:tc>
      </w:tr>
      <w:tr w:rsidR="00075146" w:rsidRPr="001F7746" w14:paraId="53D8CE97" w14:textId="77777777" w:rsidTr="00DB41F2">
        <w:trPr>
          <w:trHeight w:val="240"/>
        </w:trPr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</w:tcPr>
          <w:p w14:paraId="5433984A" w14:textId="77777777" w:rsidR="00000697" w:rsidRPr="001F7746" w:rsidRDefault="00000697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hAnsi="Times New Roman" w:cs="Times New Roman"/>
                <w:sz w:val="20"/>
                <w:szCs w:val="20"/>
              </w:rPr>
              <w:t>Preliminary ids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5A66420C" w14:textId="77777777" w:rsidR="00000697" w:rsidRPr="001F7746" w:rsidRDefault="00000697" w:rsidP="000C3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hAnsi="Times New Roman" w:cs="Times New Roman"/>
                <w:sz w:val="20"/>
                <w:szCs w:val="20"/>
              </w:rPr>
              <w:t>Revised ids</w:t>
            </w:r>
          </w:p>
        </w:tc>
        <w:tc>
          <w:tcPr>
            <w:tcW w:w="5771" w:type="dxa"/>
            <w:tcBorders>
              <w:bottom w:val="single" w:sz="4" w:space="0" w:color="auto"/>
            </w:tcBorders>
            <w:shd w:val="clear" w:color="auto" w:fill="auto"/>
          </w:tcPr>
          <w:p w14:paraId="2000A72B" w14:textId="77777777" w:rsidR="00000697" w:rsidRPr="001F7746" w:rsidRDefault="00000697" w:rsidP="000C33B9">
            <w:pPr>
              <w:rPr>
                <w:rFonts w:ascii="Times New Roman" w:eastAsia="Cambria" w:hAnsi="Times New Roman"/>
                <w:i/>
                <w:sz w:val="20"/>
              </w:rPr>
            </w:pPr>
            <w:r w:rsidRPr="001F7746">
              <w:rPr>
                <w:rFonts w:ascii="Times New Roman" w:hAnsi="Times New Roman" w:cs="Times New Roman"/>
                <w:sz w:val="20"/>
                <w:szCs w:val="20"/>
              </w:rPr>
              <w:t>Preliminary ids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5419EA2C" w14:textId="77777777" w:rsidR="00000697" w:rsidRPr="001F7746" w:rsidRDefault="00000697" w:rsidP="000C33B9">
            <w:pPr>
              <w:rPr>
                <w:rFonts w:ascii="Times New Roman" w:eastAsia="Cambria" w:hAnsi="Times New Roman"/>
                <w:sz w:val="20"/>
              </w:rPr>
            </w:pPr>
            <w:r w:rsidRPr="001F7746">
              <w:rPr>
                <w:rFonts w:ascii="Times New Roman" w:hAnsi="Times New Roman" w:cs="Times New Roman"/>
                <w:sz w:val="20"/>
                <w:szCs w:val="20"/>
              </w:rPr>
              <w:t>Revised ids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shd w:val="clear" w:color="auto" w:fill="auto"/>
          </w:tcPr>
          <w:p w14:paraId="013973C1" w14:textId="77777777" w:rsidR="00000697" w:rsidRPr="001F7746" w:rsidRDefault="00000697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</w:tcPr>
          <w:p w14:paraId="141A5775" w14:textId="77777777" w:rsidR="00000697" w:rsidRPr="001F7746" w:rsidRDefault="00000697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</w:tcPr>
          <w:p w14:paraId="5199DAA7" w14:textId="77777777" w:rsidR="00000697" w:rsidRPr="001F7746" w:rsidRDefault="00000697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</w:tcPr>
          <w:p w14:paraId="16661206" w14:textId="77777777" w:rsidR="00000697" w:rsidRPr="001F7746" w:rsidRDefault="00000697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OI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</w:tcPr>
          <w:p w14:paraId="64CE27C6" w14:textId="77777777" w:rsidR="00000697" w:rsidRPr="001F7746" w:rsidRDefault="00000697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16S</w:t>
            </w:r>
          </w:p>
        </w:tc>
      </w:tr>
      <w:tr w:rsidR="00075146" w:rsidRPr="001F7746" w14:paraId="2A1B2B15" w14:textId="77777777" w:rsidTr="00DB41F2">
        <w:trPr>
          <w:trHeight w:val="240"/>
        </w:trPr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F7A53C4" w14:textId="77777777" w:rsidR="00000697" w:rsidRPr="001F7746" w:rsidRDefault="00000697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774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ritoniidae</w:t>
            </w:r>
            <w:proofErr w:type="spellEnd"/>
            <w:r w:rsidRPr="001F774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Lamarck, 1809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52EC6908" w14:textId="77777777" w:rsidR="00000697" w:rsidRPr="001F7746" w:rsidRDefault="00000697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7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864826" w14:textId="77777777" w:rsidR="00000697" w:rsidRPr="001F7746" w:rsidRDefault="00000697" w:rsidP="000C33B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itoni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ickensi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 xml:space="preserve">Marcus </w:t>
            </w:r>
            <w:r w:rsidR="004C0C9E"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and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 xml:space="preserve"> Marcus, 1967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048AB765" w14:textId="77777777" w:rsidR="00000697" w:rsidRPr="001F7746" w:rsidRDefault="00000697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AA4C25" w14:textId="72F3B9DA" w:rsidR="00000697" w:rsidRPr="001F7746" w:rsidRDefault="00575492" w:rsidP="000C33B9">
            <w:pPr>
              <w:tabs>
                <w:tab w:val="left" w:pos="850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B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83818F6" w14:textId="1FA5B1B8" w:rsidR="00000697" w:rsidRPr="001F7746" w:rsidRDefault="00000697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224FF6" w14:textId="77777777" w:rsidR="00000697" w:rsidRPr="001F7746" w:rsidRDefault="00000697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HM162549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626BDB" w14:textId="77777777" w:rsidR="00000697" w:rsidRPr="001F7746" w:rsidRDefault="00000697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HM162717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D08215" w14:textId="77777777" w:rsidR="00000697" w:rsidRPr="001F7746" w:rsidRDefault="00000697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HM162642</w:t>
            </w:r>
          </w:p>
        </w:tc>
      </w:tr>
      <w:tr w:rsidR="00075146" w:rsidRPr="001F7746" w14:paraId="66C8D063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6F509B18" w14:textId="77777777" w:rsidR="00000697" w:rsidRPr="001F7746" w:rsidRDefault="00000697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025AD917" w14:textId="77777777" w:rsidR="00000697" w:rsidRPr="001F7746" w:rsidRDefault="00000697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auto"/>
            <w:noWrap/>
            <w:hideMark/>
          </w:tcPr>
          <w:p w14:paraId="7246F416" w14:textId="77777777" w:rsidR="00000697" w:rsidRPr="001F7746" w:rsidRDefault="00000697" w:rsidP="000C33B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rioni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stinct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Bergh, 1905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1355" w:type="dxa"/>
          </w:tcPr>
          <w:p w14:paraId="270EDAB2" w14:textId="77777777" w:rsidR="00000697" w:rsidRPr="001F7746" w:rsidRDefault="00000697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7FE89C07" w14:textId="7EC82739" w:rsidR="00000697" w:rsidRPr="001F7746" w:rsidRDefault="00575492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B</w:t>
            </w:r>
          </w:p>
        </w:tc>
        <w:tc>
          <w:tcPr>
            <w:tcW w:w="1176" w:type="dxa"/>
            <w:shd w:val="clear" w:color="auto" w:fill="auto"/>
            <w:hideMark/>
          </w:tcPr>
          <w:p w14:paraId="19B6AFAE" w14:textId="329FB530" w:rsidR="00000697" w:rsidRPr="001F7746" w:rsidRDefault="00000697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hideMark/>
          </w:tcPr>
          <w:p w14:paraId="107E78DC" w14:textId="77777777" w:rsidR="00000697" w:rsidRPr="001F7746" w:rsidRDefault="00000697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HM16255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EEF50CF" w14:textId="77777777" w:rsidR="00000697" w:rsidRPr="001F7746" w:rsidRDefault="00000697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HM16272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DFBFA94" w14:textId="77777777" w:rsidR="00000697" w:rsidRPr="001F7746" w:rsidRDefault="00000697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HM162648</w:t>
            </w:r>
          </w:p>
        </w:tc>
      </w:tr>
      <w:tr w:rsidR="002C4366" w:rsidRPr="001F7746" w14:paraId="5D87890F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40EF50E3" w14:textId="1F2E2DE5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eolidida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Gray, 1827</w:t>
            </w:r>
          </w:p>
        </w:tc>
        <w:tc>
          <w:tcPr>
            <w:tcW w:w="768" w:type="dxa"/>
          </w:tcPr>
          <w:p w14:paraId="37FEF606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auto"/>
            <w:noWrap/>
            <w:hideMark/>
          </w:tcPr>
          <w:p w14:paraId="4B310AB0" w14:textId="4455627F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Aeolidia </w:t>
            </w:r>
            <w:proofErr w:type="spellStart"/>
            <w:r w:rsidRPr="000751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oui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Kienberger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, Carmona,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Pola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Padula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, Gosliner, and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ervera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, 2016</w:t>
            </w:r>
          </w:p>
        </w:tc>
        <w:tc>
          <w:tcPr>
            <w:tcW w:w="1355" w:type="dxa"/>
          </w:tcPr>
          <w:p w14:paraId="3373D8DB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7E531801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3369</w:t>
            </w:r>
          </w:p>
        </w:tc>
        <w:tc>
          <w:tcPr>
            <w:tcW w:w="1176" w:type="dxa"/>
            <w:shd w:val="clear" w:color="auto" w:fill="auto"/>
            <w:hideMark/>
          </w:tcPr>
          <w:p w14:paraId="54CCE562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388C6BA" w14:textId="7CD93EF7" w:rsidR="002C4366" w:rsidRPr="001F7746" w:rsidRDefault="00723D67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6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13CBD83" w14:textId="35518BE2" w:rsidR="002C4366" w:rsidRPr="001F7746" w:rsidRDefault="00810E87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7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23F32AA" w14:textId="14702436" w:rsidR="002C4366" w:rsidRPr="001F7746" w:rsidRDefault="004E1C1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66</w:t>
            </w:r>
          </w:p>
        </w:tc>
      </w:tr>
      <w:tr w:rsidR="00075146" w:rsidRPr="001F7746" w14:paraId="4F252186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33A1F478" w14:textId="77777777" w:rsidR="00000697" w:rsidRPr="001F7746" w:rsidRDefault="00000697" w:rsidP="000C3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7746">
              <w:rPr>
                <w:rFonts w:ascii="Times New Roman" w:hAnsi="Times New Roman" w:cs="Times New Roman"/>
                <w:sz w:val="20"/>
                <w:szCs w:val="20"/>
              </w:rPr>
              <w:t>Babakinidae</w:t>
            </w:r>
            <w:proofErr w:type="spellEnd"/>
            <w:r w:rsidRPr="001F7746">
              <w:rPr>
                <w:rFonts w:ascii="Times New Roman" w:hAnsi="Times New Roman" w:cs="Times New Roman"/>
                <w:sz w:val="20"/>
                <w:szCs w:val="20"/>
              </w:rPr>
              <w:t xml:space="preserve"> Roller, 1973</w:t>
            </w:r>
          </w:p>
        </w:tc>
        <w:tc>
          <w:tcPr>
            <w:tcW w:w="768" w:type="dxa"/>
          </w:tcPr>
          <w:p w14:paraId="672C6846" w14:textId="77777777" w:rsidR="00000697" w:rsidRPr="001F7746" w:rsidRDefault="00000697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auto"/>
            <w:noWrap/>
            <w:hideMark/>
          </w:tcPr>
          <w:p w14:paraId="2DA9269D" w14:textId="77777777" w:rsidR="00000697" w:rsidRPr="001F7746" w:rsidRDefault="00000697" w:rsidP="000C33B9">
            <w:pPr>
              <w:rPr>
                <w:rFonts w:ascii="Times New Roman" w:eastAsia="Cambria" w:hAnsi="Times New Roman"/>
                <w:sz w:val="20"/>
              </w:rPr>
            </w:pP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abakin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ndopacific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Cambria" w:hAnsi="Times New Roman"/>
                <w:sz w:val="20"/>
              </w:rPr>
              <w:t xml:space="preserve">Gosliner, </w:t>
            </w:r>
          </w:p>
          <w:p w14:paraId="4D3B1F10" w14:textId="77777777" w:rsidR="00000697" w:rsidRPr="001F7746" w:rsidRDefault="00000697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Cambria" w:hAnsi="Times New Roman"/>
                <w:sz w:val="20"/>
              </w:rPr>
              <w:t xml:space="preserve">González-Duarte and </w:t>
            </w:r>
            <w:proofErr w:type="spellStart"/>
            <w:r w:rsidRPr="001F7746">
              <w:rPr>
                <w:rFonts w:ascii="Times New Roman" w:eastAsia="Cambria" w:hAnsi="Times New Roman"/>
                <w:sz w:val="20"/>
              </w:rPr>
              <w:t>Cervera</w:t>
            </w:r>
            <w:proofErr w:type="spellEnd"/>
            <w:r w:rsidRPr="001F7746">
              <w:rPr>
                <w:rFonts w:ascii="Times New Roman" w:eastAsia="Cambria" w:hAnsi="Times New Roman"/>
                <w:sz w:val="20"/>
              </w:rPr>
              <w:t>, 2007</w:t>
            </w:r>
          </w:p>
        </w:tc>
        <w:tc>
          <w:tcPr>
            <w:tcW w:w="1355" w:type="dxa"/>
          </w:tcPr>
          <w:p w14:paraId="70239455" w14:textId="77777777" w:rsidR="00000697" w:rsidRPr="001F7746" w:rsidRDefault="00000697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1FFE73D2" w14:textId="0A823F39" w:rsidR="00000697" w:rsidRPr="001F7746" w:rsidRDefault="00575492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B</w:t>
            </w:r>
          </w:p>
        </w:tc>
        <w:tc>
          <w:tcPr>
            <w:tcW w:w="1176" w:type="dxa"/>
            <w:shd w:val="clear" w:color="auto" w:fill="auto"/>
            <w:hideMark/>
          </w:tcPr>
          <w:p w14:paraId="7FAE0B56" w14:textId="33F6C802" w:rsidR="00000697" w:rsidRPr="001F7746" w:rsidRDefault="00000697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hideMark/>
          </w:tcPr>
          <w:p w14:paraId="52F5F075" w14:textId="77777777" w:rsidR="00000697" w:rsidRPr="001F7746" w:rsidRDefault="00000697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HM16258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016890D" w14:textId="77777777" w:rsidR="00000697" w:rsidRPr="001F7746" w:rsidRDefault="00000697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HM16275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B949BAD" w14:textId="77777777" w:rsidR="00000697" w:rsidRPr="001F7746" w:rsidRDefault="00000697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HM162678</w:t>
            </w:r>
          </w:p>
        </w:tc>
      </w:tr>
      <w:tr w:rsidR="002C4366" w:rsidRPr="001F7746" w14:paraId="6F5EF77E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5E83FE2D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hAnsi="Times New Roman" w:cs="Times New Roman"/>
                <w:sz w:val="20"/>
                <w:szCs w:val="20"/>
              </w:rPr>
              <w:t>Facelinidae Bergh, 1889</w:t>
            </w:r>
          </w:p>
        </w:tc>
        <w:tc>
          <w:tcPr>
            <w:tcW w:w="768" w:type="dxa"/>
          </w:tcPr>
          <w:p w14:paraId="08BADECA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auto"/>
            <w:noWrap/>
            <w:hideMark/>
          </w:tcPr>
          <w:p w14:paraId="0401A814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aten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ilat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Gould, 1870)</w:t>
            </w:r>
          </w:p>
        </w:tc>
        <w:tc>
          <w:tcPr>
            <w:tcW w:w="1355" w:type="dxa"/>
          </w:tcPr>
          <w:p w14:paraId="4E99BFB0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7B5B9428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4187</w:t>
            </w:r>
          </w:p>
        </w:tc>
        <w:tc>
          <w:tcPr>
            <w:tcW w:w="1176" w:type="dxa"/>
            <w:shd w:val="clear" w:color="auto" w:fill="auto"/>
            <w:hideMark/>
          </w:tcPr>
          <w:p w14:paraId="034FBED7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Massachusett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558FEC5" w14:textId="2D29ED8E" w:rsidR="002C4366" w:rsidRPr="001F7746" w:rsidRDefault="00875949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0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2329C0A" w14:textId="3C8B346E" w:rsidR="002C4366" w:rsidRPr="001F7746" w:rsidRDefault="00CA2CAD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A991F9F" w14:textId="4367439E" w:rsidR="002C4366" w:rsidRPr="001F7746" w:rsidRDefault="00F66A78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09</w:t>
            </w:r>
          </w:p>
        </w:tc>
      </w:tr>
      <w:tr w:rsidR="002C4366" w:rsidRPr="001F7746" w14:paraId="6193F029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294989B9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053535E2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auto"/>
            <w:noWrap/>
            <w:hideMark/>
          </w:tcPr>
          <w:p w14:paraId="6560D100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Facelina bostoniensis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Couthouy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, 1838)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1355" w:type="dxa"/>
          </w:tcPr>
          <w:p w14:paraId="4E3EEC27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5EF6775F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4184</w:t>
            </w:r>
          </w:p>
        </w:tc>
        <w:tc>
          <w:tcPr>
            <w:tcW w:w="1176" w:type="dxa"/>
            <w:shd w:val="clear" w:color="auto" w:fill="auto"/>
            <w:hideMark/>
          </w:tcPr>
          <w:p w14:paraId="304E643C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New Hampshir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A681AC7" w14:textId="6B99CE33" w:rsidR="002C4366" w:rsidRPr="001F7746" w:rsidRDefault="0003405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3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6D81AFD" w14:textId="06887783" w:rsidR="002C4366" w:rsidRPr="001F7746" w:rsidRDefault="00886096" w:rsidP="0088609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4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B901574" w14:textId="3C5D8F2B" w:rsidR="002C4366" w:rsidRPr="001F7746" w:rsidRDefault="001045E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37</w:t>
            </w:r>
          </w:p>
        </w:tc>
      </w:tr>
      <w:tr w:rsidR="00575492" w:rsidRPr="001F7746" w14:paraId="3647FCE9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037139D4" w14:textId="77777777" w:rsidR="00575492" w:rsidRPr="001F7746" w:rsidRDefault="00575492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29C420D5" w14:textId="77777777" w:rsidR="00575492" w:rsidRPr="001F7746" w:rsidRDefault="00575492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auto"/>
            <w:noWrap/>
            <w:hideMark/>
          </w:tcPr>
          <w:p w14:paraId="642C424D" w14:textId="77777777" w:rsidR="00575492" w:rsidRPr="001F7746" w:rsidRDefault="00575492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Godiv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quadricolor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hAnsi="Times New Roman"/>
                <w:bCs/>
                <w:sz w:val="20"/>
              </w:rPr>
              <w:t>(Barnard, 1927)</w:t>
            </w:r>
          </w:p>
        </w:tc>
        <w:tc>
          <w:tcPr>
            <w:tcW w:w="1355" w:type="dxa"/>
          </w:tcPr>
          <w:p w14:paraId="10F86349" w14:textId="77777777" w:rsidR="00575492" w:rsidRPr="001F7746" w:rsidRDefault="00575492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24059CCC" w14:textId="47B6D847" w:rsidR="00575492" w:rsidRPr="001F7746" w:rsidRDefault="00575492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6E9">
              <w:rPr>
                <w:rFonts w:ascii="Times New Roman" w:eastAsia="Times New Roman" w:hAnsi="Times New Roman" w:cs="Times New Roman"/>
                <w:sz w:val="20"/>
                <w:szCs w:val="20"/>
              </w:rPr>
              <w:t>GB</w:t>
            </w:r>
          </w:p>
        </w:tc>
        <w:tc>
          <w:tcPr>
            <w:tcW w:w="1176" w:type="dxa"/>
            <w:shd w:val="clear" w:color="auto" w:fill="auto"/>
            <w:hideMark/>
          </w:tcPr>
          <w:p w14:paraId="065CF735" w14:textId="1D63B8D7" w:rsidR="00575492" w:rsidRPr="001F7746" w:rsidRDefault="00575492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hideMark/>
          </w:tcPr>
          <w:p w14:paraId="37846F77" w14:textId="77777777" w:rsidR="00575492" w:rsidRPr="001F7746" w:rsidRDefault="00575492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HM16258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EB4FF72" w14:textId="77777777" w:rsidR="00575492" w:rsidRPr="001F7746" w:rsidRDefault="00575492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HM16275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0B8A2BD" w14:textId="77777777" w:rsidR="00575492" w:rsidRPr="001F7746" w:rsidRDefault="00575492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HM162680</w:t>
            </w:r>
          </w:p>
        </w:tc>
      </w:tr>
      <w:tr w:rsidR="00575492" w:rsidRPr="001F7746" w14:paraId="5A8F63F8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02BE3EBB" w14:textId="77777777" w:rsidR="00575492" w:rsidRPr="001F7746" w:rsidRDefault="00575492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5779355E" w14:textId="77777777" w:rsidR="00575492" w:rsidRPr="001F7746" w:rsidRDefault="00575492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auto"/>
            <w:noWrap/>
            <w:hideMark/>
          </w:tcPr>
          <w:p w14:paraId="60014226" w14:textId="77777777" w:rsidR="00575492" w:rsidRPr="001F7746" w:rsidRDefault="00575492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hyllodesmium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palescens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Rudman, 1991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1355" w:type="dxa"/>
          </w:tcPr>
          <w:p w14:paraId="2B5384F9" w14:textId="77777777" w:rsidR="00575492" w:rsidRPr="001F7746" w:rsidRDefault="00575492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3E20FDC7" w14:textId="64B308F8" w:rsidR="00575492" w:rsidRPr="001F7746" w:rsidRDefault="00575492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6E9">
              <w:rPr>
                <w:rFonts w:ascii="Times New Roman" w:eastAsia="Times New Roman" w:hAnsi="Times New Roman" w:cs="Times New Roman"/>
                <w:sz w:val="20"/>
                <w:szCs w:val="20"/>
              </w:rPr>
              <w:t>GB</w:t>
            </w:r>
          </w:p>
        </w:tc>
        <w:tc>
          <w:tcPr>
            <w:tcW w:w="1176" w:type="dxa"/>
            <w:shd w:val="clear" w:color="auto" w:fill="auto"/>
            <w:hideMark/>
          </w:tcPr>
          <w:p w14:paraId="12B49369" w14:textId="201DD56E" w:rsidR="00575492" w:rsidRPr="001F7746" w:rsidRDefault="00575492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  <w:hideMark/>
          </w:tcPr>
          <w:p w14:paraId="3487EE00" w14:textId="77777777" w:rsidR="00575492" w:rsidRPr="001F7746" w:rsidRDefault="00575492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HQ01044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DC23B15" w14:textId="77777777" w:rsidR="00575492" w:rsidRPr="001F7746" w:rsidRDefault="00575492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HQ01048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F618099" w14:textId="77777777" w:rsidR="00575492" w:rsidRPr="001F7746" w:rsidRDefault="00575492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HQ010518</w:t>
            </w:r>
          </w:p>
        </w:tc>
      </w:tr>
      <w:tr w:rsidR="002C4366" w:rsidRPr="001F7746" w14:paraId="75BE918C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49FAFAA2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3C6DF504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auto"/>
            <w:noWrap/>
            <w:hideMark/>
          </w:tcPr>
          <w:p w14:paraId="615D5DF6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hyllodesmium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rangantum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Ortiz and Gosliner, 2003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1355" w:type="dxa"/>
          </w:tcPr>
          <w:p w14:paraId="55EA9975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240DF758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4440</w:t>
            </w:r>
          </w:p>
        </w:tc>
        <w:tc>
          <w:tcPr>
            <w:tcW w:w="1176" w:type="dxa"/>
            <w:shd w:val="clear" w:color="auto" w:fill="auto"/>
            <w:hideMark/>
          </w:tcPr>
          <w:p w14:paraId="46D6BCA4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70FB8F8" w14:textId="46D0169B" w:rsidR="002C4366" w:rsidRPr="001F7746" w:rsidRDefault="004874F8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137D051" w14:textId="6C4A2F66" w:rsidR="002C4366" w:rsidRPr="001F7746" w:rsidRDefault="00EC2BFD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8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53FA58C" w14:textId="75094088" w:rsidR="002C4366" w:rsidRPr="001F7746" w:rsidRDefault="004C22F9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72</w:t>
            </w:r>
          </w:p>
        </w:tc>
      </w:tr>
      <w:tr w:rsidR="002C4366" w:rsidRPr="001F7746" w14:paraId="2385D3AC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2AE28FB6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50B009AA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auto"/>
            <w:noWrap/>
            <w:hideMark/>
          </w:tcPr>
          <w:p w14:paraId="0C6FA2B7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hyllodesmium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A*</w:t>
            </w:r>
          </w:p>
        </w:tc>
        <w:tc>
          <w:tcPr>
            <w:tcW w:w="1355" w:type="dxa"/>
          </w:tcPr>
          <w:p w14:paraId="31C205CC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7B65293D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7476</w:t>
            </w:r>
          </w:p>
        </w:tc>
        <w:tc>
          <w:tcPr>
            <w:tcW w:w="1176" w:type="dxa"/>
            <w:shd w:val="clear" w:color="auto" w:fill="auto"/>
            <w:hideMark/>
          </w:tcPr>
          <w:p w14:paraId="72EC09F6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447057F" w14:textId="444F8700" w:rsidR="002C4366" w:rsidRPr="001F7746" w:rsidRDefault="00DB41F2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6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3AABEF8" w14:textId="7EFD9192" w:rsidR="002C4366" w:rsidRPr="001F7746" w:rsidRDefault="00EC2BFD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8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86CDDCE" w14:textId="3BD2F7B4" w:rsidR="002C4366" w:rsidRPr="001F7746" w:rsidRDefault="004C22F9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73</w:t>
            </w:r>
          </w:p>
        </w:tc>
      </w:tr>
      <w:tr w:rsidR="002C4366" w:rsidRPr="001F7746" w14:paraId="46C1B806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60162AED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4D799DD7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auto"/>
            <w:noWrap/>
            <w:hideMark/>
          </w:tcPr>
          <w:p w14:paraId="4DA90F7B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69C3BB5F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14F8159D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1302</w:t>
            </w:r>
          </w:p>
        </w:tc>
        <w:tc>
          <w:tcPr>
            <w:tcW w:w="1176" w:type="dxa"/>
            <w:shd w:val="clear" w:color="auto" w:fill="auto"/>
            <w:hideMark/>
          </w:tcPr>
          <w:p w14:paraId="0C61E34F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259F4D0" w14:textId="68807324" w:rsidR="002C4366" w:rsidRPr="001F7746" w:rsidRDefault="00DB41F2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6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011A25B" w14:textId="27758205" w:rsidR="002C4366" w:rsidRPr="001F7746" w:rsidRDefault="00EC2BFD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8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F8E723E" w14:textId="6209B42F" w:rsidR="002C4366" w:rsidRPr="001F7746" w:rsidRDefault="004C22F9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74</w:t>
            </w:r>
          </w:p>
        </w:tc>
      </w:tr>
      <w:tr w:rsidR="002C4366" w:rsidRPr="001F7746" w14:paraId="65C211DF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10BD8FA1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Flabellinidae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rgh, 1889</w:t>
            </w:r>
          </w:p>
        </w:tc>
        <w:tc>
          <w:tcPr>
            <w:tcW w:w="768" w:type="dxa"/>
          </w:tcPr>
          <w:p w14:paraId="533BD7F9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auto"/>
            <w:noWrap/>
            <w:hideMark/>
          </w:tcPr>
          <w:p w14:paraId="39D9460C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Flabellin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veloi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Orte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 xml:space="preserve"> and Espinosa, 1998</w:t>
            </w:r>
          </w:p>
        </w:tc>
        <w:tc>
          <w:tcPr>
            <w:tcW w:w="1355" w:type="dxa"/>
          </w:tcPr>
          <w:p w14:paraId="5F6104FD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28093474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9418</w:t>
            </w:r>
          </w:p>
        </w:tc>
        <w:tc>
          <w:tcPr>
            <w:tcW w:w="1176" w:type="dxa"/>
            <w:shd w:val="clear" w:color="auto" w:fill="auto"/>
            <w:hideMark/>
          </w:tcPr>
          <w:p w14:paraId="042E181E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Sao Tome and Princip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75FDF6E" w14:textId="29525C06" w:rsidR="002C4366" w:rsidRPr="001F7746" w:rsidRDefault="0003405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3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40B896E" w14:textId="57A109B3" w:rsidR="002C4366" w:rsidRPr="001F7746" w:rsidRDefault="008860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4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9A40E36" w14:textId="57FE08B8" w:rsidR="002C4366" w:rsidRPr="001F7746" w:rsidRDefault="001045E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39</w:t>
            </w:r>
          </w:p>
        </w:tc>
      </w:tr>
      <w:tr w:rsidR="002C4366" w:rsidRPr="001F7746" w14:paraId="2646940D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61347333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3434478A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auto"/>
            <w:noWrap/>
            <w:hideMark/>
          </w:tcPr>
          <w:p w14:paraId="54A95512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7F316881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25831C51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9419</w:t>
            </w:r>
          </w:p>
        </w:tc>
        <w:tc>
          <w:tcPr>
            <w:tcW w:w="1176" w:type="dxa"/>
            <w:shd w:val="clear" w:color="auto" w:fill="auto"/>
            <w:hideMark/>
          </w:tcPr>
          <w:p w14:paraId="31E22838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Sao Tome and Princip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C2DA92F" w14:textId="47A15BE0" w:rsidR="002C4366" w:rsidRPr="001F7746" w:rsidRDefault="0003405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3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EC05CCC" w14:textId="144E82D5" w:rsidR="002C4366" w:rsidRPr="001F7746" w:rsidRDefault="008860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4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4B4C718" w14:textId="22FDF2C8" w:rsidR="002C4366" w:rsidRPr="001F7746" w:rsidRDefault="001045E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40</w:t>
            </w:r>
          </w:p>
        </w:tc>
      </w:tr>
      <w:tr w:rsidR="002C4366" w:rsidRPr="001F7746" w14:paraId="5FB5410C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7CAA7044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31A1CDBA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auto"/>
            <w:noWrap/>
            <w:hideMark/>
          </w:tcPr>
          <w:p w14:paraId="275E1723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Flabellina bicolor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Kelaart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, 1858)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 </w:t>
            </w:r>
          </w:p>
        </w:tc>
        <w:tc>
          <w:tcPr>
            <w:tcW w:w="1355" w:type="dxa"/>
          </w:tcPr>
          <w:p w14:paraId="5FAA66E4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273A161E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7345</w:t>
            </w:r>
          </w:p>
        </w:tc>
        <w:tc>
          <w:tcPr>
            <w:tcW w:w="1176" w:type="dxa"/>
            <w:shd w:val="clear" w:color="auto" w:fill="auto"/>
            <w:hideMark/>
          </w:tcPr>
          <w:p w14:paraId="7A6F35D7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7717B1C" w14:textId="0357AE7D" w:rsidR="002C4366" w:rsidRPr="001F7746" w:rsidRDefault="0003405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3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78C9A57" w14:textId="55CD9DFE" w:rsidR="002C4366" w:rsidRPr="001F7746" w:rsidRDefault="008860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5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809EC25" w14:textId="5A158C29" w:rsidR="002C4366" w:rsidRPr="001F7746" w:rsidRDefault="001045E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41</w:t>
            </w:r>
          </w:p>
        </w:tc>
      </w:tr>
      <w:tr w:rsidR="002C4366" w:rsidRPr="001F7746" w14:paraId="7CB6F6E0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478D61FE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15F5380D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auto"/>
            <w:noWrap/>
            <w:hideMark/>
          </w:tcPr>
          <w:p w14:paraId="7B73F7FA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Flabellin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ilas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Gosliner and Williams, 1991)</w:t>
            </w:r>
          </w:p>
        </w:tc>
        <w:tc>
          <w:tcPr>
            <w:tcW w:w="1355" w:type="dxa"/>
          </w:tcPr>
          <w:p w14:paraId="2AFD26EF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4CCB7511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7355</w:t>
            </w:r>
          </w:p>
        </w:tc>
        <w:tc>
          <w:tcPr>
            <w:tcW w:w="1176" w:type="dxa"/>
            <w:shd w:val="clear" w:color="auto" w:fill="auto"/>
            <w:hideMark/>
          </w:tcPr>
          <w:p w14:paraId="3456E9A3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54DF19A" w14:textId="07AEF962" w:rsidR="002C4366" w:rsidRPr="001F7746" w:rsidRDefault="0003405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3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A3A5D31" w14:textId="5EA1DB13" w:rsidR="002C4366" w:rsidRPr="001F7746" w:rsidRDefault="008860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5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C15D5C6" w14:textId="025E43C5" w:rsidR="002C4366" w:rsidRPr="001F7746" w:rsidRDefault="001045E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42</w:t>
            </w:r>
          </w:p>
        </w:tc>
      </w:tr>
      <w:tr w:rsidR="002C4366" w:rsidRPr="001F7746" w14:paraId="7D2996C1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1229E970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6CED1D1D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auto"/>
            <w:noWrap/>
            <w:hideMark/>
          </w:tcPr>
          <w:p w14:paraId="5F82E0E9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Flabellin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xoptat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Gosliner and Williams, 1991</w:t>
            </w:r>
          </w:p>
        </w:tc>
        <w:tc>
          <w:tcPr>
            <w:tcW w:w="1355" w:type="dxa"/>
          </w:tcPr>
          <w:p w14:paraId="3AFB42C1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543CC678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8322</w:t>
            </w:r>
          </w:p>
        </w:tc>
        <w:tc>
          <w:tcPr>
            <w:tcW w:w="1176" w:type="dxa"/>
            <w:shd w:val="clear" w:color="auto" w:fill="auto"/>
            <w:hideMark/>
          </w:tcPr>
          <w:p w14:paraId="3A96DA10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83863F1" w14:textId="755A8433" w:rsidR="002C4366" w:rsidRPr="001F7746" w:rsidRDefault="0003405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3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65EDD02" w14:textId="760780DC" w:rsidR="002C4366" w:rsidRPr="001F7746" w:rsidRDefault="008860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5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0516200" w14:textId="18E77BF3" w:rsidR="002C4366" w:rsidRPr="001F7746" w:rsidRDefault="001045E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44</w:t>
            </w:r>
          </w:p>
        </w:tc>
      </w:tr>
      <w:tr w:rsidR="002C4366" w:rsidRPr="001F7746" w14:paraId="1BF19A28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3F895496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127EDCAE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auto"/>
            <w:noWrap/>
            <w:hideMark/>
          </w:tcPr>
          <w:p w14:paraId="27E4BF0D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Flabellin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unek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Gosliner and Griffiths, 1981</w:t>
            </w:r>
          </w:p>
        </w:tc>
        <w:tc>
          <w:tcPr>
            <w:tcW w:w="1355" w:type="dxa"/>
          </w:tcPr>
          <w:p w14:paraId="0D822646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55030905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6374</w:t>
            </w:r>
          </w:p>
        </w:tc>
        <w:tc>
          <w:tcPr>
            <w:tcW w:w="1176" w:type="dxa"/>
            <w:shd w:val="clear" w:color="auto" w:fill="auto"/>
            <w:hideMark/>
          </w:tcPr>
          <w:p w14:paraId="707DEA7E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999D045" w14:textId="038ACEDB" w:rsidR="002C4366" w:rsidRPr="001F7746" w:rsidRDefault="0003405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3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CD7C182" w14:textId="7F2E5629" w:rsidR="002C4366" w:rsidRPr="001F7746" w:rsidRDefault="008860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5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C2754EB" w14:textId="2FAC6259" w:rsidR="002C4366" w:rsidRPr="001F7746" w:rsidRDefault="001045E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45</w:t>
            </w:r>
          </w:p>
        </w:tc>
      </w:tr>
      <w:tr w:rsidR="002C4366" w:rsidRPr="001F7746" w14:paraId="35D11603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1EB3C1C2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711CDF0E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auto"/>
            <w:noWrap/>
            <w:hideMark/>
          </w:tcPr>
          <w:p w14:paraId="7BA60309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Flabellin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oddardi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Gosliner, 2010</w:t>
            </w:r>
          </w:p>
        </w:tc>
        <w:tc>
          <w:tcPr>
            <w:tcW w:w="1355" w:type="dxa"/>
          </w:tcPr>
          <w:p w14:paraId="2ACF604A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70ADBFA3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2590</w:t>
            </w:r>
          </w:p>
        </w:tc>
        <w:tc>
          <w:tcPr>
            <w:tcW w:w="1176" w:type="dxa"/>
            <w:shd w:val="clear" w:color="auto" w:fill="auto"/>
            <w:hideMark/>
          </w:tcPr>
          <w:p w14:paraId="549DB85D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1B6B435" w14:textId="0345C920" w:rsidR="002C4366" w:rsidRPr="001F7746" w:rsidRDefault="00937F89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4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92C28BA" w14:textId="27418D78" w:rsidR="002C4366" w:rsidRPr="001F7746" w:rsidRDefault="008860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6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E232862" w14:textId="18DCFAF5" w:rsidR="002C4366" w:rsidRPr="001F7746" w:rsidRDefault="001045E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54</w:t>
            </w:r>
          </w:p>
        </w:tc>
      </w:tr>
      <w:tr w:rsidR="002C4366" w:rsidRPr="001F7746" w14:paraId="575AB893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314645D6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6FF1E6ED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auto"/>
            <w:noWrap/>
            <w:hideMark/>
          </w:tcPr>
          <w:p w14:paraId="2E34F72D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Flabellin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racilis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44)</w:t>
            </w:r>
          </w:p>
        </w:tc>
        <w:tc>
          <w:tcPr>
            <w:tcW w:w="1355" w:type="dxa"/>
          </w:tcPr>
          <w:p w14:paraId="40FB5489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04E6E7C9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3938</w:t>
            </w:r>
          </w:p>
        </w:tc>
        <w:tc>
          <w:tcPr>
            <w:tcW w:w="1176" w:type="dxa"/>
            <w:shd w:val="clear" w:color="auto" w:fill="auto"/>
            <w:hideMark/>
          </w:tcPr>
          <w:p w14:paraId="2956BF98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Main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000FF31" w14:textId="7094429F" w:rsidR="002C4366" w:rsidRPr="001F7746" w:rsidRDefault="0003405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4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14AAD87" w14:textId="02CCC1C1" w:rsidR="002C4366" w:rsidRPr="001F7746" w:rsidRDefault="008860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5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8EFECC2" w14:textId="0431C37D" w:rsidR="002C4366" w:rsidRPr="001F7746" w:rsidRDefault="001045E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46</w:t>
            </w:r>
          </w:p>
        </w:tc>
      </w:tr>
      <w:tr w:rsidR="002C4366" w:rsidRPr="001F7746" w14:paraId="4B4A698C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4E67C109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7D6543BE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auto"/>
            <w:noWrap/>
            <w:hideMark/>
          </w:tcPr>
          <w:p w14:paraId="30E4C92F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Flabellin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odine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J. G. Cooper, 1863)</w:t>
            </w:r>
          </w:p>
        </w:tc>
        <w:tc>
          <w:tcPr>
            <w:tcW w:w="1355" w:type="dxa"/>
          </w:tcPr>
          <w:p w14:paraId="5406DEF9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26A4DA90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1313a</w:t>
            </w:r>
          </w:p>
        </w:tc>
        <w:tc>
          <w:tcPr>
            <w:tcW w:w="1176" w:type="dxa"/>
            <w:shd w:val="clear" w:color="auto" w:fill="auto"/>
            <w:hideMark/>
          </w:tcPr>
          <w:p w14:paraId="1D619391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366DF91" w14:textId="042532A3" w:rsidR="002C4366" w:rsidRPr="001F7746" w:rsidRDefault="0003405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4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C9B98DD" w14:textId="22143F5F" w:rsidR="002C4366" w:rsidRPr="001F7746" w:rsidRDefault="008860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5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844324C" w14:textId="7DCFD183" w:rsidR="002C4366" w:rsidRPr="001F7746" w:rsidRDefault="001045E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47</w:t>
            </w:r>
          </w:p>
        </w:tc>
      </w:tr>
      <w:tr w:rsidR="002C4366" w:rsidRPr="001F7746" w14:paraId="58A675CF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00BFF4D5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5F20421B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auto"/>
            <w:noWrap/>
            <w:hideMark/>
          </w:tcPr>
          <w:p w14:paraId="7394DE86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3129A262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25474C11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1313b</w:t>
            </w:r>
          </w:p>
        </w:tc>
        <w:tc>
          <w:tcPr>
            <w:tcW w:w="1176" w:type="dxa"/>
            <w:shd w:val="clear" w:color="auto" w:fill="auto"/>
            <w:hideMark/>
          </w:tcPr>
          <w:p w14:paraId="3B3DE013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FC9FFB5" w14:textId="28A59C22" w:rsidR="002C4366" w:rsidRPr="001F7746" w:rsidRDefault="0003405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4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363B58C" w14:textId="74637C78" w:rsidR="002C4366" w:rsidRPr="001F7746" w:rsidRDefault="008860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5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33879D3" w14:textId="27AB09AC" w:rsidR="002C4366" w:rsidRPr="001F7746" w:rsidRDefault="001045E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48</w:t>
            </w:r>
          </w:p>
        </w:tc>
      </w:tr>
      <w:tr w:rsidR="002C4366" w:rsidRPr="001F7746" w14:paraId="4D10FA95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05025E3E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46E63469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auto"/>
            <w:noWrap/>
            <w:hideMark/>
          </w:tcPr>
          <w:p w14:paraId="0875695A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1B5766EE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03148C03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1313c</w:t>
            </w:r>
          </w:p>
        </w:tc>
        <w:tc>
          <w:tcPr>
            <w:tcW w:w="1176" w:type="dxa"/>
            <w:shd w:val="clear" w:color="auto" w:fill="auto"/>
            <w:hideMark/>
          </w:tcPr>
          <w:p w14:paraId="464BF082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A568584" w14:textId="679ECB8C" w:rsidR="002C4366" w:rsidRPr="001F7746" w:rsidRDefault="0003405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4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44D0514" w14:textId="51F39F50" w:rsidR="002C4366" w:rsidRPr="001F7746" w:rsidRDefault="008860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5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9C887DC" w14:textId="784DC877" w:rsidR="002C4366" w:rsidRPr="001F7746" w:rsidRDefault="001045E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49</w:t>
            </w:r>
          </w:p>
        </w:tc>
      </w:tr>
      <w:tr w:rsidR="002C4366" w:rsidRPr="001F7746" w14:paraId="64B75042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1F6A030B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41037977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auto"/>
            <w:noWrap/>
            <w:hideMark/>
          </w:tcPr>
          <w:p w14:paraId="3D57941C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Flabellin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cassaran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Bergh, 1905</w:t>
            </w:r>
          </w:p>
        </w:tc>
        <w:tc>
          <w:tcPr>
            <w:tcW w:w="1355" w:type="dxa"/>
          </w:tcPr>
          <w:p w14:paraId="63D9D3C1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369D8E4C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1283</w:t>
            </w:r>
          </w:p>
        </w:tc>
        <w:tc>
          <w:tcPr>
            <w:tcW w:w="1176" w:type="dxa"/>
            <w:shd w:val="clear" w:color="auto" w:fill="auto"/>
            <w:hideMark/>
          </w:tcPr>
          <w:p w14:paraId="5568C4C3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F514DCC" w14:textId="5B108586" w:rsidR="002C4366" w:rsidRPr="001F7746" w:rsidRDefault="00937F89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4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D226698" w14:textId="23DF4F1B" w:rsidR="002C4366" w:rsidRPr="001F7746" w:rsidRDefault="008860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5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BC6CD1C" w14:textId="48EA8817" w:rsidR="002C4366" w:rsidRPr="001F7746" w:rsidRDefault="001045E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50</w:t>
            </w:r>
          </w:p>
        </w:tc>
      </w:tr>
      <w:tr w:rsidR="002C4366" w:rsidRPr="001F7746" w14:paraId="340A3DF2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678EF0CE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71B90033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auto"/>
            <w:noWrap/>
            <w:hideMark/>
          </w:tcPr>
          <w:p w14:paraId="61499DE9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Flabellin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icei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MacFarland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, 1966)</w:t>
            </w:r>
          </w:p>
        </w:tc>
        <w:tc>
          <w:tcPr>
            <w:tcW w:w="1355" w:type="dxa"/>
          </w:tcPr>
          <w:p w14:paraId="603BD75F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72C24EA5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14776</w:t>
            </w:r>
          </w:p>
        </w:tc>
        <w:tc>
          <w:tcPr>
            <w:tcW w:w="1176" w:type="dxa"/>
            <w:shd w:val="clear" w:color="auto" w:fill="auto"/>
            <w:hideMark/>
          </w:tcPr>
          <w:p w14:paraId="235008CE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06E79DD" w14:textId="6873A68E" w:rsidR="002C4366" w:rsidRPr="001F7746" w:rsidRDefault="00937F89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4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945E183" w14:textId="37C98B60" w:rsidR="002C4366" w:rsidRPr="00886096" w:rsidRDefault="008860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6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8E92A58" w14:textId="49F4AA08" w:rsidR="002C4366" w:rsidRPr="001F7746" w:rsidRDefault="001045E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51</w:t>
            </w:r>
          </w:p>
        </w:tc>
      </w:tr>
      <w:tr w:rsidR="002C4366" w:rsidRPr="001F7746" w14:paraId="261105E7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07F74DCD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35705FA1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auto"/>
            <w:noWrap/>
            <w:hideMark/>
          </w:tcPr>
          <w:p w14:paraId="33117922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Flabellin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ubrolineat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O'Donoghue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, 1929)</w:t>
            </w:r>
          </w:p>
        </w:tc>
        <w:tc>
          <w:tcPr>
            <w:tcW w:w="1355" w:type="dxa"/>
          </w:tcPr>
          <w:p w14:paraId="4060D86E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5E5BCDF3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7287</w:t>
            </w:r>
          </w:p>
        </w:tc>
        <w:tc>
          <w:tcPr>
            <w:tcW w:w="1176" w:type="dxa"/>
            <w:shd w:val="clear" w:color="auto" w:fill="auto"/>
            <w:hideMark/>
          </w:tcPr>
          <w:p w14:paraId="02F8C2E4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C594F9D" w14:textId="4A2BCBAC" w:rsidR="002C4366" w:rsidRPr="001F7746" w:rsidRDefault="00937F89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4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9500903" w14:textId="0D316C5D" w:rsidR="002C4366" w:rsidRPr="001F7746" w:rsidRDefault="008860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6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E7693CC" w14:textId="3C16EE52" w:rsidR="002C4366" w:rsidRPr="001F7746" w:rsidRDefault="001045E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52</w:t>
            </w:r>
          </w:p>
        </w:tc>
      </w:tr>
      <w:tr w:rsidR="002C4366" w:rsidRPr="001F7746" w14:paraId="4173CBBE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761C2E14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3220BA31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auto"/>
            <w:noWrap/>
            <w:hideMark/>
          </w:tcPr>
          <w:p w14:paraId="2C93A645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Flabellin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lmonace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Couthouy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, 1838)</w:t>
            </w:r>
          </w:p>
        </w:tc>
        <w:tc>
          <w:tcPr>
            <w:tcW w:w="1355" w:type="dxa"/>
          </w:tcPr>
          <w:p w14:paraId="375E6EF2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3CD31780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3927</w:t>
            </w:r>
          </w:p>
        </w:tc>
        <w:tc>
          <w:tcPr>
            <w:tcW w:w="1176" w:type="dxa"/>
            <w:shd w:val="clear" w:color="auto" w:fill="auto"/>
            <w:hideMark/>
          </w:tcPr>
          <w:p w14:paraId="09395E53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Main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8E43AF0" w14:textId="56C1A504" w:rsidR="002C4366" w:rsidRPr="001F7746" w:rsidRDefault="00937F89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4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6B61082" w14:textId="5DE47380" w:rsidR="002C4366" w:rsidRPr="001F7746" w:rsidRDefault="008860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6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1A426DC" w14:textId="202FE8AB" w:rsidR="002C4366" w:rsidRPr="001F7746" w:rsidRDefault="001045E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53</w:t>
            </w:r>
          </w:p>
        </w:tc>
      </w:tr>
      <w:tr w:rsidR="002C4366" w:rsidRPr="001F7746" w14:paraId="5C075A87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125C21C0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73878189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auto"/>
            <w:noWrap/>
            <w:hideMark/>
          </w:tcPr>
          <w:p w14:paraId="30816D37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Flabellin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ilineat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Verdana" w:eastAsia="Times New Roman" w:hAnsi="Verdana" w:cs="Times New Roman"/>
                <w:b/>
                <w:bCs/>
                <w:color w:val="002F2F"/>
                <w:sz w:val="36"/>
                <w:szCs w:val="36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O'Donoghue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, 1921)</w:t>
            </w:r>
          </w:p>
        </w:tc>
        <w:tc>
          <w:tcPr>
            <w:tcW w:w="1355" w:type="dxa"/>
          </w:tcPr>
          <w:p w14:paraId="7047A7FA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0804093A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9466</w:t>
            </w:r>
          </w:p>
        </w:tc>
        <w:tc>
          <w:tcPr>
            <w:tcW w:w="1176" w:type="dxa"/>
            <w:shd w:val="clear" w:color="auto" w:fill="auto"/>
            <w:hideMark/>
          </w:tcPr>
          <w:p w14:paraId="1DE29CA9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9A0C7C7" w14:textId="68FDA290" w:rsidR="002C4366" w:rsidRPr="001F7746" w:rsidRDefault="00937F89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4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81CE29A" w14:textId="6552623A" w:rsidR="002C4366" w:rsidRPr="001F7746" w:rsidRDefault="008860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6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72E0876" w14:textId="248F24D6" w:rsidR="002C4366" w:rsidRPr="001F7746" w:rsidRDefault="001045E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55</w:t>
            </w:r>
          </w:p>
        </w:tc>
      </w:tr>
      <w:tr w:rsidR="002C4366" w:rsidRPr="001F7746" w14:paraId="204887E9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2128C7B5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34823C5A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auto"/>
            <w:noWrap/>
            <w:hideMark/>
          </w:tcPr>
          <w:p w14:paraId="03521B1F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Flabellin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errucos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 xml:space="preserve">(M.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Sars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, 1829)</w:t>
            </w:r>
          </w:p>
        </w:tc>
        <w:tc>
          <w:tcPr>
            <w:tcW w:w="1355" w:type="dxa"/>
          </w:tcPr>
          <w:p w14:paraId="7FE7203E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60CCDC44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3939</w:t>
            </w:r>
          </w:p>
        </w:tc>
        <w:tc>
          <w:tcPr>
            <w:tcW w:w="1176" w:type="dxa"/>
            <w:shd w:val="clear" w:color="auto" w:fill="auto"/>
            <w:hideMark/>
          </w:tcPr>
          <w:p w14:paraId="2E2B0348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Main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329AE2F" w14:textId="2284F073" w:rsidR="002C4366" w:rsidRPr="001F7746" w:rsidRDefault="00937F89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5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10C106D" w14:textId="610922EC" w:rsidR="002C4366" w:rsidRPr="001F7746" w:rsidRDefault="008860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6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6DEE6C9" w14:textId="368DABF3" w:rsidR="002C4366" w:rsidRPr="001F7746" w:rsidRDefault="001045E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56</w:t>
            </w:r>
          </w:p>
        </w:tc>
      </w:tr>
      <w:tr w:rsidR="002C4366" w:rsidRPr="001F7746" w14:paraId="71209D5B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1992B5C9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2C54A614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auto"/>
            <w:noWrap/>
            <w:hideMark/>
          </w:tcPr>
          <w:p w14:paraId="467420BC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Flabellina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A</w:t>
            </w:r>
          </w:p>
        </w:tc>
        <w:tc>
          <w:tcPr>
            <w:tcW w:w="1355" w:type="dxa"/>
          </w:tcPr>
          <w:p w14:paraId="7018B378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7EAA075D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1322</w:t>
            </w:r>
          </w:p>
        </w:tc>
        <w:tc>
          <w:tcPr>
            <w:tcW w:w="1176" w:type="dxa"/>
            <w:shd w:val="clear" w:color="auto" w:fill="auto"/>
            <w:hideMark/>
          </w:tcPr>
          <w:p w14:paraId="5BE975E4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65C9674" w14:textId="4BF3F9CE" w:rsidR="002C4366" w:rsidRPr="001F7746" w:rsidRDefault="0003405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3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904A5D3" w14:textId="69C332EB" w:rsidR="002C4366" w:rsidRPr="001F7746" w:rsidRDefault="008860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Y12905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25A66A5" w14:textId="00854E79" w:rsidR="002C4366" w:rsidRPr="001F7746" w:rsidRDefault="001045E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43</w:t>
            </w:r>
          </w:p>
        </w:tc>
      </w:tr>
      <w:tr w:rsidR="002C4366" w:rsidRPr="001F7746" w14:paraId="116DA386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0B41AEF6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768" w:type="dxa"/>
          </w:tcPr>
          <w:p w14:paraId="71E1D36E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auto"/>
            <w:noWrap/>
            <w:hideMark/>
          </w:tcPr>
          <w:p w14:paraId="7F790869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Fion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innat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Eschscholtz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, 1831)</w:t>
            </w:r>
          </w:p>
        </w:tc>
        <w:tc>
          <w:tcPr>
            <w:tcW w:w="1355" w:type="dxa"/>
          </w:tcPr>
          <w:p w14:paraId="6144A23F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21113FB4" w14:textId="1520170E" w:rsidR="002C4366" w:rsidRPr="001F7746" w:rsidRDefault="00B47DCF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S179238</w:t>
            </w:r>
          </w:p>
        </w:tc>
        <w:tc>
          <w:tcPr>
            <w:tcW w:w="1176" w:type="dxa"/>
            <w:shd w:val="clear" w:color="auto" w:fill="auto"/>
            <w:hideMark/>
          </w:tcPr>
          <w:p w14:paraId="2DC596B0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Vanuatu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0329D8E" w14:textId="0B21362D" w:rsidR="002C4366" w:rsidRPr="001F7746" w:rsidRDefault="00927D5D" w:rsidP="00927D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8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0D30C3C" w14:textId="14282345" w:rsidR="002C4366" w:rsidRPr="001F7746" w:rsidRDefault="008860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4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B88FD63" w14:textId="62DDD1C3" w:rsidR="002C4366" w:rsidRPr="001F7746" w:rsidRDefault="001045E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38</w:t>
            </w:r>
          </w:p>
        </w:tc>
      </w:tr>
      <w:tr w:rsidR="00075146" w:rsidRPr="001F7746" w14:paraId="44CFD056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3627017B" w14:textId="77777777" w:rsidR="0047715F" w:rsidRPr="001F7746" w:rsidRDefault="0047715F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11708F32" w14:textId="77777777" w:rsidR="0047715F" w:rsidRPr="001F7746" w:rsidRDefault="0047715F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auto"/>
            <w:noWrap/>
          </w:tcPr>
          <w:p w14:paraId="26323DE4" w14:textId="77777777" w:rsidR="0047715F" w:rsidRPr="001F7746" w:rsidRDefault="0047715F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707D2DAA" w14:textId="77777777" w:rsidR="0047715F" w:rsidRPr="001F7746" w:rsidRDefault="0047715F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0D4DCACC" w14:textId="77777777" w:rsidR="0047715F" w:rsidRPr="001F7746" w:rsidRDefault="001F774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B</w:t>
            </w:r>
          </w:p>
        </w:tc>
        <w:tc>
          <w:tcPr>
            <w:tcW w:w="1176" w:type="dxa"/>
            <w:shd w:val="clear" w:color="auto" w:fill="auto"/>
          </w:tcPr>
          <w:p w14:paraId="7C69A748" w14:textId="77777777" w:rsidR="0047715F" w:rsidRPr="001F7746" w:rsidRDefault="0047715F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7C4377AE" w14:textId="77777777" w:rsidR="0047715F" w:rsidRPr="001F7746" w:rsidRDefault="0047715F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JX087628</w:t>
            </w:r>
          </w:p>
        </w:tc>
        <w:tc>
          <w:tcPr>
            <w:tcW w:w="1320" w:type="dxa"/>
            <w:shd w:val="clear" w:color="auto" w:fill="auto"/>
            <w:noWrap/>
          </w:tcPr>
          <w:p w14:paraId="4353383C" w14:textId="77777777" w:rsidR="0047715F" w:rsidRPr="001F7746" w:rsidRDefault="0047715F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JX087558</w:t>
            </w:r>
          </w:p>
        </w:tc>
        <w:tc>
          <w:tcPr>
            <w:tcW w:w="1320" w:type="dxa"/>
            <w:shd w:val="clear" w:color="auto" w:fill="auto"/>
            <w:noWrap/>
          </w:tcPr>
          <w:p w14:paraId="6AA13088" w14:textId="77777777" w:rsidR="0047715F" w:rsidRPr="001F7746" w:rsidRDefault="0047715F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JX087492</w:t>
            </w:r>
          </w:p>
        </w:tc>
      </w:tr>
      <w:tr w:rsidR="00B30047" w:rsidRPr="001F7746" w14:paraId="207C17B1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20C16B1B" w14:textId="6DFF717B" w:rsidR="00B30047" w:rsidRPr="001F7746" w:rsidRDefault="00B30047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midae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redale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and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'Donoghue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, 1923</w:t>
            </w:r>
          </w:p>
        </w:tc>
        <w:tc>
          <w:tcPr>
            <w:tcW w:w="768" w:type="dxa"/>
          </w:tcPr>
          <w:p w14:paraId="3736BB6F" w14:textId="7BB17271" w:rsidR="00B30047" w:rsidRPr="001F7746" w:rsidRDefault="00B30047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61805581" w14:textId="77777777" w:rsidR="00B30047" w:rsidRPr="001F7746" w:rsidRDefault="00B30047" w:rsidP="000C33B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lm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laucoides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54)</w:t>
            </w:r>
          </w:p>
          <w:p w14:paraId="49C155E2" w14:textId="77777777" w:rsidR="00B30047" w:rsidRPr="001F7746" w:rsidRDefault="00B30047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1908A0A9" w14:textId="77777777" w:rsidR="00B30047" w:rsidRPr="001F7746" w:rsidRDefault="00B30047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7B0839E6" w14:textId="72C5172B" w:rsidR="00B30047" w:rsidRPr="001F7746" w:rsidRDefault="00B47DCF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NM9030</w:t>
            </w:r>
          </w:p>
        </w:tc>
        <w:tc>
          <w:tcPr>
            <w:tcW w:w="1176" w:type="dxa"/>
            <w:shd w:val="clear" w:color="auto" w:fill="auto"/>
          </w:tcPr>
          <w:p w14:paraId="05A229D7" w14:textId="6E4A6EAC" w:rsidR="00B30047" w:rsidRPr="001F7746" w:rsidRDefault="00B30047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0313">
              <w:rPr>
                <w:rFonts w:ascii="Times New Roman" w:eastAsia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320" w:type="dxa"/>
            <w:shd w:val="clear" w:color="auto" w:fill="auto"/>
            <w:noWrap/>
          </w:tcPr>
          <w:p w14:paraId="392BC531" w14:textId="378F0980" w:rsidR="00B30047" w:rsidRPr="001F7746" w:rsidRDefault="00B30047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</w:tcPr>
          <w:p w14:paraId="5F38C975" w14:textId="0E16AF61" w:rsidR="00B30047" w:rsidRPr="001F7746" w:rsidRDefault="0082308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13</w:t>
            </w:r>
          </w:p>
        </w:tc>
        <w:tc>
          <w:tcPr>
            <w:tcW w:w="1320" w:type="dxa"/>
            <w:shd w:val="clear" w:color="auto" w:fill="auto"/>
            <w:noWrap/>
          </w:tcPr>
          <w:p w14:paraId="2095737C" w14:textId="1752DF4D" w:rsidR="00B30047" w:rsidRPr="001F7746" w:rsidRDefault="002F3157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05</w:t>
            </w:r>
          </w:p>
        </w:tc>
      </w:tr>
      <w:tr w:rsidR="00A207CB" w:rsidRPr="001F7746" w14:paraId="47DE5B8D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2B4D209E" w14:textId="77777777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48E905F8" w14:textId="4C9EC7CF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2E96DA41" w14:textId="77777777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6C3FBD50" w14:textId="77777777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644E8DC3" w14:textId="614D5640" w:rsidR="00A207CB" w:rsidRPr="001F7746" w:rsidRDefault="00B47DCF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NM9091</w:t>
            </w:r>
          </w:p>
        </w:tc>
        <w:tc>
          <w:tcPr>
            <w:tcW w:w="1176" w:type="dxa"/>
            <w:shd w:val="clear" w:color="auto" w:fill="auto"/>
          </w:tcPr>
          <w:p w14:paraId="34A15AAA" w14:textId="74E78497" w:rsidR="00A207CB" w:rsidRPr="001F7746" w:rsidRDefault="00A207CB" w:rsidP="00B62B3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0313">
              <w:rPr>
                <w:rFonts w:ascii="Times New Roman" w:eastAsia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320" w:type="dxa"/>
            <w:shd w:val="clear" w:color="auto" w:fill="auto"/>
            <w:noWrap/>
          </w:tcPr>
          <w:p w14:paraId="2D200A05" w14:textId="056C57D5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bookmarkStart w:id="0" w:name="_GoBack"/>
            <w:bookmarkEnd w:id="0"/>
          </w:p>
        </w:tc>
        <w:tc>
          <w:tcPr>
            <w:tcW w:w="1320" w:type="dxa"/>
            <w:shd w:val="clear" w:color="auto" w:fill="auto"/>
            <w:noWrap/>
          </w:tcPr>
          <w:p w14:paraId="412D28A0" w14:textId="6EF2C7D0" w:rsidR="00A207CB" w:rsidRPr="001F7746" w:rsidRDefault="0082308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14</w:t>
            </w:r>
          </w:p>
        </w:tc>
        <w:tc>
          <w:tcPr>
            <w:tcW w:w="1320" w:type="dxa"/>
            <w:shd w:val="clear" w:color="auto" w:fill="auto"/>
            <w:noWrap/>
          </w:tcPr>
          <w:p w14:paraId="7C7C4E8C" w14:textId="72E86C59" w:rsidR="00A207CB" w:rsidRPr="001F7746" w:rsidRDefault="002F3157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06</w:t>
            </w:r>
          </w:p>
        </w:tc>
      </w:tr>
      <w:tr w:rsidR="00A207CB" w:rsidRPr="001F7746" w14:paraId="4F872090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4CF88BB3" w14:textId="77777777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7614324F" w14:textId="59376196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7FDAEA32" w14:textId="77777777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lm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obioophag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alado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and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Urgorri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, 2002</w:t>
            </w:r>
          </w:p>
        </w:tc>
        <w:tc>
          <w:tcPr>
            <w:tcW w:w="1355" w:type="dxa"/>
          </w:tcPr>
          <w:p w14:paraId="0C5776C7" w14:textId="77777777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12747874" w14:textId="77777777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GB</w:t>
            </w:r>
          </w:p>
        </w:tc>
        <w:tc>
          <w:tcPr>
            <w:tcW w:w="1176" w:type="dxa"/>
            <w:shd w:val="clear" w:color="auto" w:fill="auto"/>
          </w:tcPr>
          <w:p w14:paraId="193DAA8C" w14:textId="77777777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6DC47D5F" w14:textId="1A47C9F7" w:rsidR="00A207CB" w:rsidRPr="001F7746" w:rsidRDefault="007B5205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</w:tcPr>
          <w:p w14:paraId="260A8E6A" w14:textId="77777777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HG810896</w:t>
            </w:r>
          </w:p>
        </w:tc>
        <w:tc>
          <w:tcPr>
            <w:tcW w:w="1320" w:type="dxa"/>
            <w:shd w:val="clear" w:color="auto" w:fill="auto"/>
            <w:noWrap/>
          </w:tcPr>
          <w:p w14:paraId="7E06375F" w14:textId="77777777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HG810890</w:t>
            </w:r>
          </w:p>
        </w:tc>
      </w:tr>
      <w:tr w:rsidR="00A207CB" w:rsidRPr="001F7746" w14:paraId="3801DB51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0DF90144" w14:textId="77777777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24B25616" w14:textId="050EE095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689D4F4C" w14:textId="77777777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75F8177C" w14:textId="77777777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49A9DA12" w14:textId="77777777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GB</w:t>
            </w:r>
          </w:p>
        </w:tc>
        <w:tc>
          <w:tcPr>
            <w:tcW w:w="1176" w:type="dxa"/>
            <w:shd w:val="clear" w:color="auto" w:fill="auto"/>
          </w:tcPr>
          <w:p w14:paraId="141FBF48" w14:textId="77777777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20F9DF5C" w14:textId="4ADCF8F6" w:rsidR="00A207CB" w:rsidRPr="001F7746" w:rsidRDefault="007B5205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</w:tcPr>
          <w:p w14:paraId="2CFA9AB9" w14:textId="77777777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HG810895</w:t>
            </w:r>
          </w:p>
        </w:tc>
        <w:tc>
          <w:tcPr>
            <w:tcW w:w="1320" w:type="dxa"/>
            <w:shd w:val="clear" w:color="auto" w:fill="auto"/>
            <w:noWrap/>
          </w:tcPr>
          <w:p w14:paraId="250E7DEE" w14:textId="77777777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HG810889</w:t>
            </w:r>
          </w:p>
        </w:tc>
      </w:tr>
      <w:tr w:rsidR="00A207CB" w:rsidRPr="001F7746" w14:paraId="5CBAC2BE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64DAE318" w14:textId="06F55D78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Eubranchidae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Odhner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, 1934</w:t>
            </w:r>
          </w:p>
        </w:tc>
        <w:tc>
          <w:tcPr>
            <w:tcW w:w="768" w:type="dxa"/>
          </w:tcPr>
          <w:p w14:paraId="3C46F7DF" w14:textId="26CA60B7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52BC6AE0" w14:textId="09A93B85" w:rsidR="00A207CB" w:rsidRPr="00257DE2" w:rsidRDefault="00A207CB" w:rsidP="000C33B9">
            <w:pPr>
              <w:tabs>
                <w:tab w:val="left" w:pos="3027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7D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Aenigmastyletus </w:t>
            </w:r>
            <w:proofErr w:type="spellStart"/>
            <w:r w:rsidRPr="00257D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alexe</w:t>
            </w:r>
            <w:r w:rsidR="003B12C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i</w:t>
            </w:r>
            <w:r w:rsidRPr="00257D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i</w:t>
            </w:r>
            <w:proofErr w:type="spellEnd"/>
            <w:r w:rsidRPr="00257D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7DE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Martynov</w:t>
            </w:r>
            <w:proofErr w:type="spellEnd"/>
            <w:r w:rsidRPr="00257DE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, 1998</w:t>
            </w:r>
            <w:r w:rsidRPr="00257DE2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355" w:type="dxa"/>
          </w:tcPr>
          <w:p w14:paraId="572A8244" w14:textId="76A2273C" w:rsidR="00A207CB" w:rsidRPr="001F7746" w:rsidRDefault="009347F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7F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ubranchu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3B12C6" w:rsidRPr="00257D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alexe</w:t>
            </w:r>
            <w:r w:rsidR="003B12C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i</w:t>
            </w:r>
            <w:r w:rsidR="003B12C6" w:rsidRPr="00257D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i</w:t>
            </w:r>
            <w:proofErr w:type="spellEnd"/>
            <w:r w:rsidR="003B12C6" w:rsidRPr="00257D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9347F6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(</w:t>
            </w:r>
            <w:proofErr w:type="spellStart"/>
            <w:r w:rsidRPr="00257DE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Martynov</w:t>
            </w:r>
            <w:proofErr w:type="spellEnd"/>
            <w:r w:rsidRPr="00257DE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, 1998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634" w:type="dxa"/>
            <w:shd w:val="clear" w:color="auto" w:fill="auto"/>
            <w:noWrap/>
          </w:tcPr>
          <w:p w14:paraId="14D45A20" w14:textId="17B78504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414">
              <w:rPr>
                <w:rFonts w:ascii="Times New Roman" w:eastAsia="Times New Roman" w:hAnsi="Times New Roman" w:cs="Times New Roman"/>
                <w:sz w:val="20"/>
                <w:szCs w:val="20"/>
              </w:rPr>
              <w:t>WS3432</w:t>
            </w:r>
          </w:p>
        </w:tc>
        <w:tc>
          <w:tcPr>
            <w:tcW w:w="1176" w:type="dxa"/>
            <w:shd w:val="clear" w:color="auto" w:fill="auto"/>
          </w:tcPr>
          <w:p w14:paraId="319234EC" w14:textId="1D90C077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a of Japan</w:t>
            </w:r>
          </w:p>
        </w:tc>
        <w:tc>
          <w:tcPr>
            <w:tcW w:w="1320" w:type="dxa"/>
            <w:shd w:val="clear" w:color="auto" w:fill="auto"/>
            <w:noWrap/>
          </w:tcPr>
          <w:p w14:paraId="51051D85" w14:textId="599180DA" w:rsidR="00A207CB" w:rsidRPr="001F7746" w:rsidRDefault="00875949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87</w:t>
            </w:r>
          </w:p>
        </w:tc>
        <w:tc>
          <w:tcPr>
            <w:tcW w:w="1320" w:type="dxa"/>
            <w:shd w:val="clear" w:color="auto" w:fill="auto"/>
            <w:noWrap/>
          </w:tcPr>
          <w:p w14:paraId="4C4A64B6" w14:textId="3E09020A" w:rsidR="00A207CB" w:rsidRPr="001F7746" w:rsidRDefault="00D03183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00</w:t>
            </w:r>
          </w:p>
        </w:tc>
        <w:tc>
          <w:tcPr>
            <w:tcW w:w="1320" w:type="dxa"/>
            <w:shd w:val="clear" w:color="auto" w:fill="auto"/>
            <w:noWrap/>
          </w:tcPr>
          <w:p w14:paraId="5D067B73" w14:textId="7AA0011C" w:rsidR="00A207CB" w:rsidRPr="001F7746" w:rsidRDefault="00CA2CAD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692</w:t>
            </w:r>
          </w:p>
        </w:tc>
      </w:tr>
      <w:tr w:rsidR="009347F6" w:rsidRPr="001F7746" w14:paraId="36A81DB4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0F59CA88" w14:textId="77777777" w:rsidR="009347F6" w:rsidRPr="001F7746" w:rsidRDefault="009347F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02BB8293" w14:textId="3CED02E1" w:rsidR="009347F6" w:rsidRPr="001F7746" w:rsidRDefault="009347F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6E8CF999" w14:textId="77777777" w:rsidR="009347F6" w:rsidRPr="001F7746" w:rsidRDefault="009347F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31504544" w14:textId="685DCD52" w:rsidR="009347F6" w:rsidRPr="001F7746" w:rsidRDefault="009347F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ubranchus</w:t>
            </w:r>
            <w:r w:rsidRPr="003C46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3B12C6" w:rsidRPr="00257D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alexe</w:t>
            </w:r>
            <w:r w:rsidR="003B12C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i</w:t>
            </w:r>
            <w:r w:rsidR="003B12C6" w:rsidRPr="00257D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i</w:t>
            </w:r>
            <w:proofErr w:type="spellEnd"/>
            <w:r w:rsidR="003B12C6" w:rsidRPr="00257D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3C468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(</w:t>
            </w:r>
            <w:proofErr w:type="spellStart"/>
            <w:r w:rsidRPr="003C468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Martynov</w:t>
            </w:r>
            <w:proofErr w:type="spellEnd"/>
            <w:r w:rsidRPr="003C468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, 1998)</w:t>
            </w:r>
          </w:p>
        </w:tc>
        <w:tc>
          <w:tcPr>
            <w:tcW w:w="1634" w:type="dxa"/>
            <w:shd w:val="clear" w:color="auto" w:fill="auto"/>
            <w:noWrap/>
          </w:tcPr>
          <w:p w14:paraId="6F7E14A5" w14:textId="7676A319" w:rsidR="009347F6" w:rsidRPr="001F7746" w:rsidRDefault="009347F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414">
              <w:rPr>
                <w:rFonts w:ascii="Times New Roman" w:eastAsia="Times New Roman" w:hAnsi="Times New Roman" w:cs="Times New Roman"/>
                <w:sz w:val="20"/>
                <w:szCs w:val="20"/>
              </w:rPr>
              <w:t>WS3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6" w:type="dxa"/>
            <w:shd w:val="clear" w:color="auto" w:fill="auto"/>
          </w:tcPr>
          <w:p w14:paraId="52EB0111" w14:textId="646010C6" w:rsidR="009347F6" w:rsidRPr="001F7746" w:rsidRDefault="009347F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a of Japan</w:t>
            </w:r>
          </w:p>
        </w:tc>
        <w:tc>
          <w:tcPr>
            <w:tcW w:w="1320" w:type="dxa"/>
            <w:shd w:val="clear" w:color="auto" w:fill="auto"/>
            <w:noWrap/>
          </w:tcPr>
          <w:p w14:paraId="1C94BE39" w14:textId="67579A50" w:rsidR="009347F6" w:rsidRPr="001F7746" w:rsidRDefault="00875949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88</w:t>
            </w:r>
          </w:p>
        </w:tc>
        <w:tc>
          <w:tcPr>
            <w:tcW w:w="1320" w:type="dxa"/>
            <w:shd w:val="clear" w:color="auto" w:fill="auto"/>
            <w:noWrap/>
          </w:tcPr>
          <w:p w14:paraId="11524A68" w14:textId="26C7D4BE" w:rsidR="009347F6" w:rsidRPr="001F7746" w:rsidRDefault="00D03183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01</w:t>
            </w:r>
          </w:p>
        </w:tc>
        <w:tc>
          <w:tcPr>
            <w:tcW w:w="1320" w:type="dxa"/>
            <w:shd w:val="clear" w:color="auto" w:fill="auto"/>
            <w:noWrap/>
          </w:tcPr>
          <w:p w14:paraId="1CFD2604" w14:textId="5B394328" w:rsidR="009347F6" w:rsidRPr="001F7746" w:rsidRDefault="00CA2CAD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693</w:t>
            </w:r>
          </w:p>
        </w:tc>
      </w:tr>
      <w:tr w:rsidR="009347F6" w:rsidRPr="001F7746" w14:paraId="0886BCA0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256F8A30" w14:textId="77777777" w:rsidR="009347F6" w:rsidRPr="001F7746" w:rsidRDefault="009347F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43151A8B" w14:textId="6B9446A1" w:rsidR="009347F6" w:rsidRPr="001F7746" w:rsidRDefault="009347F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1BA82ECC" w14:textId="77777777" w:rsidR="009347F6" w:rsidRPr="001F7746" w:rsidRDefault="009347F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1E181BF5" w14:textId="5F520384" w:rsidR="009347F6" w:rsidRPr="001F7746" w:rsidRDefault="009347F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68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ubranchus</w:t>
            </w:r>
            <w:r w:rsidRPr="003C46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3B12C6" w:rsidRPr="00257D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alexe</w:t>
            </w:r>
            <w:r w:rsidR="003B12C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i</w:t>
            </w:r>
            <w:r w:rsidR="003B12C6" w:rsidRPr="00257D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i</w:t>
            </w:r>
            <w:proofErr w:type="spellEnd"/>
            <w:r w:rsidR="003B12C6" w:rsidRPr="00257DE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3C468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(</w:t>
            </w:r>
            <w:proofErr w:type="spellStart"/>
            <w:r w:rsidRPr="003C468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Martynov</w:t>
            </w:r>
            <w:proofErr w:type="spellEnd"/>
            <w:r w:rsidRPr="003C468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/>
              </w:rPr>
              <w:t>, 1998)</w:t>
            </w:r>
          </w:p>
        </w:tc>
        <w:tc>
          <w:tcPr>
            <w:tcW w:w="1634" w:type="dxa"/>
            <w:shd w:val="clear" w:color="auto" w:fill="auto"/>
            <w:noWrap/>
          </w:tcPr>
          <w:p w14:paraId="1DF5434C" w14:textId="405BDC36" w:rsidR="009347F6" w:rsidRPr="001F7746" w:rsidRDefault="009347F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414">
              <w:rPr>
                <w:rFonts w:ascii="Times New Roman" w:eastAsia="Times New Roman" w:hAnsi="Times New Roman" w:cs="Times New Roman"/>
                <w:sz w:val="20"/>
                <w:szCs w:val="20"/>
              </w:rPr>
              <w:t>WS3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6" w:type="dxa"/>
            <w:shd w:val="clear" w:color="auto" w:fill="auto"/>
          </w:tcPr>
          <w:p w14:paraId="65238469" w14:textId="54706727" w:rsidR="009347F6" w:rsidRPr="001F7746" w:rsidRDefault="009347F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a of Japan</w:t>
            </w:r>
          </w:p>
        </w:tc>
        <w:tc>
          <w:tcPr>
            <w:tcW w:w="1320" w:type="dxa"/>
            <w:shd w:val="clear" w:color="auto" w:fill="auto"/>
            <w:noWrap/>
          </w:tcPr>
          <w:p w14:paraId="1E9BAD21" w14:textId="3ED22FF8" w:rsidR="009347F6" w:rsidRPr="001F7746" w:rsidRDefault="00875949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89</w:t>
            </w:r>
          </w:p>
        </w:tc>
        <w:tc>
          <w:tcPr>
            <w:tcW w:w="1320" w:type="dxa"/>
            <w:shd w:val="clear" w:color="auto" w:fill="auto"/>
            <w:noWrap/>
          </w:tcPr>
          <w:p w14:paraId="554D7D90" w14:textId="20872027" w:rsidR="009347F6" w:rsidRPr="001F7746" w:rsidRDefault="00D03183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02</w:t>
            </w:r>
          </w:p>
        </w:tc>
        <w:tc>
          <w:tcPr>
            <w:tcW w:w="1320" w:type="dxa"/>
            <w:shd w:val="clear" w:color="auto" w:fill="auto"/>
            <w:noWrap/>
          </w:tcPr>
          <w:p w14:paraId="18D6EE75" w14:textId="7AE93096" w:rsidR="009347F6" w:rsidRPr="001F7746" w:rsidRDefault="00CA2CAD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694</w:t>
            </w:r>
          </w:p>
        </w:tc>
      </w:tr>
      <w:tr w:rsidR="00A207CB" w:rsidRPr="001F7746" w14:paraId="11B11079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4E36327C" w14:textId="77777777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103BACF8" w14:textId="25615D32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531BB4FB" w14:textId="77777777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Eubranchus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xiguus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48)</w:t>
            </w:r>
          </w:p>
          <w:p w14:paraId="5C676B7A" w14:textId="77777777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069308CE" w14:textId="77777777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51C58660" w14:textId="1F1BCD46" w:rsidR="00A207CB" w:rsidRPr="003845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3456</w:t>
            </w:r>
          </w:p>
        </w:tc>
        <w:tc>
          <w:tcPr>
            <w:tcW w:w="1176" w:type="dxa"/>
            <w:shd w:val="clear" w:color="auto" w:fill="auto"/>
          </w:tcPr>
          <w:p w14:paraId="21C0EBEA" w14:textId="14D2EFDD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rents Sea</w:t>
            </w:r>
          </w:p>
        </w:tc>
        <w:tc>
          <w:tcPr>
            <w:tcW w:w="1320" w:type="dxa"/>
            <w:shd w:val="clear" w:color="auto" w:fill="auto"/>
            <w:noWrap/>
          </w:tcPr>
          <w:p w14:paraId="01273E16" w14:textId="3FE495F9" w:rsidR="00A207CB" w:rsidRPr="001F7746" w:rsidRDefault="00DB41F2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52</w:t>
            </w:r>
          </w:p>
        </w:tc>
        <w:tc>
          <w:tcPr>
            <w:tcW w:w="1320" w:type="dxa"/>
            <w:shd w:val="clear" w:color="auto" w:fill="auto"/>
            <w:noWrap/>
          </w:tcPr>
          <w:p w14:paraId="59858FCF" w14:textId="3362EF36" w:rsidR="00A207CB" w:rsidRPr="001F7746" w:rsidRDefault="008860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67</w:t>
            </w:r>
          </w:p>
        </w:tc>
        <w:tc>
          <w:tcPr>
            <w:tcW w:w="1320" w:type="dxa"/>
            <w:shd w:val="clear" w:color="auto" w:fill="auto"/>
            <w:noWrap/>
          </w:tcPr>
          <w:p w14:paraId="73EACC6B" w14:textId="757FAB34" w:rsidR="00A207CB" w:rsidRPr="001F7746" w:rsidRDefault="004C22F9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59</w:t>
            </w:r>
          </w:p>
        </w:tc>
      </w:tr>
      <w:tr w:rsidR="00A207CB" w:rsidRPr="001F7746" w14:paraId="76A31429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1603CBDB" w14:textId="77777777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2AB04323" w14:textId="23411F82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470C607E" w14:textId="77777777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40DEA641" w14:textId="77777777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389CD558" w14:textId="3DD7D9C2" w:rsidR="00A207CB" w:rsidRPr="00A955F7" w:rsidRDefault="00B47DCF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NM9092</w:t>
            </w:r>
          </w:p>
        </w:tc>
        <w:tc>
          <w:tcPr>
            <w:tcW w:w="1176" w:type="dxa"/>
            <w:shd w:val="clear" w:color="auto" w:fill="auto"/>
          </w:tcPr>
          <w:p w14:paraId="73B1609D" w14:textId="694959A9" w:rsidR="00A207CB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otland</w:t>
            </w:r>
          </w:p>
        </w:tc>
        <w:tc>
          <w:tcPr>
            <w:tcW w:w="1320" w:type="dxa"/>
            <w:shd w:val="clear" w:color="auto" w:fill="auto"/>
            <w:noWrap/>
          </w:tcPr>
          <w:p w14:paraId="76D46A75" w14:textId="1CC9C8A9" w:rsidR="00A207CB" w:rsidRPr="003C726F" w:rsidRDefault="0003405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15</w:t>
            </w:r>
          </w:p>
        </w:tc>
        <w:tc>
          <w:tcPr>
            <w:tcW w:w="1320" w:type="dxa"/>
            <w:shd w:val="clear" w:color="auto" w:fill="auto"/>
            <w:noWrap/>
          </w:tcPr>
          <w:p w14:paraId="4E04FB6C" w14:textId="0423C56D" w:rsidR="00A207CB" w:rsidRPr="003C726F" w:rsidRDefault="00474380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29</w:t>
            </w:r>
          </w:p>
        </w:tc>
        <w:tc>
          <w:tcPr>
            <w:tcW w:w="1320" w:type="dxa"/>
            <w:shd w:val="clear" w:color="auto" w:fill="auto"/>
            <w:noWrap/>
          </w:tcPr>
          <w:p w14:paraId="302E2DE2" w14:textId="6B59ABC1" w:rsidR="00A207CB" w:rsidRPr="003C726F" w:rsidRDefault="00512B64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20</w:t>
            </w:r>
          </w:p>
        </w:tc>
      </w:tr>
      <w:tr w:rsidR="00A207CB" w:rsidRPr="001F7746" w14:paraId="77C59D2F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6ACD4C92" w14:textId="77777777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60FF7FDD" w14:textId="2093EDD9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44D920D2" w14:textId="77777777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Eubranchus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arrani</w:t>
            </w:r>
            <w:proofErr w:type="spellEnd"/>
            <w:r w:rsidRPr="001F7746"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Alder and Hancock, 1844)</w:t>
            </w:r>
          </w:p>
        </w:tc>
        <w:tc>
          <w:tcPr>
            <w:tcW w:w="1355" w:type="dxa"/>
          </w:tcPr>
          <w:p w14:paraId="58CCE278" w14:textId="77777777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4718E8B0" w14:textId="59B5C607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B</w:t>
            </w:r>
          </w:p>
        </w:tc>
        <w:tc>
          <w:tcPr>
            <w:tcW w:w="1176" w:type="dxa"/>
            <w:shd w:val="clear" w:color="auto" w:fill="auto"/>
          </w:tcPr>
          <w:p w14:paraId="21A392A3" w14:textId="77777777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1B3D43DE" w14:textId="41E956A8" w:rsidR="00A207CB" w:rsidRPr="001F7746" w:rsidRDefault="007B5205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</w:tcPr>
          <w:p w14:paraId="18616E86" w14:textId="2FAE4014" w:rsidR="00A207CB" w:rsidRPr="001F7746" w:rsidRDefault="007B5205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</w:tcPr>
          <w:p w14:paraId="6CD9BA1B" w14:textId="77777777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AJ223396</w:t>
            </w:r>
          </w:p>
        </w:tc>
      </w:tr>
      <w:tr w:rsidR="00A207CB" w:rsidRPr="001F7746" w14:paraId="572E5022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06BCCEDF" w14:textId="77777777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1458FE62" w14:textId="66186490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3523A003" w14:textId="77777777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32BE6596" w14:textId="77777777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4D4C04CE" w14:textId="6A1EFE0D" w:rsidR="00A207CB" w:rsidRPr="001F7746" w:rsidRDefault="00B47DCF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NM9093</w:t>
            </w:r>
          </w:p>
        </w:tc>
        <w:tc>
          <w:tcPr>
            <w:tcW w:w="1176" w:type="dxa"/>
            <w:shd w:val="clear" w:color="auto" w:fill="auto"/>
          </w:tcPr>
          <w:p w14:paraId="78614074" w14:textId="70D68A1E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320" w:type="dxa"/>
            <w:shd w:val="clear" w:color="auto" w:fill="auto"/>
            <w:noWrap/>
          </w:tcPr>
          <w:p w14:paraId="45F29861" w14:textId="42052B23" w:rsidR="00A207CB" w:rsidRPr="001F7746" w:rsidRDefault="0003405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14</w:t>
            </w:r>
          </w:p>
        </w:tc>
        <w:tc>
          <w:tcPr>
            <w:tcW w:w="1320" w:type="dxa"/>
            <w:shd w:val="clear" w:color="auto" w:fill="auto"/>
            <w:noWrap/>
          </w:tcPr>
          <w:p w14:paraId="06CC8CFF" w14:textId="5B54C590" w:rsidR="00A207CB" w:rsidRPr="001F7746" w:rsidRDefault="00474380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28</w:t>
            </w:r>
          </w:p>
        </w:tc>
        <w:tc>
          <w:tcPr>
            <w:tcW w:w="1320" w:type="dxa"/>
            <w:shd w:val="clear" w:color="auto" w:fill="auto"/>
            <w:noWrap/>
          </w:tcPr>
          <w:p w14:paraId="7049B840" w14:textId="5E2C1C13" w:rsidR="00A207CB" w:rsidRPr="001F7746" w:rsidRDefault="00512B64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19</w:t>
            </w:r>
          </w:p>
        </w:tc>
      </w:tr>
      <w:tr w:rsidR="002C4366" w:rsidRPr="001F7746" w14:paraId="37C272E0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732C0C2E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7BDC4781" w14:textId="5C9504CD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4CB01760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Eubranchus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ndapamensis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Rao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, 1968)</w:t>
            </w:r>
          </w:p>
        </w:tc>
        <w:tc>
          <w:tcPr>
            <w:tcW w:w="1355" w:type="dxa"/>
          </w:tcPr>
          <w:p w14:paraId="1A7D8CED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5D942BC6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7750a</w:t>
            </w:r>
          </w:p>
        </w:tc>
        <w:tc>
          <w:tcPr>
            <w:tcW w:w="1176" w:type="dxa"/>
            <w:shd w:val="clear" w:color="auto" w:fill="auto"/>
            <w:hideMark/>
          </w:tcPr>
          <w:p w14:paraId="1860364E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E100CFA" w14:textId="5D3DDAEB" w:rsidR="002C4366" w:rsidRPr="001F7746" w:rsidRDefault="0003405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2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8CEA6F8" w14:textId="2904574B" w:rsidR="002C4366" w:rsidRPr="001F7746" w:rsidRDefault="00474380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3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AE82AE4" w14:textId="54CD0AF8" w:rsidR="002C4366" w:rsidRPr="001F7746" w:rsidRDefault="001045E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26</w:t>
            </w:r>
          </w:p>
        </w:tc>
      </w:tr>
      <w:tr w:rsidR="002C4366" w:rsidRPr="001F7746" w14:paraId="6A8C6C08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39BDD391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426A337F" w14:textId="23BDAF0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7F467676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4D3B7937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7DA5FFA1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7750b</w:t>
            </w:r>
          </w:p>
        </w:tc>
        <w:tc>
          <w:tcPr>
            <w:tcW w:w="1176" w:type="dxa"/>
            <w:shd w:val="clear" w:color="auto" w:fill="auto"/>
            <w:hideMark/>
          </w:tcPr>
          <w:p w14:paraId="644CBCB8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EF0DB26" w14:textId="592AB1FF" w:rsidR="002C4366" w:rsidRPr="001F7746" w:rsidRDefault="0003405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2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91427C2" w14:textId="55FB5EAC" w:rsidR="002C4366" w:rsidRPr="001F7746" w:rsidRDefault="00474380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3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5460723" w14:textId="276BE0ED" w:rsidR="002C4366" w:rsidRPr="001F7746" w:rsidRDefault="001045E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27</w:t>
            </w:r>
          </w:p>
        </w:tc>
      </w:tr>
      <w:tr w:rsidR="00A207CB" w:rsidRPr="001F7746" w14:paraId="2668986E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0CA90BD0" w14:textId="77777777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4C36DF9C" w14:textId="3EF06A19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702D5496" w14:textId="440464EA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Eubranch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dhner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57DE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</w:t>
            </w:r>
            <w:proofErr w:type="spellStart"/>
            <w:r w:rsidRPr="00257DE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Derjugin</w:t>
            </w:r>
            <w:proofErr w:type="spellEnd"/>
            <w:r w:rsidRPr="00257DE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&amp; </w:t>
            </w:r>
            <w:proofErr w:type="spellStart"/>
            <w:r w:rsidRPr="00257DE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Gurjanova</w:t>
            </w:r>
            <w:proofErr w:type="spellEnd"/>
            <w:r w:rsidRPr="00257DE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, 1926)</w:t>
            </w:r>
          </w:p>
        </w:tc>
        <w:tc>
          <w:tcPr>
            <w:tcW w:w="1355" w:type="dxa"/>
          </w:tcPr>
          <w:p w14:paraId="1612F46F" w14:textId="77777777" w:rsidR="00A207CB" w:rsidRPr="0008598A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7037F633" w14:textId="71C74B16" w:rsidR="00A207CB" w:rsidRPr="0008598A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414">
              <w:rPr>
                <w:rFonts w:ascii="Times New Roman" w:eastAsia="Times New Roman" w:hAnsi="Times New Roman" w:cs="Times New Roman"/>
                <w:sz w:val="20"/>
                <w:szCs w:val="20"/>
              </w:rPr>
              <w:t>WS3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6" w:type="dxa"/>
            <w:shd w:val="clear" w:color="auto" w:fill="auto"/>
          </w:tcPr>
          <w:p w14:paraId="2DED055B" w14:textId="77A04D74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e Sea</w:t>
            </w:r>
          </w:p>
        </w:tc>
        <w:tc>
          <w:tcPr>
            <w:tcW w:w="1320" w:type="dxa"/>
            <w:shd w:val="clear" w:color="auto" w:fill="auto"/>
            <w:noWrap/>
          </w:tcPr>
          <w:p w14:paraId="78F32D3A" w14:textId="5D70623A" w:rsidR="00A207CB" w:rsidRPr="001F7746" w:rsidRDefault="00875949" w:rsidP="008759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90</w:t>
            </w:r>
          </w:p>
        </w:tc>
        <w:tc>
          <w:tcPr>
            <w:tcW w:w="1320" w:type="dxa"/>
            <w:shd w:val="clear" w:color="auto" w:fill="auto"/>
            <w:noWrap/>
          </w:tcPr>
          <w:p w14:paraId="241AFA9D" w14:textId="3B752B34" w:rsidR="00A207CB" w:rsidRPr="001F7746" w:rsidRDefault="00663732" w:rsidP="006637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03</w:t>
            </w:r>
          </w:p>
        </w:tc>
        <w:tc>
          <w:tcPr>
            <w:tcW w:w="1320" w:type="dxa"/>
            <w:shd w:val="clear" w:color="auto" w:fill="auto"/>
            <w:noWrap/>
          </w:tcPr>
          <w:p w14:paraId="3A0D2C48" w14:textId="19074575" w:rsidR="00A207CB" w:rsidRPr="001F7746" w:rsidRDefault="00CA2CAD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695</w:t>
            </w:r>
          </w:p>
        </w:tc>
      </w:tr>
      <w:tr w:rsidR="00A207CB" w:rsidRPr="001F7746" w14:paraId="72EC91DF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7C409928" w14:textId="77777777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55409D66" w14:textId="282310A8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2AE3344A" w14:textId="1A9A1775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Eubranch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llid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E72D0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Alder &amp; Hancock, 1842)</w:t>
            </w:r>
          </w:p>
        </w:tc>
        <w:tc>
          <w:tcPr>
            <w:tcW w:w="1355" w:type="dxa"/>
          </w:tcPr>
          <w:p w14:paraId="6959B360" w14:textId="77777777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3143686E" w14:textId="05987685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3454</w:t>
            </w:r>
          </w:p>
        </w:tc>
        <w:tc>
          <w:tcPr>
            <w:tcW w:w="1176" w:type="dxa"/>
            <w:shd w:val="clear" w:color="auto" w:fill="auto"/>
          </w:tcPr>
          <w:p w14:paraId="020A15C9" w14:textId="5D801DB6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rents Sea</w:t>
            </w:r>
          </w:p>
        </w:tc>
        <w:tc>
          <w:tcPr>
            <w:tcW w:w="1320" w:type="dxa"/>
            <w:shd w:val="clear" w:color="auto" w:fill="auto"/>
            <w:noWrap/>
          </w:tcPr>
          <w:p w14:paraId="57F280FB" w14:textId="47004BA1" w:rsidR="00A207CB" w:rsidRPr="001F7746" w:rsidRDefault="0003405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19</w:t>
            </w:r>
          </w:p>
        </w:tc>
        <w:tc>
          <w:tcPr>
            <w:tcW w:w="1320" w:type="dxa"/>
            <w:shd w:val="clear" w:color="auto" w:fill="auto"/>
            <w:noWrap/>
          </w:tcPr>
          <w:p w14:paraId="0D4B0989" w14:textId="71624D2E" w:rsidR="00A207CB" w:rsidRPr="001F7746" w:rsidRDefault="00474380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33</w:t>
            </w:r>
          </w:p>
        </w:tc>
        <w:tc>
          <w:tcPr>
            <w:tcW w:w="1320" w:type="dxa"/>
            <w:shd w:val="clear" w:color="auto" w:fill="auto"/>
            <w:noWrap/>
          </w:tcPr>
          <w:p w14:paraId="12B989EA" w14:textId="6337DAEA" w:rsidR="00A207CB" w:rsidRPr="001F7746" w:rsidRDefault="001045E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24</w:t>
            </w:r>
          </w:p>
        </w:tc>
      </w:tr>
      <w:tr w:rsidR="00A207CB" w:rsidRPr="001F7746" w14:paraId="5A0D6E1B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61623FDF" w14:textId="77777777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11392F6C" w14:textId="6442D31F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59DCFACE" w14:textId="77777777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0D8E9000" w14:textId="77777777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3136F757" w14:textId="70D630ED" w:rsidR="00A207CB" w:rsidRPr="001F7746" w:rsidRDefault="00B47DCF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NM9094</w:t>
            </w:r>
          </w:p>
        </w:tc>
        <w:tc>
          <w:tcPr>
            <w:tcW w:w="1176" w:type="dxa"/>
            <w:shd w:val="clear" w:color="auto" w:fill="auto"/>
          </w:tcPr>
          <w:p w14:paraId="24BB85F2" w14:textId="227EFD74" w:rsidR="00A207CB" w:rsidRPr="001F7746" w:rsidRDefault="00A207C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otland</w:t>
            </w:r>
          </w:p>
        </w:tc>
        <w:tc>
          <w:tcPr>
            <w:tcW w:w="1320" w:type="dxa"/>
            <w:shd w:val="clear" w:color="auto" w:fill="auto"/>
            <w:noWrap/>
          </w:tcPr>
          <w:p w14:paraId="490E5760" w14:textId="641FDFD8" w:rsidR="00A207CB" w:rsidRPr="00034056" w:rsidRDefault="0003405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16</w:t>
            </w:r>
          </w:p>
        </w:tc>
        <w:tc>
          <w:tcPr>
            <w:tcW w:w="1320" w:type="dxa"/>
            <w:shd w:val="clear" w:color="auto" w:fill="auto"/>
            <w:noWrap/>
          </w:tcPr>
          <w:p w14:paraId="463ADC22" w14:textId="35DB431A" w:rsidR="00A207CB" w:rsidRPr="001F7746" w:rsidRDefault="00474380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30</w:t>
            </w:r>
          </w:p>
        </w:tc>
        <w:tc>
          <w:tcPr>
            <w:tcW w:w="1320" w:type="dxa"/>
            <w:shd w:val="clear" w:color="auto" w:fill="auto"/>
            <w:noWrap/>
          </w:tcPr>
          <w:p w14:paraId="5B1BF185" w14:textId="37AA09EC" w:rsidR="00A207CB" w:rsidRPr="001F7746" w:rsidRDefault="00512B64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21</w:t>
            </w:r>
          </w:p>
        </w:tc>
      </w:tr>
      <w:tr w:rsidR="002C4366" w:rsidRPr="001F7746" w14:paraId="34A298E3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28195017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6E224C62" w14:textId="0892366F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34D93720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Eubranchus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upium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Verdana" w:eastAsia="Times New Roman" w:hAnsi="Verdana" w:cs="Times New Roman"/>
                <w:b/>
                <w:bCs/>
                <w:color w:val="002F2F"/>
                <w:sz w:val="36"/>
                <w:szCs w:val="36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Møller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, 1842)</w:t>
            </w:r>
          </w:p>
        </w:tc>
        <w:tc>
          <w:tcPr>
            <w:tcW w:w="1355" w:type="dxa"/>
          </w:tcPr>
          <w:p w14:paraId="0C249348" w14:textId="36193757" w:rsidR="002C4366" w:rsidRPr="001F7746" w:rsidRDefault="002C4366" w:rsidP="007832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89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ubranchu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783283" w:rsidRPr="0078328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olivaceus </w:t>
            </w:r>
            <w:r w:rsidR="00783283" w:rsidRPr="00783283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783283" w:rsidRPr="00783283">
              <w:rPr>
                <w:rFonts w:ascii="Times New Roman" w:eastAsia="Times New Roman" w:hAnsi="Times New Roman" w:cs="Times New Roman"/>
                <w:sz w:val="20"/>
                <w:szCs w:val="20"/>
              </w:rPr>
              <w:t>O'Donoghue</w:t>
            </w:r>
            <w:proofErr w:type="spellEnd"/>
            <w:r w:rsidR="00783283" w:rsidRPr="00783283">
              <w:rPr>
                <w:rFonts w:ascii="Times New Roman" w:eastAsia="Times New Roman" w:hAnsi="Times New Roman" w:cs="Times New Roman"/>
                <w:sz w:val="20"/>
                <w:szCs w:val="20"/>
              </w:rPr>
              <w:t>, 1922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7232DDA9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1133</w:t>
            </w:r>
          </w:p>
        </w:tc>
        <w:tc>
          <w:tcPr>
            <w:tcW w:w="1176" w:type="dxa"/>
            <w:shd w:val="clear" w:color="auto" w:fill="auto"/>
            <w:hideMark/>
          </w:tcPr>
          <w:p w14:paraId="246E988D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1DF3250" w14:textId="114B7589" w:rsidR="002C4366" w:rsidRPr="001F7746" w:rsidRDefault="0003405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2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A99FFC7" w14:textId="16E8B13C" w:rsidR="002C4366" w:rsidRPr="001F7746" w:rsidRDefault="00474380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3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0F65187" w14:textId="77E40191" w:rsidR="002C4366" w:rsidRPr="001F7746" w:rsidRDefault="001045E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28</w:t>
            </w:r>
          </w:p>
        </w:tc>
      </w:tr>
      <w:tr w:rsidR="002C4366" w:rsidRPr="001F7746" w14:paraId="6FD74D3B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100861E8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2CA0C28C" w14:textId="40666DE8" w:rsidR="002C4366" w:rsidRPr="00950697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2E54305B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6ECFCF13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3547F8B3" w14:textId="34933326" w:rsidR="002C436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3925</w:t>
            </w:r>
          </w:p>
        </w:tc>
        <w:tc>
          <w:tcPr>
            <w:tcW w:w="1176" w:type="dxa"/>
            <w:shd w:val="clear" w:color="auto" w:fill="auto"/>
          </w:tcPr>
          <w:p w14:paraId="251CBAFA" w14:textId="33A9CB02" w:rsidR="002C436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Maine</w:t>
            </w:r>
          </w:p>
        </w:tc>
        <w:tc>
          <w:tcPr>
            <w:tcW w:w="1320" w:type="dxa"/>
            <w:shd w:val="clear" w:color="auto" w:fill="auto"/>
            <w:noWrap/>
          </w:tcPr>
          <w:p w14:paraId="5A3DDB64" w14:textId="011D0F6A" w:rsidR="002C4366" w:rsidRPr="00A029AA" w:rsidRDefault="0003405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20</w:t>
            </w:r>
          </w:p>
        </w:tc>
        <w:tc>
          <w:tcPr>
            <w:tcW w:w="1320" w:type="dxa"/>
            <w:shd w:val="clear" w:color="auto" w:fill="auto"/>
            <w:noWrap/>
          </w:tcPr>
          <w:p w14:paraId="12166B9D" w14:textId="52E5132C" w:rsidR="002C4366" w:rsidRPr="00A029AA" w:rsidRDefault="00474380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34</w:t>
            </w:r>
          </w:p>
        </w:tc>
        <w:tc>
          <w:tcPr>
            <w:tcW w:w="1320" w:type="dxa"/>
            <w:shd w:val="clear" w:color="auto" w:fill="auto"/>
            <w:noWrap/>
          </w:tcPr>
          <w:p w14:paraId="012B292D" w14:textId="38B6F354" w:rsidR="002C4366" w:rsidRPr="00A029AA" w:rsidRDefault="001045E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25</w:t>
            </w:r>
          </w:p>
        </w:tc>
      </w:tr>
      <w:tr w:rsidR="002C4366" w:rsidRPr="001F7746" w14:paraId="2CCF5F82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6B5B63A4" w14:textId="46CBD216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2C0A6D56" w14:textId="14477707" w:rsidR="002C4366" w:rsidRPr="00950697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27113F4E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5BB65C9D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7E0BE599" w14:textId="14AE03A3" w:rsidR="002C436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3929</w:t>
            </w:r>
          </w:p>
        </w:tc>
        <w:tc>
          <w:tcPr>
            <w:tcW w:w="1176" w:type="dxa"/>
            <w:shd w:val="clear" w:color="auto" w:fill="auto"/>
          </w:tcPr>
          <w:p w14:paraId="2974145F" w14:textId="701DE639" w:rsidR="002C436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Maine</w:t>
            </w:r>
          </w:p>
        </w:tc>
        <w:tc>
          <w:tcPr>
            <w:tcW w:w="1320" w:type="dxa"/>
            <w:shd w:val="clear" w:color="auto" w:fill="auto"/>
            <w:noWrap/>
          </w:tcPr>
          <w:p w14:paraId="653E48AA" w14:textId="5DA1B04F" w:rsidR="002C4366" w:rsidRPr="00A029AA" w:rsidRDefault="0003405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30</w:t>
            </w:r>
          </w:p>
        </w:tc>
        <w:tc>
          <w:tcPr>
            <w:tcW w:w="1320" w:type="dxa"/>
            <w:shd w:val="clear" w:color="auto" w:fill="auto"/>
            <w:noWrap/>
          </w:tcPr>
          <w:p w14:paraId="21769EE4" w14:textId="1EF5BBE4" w:rsidR="002C4366" w:rsidRPr="00A029AA" w:rsidRDefault="00730C38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44</w:t>
            </w:r>
          </w:p>
        </w:tc>
        <w:tc>
          <w:tcPr>
            <w:tcW w:w="1320" w:type="dxa"/>
            <w:shd w:val="clear" w:color="auto" w:fill="auto"/>
            <w:noWrap/>
          </w:tcPr>
          <w:p w14:paraId="5EBA5157" w14:textId="5435D09A" w:rsidR="002C4366" w:rsidRPr="00A029AA" w:rsidRDefault="001045E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35</w:t>
            </w:r>
          </w:p>
        </w:tc>
      </w:tr>
      <w:tr w:rsidR="00377E96" w:rsidRPr="001F7746" w14:paraId="3BD1950A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6E9E6817" w14:textId="77777777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4E0C1E89" w14:textId="6C3EFBE4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41FC4210" w14:textId="77777777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057F46EB" w14:textId="77777777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7ED05672" w14:textId="49C4772E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3457</w:t>
            </w:r>
          </w:p>
        </w:tc>
        <w:tc>
          <w:tcPr>
            <w:tcW w:w="1176" w:type="dxa"/>
            <w:shd w:val="clear" w:color="auto" w:fill="auto"/>
          </w:tcPr>
          <w:p w14:paraId="199152A5" w14:textId="50E829FB" w:rsidR="00377E9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e Sea</w:t>
            </w:r>
          </w:p>
          <w:p w14:paraId="759F6A55" w14:textId="7FBF2B26" w:rsidR="00377E96" w:rsidRPr="005E72D0" w:rsidRDefault="00377E96" w:rsidP="000C33B9">
            <w:pPr>
              <w:tabs>
                <w:tab w:val="left" w:pos="627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320" w:type="dxa"/>
            <w:shd w:val="clear" w:color="auto" w:fill="auto"/>
            <w:noWrap/>
          </w:tcPr>
          <w:p w14:paraId="771C47E6" w14:textId="4DAFA12E" w:rsidR="00377E96" w:rsidRPr="001F7746" w:rsidRDefault="00DB41F2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53</w:t>
            </w:r>
          </w:p>
        </w:tc>
        <w:tc>
          <w:tcPr>
            <w:tcW w:w="1320" w:type="dxa"/>
            <w:shd w:val="clear" w:color="auto" w:fill="auto"/>
            <w:noWrap/>
          </w:tcPr>
          <w:p w14:paraId="12FF3918" w14:textId="2F907552" w:rsidR="00377E96" w:rsidRPr="001F7746" w:rsidRDefault="00EC2BFD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68</w:t>
            </w:r>
          </w:p>
        </w:tc>
        <w:tc>
          <w:tcPr>
            <w:tcW w:w="1320" w:type="dxa"/>
            <w:shd w:val="clear" w:color="auto" w:fill="auto"/>
            <w:noWrap/>
          </w:tcPr>
          <w:p w14:paraId="643E0EFB" w14:textId="53F1884E" w:rsidR="00377E96" w:rsidRPr="001F7746" w:rsidRDefault="004C22F9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60</w:t>
            </w:r>
          </w:p>
        </w:tc>
      </w:tr>
      <w:tr w:rsidR="00377E96" w:rsidRPr="001F7746" w14:paraId="16C0233B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23ECB92F" w14:textId="77777777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4B89108C" w14:textId="4752432D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644CA7D8" w14:textId="77777777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6BCFF344" w14:textId="77777777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23B463D4" w14:textId="111CF582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3458</w:t>
            </w:r>
          </w:p>
        </w:tc>
        <w:tc>
          <w:tcPr>
            <w:tcW w:w="1176" w:type="dxa"/>
            <w:shd w:val="clear" w:color="auto" w:fill="auto"/>
          </w:tcPr>
          <w:p w14:paraId="6FA5B630" w14:textId="77777777" w:rsidR="00377E9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e Sea</w:t>
            </w:r>
          </w:p>
          <w:p w14:paraId="5A6673B0" w14:textId="3B4C578D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2770FF34" w14:textId="5BC81ABE" w:rsidR="00377E96" w:rsidRPr="001F7746" w:rsidRDefault="00DB41F2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54</w:t>
            </w:r>
          </w:p>
        </w:tc>
        <w:tc>
          <w:tcPr>
            <w:tcW w:w="1320" w:type="dxa"/>
            <w:shd w:val="clear" w:color="auto" w:fill="auto"/>
            <w:noWrap/>
          </w:tcPr>
          <w:p w14:paraId="34FB46AF" w14:textId="7406F70B" w:rsidR="00377E96" w:rsidRPr="001F7746" w:rsidRDefault="00EC2BFD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69</w:t>
            </w:r>
          </w:p>
        </w:tc>
        <w:tc>
          <w:tcPr>
            <w:tcW w:w="1320" w:type="dxa"/>
            <w:shd w:val="clear" w:color="auto" w:fill="auto"/>
            <w:noWrap/>
          </w:tcPr>
          <w:p w14:paraId="26D3646B" w14:textId="4A40519D" w:rsidR="00377E96" w:rsidRPr="001F7746" w:rsidRDefault="004C22F9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61</w:t>
            </w:r>
          </w:p>
        </w:tc>
      </w:tr>
      <w:tr w:rsidR="00377E96" w:rsidRPr="001F7746" w14:paraId="0FFE695C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366189C8" w14:textId="77777777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56EF8596" w14:textId="39E7FE2C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3DE4B3B8" w14:textId="77777777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09CF66B9" w14:textId="77777777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74A4889E" w14:textId="1F032EE1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3459</w:t>
            </w:r>
          </w:p>
        </w:tc>
        <w:tc>
          <w:tcPr>
            <w:tcW w:w="1176" w:type="dxa"/>
            <w:shd w:val="clear" w:color="auto" w:fill="auto"/>
          </w:tcPr>
          <w:p w14:paraId="21D2F70E" w14:textId="77777777" w:rsidR="00377E9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e Sea</w:t>
            </w:r>
          </w:p>
          <w:p w14:paraId="671A0530" w14:textId="77777777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6C4602F0" w14:textId="3AE3E222" w:rsidR="00377E96" w:rsidRPr="001F7746" w:rsidRDefault="00DB41F2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55</w:t>
            </w:r>
          </w:p>
        </w:tc>
        <w:tc>
          <w:tcPr>
            <w:tcW w:w="1320" w:type="dxa"/>
            <w:shd w:val="clear" w:color="auto" w:fill="auto"/>
            <w:noWrap/>
          </w:tcPr>
          <w:p w14:paraId="54EB9EBB" w14:textId="2087CE2D" w:rsidR="00377E96" w:rsidRPr="001F7746" w:rsidRDefault="00EC2BFD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70</w:t>
            </w:r>
          </w:p>
        </w:tc>
        <w:tc>
          <w:tcPr>
            <w:tcW w:w="1320" w:type="dxa"/>
            <w:shd w:val="clear" w:color="auto" w:fill="auto"/>
            <w:noWrap/>
          </w:tcPr>
          <w:p w14:paraId="6E355B59" w14:textId="14FD5B88" w:rsidR="00377E96" w:rsidRPr="001F7746" w:rsidRDefault="004C22F9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62</w:t>
            </w:r>
          </w:p>
        </w:tc>
      </w:tr>
      <w:tr w:rsidR="00377E96" w:rsidRPr="001F7746" w14:paraId="222E2978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666EAA5A" w14:textId="77777777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3E8A1CA8" w14:textId="140EBC3F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537A2A54" w14:textId="77777777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10B6B56E" w14:textId="77777777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4C5AF96D" w14:textId="582A3F7C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3460</w:t>
            </w:r>
          </w:p>
        </w:tc>
        <w:tc>
          <w:tcPr>
            <w:tcW w:w="1176" w:type="dxa"/>
            <w:shd w:val="clear" w:color="auto" w:fill="auto"/>
          </w:tcPr>
          <w:p w14:paraId="591FBAD7" w14:textId="2733E716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rents Sea</w:t>
            </w:r>
          </w:p>
        </w:tc>
        <w:tc>
          <w:tcPr>
            <w:tcW w:w="1320" w:type="dxa"/>
            <w:shd w:val="clear" w:color="auto" w:fill="auto"/>
            <w:noWrap/>
          </w:tcPr>
          <w:p w14:paraId="314FA7B1" w14:textId="797D6CF6" w:rsidR="00377E96" w:rsidRPr="001F7746" w:rsidRDefault="00DB41F2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56</w:t>
            </w:r>
          </w:p>
        </w:tc>
        <w:tc>
          <w:tcPr>
            <w:tcW w:w="1320" w:type="dxa"/>
            <w:shd w:val="clear" w:color="auto" w:fill="auto"/>
            <w:noWrap/>
          </w:tcPr>
          <w:p w14:paraId="57E1061E" w14:textId="56AD394F" w:rsidR="00377E96" w:rsidRPr="001F7746" w:rsidRDefault="00EC2BFD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71</w:t>
            </w:r>
          </w:p>
        </w:tc>
        <w:tc>
          <w:tcPr>
            <w:tcW w:w="1320" w:type="dxa"/>
            <w:shd w:val="clear" w:color="auto" w:fill="auto"/>
            <w:noWrap/>
          </w:tcPr>
          <w:p w14:paraId="6EB49E6A" w14:textId="4E7C81C9" w:rsidR="00377E96" w:rsidRPr="001F7746" w:rsidRDefault="004C22F9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58</w:t>
            </w:r>
          </w:p>
        </w:tc>
      </w:tr>
      <w:tr w:rsidR="00377E96" w:rsidRPr="001F7746" w14:paraId="720DE6C3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5FF995DE" w14:textId="77777777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04F7451C" w14:textId="145883B2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1D230663" w14:textId="77777777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63B8B4D1" w14:textId="77777777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3FFDA040" w14:textId="67D25867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3461</w:t>
            </w:r>
          </w:p>
        </w:tc>
        <w:tc>
          <w:tcPr>
            <w:tcW w:w="1176" w:type="dxa"/>
            <w:shd w:val="clear" w:color="auto" w:fill="auto"/>
          </w:tcPr>
          <w:p w14:paraId="7FF9876B" w14:textId="0508AB9E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rents Sea</w:t>
            </w:r>
          </w:p>
        </w:tc>
        <w:tc>
          <w:tcPr>
            <w:tcW w:w="1320" w:type="dxa"/>
            <w:shd w:val="clear" w:color="auto" w:fill="auto"/>
            <w:noWrap/>
          </w:tcPr>
          <w:p w14:paraId="22CD21B6" w14:textId="7E4C8096" w:rsidR="00377E96" w:rsidRPr="001F7746" w:rsidRDefault="00DB41F2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57</w:t>
            </w:r>
          </w:p>
        </w:tc>
        <w:tc>
          <w:tcPr>
            <w:tcW w:w="1320" w:type="dxa"/>
            <w:shd w:val="clear" w:color="auto" w:fill="auto"/>
            <w:noWrap/>
          </w:tcPr>
          <w:p w14:paraId="3293171D" w14:textId="198BE00D" w:rsidR="00377E96" w:rsidRPr="001F7746" w:rsidRDefault="00EC2BFD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72</w:t>
            </w:r>
          </w:p>
        </w:tc>
        <w:tc>
          <w:tcPr>
            <w:tcW w:w="1320" w:type="dxa"/>
            <w:shd w:val="clear" w:color="auto" w:fill="auto"/>
            <w:noWrap/>
          </w:tcPr>
          <w:p w14:paraId="4FEA7EC3" w14:textId="261F1902" w:rsidR="00377E96" w:rsidRPr="001F7746" w:rsidRDefault="004C22F9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63</w:t>
            </w:r>
          </w:p>
        </w:tc>
      </w:tr>
      <w:tr w:rsidR="00377E96" w:rsidRPr="001F7746" w14:paraId="1C1ECCA4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53198D42" w14:textId="77777777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164CFEC3" w14:textId="22C11018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22D633E4" w14:textId="77777777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0E917C63" w14:textId="77777777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7E5D8B2C" w14:textId="0B9657E4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3462</w:t>
            </w:r>
          </w:p>
        </w:tc>
        <w:tc>
          <w:tcPr>
            <w:tcW w:w="1176" w:type="dxa"/>
            <w:shd w:val="clear" w:color="auto" w:fill="auto"/>
          </w:tcPr>
          <w:p w14:paraId="65B11370" w14:textId="5CC19F15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a of Japan</w:t>
            </w:r>
          </w:p>
        </w:tc>
        <w:tc>
          <w:tcPr>
            <w:tcW w:w="1320" w:type="dxa"/>
            <w:shd w:val="clear" w:color="auto" w:fill="auto"/>
            <w:noWrap/>
          </w:tcPr>
          <w:p w14:paraId="5543A4A6" w14:textId="6593099F" w:rsidR="00377E96" w:rsidRPr="001F7746" w:rsidRDefault="00DB41F2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58</w:t>
            </w:r>
          </w:p>
        </w:tc>
        <w:tc>
          <w:tcPr>
            <w:tcW w:w="1320" w:type="dxa"/>
            <w:shd w:val="clear" w:color="auto" w:fill="auto"/>
            <w:noWrap/>
          </w:tcPr>
          <w:p w14:paraId="1F1062E7" w14:textId="120F23BE" w:rsidR="00377E96" w:rsidRPr="001F7746" w:rsidRDefault="00EC2BFD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73</w:t>
            </w:r>
          </w:p>
        </w:tc>
        <w:tc>
          <w:tcPr>
            <w:tcW w:w="1320" w:type="dxa"/>
            <w:shd w:val="clear" w:color="auto" w:fill="auto"/>
            <w:noWrap/>
          </w:tcPr>
          <w:p w14:paraId="52AEEF4A" w14:textId="69DAE479" w:rsidR="00377E96" w:rsidRPr="001F7746" w:rsidRDefault="004C22F9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64</w:t>
            </w:r>
          </w:p>
        </w:tc>
      </w:tr>
      <w:tr w:rsidR="00377E96" w:rsidRPr="001F7746" w14:paraId="211E5EA1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45D16AE7" w14:textId="77777777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0DFEF03F" w14:textId="639326AF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08534994" w14:textId="77777777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7E3A5814" w14:textId="77777777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1F51E2A4" w14:textId="0D7BD57E" w:rsidR="00377E96" w:rsidRDefault="00B47DCF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NM9095</w:t>
            </w:r>
          </w:p>
        </w:tc>
        <w:tc>
          <w:tcPr>
            <w:tcW w:w="1176" w:type="dxa"/>
            <w:shd w:val="clear" w:color="auto" w:fill="auto"/>
          </w:tcPr>
          <w:p w14:paraId="23706C4C" w14:textId="717D8513" w:rsidR="00377E9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320" w:type="dxa"/>
            <w:shd w:val="clear" w:color="auto" w:fill="auto"/>
            <w:noWrap/>
          </w:tcPr>
          <w:p w14:paraId="2AF7545C" w14:textId="62BA0CF3" w:rsidR="00377E96" w:rsidRPr="00A029AA" w:rsidRDefault="0003405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17</w:t>
            </w:r>
          </w:p>
        </w:tc>
        <w:tc>
          <w:tcPr>
            <w:tcW w:w="1320" w:type="dxa"/>
            <w:shd w:val="clear" w:color="auto" w:fill="auto"/>
            <w:noWrap/>
          </w:tcPr>
          <w:p w14:paraId="6D6C2277" w14:textId="168FBFBD" w:rsidR="00377E96" w:rsidRPr="00A029AA" w:rsidRDefault="00474380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31</w:t>
            </w:r>
          </w:p>
        </w:tc>
        <w:tc>
          <w:tcPr>
            <w:tcW w:w="1320" w:type="dxa"/>
            <w:shd w:val="clear" w:color="auto" w:fill="auto"/>
            <w:noWrap/>
          </w:tcPr>
          <w:p w14:paraId="68730F49" w14:textId="23BB79FF" w:rsidR="00377E96" w:rsidRPr="00A029AA" w:rsidRDefault="00512B64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22</w:t>
            </w:r>
          </w:p>
        </w:tc>
      </w:tr>
      <w:tr w:rsidR="000013A2" w:rsidRPr="001F7746" w14:paraId="2F3D379B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26807802" w14:textId="77777777" w:rsidR="000013A2" w:rsidRPr="001F7746" w:rsidRDefault="000013A2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2988ACCF" w14:textId="1F3FE9BC" w:rsidR="000013A2" w:rsidRPr="001F7746" w:rsidRDefault="000013A2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7B5A50FF" w14:textId="77777777" w:rsidR="000013A2" w:rsidRPr="001F7746" w:rsidRDefault="000013A2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52E231A2" w14:textId="77777777" w:rsidR="000013A2" w:rsidRPr="001F7746" w:rsidRDefault="000013A2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4A96FC60" w14:textId="3B48EBC6" w:rsidR="000013A2" w:rsidRDefault="000013A2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17-20</w:t>
            </w:r>
          </w:p>
        </w:tc>
        <w:tc>
          <w:tcPr>
            <w:tcW w:w="1176" w:type="dxa"/>
            <w:shd w:val="clear" w:color="auto" w:fill="auto"/>
          </w:tcPr>
          <w:p w14:paraId="1D5CD7A1" w14:textId="7789E116" w:rsidR="000013A2" w:rsidRPr="000013A2" w:rsidRDefault="000013A2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13A2">
              <w:rPr>
                <w:rFonts w:ascii="Times New Roman" w:eastAsia="Times New Roman" w:hAnsi="Times New Roman" w:cs="Times New Roman"/>
                <w:sz w:val="20"/>
                <w:szCs w:val="20"/>
              </w:rPr>
              <w:t>Sea of Japan</w:t>
            </w:r>
          </w:p>
        </w:tc>
        <w:tc>
          <w:tcPr>
            <w:tcW w:w="1320" w:type="dxa"/>
            <w:shd w:val="clear" w:color="auto" w:fill="auto"/>
            <w:noWrap/>
          </w:tcPr>
          <w:p w14:paraId="0DC8EC6B" w14:textId="128DF282" w:rsidR="000013A2" w:rsidRPr="004F556C" w:rsidRDefault="0003405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24</w:t>
            </w:r>
          </w:p>
        </w:tc>
        <w:tc>
          <w:tcPr>
            <w:tcW w:w="1320" w:type="dxa"/>
            <w:shd w:val="clear" w:color="auto" w:fill="auto"/>
            <w:noWrap/>
          </w:tcPr>
          <w:p w14:paraId="70228FCC" w14:textId="6A43F849" w:rsidR="000013A2" w:rsidRPr="004F556C" w:rsidRDefault="00474380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38</w:t>
            </w:r>
          </w:p>
        </w:tc>
        <w:tc>
          <w:tcPr>
            <w:tcW w:w="1320" w:type="dxa"/>
            <w:shd w:val="clear" w:color="auto" w:fill="auto"/>
            <w:noWrap/>
          </w:tcPr>
          <w:p w14:paraId="78F37786" w14:textId="0DE1301B" w:rsidR="000013A2" w:rsidRPr="004F556C" w:rsidRDefault="001045E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29</w:t>
            </w:r>
          </w:p>
        </w:tc>
      </w:tr>
      <w:tr w:rsidR="000013A2" w:rsidRPr="001F7746" w14:paraId="6EBAE238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72ABBB17" w14:textId="77777777" w:rsidR="000013A2" w:rsidRPr="001F7746" w:rsidRDefault="000013A2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41355319" w14:textId="71F682D2" w:rsidR="000013A2" w:rsidRPr="001F7746" w:rsidRDefault="000013A2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35C1B5BB" w14:textId="77777777" w:rsidR="000013A2" w:rsidRPr="001F7746" w:rsidRDefault="000013A2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6365A3FE" w14:textId="37C16D31" w:rsidR="000013A2" w:rsidRPr="001F7746" w:rsidRDefault="000013A2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689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ubranchu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 </w:t>
            </w:r>
            <w:r w:rsidR="00783283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34" w:type="dxa"/>
            <w:shd w:val="clear" w:color="auto" w:fill="auto"/>
            <w:noWrap/>
          </w:tcPr>
          <w:p w14:paraId="4D51380A" w14:textId="5DB576CB" w:rsidR="000013A2" w:rsidRDefault="000013A2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17-21</w:t>
            </w:r>
          </w:p>
        </w:tc>
        <w:tc>
          <w:tcPr>
            <w:tcW w:w="1176" w:type="dxa"/>
            <w:shd w:val="clear" w:color="auto" w:fill="auto"/>
          </w:tcPr>
          <w:p w14:paraId="3FDFBFA2" w14:textId="7D82AE36" w:rsidR="000013A2" w:rsidRPr="000013A2" w:rsidRDefault="000013A2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13A2">
              <w:rPr>
                <w:rFonts w:ascii="Times New Roman" w:eastAsia="Times New Roman" w:hAnsi="Times New Roman" w:cs="Times New Roman"/>
                <w:sz w:val="20"/>
                <w:szCs w:val="20"/>
              </w:rPr>
              <w:t>Sea of Japan</w:t>
            </w:r>
          </w:p>
        </w:tc>
        <w:tc>
          <w:tcPr>
            <w:tcW w:w="1320" w:type="dxa"/>
            <w:shd w:val="clear" w:color="auto" w:fill="auto"/>
            <w:noWrap/>
          </w:tcPr>
          <w:p w14:paraId="05C78831" w14:textId="29591116" w:rsidR="000013A2" w:rsidRPr="004F556C" w:rsidRDefault="0003405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25</w:t>
            </w:r>
          </w:p>
        </w:tc>
        <w:tc>
          <w:tcPr>
            <w:tcW w:w="1320" w:type="dxa"/>
            <w:shd w:val="clear" w:color="auto" w:fill="auto"/>
            <w:noWrap/>
          </w:tcPr>
          <w:p w14:paraId="52C06736" w14:textId="4C9901C1" w:rsidR="000013A2" w:rsidRPr="004F556C" w:rsidRDefault="00474380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39</w:t>
            </w:r>
          </w:p>
        </w:tc>
        <w:tc>
          <w:tcPr>
            <w:tcW w:w="1320" w:type="dxa"/>
            <w:shd w:val="clear" w:color="auto" w:fill="auto"/>
            <w:noWrap/>
          </w:tcPr>
          <w:p w14:paraId="3A447149" w14:textId="626F9912" w:rsidR="000013A2" w:rsidRPr="004F556C" w:rsidRDefault="001045E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30</w:t>
            </w:r>
          </w:p>
        </w:tc>
      </w:tr>
      <w:tr w:rsidR="00377E96" w:rsidRPr="001F7746" w14:paraId="253D9F49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026132B2" w14:textId="77777777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65E297ED" w14:textId="1905B4F7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40EB40F5" w14:textId="3F72B729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Eubranchus tricolor </w:t>
            </w:r>
            <w:r w:rsidRPr="003845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orbes, 1838</w:t>
            </w:r>
          </w:p>
        </w:tc>
        <w:tc>
          <w:tcPr>
            <w:tcW w:w="1355" w:type="dxa"/>
          </w:tcPr>
          <w:p w14:paraId="1C27CA07" w14:textId="77777777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3D7E2BE9" w14:textId="04DF834D" w:rsidR="00377E96" w:rsidRPr="003845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3478</w:t>
            </w:r>
          </w:p>
        </w:tc>
        <w:tc>
          <w:tcPr>
            <w:tcW w:w="1176" w:type="dxa"/>
            <w:shd w:val="clear" w:color="auto" w:fill="auto"/>
          </w:tcPr>
          <w:p w14:paraId="2C675A6B" w14:textId="605F4F49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rents Sea</w:t>
            </w:r>
          </w:p>
        </w:tc>
        <w:tc>
          <w:tcPr>
            <w:tcW w:w="1320" w:type="dxa"/>
            <w:shd w:val="clear" w:color="auto" w:fill="auto"/>
            <w:noWrap/>
          </w:tcPr>
          <w:p w14:paraId="14048D5F" w14:textId="0DBCCC5C" w:rsidR="00377E96" w:rsidRPr="001F7746" w:rsidRDefault="0003405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31</w:t>
            </w:r>
          </w:p>
        </w:tc>
        <w:tc>
          <w:tcPr>
            <w:tcW w:w="1320" w:type="dxa"/>
            <w:shd w:val="clear" w:color="auto" w:fill="auto"/>
            <w:noWrap/>
          </w:tcPr>
          <w:p w14:paraId="0DB02877" w14:textId="1EF89F6B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3A0D247D" w14:textId="430895FA" w:rsidR="00377E96" w:rsidRPr="001F7746" w:rsidRDefault="001045E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36</w:t>
            </w:r>
          </w:p>
        </w:tc>
      </w:tr>
      <w:tr w:rsidR="00377E96" w:rsidRPr="001F7746" w14:paraId="600E04C6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50FF9756" w14:textId="77777777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785D97EE" w14:textId="0AFC392E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399A6F8F" w14:textId="77777777" w:rsidR="00377E96" w:rsidRDefault="00377E9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74B6A294" w14:textId="77777777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1D87FB9B" w14:textId="14FD29BC" w:rsidR="00377E96" w:rsidRPr="00A955F7" w:rsidRDefault="00B47DCF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NM9096</w:t>
            </w:r>
          </w:p>
        </w:tc>
        <w:tc>
          <w:tcPr>
            <w:tcW w:w="1176" w:type="dxa"/>
            <w:shd w:val="clear" w:color="auto" w:fill="auto"/>
          </w:tcPr>
          <w:p w14:paraId="04CC3C42" w14:textId="09A0489F" w:rsidR="00377E9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320" w:type="dxa"/>
            <w:shd w:val="clear" w:color="auto" w:fill="auto"/>
            <w:noWrap/>
          </w:tcPr>
          <w:p w14:paraId="2A306660" w14:textId="555D427F" w:rsidR="00377E96" w:rsidRDefault="0003405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18</w:t>
            </w:r>
          </w:p>
        </w:tc>
        <w:tc>
          <w:tcPr>
            <w:tcW w:w="1320" w:type="dxa"/>
            <w:shd w:val="clear" w:color="auto" w:fill="auto"/>
            <w:noWrap/>
          </w:tcPr>
          <w:p w14:paraId="1DD445C5" w14:textId="212D00EB" w:rsidR="00377E96" w:rsidRDefault="00730C38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32</w:t>
            </w:r>
          </w:p>
        </w:tc>
        <w:tc>
          <w:tcPr>
            <w:tcW w:w="1320" w:type="dxa"/>
            <w:shd w:val="clear" w:color="auto" w:fill="auto"/>
            <w:noWrap/>
          </w:tcPr>
          <w:p w14:paraId="738568AF" w14:textId="79544E0D" w:rsidR="00377E96" w:rsidRDefault="001045E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23</w:t>
            </w:r>
          </w:p>
        </w:tc>
      </w:tr>
      <w:tr w:rsidR="00377E96" w:rsidRPr="001F7746" w14:paraId="3759A6E3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0E5A45D1" w14:textId="77777777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3835138E" w14:textId="092A5E33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673C0401" w14:textId="7839AD38" w:rsidR="00377E96" w:rsidRDefault="00377E9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Eubranch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tt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53D85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Alder &amp; Hancock, 1842</w:t>
            </w:r>
            <w:proofErr w:type="gramStart"/>
            <w:r w:rsidRPr="00753D85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)  </w:t>
            </w:r>
            <w:proofErr w:type="gramEnd"/>
          </w:p>
        </w:tc>
        <w:tc>
          <w:tcPr>
            <w:tcW w:w="1355" w:type="dxa"/>
          </w:tcPr>
          <w:p w14:paraId="047276E7" w14:textId="77777777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36483BE8" w14:textId="06DF26CC" w:rsidR="00377E96" w:rsidRPr="00A955F7" w:rsidRDefault="00B47DCF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NM9097</w:t>
            </w:r>
          </w:p>
        </w:tc>
        <w:tc>
          <w:tcPr>
            <w:tcW w:w="1176" w:type="dxa"/>
            <w:shd w:val="clear" w:color="auto" w:fill="auto"/>
          </w:tcPr>
          <w:p w14:paraId="0C2F11C5" w14:textId="39E02425" w:rsidR="00377E96" w:rsidRDefault="00B44B17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eat Britain </w:t>
            </w:r>
          </w:p>
        </w:tc>
        <w:tc>
          <w:tcPr>
            <w:tcW w:w="1320" w:type="dxa"/>
            <w:shd w:val="clear" w:color="auto" w:fill="auto"/>
            <w:noWrap/>
          </w:tcPr>
          <w:p w14:paraId="04C967EB" w14:textId="5F452B0F" w:rsidR="00377E9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</w:tcPr>
          <w:p w14:paraId="3DA4626F" w14:textId="66D77695" w:rsidR="00377E96" w:rsidRDefault="008860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45</w:t>
            </w:r>
          </w:p>
        </w:tc>
        <w:tc>
          <w:tcPr>
            <w:tcW w:w="1320" w:type="dxa"/>
            <w:shd w:val="clear" w:color="auto" w:fill="auto"/>
            <w:noWrap/>
          </w:tcPr>
          <w:p w14:paraId="666121C6" w14:textId="7B91C46C" w:rsidR="00377E9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4366" w:rsidRPr="001F7746" w14:paraId="75580538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2E16D8AF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3D836EB7" w14:textId="12477CBF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763B44B5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Eubranchus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3</w:t>
            </w:r>
          </w:p>
        </w:tc>
        <w:tc>
          <w:tcPr>
            <w:tcW w:w="1355" w:type="dxa"/>
          </w:tcPr>
          <w:p w14:paraId="5AC7D8FA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3FDBC729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1292a</w:t>
            </w:r>
          </w:p>
        </w:tc>
        <w:tc>
          <w:tcPr>
            <w:tcW w:w="1176" w:type="dxa"/>
            <w:shd w:val="clear" w:color="auto" w:fill="auto"/>
            <w:hideMark/>
          </w:tcPr>
          <w:p w14:paraId="6D744FA7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22098C1" w14:textId="72ED157B" w:rsidR="002C4366" w:rsidRPr="001F7746" w:rsidRDefault="0003405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2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790EAEB" w14:textId="0C5E0A58" w:rsidR="002C4366" w:rsidRPr="001F7746" w:rsidRDefault="00474380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4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D912C29" w14:textId="0EBF92C9" w:rsidR="002C4366" w:rsidRPr="001F7746" w:rsidRDefault="001045E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31</w:t>
            </w:r>
          </w:p>
        </w:tc>
      </w:tr>
      <w:tr w:rsidR="002C4366" w:rsidRPr="001F7746" w14:paraId="66D35542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4CCD3DF0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78CDFF1E" w14:textId="3F8A9BA6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11C1276C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3A122816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6598A344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1292b</w:t>
            </w:r>
          </w:p>
        </w:tc>
        <w:tc>
          <w:tcPr>
            <w:tcW w:w="1176" w:type="dxa"/>
            <w:shd w:val="clear" w:color="auto" w:fill="auto"/>
            <w:hideMark/>
          </w:tcPr>
          <w:p w14:paraId="2BBC484A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12DF787" w14:textId="666EE110" w:rsidR="002C4366" w:rsidRPr="001F7746" w:rsidRDefault="0003405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2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B7DDC2C" w14:textId="46BD1DEB" w:rsidR="002C4366" w:rsidRPr="001F7746" w:rsidRDefault="00474380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4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6744DA3" w14:textId="6031AAEB" w:rsidR="002C4366" w:rsidRPr="001F7746" w:rsidRDefault="001045E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32</w:t>
            </w:r>
          </w:p>
        </w:tc>
      </w:tr>
      <w:tr w:rsidR="002C4366" w:rsidRPr="001F7746" w14:paraId="71D97031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547AA64F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004AFCAB" w14:textId="6D01F4FE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57CBE909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44B7F1F6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5FCA3D9C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1292c</w:t>
            </w:r>
          </w:p>
        </w:tc>
        <w:tc>
          <w:tcPr>
            <w:tcW w:w="1176" w:type="dxa"/>
            <w:shd w:val="clear" w:color="auto" w:fill="auto"/>
            <w:hideMark/>
          </w:tcPr>
          <w:p w14:paraId="6CAA824E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455D51B" w14:textId="2740BCE4" w:rsidR="002C4366" w:rsidRPr="001F7746" w:rsidRDefault="0003405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2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BDD66DE" w14:textId="799B4BDE" w:rsidR="002C4366" w:rsidRPr="001F7746" w:rsidRDefault="00474380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4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7C0285F" w14:textId="55BA8A12" w:rsidR="002C4366" w:rsidRPr="001F7746" w:rsidRDefault="001045E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33</w:t>
            </w:r>
          </w:p>
        </w:tc>
      </w:tr>
      <w:tr w:rsidR="002C4366" w:rsidRPr="001F7746" w14:paraId="5C3B7A9C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3DB20408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71518709" w14:textId="22D593CC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5FB66632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737B64CD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5FD7081A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1292d</w:t>
            </w:r>
          </w:p>
        </w:tc>
        <w:tc>
          <w:tcPr>
            <w:tcW w:w="1176" w:type="dxa"/>
            <w:shd w:val="clear" w:color="auto" w:fill="auto"/>
            <w:hideMark/>
          </w:tcPr>
          <w:p w14:paraId="575EC28F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95ABE1D" w14:textId="704FA948" w:rsidR="002C4366" w:rsidRPr="001F7746" w:rsidRDefault="0003405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2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93C5A64" w14:textId="3B1E19B4" w:rsidR="002C4366" w:rsidRPr="001F7746" w:rsidRDefault="00474380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4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B6491D4" w14:textId="0CCCF39F" w:rsidR="002C4366" w:rsidRPr="001F7746" w:rsidRDefault="001045E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34</w:t>
            </w:r>
          </w:p>
        </w:tc>
      </w:tr>
      <w:tr w:rsidR="002C4366" w:rsidRPr="001F7746" w14:paraId="582262D0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70DB919A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Tergipedidae Bergh, 1889</w:t>
            </w:r>
          </w:p>
        </w:tc>
        <w:tc>
          <w:tcPr>
            <w:tcW w:w="768" w:type="dxa"/>
          </w:tcPr>
          <w:p w14:paraId="326DC678" w14:textId="1B92B9AF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3863B772" w14:textId="525483C5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trion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umbian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O'Donoghue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, 1922)</w:t>
            </w:r>
          </w:p>
        </w:tc>
        <w:tc>
          <w:tcPr>
            <w:tcW w:w="1355" w:type="dxa"/>
          </w:tcPr>
          <w:p w14:paraId="64815FB0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umbian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Verdana" w:eastAsia="Times New Roman" w:hAnsi="Verdana" w:cs="Times New Roman"/>
                <w:b/>
                <w:bCs/>
                <w:color w:val="002F2F"/>
                <w:sz w:val="36"/>
                <w:szCs w:val="36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O'Donoghue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, 1922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5240C385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5195</w:t>
            </w:r>
          </w:p>
        </w:tc>
        <w:tc>
          <w:tcPr>
            <w:tcW w:w="1176" w:type="dxa"/>
            <w:shd w:val="clear" w:color="auto" w:fill="auto"/>
            <w:hideMark/>
          </w:tcPr>
          <w:p w14:paraId="1999A454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641EA48" w14:textId="2DAADD73" w:rsidR="002C4366" w:rsidRPr="001F7746" w:rsidRDefault="00875949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9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9C595BD" w14:textId="0EFE5195" w:rsidR="002C4366" w:rsidRPr="001F7746" w:rsidRDefault="00BD124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0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C0E355F" w14:textId="4D8C7B93" w:rsidR="002C4366" w:rsidRPr="001F7746" w:rsidRDefault="00CA2CAD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698</w:t>
            </w:r>
          </w:p>
        </w:tc>
      </w:tr>
      <w:tr w:rsidR="002C4366" w:rsidRPr="001F7746" w14:paraId="18D2C4F3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3C775AE7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49E71826" w14:textId="3EEFA0FB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4196478A" w14:textId="220C70EA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trion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mnot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Couthouy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, 1838)</w:t>
            </w:r>
          </w:p>
        </w:tc>
        <w:tc>
          <w:tcPr>
            <w:tcW w:w="1355" w:type="dxa"/>
          </w:tcPr>
          <w:p w14:paraId="3D435BE4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mnot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Verdana" w:eastAsia="Times New Roman" w:hAnsi="Verdana" w:cs="Times New Roman"/>
                <w:b/>
                <w:bCs/>
                <w:color w:val="002F2F"/>
                <w:sz w:val="36"/>
                <w:szCs w:val="36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Couthouy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, 1838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5C28FCBD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4182</w:t>
            </w:r>
          </w:p>
        </w:tc>
        <w:tc>
          <w:tcPr>
            <w:tcW w:w="1176" w:type="dxa"/>
            <w:shd w:val="clear" w:color="auto" w:fill="auto"/>
            <w:hideMark/>
          </w:tcPr>
          <w:p w14:paraId="2B74C05E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New Hampshir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904AA98" w14:textId="216D83F5" w:rsidR="002C4366" w:rsidRPr="001F7746" w:rsidRDefault="00875949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9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31157E6" w14:textId="016C0169" w:rsidR="002C4366" w:rsidRPr="001F7746" w:rsidRDefault="00BD124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0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B65BB64" w14:textId="277EBD7D" w:rsidR="002C4366" w:rsidRPr="001F7746" w:rsidRDefault="008B6EA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699</w:t>
            </w:r>
          </w:p>
        </w:tc>
      </w:tr>
      <w:tr w:rsidR="002C4366" w:rsidRPr="001F7746" w14:paraId="75C22567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68DA4BAF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19965543" w14:textId="2E1AC9CD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3751B944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553D3BF2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mnot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Verdana" w:eastAsia="Times New Roman" w:hAnsi="Verdana" w:cs="Times New Roman"/>
                <w:b/>
                <w:bCs/>
                <w:color w:val="002F2F"/>
                <w:sz w:val="36"/>
                <w:szCs w:val="36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Couthouy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, 1838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29318F61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4188</w:t>
            </w:r>
          </w:p>
        </w:tc>
        <w:tc>
          <w:tcPr>
            <w:tcW w:w="1176" w:type="dxa"/>
            <w:shd w:val="clear" w:color="auto" w:fill="auto"/>
            <w:hideMark/>
          </w:tcPr>
          <w:p w14:paraId="6D563542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New Hampshir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F460796" w14:textId="44381B8F" w:rsidR="002C4366" w:rsidRPr="001F7746" w:rsidRDefault="00875949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9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C9DBA77" w14:textId="3786164D" w:rsidR="002C4366" w:rsidRPr="001F7746" w:rsidRDefault="00BD124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0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A07512E" w14:textId="2E1265EF" w:rsidR="002C4366" w:rsidRPr="001F7746" w:rsidRDefault="008B6EAA" w:rsidP="008B6EA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00</w:t>
            </w:r>
          </w:p>
        </w:tc>
      </w:tr>
      <w:tr w:rsidR="00377E96" w:rsidRPr="001F7746" w14:paraId="46CDE7BD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55B1DCB5" w14:textId="77777777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236CF94D" w14:textId="54BC82EE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26A4C7E1" w14:textId="77777777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1A94D277" w14:textId="3262BAC0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mnot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Verdana" w:eastAsia="Times New Roman" w:hAnsi="Verdana" w:cs="Times New Roman"/>
                <w:b/>
                <w:bCs/>
                <w:color w:val="002F2F"/>
                <w:sz w:val="36"/>
                <w:szCs w:val="36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Couthouy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, 1838)</w:t>
            </w:r>
          </w:p>
        </w:tc>
        <w:tc>
          <w:tcPr>
            <w:tcW w:w="1634" w:type="dxa"/>
            <w:shd w:val="clear" w:color="auto" w:fill="auto"/>
            <w:noWrap/>
          </w:tcPr>
          <w:p w14:paraId="5A5ADCE5" w14:textId="4AF26920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D85">
              <w:rPr>
                <w:rFonts w:ascii="Times New Roman" w:eastAsia="Times New Roman" w:hAnsi="Times New Roman" w:cs="Times New Roman"/>
                <w:sz w:val="20"/>
                <w:szCs w:val="20"/>
              </w:rPr>
              <w:t>GNM8948</w:t>
            </w:r>
          </w:p>
        </w:tc>
        <w:tc>
          <w:tcPr>
            <w:tcW w:w="1176" w:type="dxa"/>
            <w:shd w:val="clear" w:color="auto" w:fill="auto"/>
          </w:tcPr>
          <w:p w14:paraId="6AD929D6" w14:textId="75C79AFE" w:rsidR="00377E96" w:rsidRPr="00753D85" w:rsidRDefault="00DA6DBE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magenta"/>
              </w:rPr>
            </w:pPr>
            <w:proofErr w:type="spellStart"/>
            <w:r w:rsidRPr="00DA6DBE">
              <w:rPr>
                <w:rFonts w:ascii="Times New Roman" w:eastAsia="Times New Roman" w:hAnsi="Times New Roman" w:cs="Times New Roman"/>
                <w:sz w:val="20"/>
                <w:szCs w:val="20"/>
              </w:rPr>
              <w:t>Väderö</w:t>
            </w:r>
            <w:proofErr w:type="spellEnd"/>
            <w:r w:rsidRPr="00DA6DB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sland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Sweden</w:t>
            </w:r>
          </w:p>
        </w:tc>
        <w:tc>
          <w:tcPr>
            <w:tcW w:w="1320" w:type="dxa"/>
            <w:shd w:val="clear" w:color="auto" w:fill="auto"/>
            <w:noWrap/>
          </w:tcPr>
          <w:p w14:paraId="2826DF1E" w14:textId="4FCAA92C" w:rsidR="00377E96" w:rsidRPr="001F7746" w:rsidRDefault="00875949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00</w:t>
            </w:r>
          </w:p>
        </w:tc>
        <w:tc>
          <w:tcPr>
            <w:tcW w:w="1320" w:type="dxa"/>
            <w:shd w:val="clear" w:color="auto" w:fill="auto"/>
            <w:noWrap/>
          </w:tcPr>
          <w:p w14:paraId="764A5CC9" w14:textId="7EEFA999" w:rsidR="00377E96" w:rsidRPr="001F7746" w:rsidRDefault="00377E9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</w:tcPr>
          <w:p w14:paraId="1DD67186" w14:textId="2CC8DFD1" w:rsidR="00377E96" w:rsidRPr="001F7746" w:rsidRDefault="008B6EA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07</w:t>
            </w:r>
          </w:p>
        </w:tc>
      </w:tr>
      <w:tr w:rsidR="002C4366" w:rsidRPr="001F7746" w14:paraId="6D704FF2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3421DC80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1214EC8D" w14:textId="637CE86D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47C38CBA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trion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f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u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Ev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 xml:space="preserve">. Marcus and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Er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. Marcus, 1960</w:t>
            </w:r>
          </w:p>
        </w:tc>
        <w:tc>
          <w:tcPr>
            <w:tcW w:w="1355" w:type="dxa"/>
          </w:tcPr>
          <w:p w14:paraId="33FA9B8E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f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u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Ev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 xml:space="preserve">. Marcus and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Er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. Marcus, 1960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302E6437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9403</w:t>
            </w:r>
          </w:p>
        </w:tc>
        <w:tc>
          <w:tcPr>
            <w:tcW w:w="1176" w:type="dxa"/>
            <w:shd w:val="clear" w:color="auto" w:fill="auto"/>
            <w:hideMark/>
          </w:tcPr>
          <w:p w14:paraId="7EC74C59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Sao Tome and Princip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EC8DF47" w14:textId="313F1ECE" w:rsidR="002C4366" w:rsidRPr="001F7746" w:rsidRDefault="00875949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9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B2A84D4" w14:textId="5D8DA26B" w:rsidR="002C4366" w:rsidRPr="001F7746" w:rsidRDefault="00663732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0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9369147" w14:textId="1D9CDE0E" w:rsidR="002C4366" w:rsidRPr="001F7746" w:rsidRDefault="00CA2CAD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697</w:t>
            </w:r>
          </w:p>
        </w:tc>
      </w:tr>
      <w:tr w:rsidR="002C4366" w:rsidRPr="001F7746" w14:paraId="3769A07E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08B7DA1F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10379D9F" w14:textId="364832A5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40A6A5BE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trion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sp. A </w:t>
            </w:r>
          </w:p>
        </w:tc>
        <w:tc>
          <w:tcPr>
            <w:tcW w:w="1355" w:type="dxa"/>
          </w:tcPr>
          <w:p w14:paraId="543140B7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enellia</w:t>
            </w: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 D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008C8C65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5133</w:t>
            </w:r>
          </w:p>
        </w:tc>
        <w:tc>
          <w:tcPr>
            <w:tcW w:w="1176" w:type="dxa"/>
            <w:shd w:val="clear" w:color="auto" w:fill="auto"/>
            <w:hideMark/>
          </w:tcPr>
          <w:p w14:paraId="2AF29EFD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Hawaii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8CA0E67" w14:textId="25FF8A3E" w:rsidR="002C4366" w:rsidRPr="001F7746" w:rsidRDefault="00875949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9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A975721" w14:textId="5767271E" w:rsidR="002C4366" w:rsidRPr="001F7746" w:rsidRDefault="00BD124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0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AF656B7" w14:textId="2B548563" w:rsidR="002C4366" w:rsidRPr="001F7746" w:rsidRDefault="008B6EA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01</w:t>
            </w:r>
          </w:p>
        </w:tc>
      </w:tr>
      <w:tr w:rsidR="002C4366" w:rsidRPr="001F7746" w14:paraId="0EE3AF64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6A3EDED5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08F78226" w14:textId="43B2A50C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1A48AD72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7132A662" w14:textId="47834E2D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enellia</w:t>
            </w: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 D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3F25F1BE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5139</w:t>
            </w:r>
          </w:p>
        </w:tc>
        <w:tc>
          <w:tcPr>
            <w:tcW w:w="1176" w:type="dxa"/>
            <w:shd w:val="clear" w:color="auto" w:fill="auto"/>
            <w:hideMark/>
          </w:tcPr>
          <w:p w14:paraId="2DB7CE7B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Hawaii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F7910F5" w14:textId="648DF87C" w:rsidR="002C4366" w:rsidRPr="001F7746" w:rsidRDefault="00875949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9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28C83C2" w14:textId="35829EDD" w:rsidR="002C4366" w:rsidRPr="001F7746" w:rsidRDefault="00BD124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1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3A793F3" w14:textId="6F155AC0" w:rsidR="002C4366" w:rsidRPr="001F7746" w:rsidRDefault="008B6EAA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02</w:t>
            </w:r>
          </w:p>
        </w:tc>
      </w:tr>
      <w:tr w:rsidR="002C4366" w:rsidRPr="001F7746" w14:paraId="54C86597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4FCC4833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6AFAA132" w14:textId="406D44BA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2C06DEBF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broni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Verdana" w:eastAsia="Times New Roman" w:hAnsi="Verdana" w:cs="Times New Roman"/>
                <w:b/>
                <w:bCs/>
                <w:color w:val="002F2F"/>
                <w:sz w:val="36"/>
                <w:szCs w:val="36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MacFarland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, 1966)</w:t>
            </w:r>
          </w:p>
        </w:tc>
        <w:tc>
          <w:tcPr>
            <w:tcW w:w="1355" w:type="dxa"/>
          </w:tcPr>
          <w:p w14:paraId="1E9C084D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bronic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broni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Verdana" w:eastAsia="Times New Roman" w:hAnsi="Verdana" w:cs="Times New Roman"/>
                <w:b/>
                <w:bCs/>
                <w:color w:val="002F2F"/>
                <w:sz w:val="36"/>
                <w:szCs w:val="36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MacFarland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, 1966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62F72D50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4485</w:t>
            </w:r>
          </w:p>
        </w:tc>
        <w:tc>
          <w:tcPr>
            <w:tcW w:w="1176" w:type="dxa"/>
            <w:shd w:val="clear" w:color="auto" w:fill="auto"/>
            <w:hideMark/>
          </w:tcPr>
          <w:p w14:paraId="3F9250DF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B3549AF" w14:textId="2147691E" w:rsidR="002C4366" w:rsidRPr="001F7746" w:rsidRDefault="00790C10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0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658B422" w14:textId="4B9876FE" w:rsidR="002C4366" w:rsidRPr="001F7746" w:rsidRDefault="0082308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1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4037C67" w14:textId="01A5951D" w:rsidR="002C4366" w:rsidRPr="001F7746" w:rsidRDefault="009F2B64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12</w:t>
            </w:r>
          </w:p>
        </w:tc>
      </w:tr>
      <w:tr w:rsidR="002C4366" w:rsidRPr="001F7746" w14:paraId="57328807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26EE3A75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1C4563DC" w14:textId="028FB8FC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2D14C218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1066DE06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bronic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broni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Verdana" w:eastAsia="Times New Roman" w:hAnsi="Verdana" w:cs="Times New Roman"/>
                <w:b/>
                <w:bCs/>
                <w:color w:val="002F2F"/>
                <w:sz w:val="36"/>
                <w:szCs w:val="36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MacFarland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, 1966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556054B6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9463a</w:t>
            </w:r>
          </w:p>
        </w:tc>
        <w:tc>
          <w:tcPr>
            <w:tcW w:w="1176" w:type="dxa"/>
            <w:shd w:val="clear" w:color="auto" w:fill="auto"/>
            <w:hideMark/>
          </w:tcPr>
          <w:p w14:paraId="6B9E9D5C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F07CB0F" w14:textId="4856260B" w:rsidR="002C4366" w:rsidRPr="001F7746" w:rsidRDefault="00790C10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0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905C303" w14:textId="2BFE49CB" w:rsidR="002C4366" w:rsidRPr="001F7746" w:rsidRDefault="0082308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1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D170548" w14:textId="5561AEDC" w:rsidR="002C4366" w:rsidRPr="001F7746" w:rsidRDefault="009F2B64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13</w:t>
            </w:r>
          </w:p>
        </w:tc>
      </w:tr>
      <w:tr w:rsidR="002C4366" w:rsidRPr="001F7746" w14:paraId="2ABDA3FD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48994B76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3BF0BC51" w14:textId="5CD3EC59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1D755016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388E1B9B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bronic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broni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Verdana" w:eastAsia="Times New Roman" w:hAnsi="Verdana" w:cs="Times New Roman"/>
                <w:b/>
                <w:bCs/>
                <w:color w:val="002F2F"/>
                <w:sz w:val="36"/>
                <w:szCs w:val="36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MacFarland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, 1966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3EC5EB51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9463b</w:t>
            </w:r>
          </w:p>
        </w:tc>
        <w:tc>
          <w:tcPr>
            <w:tcW w:w="1176" w:type="dxa"/>
            <w:shd w:val="clear" w:color="auto" w:fill="auto"/>
            <w:hideMark/>
          </w:tcPr>
          <w:p w14:paraId="49E14C61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33C09CA" w14:textId="44524F1A" w:rsidR="002C4366" w:rsidRPr="001F7746" w:rsidRDefault="00790C10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0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1508172" w14:textId="24B17582" w:rsidR="002C4366" w:rsidRPr="001F7746" w:rsidRDefault="0082308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1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882BDF1" w14:textId="46F5C6A1" w:rsidR="002C4366" w:rsidRPr="001F7746" w:rsidRDefault="009F2B64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14</w:t>
            </w:r>
          </w:p>
        </w:tc>
      </w:tr>
      <w:tr w:rsidR="002C4366" w:rsidRPr="001F7746" w14:paraId="781C2871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4848E7CB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2FF12A25" w14:textId="44B2CA7F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51EA8749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2D54DE0D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bronic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broni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Verdana" w:eastAsia="Times New Roman" w:hAnsi="Verdana" w:cs="Times New Roman"/>
                <w:b/>
                <w:bCs/>
                <w:color w:val="002F2F"/>
                <w:sz w:val="36"/>
                <w:szCs w:val="36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MacFarland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, 1966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2BD76D18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9463c</w:t>
            </w:r>
          </w:p>
        </w:tc>
        <w:tc>
          <w:tcPr>
            <w:tcW w:w="1176" w:type="dxa"/>
            <w:shd w:val="clear" w:color="auto" w:fill="auto"/>
            <w:hideMark/>
          </w:tcPr>
          <w:p w14:paraId="0280F96E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8ED9DEB" w14:textId="5DD1F67D" w:rsidR="002C4366" w:rsidRPr="001F7746" w:rsidRDefault="00790C10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0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ED0199D" w14:textId="5AE9F7BE" w:rsidR="002C4366" w:rsidRPr="001F7746" w:rsidRDefault="0082308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2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0737353" w14:textId="5CD22829" w:rsidR="002C4366" w:rsidRPr="001F7746" w:rsidRDefault="009F2B64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15</w:t>
            </w:r>
          </w:p>
        </w:tc>
      </w:tr>
      <w:tr w:rsidR="002C4366" w:rsidRPr="001F7746" w14:paraId="44EC9A07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6B486977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5402E228" w14:textId="5928030A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0DAAEFFA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71C4FC52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bronic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broni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Verdana" w:eastAsia="Times New Roman" w:hAnsi="Verdana" w:cs="Times New Roman"/>
                <w:b/>
                <w:bCs/>
                <w:color w:val="002F2F"/>
                <w:sz w:val="36"/>
                <w:szCs w:val="36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MacFarland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, 1966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2D10BFF7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1319</w:t>
            </w:r>
          </w:p>
        </w:tc>
        <w:tc>
          <w:tcPr>
            <w:tcW w:w="1176" w:type="dxa"/>
            <w:shd w:val="clear" w:color="auto" w:fill="auto"/>
            <w:hideMark/>
          </w:tcPr>
          <w:p w14:paraId="76A1290A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FB05B52" w14:textId="055B9B91" w:rsidR="002C4366" w:rsidRPr="001F7746" w:rsidRDefault="00790C10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0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BAC27D7" w14:textId="266BC805" w:rsidR="002C4366" w:rsidRPr="001F7746" w:rsidRDefault="0082308B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1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6812EC9" w14:textId="0FE52017" w:rsidR="002C4366" w:rsidRPr="001F7746" w:rsidRDefault="009F2B64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16</w:t>
            </w:r>
          </w:p>
        </w:tc>
      </w:tr>
      <w:tr w:rsidR="002C4366" w:rsidRPr="001F7746" w14:paraId="18F57259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43DDE38C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326F4601" w14:textId="5A37CC1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71DD6D86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lbocrust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MacFarland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, 1966)</w:t>
            </w:r>
          </w:p>
        </w:tc>
        <w:tc>
          <w:tcPr>
            <w:tcW w:w="1355" w:type="dxa"/>
          </w:tcPr>
          <w:p w14:paraId="56BFB3BA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lbocrust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MacFarland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, 1966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135EBEC4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1520</w:t>
            </w:r>
          </w:p>
        </w:tc>
        <w:tc>
          <w:tcPr>
            <w:tcW w:w="1176" w:type="dxa"/>
            <w:shd w:val="clear" w:color="auto" w:fill="auto"/>
            <w:hideMark/>
          </w:tcPr>
          <w:p w14:paraId="34C910AA" w14:textId="77777777" w:rsidR="002C4366" w:rsidRPr="001F7746" w:rsidRDefault="002C4366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0910AB9" w14:textId="640CD5A4" w:rsidR="002C4366" w:rsidRPr="001F7746" w:rsidRDefault="005E089D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0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7552130" w14:textId="78DE690A" w:rsidR="002C4366" w:rsidRPr="001F7746" w:rsidRDefault="00B52163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7E7214E" w14:textId="07709B8C" w:rsidR="002C4366" w:rsidRPr="001F7746" w:rsidRDefault="00B47DCF" w:rsidP="000C33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44B17" w:rsidRPr="001F7746" w14:paraId="083AF9D7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705A4FBF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53B23990" w14:textId="299D78FB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775727CB" w14:textId="38FD28D2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oena</w:t>
            </w:r>
            <w:proofErr w:type="spellEnd"/>
            <w:r>
              <w:t xml:space="preserve"> </w:t>
            </w:r>
            <w:r w:rsidRPr="00B87584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Alder &amp; Hancock, 1845)</w:t>
            </w:r>
          </w:p>
        </w:tc>
        <w:tc>
          <w:tcPr>
            <w:tcW w:w="1355" w:type="dxa"/>
          </w:tcPr>
          <w:p w14:paraId="69886539" w14:textId="77777777" w:rsidR="00B44B17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64D0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ubramoena</w:t>
            </w:r>
            <w:proofErr w:type="spellEnd"/>
          </w:p>
          <w:p w14:paraId="659E98D2" w14:textId="04ACAD65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oena</w:t>
            </w:r>
            <w:proofErr w:type="spellEnd"/>
            <w:proofErr w:type="gramEnd"/>
            <w:r>
              <w:t xml:space="preserve"> </w:t>
            </w:r>
            <w:r w:rsidRPr="00B87584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Alder &amp; Hancock, 1845)</w:t>
            </w:r>
          </w:p>
        </w:tc>
        <w:tc>
          <w:tcPr>
            <w:tcW w:w="1634" w:type="dxa"/>
            <w:shd w:val="clear" w:color="auto" w:fill="auto"/>
            <w:noWrap/>
          </w:tcPr>
          <w:p w14:paraId="105996B8" w14:textId="060C0787" w:rsidR="00B44B17" w:rsidRPr="001F7746" w:rsidRDefault="00B47DCF" w:rsidP="00B47DC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NM9098</w:t>
            </w:r>
          </w:p>
        </w:tc>
        <w:tc>
          <w:tcPr>
            <w:tcW w:w="1176" w:type="dxa"/>
            <w:shd w:val="clear" w:color="auto" w:fill="auto"/>
          </w:tcPr>
          <w:p w14:paraId="57F7CFEF" w14:textId="16898C54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eat Britain </w:t>
            </w:r>
          </w:p>
        </w:tc>
        <w:tc>
          <w:tcPr>
            <w:tcW w:w="1320" w:type="dxa"/>
            <w:shd w:val="clear" w:color="auto" w:fill="auto"/>
            <w:noWrap/>
          </w:tcPr>
          <w:p w14:paraId="58F0DB6A" w14:textId="35D93487" w:rsidR="00B44B17" w:rsidRPr="001F7746" w:rsidRDefault="00875949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91</w:t>
            </w:r>
          </w:p>
        </w:tc>
        <w:tc>
          <w:tcPr>
            <w:tcW w:w="1320" w:type="dxa"/>
            <w:shd w:val="clear" w:color="auto" w:fill="auto"/>
            <w:noWrap/>
          </w:tcPr>
          <w:p w14:paraId="2B1E5850" w14:textId="68C0F9DB" w:rsidR="00B44B17" w:rsidRPr="001F7746" w:rsidRDefault="00663732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04</w:t>
            </w:r>
          </w:p>
        </w:tc>
        <w:tc>
          <w:tcPr>
            <w:tcW w:w="1320" w:type="dxa"/>
            <w:shd w:val="clear" w:color="auto" w:fill="auto"/>
            <w:noWrap/>
          </w:tcPr>
          <w:p w14:paraId="462EB0A1" w14:textId="414830E6" w:rsidR="00B44B17" w:rsidRPr="001F7746" w:rsidRDefault="00CA2CAD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69696</w:t>
            </w:r>
          </w:p>
        </w:tc>
      </w:tr>
      <w:tr w:rsidR="00B44B17" w:rsidRPr="001F7746" w14:paraId="07EEDB89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1B307EFA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2E83EA9A" w14:textId="6D42EDA3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15CBEF1D" w14:textId="6313E3A4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erule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Montagu, 1804)</w:t>
            </w:r>
          </w:p>
        </w:tc>
        <w:tc>
          <w:tcPr>
            <w:tcW w:w="1355" w:type="dxa"/>
          </w:tcPr>
          <w:p w14:paraId="4BA0E4DB" w14:textId="0E2C3793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r w:rsidRPr="000013A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sp.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H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76787DAC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5199</w:t>
            </w:r>
          </w:p>
        </w:tc>
        <w:tc>
          <w:tcPr>
            <w:tcW w:w="1176" w:type="dxa"/>
            <w:shd w:val="clear" w:color="auto" w:fill="auto"/>
            <w:hideMark/>
          </w:tcPr>
          <w:p w14:paraId="077A20B4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3455E8C" w14:textId="0988BAA7" w:rsidR="00B44B17" w:rsidRPr="001F7746" w:rsidRDefault="005E089D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1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74913CD" w14:textId="5D6D5D00" w:rsidR="00B44B17" w:rsidRPr="001F7746" w:rsidRDefault="0082308B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2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9896B86" w14:textId="4795BC04" w:rsidR="00B44B17" w:rsidRPr="001F7746" w:rsidRDefault="009F2B64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17</w:t>
            </w:r>
          </w:p>
        </w:tc>
      </w:tr>
      <w:tr w:rsidR="00B44B17" w:rsidRPr="001F7746" w14:paraId="660C9E8D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0F2F2680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1EE4A962" w14:textId="3BA381FF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4542E6DF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329FE3C9" w14:textId="650BFB3D" w:rsidR="00B44B17" w:rsidRPr="00DB41F2" w:rsidRDefault="00B47DCF" w:rsidP="00B44B17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highlight w:val="cyan"/>
              </w:rPr>
            </w:pPr>
            <w:r w:rsidRPr="00DB41F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r w:rsidRPr="00DB41F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I</w:t>
            </w:r>
          </w:p>
        </w:tc>
        <w:tc>
          <w:tcPr>
            <w:tcW w:w="1634" w:type="dxa"/>
            <w:shd w:val="clear" w:color="auto" w:fill="auto"/>
            <w:noWrap/>
          </w:tcPr>
          <w:p w14:paraId="3AF269A4" w14:textId="565AB853" w:rsidR="00B44B17" w:rsidRPr="001F7746" w:rsidRDefault="00B47DCF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NM9099</w:t>
            </w:r>
          </w:p>
        </w:tc>
        <w:tc>
          <w:tcPr>
            <w:tcW w:w="1176" w:type="dxa"/>
            <w:shd w:val="clear" w:color="auto" w:fill="auto"/>
          </w:tcPr>
          <w:p w14:paraId="00CB8755" w14:textId="715E1DF1" w:rsidR="00B44B17" w:rsidRPr="001F7746" w:rsidRDefault="00B44B17" w:rsidP="00B44B17">
            <w:pPr>
              <w:tabs>
                <w:tab w:val="left" w:pos="707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eat Britain </w:t>
            </w:r>
          </w:p>
        </w:tc>
        <w:tc>
          <w:tcPr>
            <w:tcW w:w="1320" w:type="dxa"/>
            <w:shd w:val="clear" w:color="auto" w:fill="auto"/>
            <w:noWrap/>
          </w:tcPr>
          <w:p w14:paraId="1B1377B0" w14:textId="677D6D35" w:rsidR="00B44B17" w:rsidRDefault="00875949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98</w:t>
            </w:r>
          </w:p>
          <w:p w14:paraId="6D15B8C7" w14:textId="77777777" w:rsidR="00B44B17" w:rsidRPr="00B87584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54E34A11" w14:textId="36ADD324" w:rsidR="00B44B17" w:rsidRPr="001F7746" w:rsidRDefault="0082308B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11</w:t>
            </w:r>
          </w:p>
        </w:tc>
        <w:tc>
          <w:tcPr>
            <w:tcW w:w="1320" w:type="dxa"/>
            <w:shd w:val="clear" w:color="auto" w:fill="auto"/>
            <w:noWrap/>
          </w:tcPr>
          <w:p w14:paraId="2E9D5D2F" w14:textId="4589D835" w:rsidR="00B44B17" w:rsidRPr="001F7746" w:rsidRDefault="002F315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03</w:t>
            </w:r>
          </w:p>
        </w:tc>
      </w:tr>
      <w:tr w:rsidR="00B44B17" w:rsidRPr="001F7746" w14:paraId="1112011C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7168C0CD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5AB974DA" w14:textId="5A10AE56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17C4BD1E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coachrom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Williams and Gosliner, 1979</w:t>
            </w:r>
          </w:p>
        </w:tc>
        <w:tc>
          <w:tcPr>
            <w:tcW w:w="1355" w:type="dxa"/>
          </w:tcPr>
          <w:p w14:paraId="7197ED48" w14:textId="4F1740A9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thonell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coachrom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Williams and Gosliner, 1979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6C76C4A3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1307b</w:t>
            </w:r>
          </w:p>
        </w:tc>
        <w:tc>
          <w:tcPr>
            <w:tcW w:w="1176" w:type="dxa"/>
            <w:shd w:val="clear" w:color="auto" w:fill="auto"/>
            <w:hideMark/>
          </w:tcPr>
          <w:p w14:paraId="23628732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5E944E3" w14:textId="543831B5" w:rsidR="00B44B17" w:rsidRPr="001F7746" w:rsidRDefault="005E089D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1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1046306" w14:textId="0AD7DF66" w:rsidR="00B44B17" w:rsidRPr="001F7746" w:rsidRDefault="003758A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2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057BD9E" w14:textId="16A1FC16" w:rsidR="00B44B17" w:rsidRPr="001F7746" w:rsidRDefault="009F2B64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22</w:t>
            </w:r>
          </w:p>
        </w:tc>
      </w:tr>
      <w:tr w:rsidR="00B44B17" w:rsidRPr="001F7746" w14:paraId="1592215D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7AC1572D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663A488A" w14:textId="1FB87649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64FDC540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76851066" w14:textId="385EFF4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B29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thonella</w:t>
            </w:r>
            <w:proofErr w:type="spellEnd"/>
            <w:r w:rsidRPr="005B29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B29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coachroma</w:t>
            </w:r>
            <w:proofErr w:type="spellEnd"/>
            <w:r w:rsidRPr="005B29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B295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</w:t>
            </w:r>
            <w:r w:rsidRPr="005B2952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Williams and Gosliner, 1979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69D30553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1307c</w:t>
            </w:r>
          </w:p>
        </w:tc>
        <w:tc>
          <w:tcPr>
            <w:tcW w:w="1176" w:type="dxa"/>
            <w:shd w:val="clear" w:color="auto" w:fill="auto"/>
            <w:hideMark/>
          </w:tcPr>
          <w:p w14:paraId="5F802D1F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34FF4A6" w14:textId="5F509C07" w:rsidR="00B44B17" w:rsidRPr="001F7746" w:rsidRDefault="005E089D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1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D695DD8" w14:textId="327E8FB0" w:rsidR="00B44B17" w:rsidRPr="001F7746" w:rsidRDefault="003758A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2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E4203A2" w14:textId="3C5B0FEE" w:rsidR="00B44B17" w:rsidRPr="001F7746" w:rsidRDefault="009F2B64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23</w:t>
            </w:r>
          </w:p>
        </w:tc>
      </w:tr>
      <w:tr w:rsidR="00B44B17" w:rsidRPr="001F7746" w14:paraId="76CB899A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2216B984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5CD7B06D" w14:textId="17D0CF96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59983DA2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4081493E" w14:textId="138DCA1D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B29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thonella</w:t>
            </w:r>
            <w:proofErr w:type="spellEnd"/>
            <w:r w:rsidRPr="005B29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B29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coachroma</w:t>
            </w:r>
            <w:proofErr w:type="spellEnd"/>
            <w:r w:rsidRPr="005B29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B295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</w:t>
            </w:r>
            <w:r w:rsidRPr="005B2952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Williams and Gosliner, 1979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3AE39DC0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1307e</w:t>
            </w:r>
          </w:p>
        </w:tc>
        <w:tc>
          <w:tcPr>
            <w:tcW w:w="1176" w:type="dxa"/>
            <w:shd w:val="clear" w:color="auto" w:fill="auto"/>
            <w:hideMark/>
          </w:tcPr>
          <w:p w14:paraId="49279A81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F5F12D8" w14:textId="0C7EF1C2" w:rsidR="00B44B17" w:rsidRPr="005E089D" w:rsidRDefault="005E089D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1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D62A2FD" w14:textId="7D0D6036" w:rsidR="00B44B17" w:rsidRPr="001F7746" w:rsidRDefault="003758A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3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C13986E" w14:textId="0530F56D" w:rsidR="00B44B17" w:rsidRPr="001F7746" w:rsidRDefault="009F2B64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25</w:t>
            </w:r>
          </w:p>
        </w:tc>
      </w:tr>
      <w:tr w:rsidR="00B44B17" w:rsidRPr="001F7746" w14:paraId="03CC90FC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796ACA62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10E3121B" w14:textId="7C16B6A5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723A5D10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4411250D" w14:textId="39EBD330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B29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thonella</w:t>
            </w:r>
            <w:proofErr w:type="spellEnd"/>
            <w:r w:rsidRPr="005B29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B29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coachroma</w:t>
            </w:r>
            <w:proofErr w:type="spellEnd"/>
            <w:r w:rsidRPr="005B29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B295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</w:t>
            </w:r>
            <w:r w:rsidRPr="005B2952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Williams and Gosliner, 1979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60C72F79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9471</w:t>
            </w:r>
          </w:p>
        </w:tc>
        <w:tc>
          <w:tcPr>
            <w:tcW w:w="1176" w:type="dxa"/>
            <w:shd w:val="clear" w:color="auto" w:fill="auto"/>
            <w:hideMark/>
          </w:tcPr>
          <w:p w14:paraId="5475274C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D716F7E" w14:textId="4244092D" w:rsidR="00B44B17" w:rsidRPr="001F7746" w:rsidRDefault="005E089D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1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3CF094A" w14:textId="4720CE20" w:rsidR="00B44B17" w:rsidRPr="001F7746" w:rsidRDefault="003758A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2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8A457E3" w14:textId="5090861A" w:rsidR="00B44B17" w:rsidRPr="001F7746" w:rsidRDefault="009F2B64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20</w:t>
            </w:r>
          </w:p>
        </w:tc>
      </w:tr>
      <w:tr w:rsidR="00B44B17" w:rsidRPr="001F7746" w14:paraId="2E57F3C5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59E2CE24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6D0B1690" w14:textId="0D7076F3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5D6D8A32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4E5B91FB" w14:textId="6D9D97B4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B29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thonella</w:t>
            </w:r>
            <w:proofErr w:type="spellEnd"/>
            <w:r w:rsidRPr="005B29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B29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coachroma</w:t>
            </w:r>
            <w:proofErr w:type="spellEnd"/>
            <w:r w:rsidRPr="005B295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B295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</w:t>
            </w:r>
            <w:r w:rsidRPr="005B2952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Williams and Gosliner, 1979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29FC20A7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5193</w:t>
            </w:r>
          </w:p>
        </w:tc>
        <w:tc>
          <w:tcPr>
            <w:tcW w:w="1176" w:type="dxa"/>
            <w:shd w:val="clear" w:color="auto" w:fill="auto"/>
            <w:hideMark/>
          </w:tcPr>
          <w:p w14:paraId="487D71AC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F7EA682" w14:textId="5375838A" w:rsidR="00B44B17" w:rsidRPr="001F7746" w:rsidRDefault="005E089D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1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8C68699" w14:textId="5E4414C8" w:rsidR="00B44B17" w:rsidRPr="001F7746" w:rsidRDefault="003758A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3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32645FE" w14:textId="74DE19B7" w:rsidR="00B44B17" w:rsidRPr="001F7746" w:rsidRDefault="009F2B64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26</w:t>
            </w:r>
          </w:p>
        </w:tc>
      </w:tr>
      <w:tr w:rsidR="00B44B17" w:rsidRPr="001F7746" w14:paraId="0656426D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7F2FA5E1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61FB965B" w14:textId="63471D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0BC41760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ncinn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43)</w:t>
            </w:r>
          </w:p>
        </w:tc>
        <w:tc>
          <w:tcPr>
            <w:tcW w:w="1355" w:type="dxa"/>
          </w:tcPr>
          <w:p w14:paraId="7CC16A14" w14:textId="7734FB3A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thonell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ncinn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43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230F87EA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2701</w:t>
            </w:r>
          </w:p>
        </w:tc>
        <w:tc>
          <w:tcPr>
            <w:tcW w:w="1176" w:type="dxa"/>
            <w:shd w:val="clear" w:color="auto" w:fill="auto"/>
            <w:hideMark/>
          </w:tcPr>
          <w:p w14:paraId="25DDDF38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New Hampshir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BC93E8F" w14:textId="078D7240" w:rsidR="00B44B17" w:rsidRPr="001F7746" w:rsidRDefault="005E089D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2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271DE47" w14:textId="5864C2F6" w:rsidR="00B44B17" w:rsidRPr="001F7746" w:rsidRDefault="00810E8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3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568F39A" w14:textId="2C983CAC" w:rsidR="00B44B17" w:rsidRPr="009F2B64" w:rsidRDefault="009F2B64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28</w:t>
            </w:r>
          </w:p>
        </w:tc>
      </w:tr>
      <w:tr w:rsidR="00B44B17" w:rsidRPr="001F7746" w14:paraId="362A10B7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363F1428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2CF52417" w14:textId="1E4A843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53764CDD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7C6F9133" w14:textId="7B119D5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53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thonella</w:t>
            </w:r>
            <w:proofErr w:type="spellEnd"/>
            <w:r w:rsidRPr="007253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253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ncinna</w:t>
            </w:r>
            <w:proofErr w:type="spellEnd"/>
            <w:r w:rsidRPr="007253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5384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43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5F224657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2702</w:t>
            </w:r>
          </w:p>
        </w:tc>
        <w:tc>
          <w:tcPr>
            <w:tcW w:w="1176" w:type="dxa"/>
            <w:shd w:val="clear" w:color="auto" w:fill="auto"/>
            <w:hideMark/>
          </w:tcPr>
          <w:p w14:paraId="40F15857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Main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5D6C831" w14:textId="675C5C23" w:rsidR="00B44B17" w:rsidRPr="001F7746" w:rsidRDefault="005E089D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2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BCAB753" w14:textId="5D4799C2" w:rsidR="00B44B17" w:rsidRPr="001F7746" w:rsidRDefault="00810E8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3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AE7B57B" w14:textId="73A1856C" w:rsidR="00B44B17" w:rsidRPr="001F7746" w:rsidRDefault="009F2B64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29</w:t>
            </w:r>
          </w:p>
        </w:tc>
      </w:tr>
      <w:tr w:rsidR="00B44B17" w:rsidRPr="001F7746" w14:paraId="21C7EDDA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06D01EF1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793FAA96" w14:textId="58300BC0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1A802EAF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428BC285" w14:textId="1358BC1C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53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thonella</w:t>
            </w:r>
            <w:proofErr w:type="spellEnd"/>
            <w:r w:rsidRPr="007253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253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ncinna</w:t>
            </w:r>
            <w:proofErr w:type="spellEnd"/>
            <w:r w:rsidRPr="007253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5384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43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06B24515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3926</w:t>
            </w:r>
          </w:p>
        </w:tc>
        <w:tc>
          <w:tcPr>
            <w:tcW w:w="1176" w:type="dxa"/>
            <w:shd w:val="clear" w:color="auto" w:fill="auto"/>
            <w:hideMark/>
          </w:tcPr>
          <w:p w14:paraId="0010E52A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Main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3342805" w14:textId="16886BC2" w:rsidR="00B44B17" w:rsidRPr="001F7746" w:rsidRDefault="005E089D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2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2EFFE4B" w14:textId="0A9ABE22" w:rsidR="00B44B17" w:rsidRPr="001F7746" w:rsidRDefault="00810E8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3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BFB4661" w14:textId="6D7CCADB" w:rsidR="00B44B17" w:rsidRPr="001F7746" w:rsidRDefault="009F2B64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30</w:t>
            </w:r>
          </w:p>
        </w:tc>
      </w:tr>
      <w:tr w:rsidR="00B44B17" w:rsidRPr="001F7746" w14:paraId="43CF56E0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0DFC8C5B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2CA12F77" w14:textId="110A4029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3EA6A8BE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1AA469ED" w14:textId="6831D0D2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53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thonella</w:t>
            </w:r>
            <w:proofErr w:type="spellEnd"/>
            <w:r w:rsidRPr="007253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253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ncinna</w:t>
            </w:r>
            <w:proofErr w:type="spellEnd"/>
            <w:r w:rsidRPr="007253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5384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43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308067F7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3932</w:t>
            </w:r>
          </w:p>
        </w:tc>
        <w:tc>
          <w:tcPr>
            <w:tcW w:w="1176" w:type="dxa"/>
            <w:shd w:val="clear" w:color="auto" w:fill="auto"/>
            <w:hideMark/>
          </w:tcPr>
          <w:p w14:paraId="4921316B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Main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971A2AD" w14:textId="677F2FB6" w:rsidR="00B44B17" w:rsidRPr="001F7746" w:rsidRDefault="005E089D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2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77A814B" w14:textId="15565893" w:rsidR="00B44B17" w:rsidRPr="001F7746" w:rsidRDefault="00810E8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3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1BEE7CB" w14:textId="2C90B1C1" w:rsidR="00B44B17" w:rsidRPr="001F7746" w:rsidRDefault="009F2B64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31</w:t>
            </w:r>
          </w:p>
        </w:tc>
      </w:tr>
      <w:tr w:rsidR="00B44B17" w:rsidRPr="001F7746" w14:paraId="78A13D98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04449A3B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56DD8E84" w14:textId="712FD095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0CB149EE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086DD920" w14:textId="58AFA7DC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53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thonella</w:t>
            </w:r>
            <w:proofErr w:type="spellEnd"/>
            <w:r w:rsidRPr="007253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253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ncinna</w:t>
            </w:r>
            <w:proofErr w:type="spellEnd"/>
            <w:r w:rsidRPr="007253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5384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43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792F53CC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1522b</w:t>
            </w:r>
          </w:p>
        </w:tc>
        <w:tc>
          <w:tcPr>
            <w:tcW w:w="1176" w:type="dxa"/>
            <w:shd w:val="clear" w:color="auto" w:fill="auto"/>
            <w:hideMark/>
          </w:tcPr>
          <w:p w14:paraId="27AEBBA3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Alask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5611FDF" w14:textId="4600155A" w:rsidR="00B44B17" w:rsidRPr="001F7746" w:rsidRDefault="005E089D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2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A10AF0A" w14:textId="0C3FE82D" w:rsidR="00B44B17" w:rsidRPr="001F7746" w:rsidRDefault="00810E8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3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D17E461" w14:textId="0ABACEF5" w:rsidR="00B44B17" w:rsidRPr="001F7746" w:rsidRDefault="009F2B64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27</w:t>
            </w:r>
          </w:p>
        </w:tc>
      </w:tr>
      <w:tr w:rsidR="00B44B17" w:rsidRPr="001F7746" w14:paraId="55FCB21C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5CC4E0AF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07EC8C25" w14:textId="10C93F52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18C91081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748AED04" w14:textId="32C4C299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53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thonella</w:t>
            </w:r>
            <w:proofErr w:type="spellEnd"/>
            <w:r w:rsidRPr="007253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253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ncinna</w:t>
            </w:r>
            <w:proofErr w:type="spellEnd"/>
            <w:r w:rsidRPr="007253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5384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43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10B3AF96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9469</w:t>
            </w:r>
          </w:p>
        </w:tc>
        <w:tc>
          <w:tcPr>
            <w:tcW w:w="1176" w:type="dxa"/>
            <w:shd w:val="clear" w:color="auto" w:fill="auto"/>
            <w:hideMark/>
          </w:tcPr>
          <w:p w14:paraId="5863CE27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7E8A502" w14:textId="3BA240DB" w:rsidR="00B44B17" w:rsidRPr="001F7746" w:rsidRDefault="005E089D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1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30EF45A" w14:textId="5A9EDFB5" w:rsidR="00B44B17" w:rsidRPr="001F7746" w:rsidRDefault="0082308B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2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FC0E421" w14:textId="1BF90DE7" w:rsidR="00B44B17" w:rsidRPr="001F7746" w:rsidRDefault="009F2B64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19</w:t>
            </w:r>
          </w:p>
        </w:tc>
      </w:tr>
      <w:tr w:rsidR="00B44B17" w:rsidRPr="001F7746" w14:paraId="41AED44D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5A49D122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5CE8F3F2" w14:textId="6CFBEE54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6FE368A6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02328B10" w14:textId="212C42A3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53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thonella</w:t>
            </w:r>
            <w:proofErr w:type="spellEnd"/>
            <w:r w:rsidRPr="007253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253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ncinna</w:t>
            </w:r>
            <w:proofErr w:type="spellEnd"/>
            <w:r w:rsidRPr="007253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5384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43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680DA7DF" w14:textId="5144B4D1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S181307a</w:t>
            </w:r>
          </w:p>
        </w:tc>
        <w:tc>
          <w:tcPr>
            <w:tcW w:w="1176" w:type="dxa"/>
            <w:shd w:val="clear" w:color="auto" w:fill="auto"/>
            <w:hideMark/>
          </w:tcPr>
          <w:p w14:paraId="6EEE05A8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C5BE13D" w14:textId="3C972704" w:rsidR="00B44B17" w:rsidRPr="001F7746" w:rsidRDefault="005E089D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1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BDCA785" w14:textId="32854969" w:rsidR="00B44B17" w:rsidRPr="001F7746" w:rsidRDefault="003758A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2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B13624C" w14:textId="3E5E0508" w:rsidR="00B44B17" w:rsidRPr="001F7746" w:rsidRDefault="009F2B64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21</w:t>
            </w:r>
          </w:p>
        </w:tc>
      </w:tr>
      <w:tr w:rsidR="00B44B17" w:rsidRPr="001F7746" w14:paraId="4867BC0A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6B136DE1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636B3DC2" w14:textId="5E6D4C5B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242D2068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724102F4" w14:textId="73B7E91F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53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thonella</w:t>
            </w:r>
            <w:proofErr w:type="spellEnd"/>
            <w:r w:rsidRPr="007253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253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ncinna</w:t>
            </w:r>
            <w:proofErr w:type="spellEnd"/>
            <w:r w:rsidRPr="007253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5384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43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431B4E4A" w14:textId="5DC6145B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S181307d</w:t>
            </w:r>
          </w:p>
        </w:tc>
        <w:tc>
          <w:tcPr>
            <w:tcW w:w="1176" w:type="dxa"/>
            <w:shd w:val="clear" w:color="auto" w:fill="auto"/>
            <w:hideMark/>
          </w:tcPr>
          <w:p w14:paraId="09974C45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C55AF50" w14:textId="37F3CD1D" w:rsidR="00B44B17" w:rsidRPr="005E089D" w:rsidRDefault="005E089D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1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E334509" w14:textId="1F1096C5" w:rsidR="00B44B17" w:rsidRPr="001F7746" w:rsidRDefault="003758A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2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FEC5438" w14:textId="5A74D71C" w:rsidR="00B44B17" w:rsidRPr="001F7746" w:rsidRDefault="009F2B64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24</w:t>
            </w:r>
          </w:p>
        </w:tc>
      </w:tr>
      <w:tr w:rsidR="00B44B17" w:rsidRPr="001F7746" w14:paraId="4422BAC8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4EA5A15A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432BCBBE" w14:textId="6D760674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02340DE5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vae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Er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. Marcus, 1961)</w:t>
            </w:r>
          </w:p>
        </w:tc>
        <w:tc>
          <w:tcPr>
            <w:tcW w:w="1355" w:type="dxa"/>
          </w:tcPr>
          <w:p w14:paraId="18A41281" w14:textId="77777777" w:rsidR="00B44B17" w:rsidRPr="001F7746" w:rsidRDefault="00B44B17" w:rsidP="00B44B17">
            <w:pPr>
              <w:rPr>
                <w:rFonts w:ascii="Verdana" w:eastAsia="Times New Roman" w:hAnsi="Verdana" w:cs="Times New Roman"/>
                <w:b/>
                <w:bCs/>
                <w:color w:val="002F2F"/>
                <w:sz w:val="36"/>
                <w:szCs w:val="36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nana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42)</w:t>
            </w:r>
          </w:p>
          <w:p w14:paraId="2205C3D0" w14:textId="35E47688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5235D031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4478</w:t>
            </w:r>
          </w:p>
        </w:tc>
        <w:tc>
          <w:tcPr>
            <w:tcW w:w="1176" w:type="dxa"/>
            <w:shd w:val="clear" w:color="auto" w:fill="auto"/>
            <w:hideMark/>
          </w:tcPr>
          <w:p w14:paraId="7580B92C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64CB0DD" w14:textId="4F6D3B51" w:rsidR="00B44B17" w:rsidRPr="001F7746" w:rsidRDefault="005E089D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2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729ED12" w14:textId="2C896CB7" w:rsidR="00B44B17" w:rsidRPr="001F7746" w:rsidRDefault="00810E8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3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E789CC4" w14:textId="2F1C7D9A" w:rsidR="00B44B17" w:rsidRPr="001F7746" w:rsidRDefault="009F2B64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32</w:t>
            </w:r>
          </w:p>
        </w:tc>
      </w:tr>
      <w:tr w:rsidR="00B44B17" w:rsidRPr="001F7746" w14:paraId="352AD8CB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0364719D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3F67372D" w14:textId="045B4212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75BC9A74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74CC217E" w14:textId="77777777" w:rsidR="00B44B17" w:rsidRPr="001F7746" w:rsidRDefault="00B44B17" w:rsidP="00B44B17">
            <w:pPr>
              <w:rPr>
                <w:rFonts w:ascii="Verdana" w:eastAsia="Times New Roman" w:hAnsi="Verdana" w:cs="Times New Roman"/>
                <w:b/>
                <w:bCs/>
                <w:color w:val="002F2F"/>
                <w:sz w:val="36"/>
                <w:szCs w:val="36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nana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42)</w:t>
            </w:r>
          </w:p>
          <w:p w14:paraId="5F7E3D90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090CAD09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4482</w:t>
            </w:r>
          </w:p>
        </w:tc>
        <w:tc>
          <w:tcPr>
            <w:tcW w:w="1176" w:type="dxa"/>
            <w:shd w:val="clear" w:color="auto" w:fill="auto"/>
            <w:hideMark/>
          </w:tcPr>
          <w:p w14:paraId="4656DF14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DB8CD92" w14:textId="730B3D9B" w:rsidR="00B44B17" w:rsidRPr="001F7746" w:rsidRDefault="005E089D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2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5B32293" w14:textId="795A1A93" w:rsidR="00B44B17" w:rsidRPr="001F7746" w:rsidRDefault="00810E8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3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4420E49" w14:textId="10BA7124" w:rsidR="00B44B17" w:rsidRPr="001F7746" w:rsidRDefault="009F2B64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33</w:t>
            </w:r>
          </w:p>
        </w:tc>
      </w:tr>
      <w:tr w:rsidR="00B44B17" w:rsidRPr="001F7746" w14:paraId="5CA3471B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47CBA828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6AFEDA26" w14:textId="400B0391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4E03D8EB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0581660D" w14:textId="77777777" w:rsidR="00B44B17" w:rsidRPr="001F7746" w:rsidRDefault="00B44B17" w:rsidP="00B44B17">
            <w:pPr>
              <w:rPr>
                <w:rFonts w:ascii="Verdana" w:eastAsia="Times New Roman" w:hAnsi="Verdana" w:cs="Times New Roman"/>
                <w:b/>
                <w:bCs/>
                <w:color w:val="002F2F"/>
                <w:sz w:val="36"/>
                <w:szCs w:val="36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nana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42)</w:t>
            </w:r>
          </w:p>
          <w:p w14:paraId="04A5859E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5D03B47F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4495</w:t>
            </w:r>
          </w:p>
        </w:tc>
        <w:tc>
          <w:tcPr>
            <w:tcW w:w="1176" w:type="dxa"/>
            <w:shd w:val="clear" w:color="auto" w:fill="auto"/>
            <w:hideMark/>
          </w:tcPr>
          <w:p w14:paraId="72304B85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1CE0FEC" w14:textId="5B932FBE" w:rsidR="00B44B17" w:rsidRPr="001F7746" w:rsidRDefault="005E089D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2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945AC13" w14:textId="389B78AC" w:rsidR="00B44B17" w:rsidRPr="001F7746" w:rsidRDefault="00810E8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3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0E7187D" w14:textId="3F71207F" w:rsidR="00B44B17" w:rsidRPr="001F7746" w:rsidRDefault="009F2B64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34</w:t>
            </w:r>
          </w:p>
        </w:tc>
      </w:tr>
      <w:tr w:rsidR="00B44B17" w:rsidRPr="001F7746" w14:paraId="388EE482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7EEBAC86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32468917" w14:textId="4131055B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57060D4C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0142EFF9" w14:textId="77777777" w:rsidR="00B44B17" w:rsidRPr="001F7746" w:rsidRDefault="00B44B17" w:rsidP="00B44B17">
            <w:pPr>
              <w:rPr>
                <w:rFonts w:ascii="Verdana" w:eastAsia="Times New Roman" w:hAnsi="Verdana" w:cs="Times New Roman"/>
                <w:b/>
                <w:bCs/>
                <w:color w:val="002F2F"/>
                <w:sz w:val="36"/>
                <w:szCs w:val="36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nana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42)</w:t>
            </w:r>
          </w:p>
          <w:p w14:paraId="1E390390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0C4A74D2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9464a</w:t>
            </w:r>
          </w:p>
        </w:tc>
        <w:tc>
          <w:tcPr>
            <w:tcW w:w="1176" w:type="dxa"/>
            <w:shd w:val="clear" w:color="auto" w:fill="auto"/>
            <w:hideMark/>
          </w:tcPr>
          <w:p w14:paraId="1F705709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3C7B755" w14:textId="71F882F2" w:rsidR="00B44B17" w:rsidRPr="001F7746" w:rsidRDefault="005E089D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Y128452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FD10129" w14:textId="65C483CF" w:rsidR="00B44B17" w:rsidRPr="001F7746" w:rsidRDefault="00810E8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4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0264E18" w14:textId="3F018CD1" w:rsidR="00B44B17" w:rsidRPr="001F7746" w:rsidRDefault="009F2B64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35</w:t>
            </w:r>
          </w:p>
        </w:tc>
      </w:tr>
      <w:tr w:rsidR="00B44B17" w:rsidRPr="001F7746" w14:paraId="034BF9C9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5CE11762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424AE15E" w14:textId="7D4A6EDA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4DB4BA06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20FC5F16" w14:textId="77777777" w:rsidR="00B44B17" w:rsidRPr="001F7746" w:rsidRDefault="00B44B17" w:rsidP="00B44B17">
            <w:pPr>
              <w:rPr>
                <w:rFonts w:ascii="Verdana" w:eastAsia="Times New Roman" w:hAnsi="Verdana" w:cs="Times New Roman"/>
                <w:b/>
                <w:bCs/>
                <w:color w:val="002F2F"/>
                <w:sz w:val="36"/>
                <w:szCs w:val="36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nana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42)</w:t>
            </w:r>
          </w:p>
          <w:p w14:paraId="29516115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3206217F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9464b</w:t>
            </w:r>
          </w:p>
        </w:tc>
        <w:tc>
          <w:tcPr>
            <w:tcW w:w="1176" w:type="dxa"/>
            <w:shd w:val="clear" w:color="auto" w:fill="auto"/>
            <w:hideMark/>
          </w:tcPr>
          <w:p w14:paraId="303FC7D3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9E1B675" w14:textId="398407FE" w:rsidR="00B44B17" w:rsidRPr="001F7746" w:rsidRDefault="005E089D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2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32160F4" w14:textId="19335B7D" w:rsidR="00B44B17" w:rsidRPr="001F7746" w:rsidRDefault="00810E8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4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29117D4" w14:textId="6249976F" w:rsidR="00B44B17" w:rsidRPr="001F7746" w:rsidRDefault="009F2B64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36</w:t>
            </w:r>
          </w:p>
        </w:tc>
      </w:tr>
      <w:tr w:rsidR="00B44B17" w:rsidRPr="001F7746" w14:paraId="192EE300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14BA4F5E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4A83773B" w14:textId="2545E89E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3081F81D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0CD88A7D" w14:textId="77777777" w:rsidR="00B44B17" w:rsidRPr="001F7746" w:rsidRDefault="00B44B17" w:rsidP="00B44B17">
            <w:pPr>
              <w:rPr>
                <w:rFonts w:ascii="Verdana" w:eastAsia="Times New Roman" w:hAnsi="Verdana" w:cs="Times New Roman"/>
                <w:b/>
                <w:bCs/>
                <w:color w:val="002F2F"/>
                <w:sz w:val="36"/>
                <w:szCs w:val="36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nana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42)</w:t>
            </w:r>
          </w:p>
          <w:p w14:paraId="051836AC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0CF61890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9470a</w:t>
            </w:r>
          </w:p>
        </w:tc>
        <w:tc>
          <w:tcPr>
            <w:tcW w:w="1176" w:type="dxa"/>
            <w:shd w:val="clear" w:color="auto" w:fill="auto"/>
            <w:hideMark/>
          </w:tcPr>
          <w:p w14:paraId="58190901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37B4A26" w14:textId="3C43730A" w:rsidR="00B44B17" w:rsidRPr="001F7746" w:rsidRDefault="005E089D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3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BD86507" w14:textId="02A107D3" w:rsidR="00B44B17" w:rsidRPr="001F7746" w:rsidRDefault="00810E8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4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7A8937C" w14:textId="76B5DE2D" w:rsidR="00B44B17" w:rsidRPr="001F7746" w:rsidRDefault="009F2B64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37</w:t>
            </w:r>
          </w:p>
        </w:tc>
      </w:tr>
      <w:tr w:rsidR="00B44B17" w:rsidRPr="001F7746" w14:paraId="7D78EEF7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36C740A8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150835B7" w14:textId="5696C21F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7701684C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6A45996D" w14:textId="77777777" w:rsidR="00B44B17" w:rsidRPr="001F7746" w:rsidRDefault="00B44B17" w:rsidP="00B44B17">
            <w:pPr>
              <w:rPr>
                <w:rFonts w:ascii="Verdana" w:eastAsia="Times New Roman" w:hAnsi="Verdana" w:cs="Times New Roman"/>
                <w:b/>
                <w:bCs/>
                <w:color w:val="002F2F"/>
                <w:sz w:val="36"/>
                <w:szCs w:val="36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nana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42)</w:t>
            </w:r>
          </w:p>
          <w:p w14:paraId="0C0B1C01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213E1786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9470b</w:t>
            </w:r>
          </w:p>
        </w:tc>
        <w:tc>
          <w:tcPr>
            <w:tcW w:w="1176" w:type="dxa"/>
            <w:shd w:val="clear" w:color="auto" w:fill="auto"/>
            <w:hideMark/>
          </w:tcPr>
          <w:p w14:paraId="66193C41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1297BE0" w14:textId="3A194ADA" w:rsidR="00B44B17" w:rsidRPr="001F7746" w:rsidRDefault="005E089D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3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F8240A7" w14:textId="77596A54" w:rsidR="00B44B17" w:rsidRPr="001F7746" w:rsidRDefault="00810E8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4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2F71F4F" w14:textId="3C511040" w:rsidR="00B44B17" w:rsidRPr="001F7746" w:rsidRDefault="009F2B64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38</w:t>
            </w:r>
          </w:p>
        </w:tc>
      </w:tr>
      <w:tr w:rsidR="00B44B17" w:rsidRPr="001F7746" w14:paraId="237BDD03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23746EB2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44C76AF8" w14:textId="142E25F8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315F90CC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0B1BD766" w14:textId="77777777" w:rsidR="00B44B17" w:rsidRPr="001F7746" w:rsidRDefault="00B44B17" w:rsidP="00B44B17">
            <w:pPr>
              <w:rPr>
                <w:rFonts w:ascii="Verdana" w:eastAsia="Times New Roman" w:hAnsi="Verdana" w:cs="Times New Roman"/>
                <w:b/>
                <w:bCs/>
                <w:color w:val="002F2F"/>
                <w:sz w:val="36"/>
                <w:szCs w:val="36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nana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42)</w:t>
            </w:r>
          </w:p>
          <w:p w14:paraId="3A42C0BF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2DE922AC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9477</w:t>
            </w:r>
          </w:p>
        </w:tc>
        <w:tc>
          <w:tcPr>
            <w:tcW w:w="1176" w:type="dxa"/>
            <w:shd w:val="clear" w:color="auto" w:fill="auto"/>
            <w:hideMark/>
          </w:tcPr>
          <w:p w14:paraId="63E3FEAB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CADCC53" w14:textId="0CE94B48" w:rsidR="00B44B17" w:rsidRPr="001F7746" w:rsidRDefault="005E089D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3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2845CB3" w14:textId="6CF9CF70" w:rsidR="00B44B17" w:rsidRPr="001F7746" w:rsidRDefault="00810E8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4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AE522FB" w14:textId="4697E410" w:rsidR="00B44B17" w:rsidRPr="001F7746" w:rsidRDefault="009F2B64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39</w:t>
            </w:r>
          </w:p>
        </w:tc>
      </w:tr>
      <w:tr w:rsidR="00B44B17" w:rsidRPr="001F7746" w14:paraId="5AC8A97B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61DA9028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18D94718" w14:textId="6954B4CB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62892128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46230DA4" w14:textId="77777777" w:rsidR="00B44B17" w:rsidRPr="001F7746" w:rsidRDefault="00B44B17" w:rsidP="00B44B17">
            <w:pPr>
              <w:rPr>
                <w:rFonts w:ascii="Verdana" w:eastAsia="Times New Roman" w:hAnsi="Verdana" w:cs="Times New Roman"/>
                <w:b/>
                <w:bCs/>
                <w:color w:val="002F2F"/>
                <w:sz w:val="36"/>
                <w:szCs w:val="36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nana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42)</w:t>
            </w:r>
          </w:p>
          <w:p w14:paraId="41C9F9A3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7C7AB096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9483</w:t>
            </w:r>
          </w:p>
        </w:tc>
        <w:tc>
          <w:tcPr>
            <w:tcW w:w="1176" w:type="dxa"/>
            <w:shd w:val="clear" w:color="auto" w:fill="auto"/>
            <w:hideMark/>
          </w:tcPr>
          <w:p w14:paraId="09D56A8C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B6540AB" w14:textId="4C1514B3" w:rsidR="00B44B17" w:rsidRPr="001F7746" w:rsidRDefault="005E089D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3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66EC8B8" w14:textId="5FC7FD87" w:rsidR="00B44B17" w:rsidRPr="001F7746" w:rsidRDefault="00810E8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4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3172A8F" w14:textId="16561078" w:rsidR="00B44B17" w:rsidRPr="001F7746" w:rsidRDefault="009F2B64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40</w:t>
            </w:r>
          </w:p>
        </w:tc>
      </w:tr>
      <w:tr w:rsidR="00B44B17" w:rsidRPr="001F7746" w14:paraId="1A5EC243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5F1AC580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211795F8" w14:textId="710E13AD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20E11619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49CF1F26" w14:textId="77777777" w:rsidR="00B44B17" w:rsidRPr="001F7746" w:rsidRDefault="00B44B17" w:rsidP="00B44B17">
            <w:pPr>
              <w:rPr>
                <w:rFonts w:ascii="Verdana" w:eastAsia="Times New Roman" w:hAnsi="Verdana" w:cs="Times New Roman"/>
                <w:b/>
                <w:bCs/>
                <w:color w:val="002F2F"/>
                <w:sz w:val="36"/>
                <w:szCs w:val="36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nana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42)</w:t>
            </w:r>
          </w:p>
          <w:p w14:paraId="76199019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4DBA192D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1316</w:t>
            </w:r>
          </w:p>
        </w:tc>
        <w:tc>
          <w:tcPr>
            <w:tcW w:w="1176" w:type="dxa"/>
            <w:shd w:val="clear" w:color="auto" w:fill="auto"/>
            <w:hideMark/>
          </w:tcPr>
          <w:p w14:paraId="7764A431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AFBEBA0" w14:textId="7EC278B2" w:rsidR="00B44B17" w:rsidRPr="001F7746" w:rsidRDefault="005E089D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3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D8B54D5" w14:textId="059D5235" w:rsidR="00B44B17" w:rsidRPr="001F7746" w:rsidRDefault="00810E8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4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5424506" w14:textId="7F67735F" w:rsidR="00B44B17" w:rsidRPr="001F7746" w:rsidRDefault="009F2B64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41</w:t>
            </w:r>
          </w:p>
        </w:tc>
      </w:tr>
      <w:tr w:rsidR="00B44B17" w:rsidRPr="001F7746" w14:paraId="316346AE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404F37F7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3A22DE57" w14:textId="1194E994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66B880C0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lavovult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MacFarland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, 1966)</w:t>
            </w:r>
          </w:p>
        </w:tc>
        <w:tc>
          <w:tcPr>
            <w:tcW w:w="1355" w:type="dxa"/>
          </w:tcPr>
          <w:p w14:paraId="4F303B16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lavovult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MacFarland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, 1966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0857A612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9468</w:t>
            </w:r>
          </w:p>
        </w:tc>
        <w:tc>
          <w:tcPr>
            <w:tcW w:w="1176" w:type="dxa"/>
            <w:shd w:val="clear" w:color="auto" w:fill="auto"/>
            <w:hideMark/>
          </w:tcPr>
          <w:p w14:paraId="258AA34F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2A7CBF7" w14:textId="3EC20596" w:rsidR="00B44B17" w:rsidRPr="001F7746" w:rsidRDefault="00DC2184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3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A489A66" w14:textId="345D31EC" w:rsidR="00B44B17" w:rsidRPr="001F7746" w:rsidRDefault="00810E8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4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E580277" w14:textId="7650E9D2" w:rsidR="00B44B17" w:rsidRPr="001F7746" w:rsidRDefault="009F2B64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43</w:t>
            </w:r>
          </w:p>
        </w:tc>
      </w:tr>
      <w:tr w:rsidR="00B44B17" w:rsidRPr="001F7746" w14:paraId="72C4E366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489B4492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07A27A32" w14:textId="3CF1BDD6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7F368BE1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6AA12E06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lavovult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MacFarland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, 1966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446F7C9D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4479</w:t>
            </w:r>
          </w:p>
        </w:tc>
        <w:tc>
          <w:tcPr>
            <w:tcW w:w="1176" w:type="dxa"/>
            <w:shd w:val="clear" w:color="auto" w:fill="auto"/>
            <w:hideMark/>
          </w:tcPr>
          <w:p w14:paraId="040C641D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A694E2D" w14:textId="19271B3F" w:rsidR="00B44B17" w:rsidRPr="001F7746" w:rsidRDefault="00DC2184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3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4E9038A" w14:textId="0C4D0067" w:rsidR="00B44B17" w:rsidRPr="001F7746" w:rsidRDefault="00810E8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4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A39B440" w14:textId="011531F5" w:rsidR="00B44B17" w:rsidRPr="009F2B64" w:rsidRDefault="009F2B64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42</w:t>
            </w:r>
          </w:p>
        </w:tc>
      </w:tr>
      <w:tr w:rsidR="00B44B17" w:rsidRPr="001F7746" w14:paraId="13F7D43E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0654AC54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7963D81F" w14:textId="7B7EC05B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066713A7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3B69A0D8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lavovult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MacFarland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, 1966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5E4C5AA1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9484</w:t>
            </w:r>
          </w:p>
        </w:tc>
        <w:tc>
          <w:tcPr>
            <w:tcW w:w="1176" w:type="dxa"/>
            <w:shd w:val="clear" w:color="auto" w:fill="auto"/>
            <w:hideMark/>
          </w:tcPr>
          <w:p w14:paraId="323DBC5D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5700884" w14:textId="252A42DF" w:rsidR="00B44B17" w:rsidRPr="001F7746" w:rsidRDefault="00DC2184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3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603636E" w14:textId="615427B3" w:rsidR="00B44B17" w:rsidRPr="001F7746" w:rsidRDefault="00810E8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4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B0A44A2" w14:textId="7483D654" w:rsidR="00B44B17" w:rsidRPr="001F7746" w:rsidRDefault="009F2B64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44</w:t>
            </w:r>
          </w:p>
        </w:tc>
      </w:tr>
      <w:tr w:rsidR="00B44B17" w:rsidRPr="001F7746" w14:paraId="2595A2A6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25961CC0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0AD9BD82" w14:textId="331269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5E47C9D7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03171DFE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lavovult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MacFarland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, 1966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28E6476E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1132</w:t>
            </w:r>
          </w:p>
        </w:tc>
        <w:tc>
          <w:tcPr>
            <w:tcW w:w="1176" w:type="dxa"/>
            <w:shd w:val="clear" w:color="auto" w:fill="auto"/>
            <w:hideMark/>
          </w:tcPr>
          <w:p w14:paraId="254F1C9C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7094863" w14:textId="00C24403" w:rsidR="00B44B17" w:rsidRPr="001F7746" w:rsidRDefault="00DC2184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</w:t>
            </w:r>
            <w:r w:rsidR="00723D67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A2AF540" w14:textId="37B7E55B" w:rsidR="00B44B17" w:rsidRPr="001F7746" w:rsidRDefault="00810E8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5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D0F78B0" w14:textId="24E6ABBA" w:rsidR="00B44B17" w:rsidRPr="001F7746" w:rsidRDefault="009F2B64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45</w:t>
            </w:r>
          </w:p>
        </w:tc>
      </w:tr>
      <w:tr w:rsidR="00B44B17" w:rsidRPr="001F7746" w14:paraId="7A7CFF60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41F33E3A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2BA7199A" w14:textId="6464B905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448DFD51" w14:textId="19AF26F9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oli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87584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(Forbes &amp; </w:t>
            </w:r>
            <w:proofErr w:type="spellStart"/>
            <w:r w:rsidRPr="00B87584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Goodsir</w:t>
            </w:r>
            <w:proofErr w:type="spellEnd"/>
            <w:r w:rsidRPr="00B87584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, 1839)</w:t>
            </w:r>
          </w:p>
        </w:tc>
        <w:tc>
          <w:tcPr>
            <w:tcW w:w="1355" w:type="dxa"/>
          </w:tcPr>
          <w:p w14:paraId="163BD423" w14:textId="793CF195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oli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87584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(Forbes &amp; </w:t>
            </w:r>
            <w:proofErr w:type="spellStart"/>
            <w:r w:rsidRPr="00B87584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Goodsir</w:t>
            </w:r>
            <w:proofErr w:type="spellEnd"/>
            <w:r w:rsidRPr="00B87584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, 1839)</w:t>
            </w:r>
          </w:p>
        </w:tc>
        <w:tc>
          <w:tcPr>
            <w:tcW w:w="1634" w:type="dxa"/>
            <w:shd w:val="clear" w:color="auto" w:fill="auto"/>
            <w:noWrap/>
          </w:tcPr>
          <w:p w14:paraId="1045EFAD" w14:textId="4056D171" w:rsidR="00B44B17" w:rsidRPr="001F7746" w:rsidRDefault="00EC3A0E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NM9100</w:t>
            </w:r>
          </w:p>
        </w:tc>
        <w:tc>
          <w:tcPr>
            <w:tcW w:w="1176" w:type="dxa"/>
            <w:shd w:val="clear" w:color="auto" w:fill="auto"/>
          </w:tcPr>
          <w:p w14:paraId="660872B9" w14:textId="11ACDB3A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reland</w:t>
            </w:r>
          </w:p>
        </w:tc>
        <w:tc>
          <w:tcPr>
            <w:tcW w:w="1320" w:type="dxa"/>
            <w:shd w:val="clear" w:color="auto" w:fill="auto"/>
            <w:noWrap/>
          </w:tcPr>
          <w:p w14:paraId="6D2609DB" w14:textId="5DADB1D8" w:rsidR="00B44B17" w:rsidRPr="001F7746" w:rsidRDefault="00875949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99</w:t>
            </w:r>
          </w:p>
        </w:tc>
        <w:tc>
          <w:tcPr>
            <w:tcW w:w="1320" w:type="dxa"/>
            <w:shd w:val="clear" w:color="auto" w:fill="auto"/>
            <w:noWrap/>
          </w:tcPr>
          <w:p w14:paraId="675510EA" w14:textId="6B8C847B" w:rsidR="00B44B17" w:rsidRPr="001F7746" w:rsidRDefault="0082308B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12</w:t>
            </w:r>
          </w:p>
        </w:tc>
        <w:tc>
          <w:tcPr>
            <w:tcW w:w="1320" w:type="dxa"/>
            <w:shd w:val="clear" w:color="auto" w:fill="auto"/>
            <w:noWrap/>
          </w:tcPr>
          <w:p w14:paraId="4576D2AD" w14:textId="08C35ACC" w:rsidR="00B44B17" w:rsidRPr="001F7746" w:rsidRDefault="002F315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04</w:t>
            </w:r>
          </w:p>
        </w:tc>
      </w:tr>
      <w:tr w:rsidR="00B44B17" w:rsidRPr="001F7746" w14:paraId="7B3A4955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788D824F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67CCFFE4" w14:textId="2BB3067B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3E81BCF2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ulgens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MacFarland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, 1966)</w:t>
            </w:r>
          </w:p>
        </w:tc>
        <w:tc>
          <w:tcPr>
            <w:tcW w:w="1355" w:type="dxa"/>
          </w:tcPr>
          <w:p w14:paraId="123A7811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ulgens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MacFarland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, 1966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681CEA15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4484</w:t>
            </w:r>
          </w:p>
        </w:tc>
        <w:tc>
          <w:tcPr>
            <w:tcW w:w="1176" w:type="dxa"/>
            <w:shd w:val="clear" w:color="auto" w:fill="auto"/>
            <w:hideMark/>
          </w:tcPr>
          <w:p w14:paraId="384D1387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FF2EB18" w14:textId="497EFE2E" w:rsidR="00B44B17" w:rsidRPr="001F7746" w:rsidRDefault="00723D6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3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531FBBF" w14:textId="27E9FBC9" w:rsidR="00B44B17" w:rsidRPr="001F7746" w:rsidRDefault="00810E8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5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99383F7" w14:textId="31F2D360" w:rsidR="00B44B17" w:rsidRPr="001F7746" w:rsidRDefault="009F2B64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46</w:t>
            </w:r>
          </w:p>
        </w:tc>
      </w:tr>
      <w:tr w:rsidR="00B44B17" w:rsidRPr="001F7746" w14:paraId="7505F667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061C4156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050332AC" w14:textId="0A68FB30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66BBAD53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48F535E0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ulgens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MacFarland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, 1966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02209B5C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5194</w:t>
            </w:r>
          </w:p>
        </w:tc>
        <w:tc>
          <w:tcPr>
            <w:tcW w:w="1176" w:type="dxa"/>
            <w:shd w:val="clear" w:color="auto" w:fill="auto"/>
            <w:hideMark/>
          </w:tcPr>
          <w:p w14:paraId="37F4C8C0" w14:textId="77777777" w:rsidR="00B44B17" w:rsidRPr="001F7746" w:rsidRDefault="00B44B1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4C64DA9" w14:textId="4BA3D2A1" w:rsidR="00B44B17" w:rsidRPr="001F7746" w:rsidRDefault="00723D6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4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69E2A0F" w14:textId="66D452A3" w:rsidR="00B44B17" w:rsidRPr="001F7746" w:rsidRDefault="00810E87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5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CC036DF" w14:textId="7A73237C" w:rsidR="00B44B17" w:rsidRPr="001F7746" w:rsidRDefault="009F2B64" w:rsidP="00B44B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47</w:t>
            </w:r>
          </w:p>
        </w:tc>
      </w:tr>
      <w:tr w:rsidR="00F27829" w:rsidRPr="001F7746" w14:paraId="30DCE628" w14:textId="77777777" w:rsidTr="00B47DCF">
        <w:trPr>
          <w:trHeight w:val="240"/>
        </w:trPr>
        <w:tc>
          <w:tcPr>
            <w:tcW w:w="1127" w:type="dxa"/>
            <w:shd w:val="clear" w:color="auto" w:fill="auto"/>
          </w:tcPr>
          <w:p w14:paraId="1D39BD59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4B21D3ED" w14:textId="5F03456F" w:rsidR="00F27829" w:rsidRPr="00950697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6BCC07B5" w14:textId="448DEC90" w:rsidR="00F27829" w:rsidRPr="00DB41F2" w:rsidRDefault="00F27829" w:rsidP="00810E87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rmitophi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810E8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Martynov</w:t>
            </w:r>
            <w:proofErr w:type="spellEnd"/>
            <w:r w:rsidR="00810E8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, </w:t>
            </w:r>
            <w:proofErr w:type="spellStart"/>
            <w:r w:rsidR="00810E8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anamyan</w:t>
            </w:r>
            <w:proofErr w:type="spellEnd"/>
            <w:r w:rsidR="00810E8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, </w:t>
            </w:r>
            <w:proofErr w:type="spellStart"/>
            <w:r w:rsidR="00810E8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Korshunova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, 2015</w:t>
            </w:r>
          </w:p>
        </w:tc>
        <w:tc>
          <w:tcPr>
            <w:tcW w:w="1355" w:type="dxa"/>
          </w:tcPr>
          <w:p w14:paraId="0D509814" w14:textId="781D57B4" w:rsidR="00F27829" w:rsidRPr="00DB41F2" w:rsidRDefault="00F27829" w:rsidP="00F27829">
            <w:pPr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nana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42</w:t>
            </w:r>
            <w:r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)</w:t>
            </w:r>
            <w:r w:rsidRPr="003E58E5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634" w:type="dxa"/>
            <w:shd w:val="clear" w:color="auto" w:fill="auto"/>
            <w:noWrap/>
          </w:tcPr>
          <w:p w14:paraId="67E6EB57" w14:textId="74B7E878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13A2">
              <w:rPr>
                <w:rFonts w:ascii="Times New Roman" w:eastAsia="Times New Roman" w:hAnsi="Times New Roman" w:cs="Times New Roman"/>
                <w:sz w:val="20"/>
                <w:szCs w:val="20"/>
              </w:rPr>
              <w:t>AC19-29</w:t>
            </w:r>
          </w:p>
        </w:tc>
        <w:tc>
          <w:tcPr>
            <w:tcW w:w="1176" w:type="dxa"/>
            <w:shd w:val="clear" w:color="auto" w:fill="auto"/>
          </w:tcPr>
          <w:p w14:paraId="20DF4BAA" w14:textId="2FDA0598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a of Japan</w:t>
            </w:r>
          </w:p>
        </w:tc>
        <w:tc>
          <w:tcPr>
            <w:tcW w:w="1320" w:type="dxa"/>
            <w:shd w:val="clear" w:color="auto" w:fill="auto"/>
            <w:noWrap/>
          </w:tcPr>
          <w:p w14:paraId="3166712E" w14:textId="7562D0CD" w:rsidR="00F27829" w:rsidRPr="0043324E" w:rsidRDefault="00723D6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41</w:t>
            </w:r>
          </w:p>
        </w:tc>
        <w:tc>
          <w:tcPr>
            <w:tcW w:w="1320" w:type="dxa"/>
            <w:shd w:val="clear" w:color="auto" w:fill="auto"/>
            <w:noWrap/>
          </w:tcPr>
          <w:p w14:paraId="4210C2EF" w14:textId="4E5B552B" w:rsidR="00F27829" w:rsidRPr="0043324E" w:rsidRDefault="00810E8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53</w:t>
            </w:r>
          </w:p>
        </w:tc>
        <w:tc>
          <w:tcPr>
            <w:tcW w:w="1320" w:type="dxa"/>
            <w:shd w:val="clear" w:color="auto" w:fill="auto"/>
            <w:noWrap/>
          </w:tcPr>
          <w:p w14:paraId="181320C5" w14:textId="0B3E5807" w:rsidR="00F27829" w:rsidRPr="0043324E" w:rsidRDefault="009F2B64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11</w:t>
            </w:r>
          </w:p>
        </w:tc>
      </w:tr>
      <w:tr w:rsidR="00F27829" w:rsidRPr="001F7746" w14:paraId="2E7861C5" w14:textId="77777777" w:rsidTr="00B47DCF">
        <w:trPr>
          <w:trHeight w:val="240"/>
        </w:trPr>
        <w:tc>
          <w:tcPr>
            <w:tcW w:w="1127" w:type="dxa"/>
            <w:shd w:val="clear" w:color="auto" w:fill="auto"/>
          </w:tcPr>
          <w:p w14:paraId="21AC1F50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633A09A4" w14:textId="1B8BABBD" w:rsidR="00F27829" w:rsidRPr="00950697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4490C0A7" w14:textId="6246DF43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003BABFA" w14:textId="49F7508D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nana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42)</w:t>
            </w: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634" w:type="dxa"/>
            <w:shd w:val="clear" w:color="auto" w:fill="auto"/>
            <w:noWrap/>
          </w:tcPr>
          <w:p w14:paraId="0C41391D" w14:textId="6F22D4C5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13A2">
              <w:rPr>
                <w:rFonts w:ascii="Times New Roman" w:eastAsia="Times New Roman" w:hAnsi="Times New Roman" w:cs="Times New Roman"/>
                <w:sz w:val="20"/>
                <w:szCs w:val="20"/>
              </w:rPr>
              <w:t>AC29-52</w:t>
            </w:r>
          </w:p>
        </w:tc>
        <w:tc>
          <w:tcPr>
            <w:tcW w:w="1176" w:type="dxa"/>
            <w:shd w:val="clear" w:color="auto" w:fill="auto"/>
          </w:tcPr>
          <w:p w14:paraId="3D38D638" w14:textId="5A155FED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a of Japan</w:t>
            </w:r>
          </w:p>
        </w:tc>
        <w:tc>
          <w:tcPr>
            <w:tcW w:w="1320" w:type="dxa"/>
            <w:shd w:val="clear" w:color="auto" w:fill="auto"/>
            <w:noWrap/>
          </w:tcPr>
          <w:p w14:paraId="487EEB8A" w14:textId="45C2E37E" w:rsidR="00F27829" w:rsidRPr="0043324E" w:rsidRDefault="00723D6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</w:tcPr>
          <w:p w14:paraId="481EE972" w14:textId="4EAF87D0" w:rsidR="00F27829" w:rsidRPr="0043324E" w:rsidRDefault="00810E8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54</w:t>
            </w:r>
          </w:p>
        </w:tc>
        <w:tc>
          <w:tcPr>
            <w:tcW w:w="1320" w:type="dxa"/>
            <w:shd w:val="clear" w:color="auto" w:fill="auto"/>
            <w:noWrap/>
          </w:tcPr>
          <w:p w14:paraId="64EE8BDC" w14:textId="7B6375E6" w:rsidR="00F27829" w:rsidRPr="0043324E" w:rsidRDefault="009F2B64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829" w:rsidRPr="001F7746" w14:paraId="6DDCAB38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00CAD51E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005E9195" w14:textId="5B11663E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47039EA7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gunae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O'Donoghue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, 1926)</w:t>
            </w:r>
          </w:p>
        </w:tc>
        <w:tc>
          <w:tcPr>
            <w:tcW w:w="1355" w:type="dxa"/>
          </w:tcPr>
          <w:p w14:paraId="70EA415F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gunae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Verdana" w:eastAsia="Times New Roman" w:hAnsi="Verdana" w:cs="Times New Roman"/>
                <w:b/>
                <w:bCs/>
                <w:color w:val="002F2F"/>
                <w:sz w:val="36"/>
                <w:szCs w:val="36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O'Donoghue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, 1926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65DABFA3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5583</w:t>
            </w:r>
          </w:p>
        </w:tc>
        <w:tc>
          <w:tcPr>
            <w:tcW w:w="1176" w:type="dxa"/>
            <w:shd w:val="clear" w:color="auto" w:fill="auto"/>
            <w:hideMark/>
          </w:tcPr>
          <w:p w14:paraId="13F6C03C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C398679" w14:textId="2E2537F2" w:rsidR="00F27829" w:rsidRPr="001F7746" w:rsidRDefault="00723D6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4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5E8D781" w14:textId="64E007F8" w:rsidR="00F27829" w:rsidRPr="001F7746" w:rsidRDefault="00810E8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5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0A039F8" w14:textId="019E92C2" w:rsidR="00F27829" w:rsidRPr="001F7746" w:rsidRDefault="009F2B64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48</w:t>
            </w:r>
          </w:p>
        </w:tc>
      </w:tr>
      <w:tr w:rsidR="00F27829" w:rsidRPr="001F7746" w14:paraId="2946478A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45A1722A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5DA5819C" w14:textId="31A546BB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316A1B09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4E9BE82F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gunae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Verdana" w:eastAsia="Times New Roman" w:hAnsi="Verdana" w:cs="Times New Roman"/>
                <w:b/>
                <w:bCs/>
                <w:color w:val="002F2F"/>
                <w:sz w:val="36"/>
                <w:szCs w:val="36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O'Donoghue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, 1926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4E272A97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9465a</w:t>
            </w:r>
          </w:p>
        </w:tc>
        <w:tc>
          <w:tcPr>
            <w:tcW w:w="1176" w:type="dxa"/>
            <w:shd w:val="clear" w:color="auto" w:fill="auto"/>
            <w:hideMark/>
          </w:tcPr>
          <w:p w14:paraId="4F99C2B0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8CEBFFD" w14:textId="3B70D1E7" w:rsidR="00F27829" w:rsidRPr="001F7746" w:rsidRDefault="00723D6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4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EA835E3" w14:textId="723151F3" w:rsidR="00F27829" w:rsidRPr="001F7746" w:rsidRDefault="00810E8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5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6280B4C" w14:textId="6921C412" w:rsidR="00F27829" w:rsidRPr="001F7746" w:rsidRDefault="009F2B64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49</w:t>
            </w:r>
          </w:p>
        </w:tc>
      </w:tr>
      <w:tr w:rsidR="00F27829" w:rsidRPr="001F7746" w14:paraId="229C164E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08334650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321D21FC" w14:textId="4092D901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22AD9FDC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79DA7031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gunae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Verdana" w:eastAsia="Times New Roman" w:hAnsi="Verdana" w:cs="Times New Roman"/>
                <w:b/>
                <w:bCs/>
                <w:color w:val="002F2F"/>
                <w:sz w:val="36"/>
                <w:szCs w:val="36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O'Donoghue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, 1926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4C0F0D9F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9465b</w:t>
            </w:r>
          </w:p>
        </w:tc>
        <w:tc>
          <w:tcPr>
            <w:tcW w:w="1176" w:type="dxa"/>
            <w:shd w:val="clear" w:color="auto" w:fill="auto"/>
            <w:hideMark/>
          </w:tcPr>
          <w:p w14:paraId="788A767B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2F05833" w14:textId="4F6BDCDA" w:rsidR="00F27829" w:rsidRPr="001F7746" w:rsidRDefault="00723D6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4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9747EC3" w14:textId="780469C3" w:rsidR="00F27829" w:rsidRPr="001F7746" w:rsidRDefault="00810E8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5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52FB769" w14:textId="5C5A647C" w:rsidR="00F27829" w:rsidRPr="001F7746" w:rsidRDefault="009F2B64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50</w:t>
            </w:r>
          </w:p>
        </w:tc>
      </w:tr>
      <w:tr w:rsidR="00F27829" w:rsidRPr="001F7746" w14:paraId="4BA325A2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59107C09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68734CF8" w14:textId="5ECB1A88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2A5CAEEC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40AF4BA2" w14:textId="3D6AB12C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gunae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O'Donoghue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, 1926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1FF54CA9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9465c</w:t>
            </w:r>
          </w:p>
        </w:tc>
        <w:tc>
          <w:tcPr>
            <w:tcW w:w="1176" w:type="dxa"/>
            <w:shd w:val="clear" w:color="auto" w:fill="auto"/>
            <w:hideMark/>
          </w:tcPr>
          <w:p w14:paraId="208ABBD3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5544B9F" w14:textId="12CDD2A0" w:rsidR="00F27829" w:rsidRPr="001F7746" w:rsidRDefault="00723D6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4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DE5CE8F" w14:textId="7D15F4FA" w:rsidR="00F27829" w:rsidRPr="001F7746" w:rsidRDefault="00810E8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5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431F57A" w14:textId="4E640525" w:rsidR="00F27829" w:rsidRPr="001F7746" w:rsidRDefault="009F2B64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51</w:t>
            </w:r>
          </w:p>
        </w:tc>
      </w:tr>
      <w:tr w:rsidR="00F27829" w:rsidRPr="001F7746" w14:paraId="79E31AED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4CE7894C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698B1374" w14:textId="2ADED833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17764A18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30054559" w14:textId="411BCB1D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gunae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O'Donoghue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, 1926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55423DE0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9465d</w:t>
            </w:r>
          </w:p>
        </w:tc>
        <w:tc>
          <w:tcPr>
            <w:tcW w:w="1176" w:type="dxa"/>
            <w:shd w:val="clear" w:color="auto" w:fill="auto"/>
            <w:hideMark/>
          </w:tcPr>
          <w:p w14:paraId="694C8C58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8B1013B" w14:textId="6E262CB0" w:rsidR="00F27829" w:rsidRPr="001F7746" w:rsidRDefault="00723D6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4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9891889" w14:textId="498D4A62" w:rsidR="00F27829" w:rsidRPr="001F7746" w:rsidRDefault="00810E8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5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B7F3363" w14:textId="4C6B618D" w:rsidR="00F27829" w:rsidRPr="001F7746" w:rsidRDefault="009F2B64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52</w:t>
            </w:r>
          </w:p>
        </w:tc>
      </w:tr>
      <w:tr w:rsidR="00F27829" w:rsidRPr="001F7746" w14:paraId="07BC9528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188CFE9F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7410CB70" w14:textId="4E0FFB1A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435971F0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5974CD8B" w14:textId="624BE11D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gunae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O'Donoghue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, 1926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70FE20AA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9465e</w:t>
            </w:r>
          </w:p>
        </w:tc>
        <w:tc>
          <w:tcPr>
            <w:tcW w:w="1176" w:type="dxa"/>
            <w:shd w:val="clear" w:color="auto" w:fill="auto"/>
            <w:hideMark/>
          </w:tcPr>
          <w:p w14:paraId="60380B6C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liforn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11B1D34" w14:textId="4E8A30CB" w:rsidR="00F27829" w:rsidRPr="001F7746" w:rsidRDefault="00723D6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4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83C2E1A" w14:textId="267EBC08" w:rsidR="00F27829" w:rsidRPr="001F7746" w:rsidRDefault="00810E8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6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7C18FF5" w14:textId="6700420A" w:rsidR="00F27829" w:rsidRPr="001F7746" w:rsidRDefault="009F2B64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53</w:t>
            </w:r>
          </w:p>
        </w:tc>
      </w:tr>
      <w:tr w:rsidR="00F27829" w:rsidRPr="001F7746" w14:paraId="23C9CCC4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68B2C944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2DE01636" w14:textId="49CC67E5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08C0EDA9" w14:textId="77777777" w:rsidR="00F27829" w:rsidRPr="001F7746" w:rsidRDefault="00F27829" w:rsidP="00F27829">
            <w:pPr>
              <w:rPr>
                <w:rFonts w:ascii="Verdana" w:eastAsia="Times New Roman" w:hAnsi="Verdana" w:cs="Times New Roman"/>
                <w:b/>
                <w:bCs/>
                <w:color w:val="002F2F"/>
                <w:sz w:val="36"/>
                <w:szCs w:val="36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nana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42)</w:t>
            </w:r>
          </w:p>
          <w:p w14:paraId="6C6A3047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40CB035D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474CCC18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2700</w:t>
            </w:r>
          </w:p>
        </w:tc>
        <w:tc>
          <w:tcPr>
            <w:tcW w:w="1176" w:type="dxa"/>
            <w:shd w:val="clear" w:color="auto" w:fill="auto"/>
            <w:hideMark/>
          </w:tcPr>
          <w:p w14:paraId="683E8F3B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New Hampshir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309B475" w14:textId="0FF2703F" w:rsidR="00F27829" w:rsidRPr="001F7746" w:rsidRDefault="00723D6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4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65CC72A" w14:textId="62C8E8F7" w:rsidR="00F27829" w:rsidRPr="001F7746" w:rsidRDefault="00810E8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6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0518E39" w14:textId="509E41E4" w:rsidR="00F27829" w:rsidRPr="001F7746" w:rsidRDefault="005C46F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</w:t>
            </w:r>
            <w:r w:rsidR="004E1C1A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F27829" w:rsidRPr="001F7746" w14:paraId="13CAD16E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5B8633DC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46807589" w14:textId="41BAA76A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4929D0DA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643E0AFE" w14:textId="77777777" w:rsidR="00F27829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3B389D46" w14:textId="2314F6F6" w:rsidR="00F27829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414">
              <w:rPr>
                <w:rFonts w:ascii="Times New Roman" w:eastAsia="Times New Roman" w:hAnsi="Times New Roman" w:cs="Times New Roman"/>
                <w:sz w:val="20"/>
                <w:szCs w:val="20"/>
              </w:rPr>
              <w:t>WS3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6" w:type="dxa"/>
            <w:shd w:val="clear" w:color="auto" w:fill="auto"/>
          </w:tcPr>
          <w:p w14:paraId="05F64898" w14:textId="01592E0D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a of Japan</w:t>
            </w:r>
          </w:p>
        </w:tc>
        <w:tc>
          <w:tcPr>
            <w:tcW w:w="1320" w:type="dxa"/>
            <w:shd w:val="clear" w:color="auto" w:fill="auto"/>
            <w:noWrap/>
          </w:tcPr>
          <w:p w14:paraId="544BB19B" w14:textId="6252B2D3" w:rsidR="00F27829" w:rsidRPr="001F7746" w:rsidRDefault="00723D6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50</w:t>
            </w:r>
          </w:p>
        </w:tc>
        <w:tc>
          <w:tcPr>
            <w:tcW w:w="1320" w:type="dxa"/>
            <w:shd w:val="clear" w:color="auto" w:fill="auto"/>
            <w:noWrap/>
          </w:tcPr>
          <w:p w14:paraId="76E95E99" w14:textId="19A3312E" w:rsidR="00F27829" w:rsidRPr="001F7746" w:rsidRDefault="00810E8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63</w:t>
            </w:r>
          </w:p>
        </w:tc>
        <w:tc>
          <w:tcPr>
            <w:tcW w:w="1320" w:type="dxa"/>
            <w:shd w:val="clear" w:color="auto" w:fill="auto"/>
            <w:noWrap/>
          </w:tcPr>
          <w:p w14:paraId="71DF04DF" w14:textId="54D5A062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829" w:rsidRPr="001F7746" w14:paraId="515569B4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1ACEB2B5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06AA99B5" w14:textId="30B56493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59D760F6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36AF9DA7" w14:textId="77777777" w:rsidR="00F27829" w:rsidRPr="0008598A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0A3FD2CF" w14:textId="1C91DE97" w:rsidR="00F27829" w:rsidRPr="0008598A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414">
              <w:rPr>
                <w:rFonts w:ascii="Times New Roman" w:eastAsia="Times New Roman" w:hAnsi="Times New Roman" w:cs="Times New Roman"/>
                <w:sz w:val="20"/>
                <w:szCs w:val="20"/>
              </w:rPr>
              <w:t>WS3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6" w:type="dxa"/>
            <w:shd w:val="clear" w:color="auto" w:fill="auto"/>
          </w:tcPr>
          <w:p w14:paraId="4D86F915" w14:textId="56745400" w:rsidR="00F27829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rents Sea</w:t>
            </w:r>
          </w:p>
        </w:tc>
        <w:tc>
          <w:tcPr>
            <w:tcW w:w="1320" w:type="dxa"/>
            <w:shd w:val="clear" w:color="auto" w:fill="auto"/>
            <w:noWrap/>
          </w:tcPr>
          <w:p w14:paraId="4E0E8913" w14:textId="24A27419" w:rsidR="00F27829" w:rsidRPr="001F7746" w:rsidRDefault="00723D6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52</w:t>
            </w:r>
          </w:p>
        </w:tc>
        <w:tc>
          <w:tcPr>
            <w:tcW w:w="1320" w:type="dxa"/>
            <w:shd w:val="clear" w:color="auto" w:fill="auto"/>
            <w:noWrap/>
          </w:tcPr>
          <w:p w14:paraId="1EAD6DB4" w14:textId="074CBA61" w:rsidR="00F27829" w:rsidRPr="001F7746" w:rsidRDefault="00810E8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65</w:t>
            </w:r>
          </w:p>
        </w:tc>
        <w:tc>
          <w:tcPr>
            <w:tcW w:w="1320" w:type="dxa"/>
            <w:shd w:val="clear" w:color="auto" w:fill="auto"/>
            <w:noWrap/>
          </w:tcPr>
          <w:p w14:paraId="7E565705" w14:textId="2596BFCE" w:rsidR="00F27829" w:rsidRPr="001F7746" w:rsidRDefault="004E1C1A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57</w:t>
            </w:r>
          </w:p>
        </w:tc>
      </w:tr>
      <w:tr w:rsidR="00F27829" w:rsidRPr="001F7746" w14:paraId="57C70E40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263F0058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59FD016A" w14:textId="39E037CA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5A2C2A5B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6B61BFA5" w14:textId="77777777" w:rsidR="00F27829" w:rsidRPr="0008598A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20020DEF" w14:textId="23490DE4" w:rsidR="00F27829" w:rsidRPr="0008598A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NM9101</w:t>
            </w:r>
          </w:p>
        </w:tc>
        <w:tc>
          <w:tcPr>
            <w:tcW w:w="1176" w:type="dxa"/>
            <w:shd w:val="clear" w:color="auto" w:fill="auto"/>
          </w:tcPr>
          <w:p w14:paraId="09DD605F" w14:textId="2F6303E2" w:rsidR="00F27829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320" w:type="dxa"/>
            <w:shd w:val="clear" w:color="auto" w:fill="auto"/>
            <w:noWrap/>
          </w:tcPr>
          <w:p w14:paraId="0CC6C820" w14:textId="44A6A551" w:rsidR="00F27829" w:rsidRPr="00AF5858" w:rsidRDefault="0087594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01</w:t>
            </w:r>
          </w:p>
        </w:tc>
        <w:tc>
          <w:tcPr>
            <w:tcW w:w="1320" w:type="dxa"/>
            <w:shd w:val="clear" w:color="auto" w:fill="auto"/>
            <w:noWrap/>
          </w:tcPr>
          <w:p w14:paraId="40F81C29" w14:textId="4820E4D3" w:rsidR="00F27829" w:rsidRPr="00AF5858" w:rsidRDefault="0082308B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15</w:t>
            </w:r>
          </w:p>
        </w:tc>
        <w:tc>
          <w:tcPr>
            <w:tcW w:w="1320" w:type="dxa"/>
            <w:shd w:val="clear" w:color="auto" w:fill="auto"/>
            <w:noWrap/>
          </w:tcPr>
          <w:p w14:paraId="095D3501" w14:textId="30F748AC" w:rsidR="00F27829" w:rsidRDefault="00F66A78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08</w:t>
            </w:r>
          </w:p>
        </w:tc>
      </w:tr>
      <w:tr w:rsidR="00F27829" w:rsidRPr="001F7746" w14:paraId="1C1BEF22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0CA72A79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041521DA" w14:textId="69C918CC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39C05D05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23BD64D5" w14:textId="77777777" w:rsidR="00F27829" w:rsidRPr="0008598A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33D1F4F4" w14:textId="6BC7B895" w:rsidR="00F27829" w:rsidRPr="000013A2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13A2">
              <w:rPr>
                <w:rFonts w:ascii="Times New Roman" w:eastAsia="Times New Roman" w:hAnsi="Times New Roman" w:cs="Times New Roman"/>
                <w:sz w:val="20"/>
                <w:szCs w:val="20"/>
              </w:rPr>
              <w:t>AC14-10</w:t>
            </w:r>
          </w:p>
        </w:tc>
        <w:tc>
          <w:tcPr>
            <w:tcW w:w="1176" w:type="dxa"/>
            <w:shd w:val="clear" w:color="auto" w:fill="auto"/>
          </w:tcPr>
          <w:p w14:paraId="18AF099D" w14:textId="0B711FB5" w:rsidR="00F27829" w:rsidRPr="000013A2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13A2">
              <w:rPr>
                <w:rFonts w:ascii="Times New Roman" w:eastAsia="Times New Roman" w:hAnsi="Times New Roman" w:cs="Times New Roman"/>
                <w:sz w:val="20"/>
                <w:szCs w:val="20"/>
              </w:rPr>
              <w:t>Sea of Japan</w:t>
            </w:r>
          </w:p>
        </w:tc>
        <w:tc>
          <w:tcPr>
            <w:tcW w:w="1320" w:type="dxa"/>
            <w:shd w:val="clear" w:color="auto" w:fill="auto"/>
            <w:noWrap/>
          </w:tcPr>
          <w:p w14:paraId="0E107EC4" w14:textId="19ABB60B" w:rsidR="00F27829" w:rsidRDefault="00723D6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49</w:t>
            </w:r>
          </w:p>
        </w:tc>
        <w:tc>
          <w:tcPr>
            <w:tcW w:w="1320" w:type="dxa"/>
            <w:shd w:val="clear" w:color="auto" w:fill="auto"/>
            <w:noWrap/>
          </w:tcPr>
          <w:p w14:paraId="29DBD78E" w14:textId="6B738961" w:rsidR="00F27829" w:rsidRPr="00AF5858" w:rsidRDefault="00810E8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62</w:t>
            </w:r>
          </w:p>
        </w:tc>
        <w:tc>
          <w:tcPr>
            <w:tcW w:w="1320" w:type="dxa"/>
            <w:shd w:val="clear" w:color="auto" w:fill="auto"/>
            <w:noWrap/>
          </w:tcPr>
          <w:p w14:paraId="71E93ED2" w14:textId="4A6A2FB8" w:rsidR="00F27829" w:rsidRDefault="004E1C1A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55</w:t>
            </w:r>
          </w:p>
        </w:tc>
      </w:tr>
      <w:tr w:rsidR="00F27829" w:rsidRPr="001F7746" w14:paraId="291A7176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23D9CA6D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75377808" w14:textId="62C930D6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6C04D333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102734F4" w14:textId="77777777" w:rsidR="00F27829" w:rsidRPr="0008598A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4B273DFF" w14:textId="035FBDED" w:rsidR="00F27829" w:rsidRPr="000013A2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13A2">
              <w:rPr>
                <w:rFonts w:ascii="Times New Roman" w:eastAsia="Times New Roman" w:hAnsi="Times New Roman" w:cs="Times New Roman"/>
                <w:sz w:val="20"/>
                <w:szCs w:val="20"/>
              </w:rPr>
              <w:t>AC5-2</w:t>
            </w:r>
          </w:p>
        </w:tc>
        <w:tc>
          <w:tcPr>
            <w:tcW w:w="1176" w:type="dxa"/>
            <w:shd w:val="clear" w:color="auto" w:fill="auto"/>
          </w:tcPr>
          <w:p w14:paraId="3B8232CF" w14:textId="7D990125" w:rsidR="00F27829" w:rsidRPr="000013A2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13A2">
              <w:rPr>
                <w:rFonts w:ascii="Times New Roman" w:eastAsia="Times New Roman" w:hAnsi="Times New Roman" w:cs="Times New Roman"/>
                <w:sz w:val="20"/>
                <w:szCs w:val="20"/>
              </w:rPr>
              <w:t>Sea of Japan</w:t>
            </w:r>
          </w:p>
        </w:tc>
        <w:tc>
          <w:tcPr>
            <w:tcW w:w="1320" w:type="dxa"/>
            <w:shd w:val="clear" w:color="auto" w:fill="auto"/>
            <w:noWrap/>
          </w:tcPr>
          <w:p w14:paraId="0CE3FA81" w14:textId="66B58BD2" w:rsidR="00F27829" w:rsidRDefault="00723D6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</w:tcPr>
          <w:p w14:paraId="210DEF65" w14:textId="5DC1D94B" w:rsidR="00F27829" w:rsidRPr="00AF5858" w:rsidRDefault="00810E8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66</w:t>
            </w:r>
          </w:p>
        </w:tc>
        <w:tc>
          <w:tcPr>
            <w:tcW w:w="1320" w:type="dxa"/>
            <w:shd w:val="clear" w:color="auto" w:fill="auto"/>
            <w:noWrap/>
          </w:tcPr>
          <w:p w14:paraId="2EA5C8F0" w14:textId="70BA0290" w:rsidR="00F27829" w:rsidRDefault="004E1C1A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829" w:rsidRPr="001F7746" w14:paraId="0AB28BC0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3F46762A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0D2FF131" w14:textId="5B635CB4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0344A6AB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7BBA94A2" w14:textId="77777777" w:rsidR="00F27829" w:rsidRPr="0008598A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3FE4F2A1" w14:textId="040C6C23" w:rsidR="00F27829" w:rsidRPr="000013A2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13A2">
              <w:rPr>
                <w:rFonts w:ascii="Times New Roman" w:eastAsia="Times New Roman" w:hAnsi="Times New Roman" w:cs="Times New Roman"/>
                <w:sz w:val="20"/>
                <w:szCs w:val="20"/>
              </w:rPr>
              <w:t>AC22-14</w:t>
            </w:r>
          </w:p>
        </w:tc>
        <w:tc>
          <w:tcPr>
            <w:tcW w:w="1176" w:type="dxa"/>
            <w:shd w:val="clear" w:color="auto" w:fill="auto"/>
          </w:tcPr>
          <w:p w14:paraId="4D3CEAEC" w14:textId="0818DE71" w:rsidR="00F27829" w:rsidRPr="000013A2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13A2">
              <w:rPr>
                <w:rFonts w:ascii="Times New Roman" w:eastAsia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320" w:type="dxa"/>
            <w:shd w:val="clear" w:color="auto" w:fill="auto"/>
            <w:noWrap/>
          </w:tcPr>
          <w:p w14:paraId="350D30CF" w14:textId="2B0132DE" w:rsidR="00F27829" w:rsidRDefault="00723D6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51</w:t>
            </w:r>
          </w:p>
        </w:tc>
        <w:tc>
          <w:tcPr>
            <w:tcW w:w="1320" w:type="dxa"/>
            <w:shd w:val="clear" w:color="auto" w:fill="auto"/>
            <w:noWrap/>
          </w:tcPr>
          <w:p w14:paraId="56163D34" w14:textId="68093F7E" w:rsidR="00F27829" w:rsidRPr="00AF5858" w:rsidRDefault="00810E8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64</w:t>
            </w:r>
          </w:p>
        </w:tc>
        <w:tc>
          <w:tcPr>
            <w:tcW w:w="1320" w:type="dxa"/>
            <w:shd w:val="clear" w:color="auto" w:fill="auto"/>
            <w:noWrap/>
          </w:tcPr>
          <w:p w14:paraId="2E36E316" w14:textId="45D5C49A" w:rsidR="00F27829" w:rsidRDefault="004E1C1A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56</w:t>
            </w:r>
          </w:p>
        </w:tc>
      </w:tr>
      <w:tr w:rsidR="00F27829" w:rsidRPr="001F7746" w14:paraId="0C77FB00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58429030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0CA277E7" w14:textId="4ED7A4E0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4FDE9310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rnat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Baba, 1937</w:t>
            </w:r>
          </w:p>
        </w:tc>
        <w:tc>
          <w:tcPr>
            <w:tcW w:w="1355" w:type="dxa"/>
          </w:tcPr>
          <w:p w14:paraId="28BCA4DB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rnat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Baba, 1937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680D2971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0344</w:t>
            </w:r>
          </w:p>
        </w:tc>
        <w:tc>
          <w:tcPr>
            <w:tcW w:w="1176" w:type="dxa"/>
            <w:shd w:val="clear" w:color="auto" w:fill="auto"/>
            <w:hideMark/>
          </w:tcPr>
          <w:p w14:paraId="5BFBC39E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Hawaii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48C6FFE" w14:textId="34E41D24" w:rsidR="00F27829" w:rsidRPr="001F7746" w:rsidRDefault="00723D6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5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AB15D2E" w14:textId="2E3EB5B6" w:rsidR="00F27829" w:rsidRPr="001F7746" w:rsidRDefault="00810E8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6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1509BDC" w14:textId="36CDD378" w:rsidR="00F27829" w:rsidRPr="001F7746" w:rsidRDefault="004E1C1A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58</w:t>
            </w:r>
          </w:p>
        </w:tc>
      </w:tr>
      <w:tr w:rsidR="00F27829" w:rsidRPr="001F7746" w14:paraId="7412A639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71E4EBB1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7632CF95" w14:textId="59904C1D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16528D7A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oritophages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Rudman, 1979</w:t>
            </w:r>
          </w:p>
        </w:tc>
        <w:tc>
          <w:tcPr>
            <w:tcW w:w="1355" w:type="dxa"/>
          </w:tcPr>
          <w:p w14:paraId="780A4F05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oritophages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Rudman, 1979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3E865A84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7737</w:t>
            </w:r>
          </w:p>
        </w:tc>
        <w:tc>
          <w:tcPr>
            <w:tcW w:w="1176" w:type="dxa"/>
            <w:shd w:val="clear" w:color="auto" w:fill="auto"/>
            <w:hideMark/>
          </w:tcPr>
          <w:p w14:paraId="434B62C7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E194A8E" w14:textId="11367FF5" w:rsidR="00F27829" w:rsidRPr="001F7746" w:rsidRDefault="00723D6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5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B4DF064" w14:textId="72D799EA" w:rsidR="00F27829" w:rsidRPr="001F7746" w:rsidRDefault="00810E8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6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80C1F1F" w14:textId="5438A3E3" w:rsidR="00F27829" w:rsidRPr="001F7746" w:rsidRDefault="004E1C1A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59</w:t>
            </w:r>
          </w:p>
        </w:tc>
      </w:tr>
      <w:tr w:rsidR="00F27829" w:rsidRPr="001F7746" w14:paraId="5CDED34F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0A7FE13B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66F0461C" w14:textId="0C0B8C1A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2ABE8A6C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6AD11A70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oritophages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Rudman, 1979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72F02648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7738</w:t>
            </w:r>
          </w:p>
        </w:tc>
        <w:tc>
          <w:tcPr>
            <w:tcW w:w="1176" w:type="dxa"/>
            <w:shd w:val="clear" w:color="auto" w:fill="auto"/>
            <w:hideMark/>
          </w:tcPr>
          <w:p w14:paraId="01F99212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E655E08" w14:textId="1BF41B4D" w:rsidR="00F27829" w:rsidRPr="001F7746" w:rsidRDefault="00723D6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5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1D53A2A" w14:textId="7EC818A8" w:rsidR="00F27829" w:rsidRPr="001F7746" w:rsidRDefault="00810E8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6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C254543" w14:textId="5D66F45E" w:rsidR="00F27829" w:rsidRPr="001F7746" w:rsidRDefault="004E1C1A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60</w:t>
            </w:r>
          </w:p>
        </w:tc>
      </w:tr>
      <w:tr w:rsidR="00F27829" w:rsidRPr="001F7746" w14:paraId="3AD5B928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6B5D71D6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7AE50D68" w14:textId="57CC810A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404059EC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unice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Millen, 1986</w:t>
            </w:r>
          </w:p>
        </w:tc>
        <w:tc>
          <w:tcPr>
            <w:tcW w:w="1355" w:type="dxa"/>
          </w:tcPr>
          <w:p w14:paraId="7FC69869" w14:textId="5538489F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7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nellia</w:t>
            </w:r>
            <w:r w:rsidRPr="008B679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8B679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f</w:t>
            </w:r>
            <w:proofErr w:type="spellEnd"/>
            <w:r w:rsidRPr="008B679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8B67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ustulata</w:t>
            </w:r>
            <w:proofErr w:type="spellEnd"/>
            <w:r w:rsidRPr="008B67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B6799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54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00D1E0A5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1525</w:t>
            </w:r>
          </w:p>
        </w:tc>
        <w:tc>
          <w:tcPr>
            <w:tcW w:w="1176" w:type="dxa"/>
            <w:shd w:val="clear" w:color="auto" w:fill="auto"/>
            <w:hideMark/>
          </w:tcPr>
          <w:p w14:paraId="0EA3CE05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D235283" w14:textId="6B46D96B" w:rsidR="00F27829" w:rsidRPr="001F7746" w:rsidRDefault="00723D6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5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F212F84" w14:textId="180FE006" w:rsidR="00F27829" w:rsidRPr="001F7746" w:rsidRDefault="00B52163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7289480" w14:textId="34120D4A" w:rsidR="00F27829" w:rsidRPr="001F7746" w:rsidRDefault="004E1C1A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61</w:t>
            </w:r>
          </w:p>
        </w:tc>
      </w:tr>
      <w:tr w:rsidR="00F27829" w:rsidRPr="001F7746" w14:paraId="5127ACE3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342D1863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410D542C" w14:textId="3E926101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3762FD64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urpureoanulat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Baba, 1961)</w:t>
            </w:r>
          </w:p>
        </w:tc>
        <w:tc>
          <w:tcPr>
            <w:tcW w:w="1355" w:type="dxa"/>
          </w:tcPr>
          <w:p w14:paraId="6B9FC443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bronic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urpureoanulat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Baba, 1961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6B391D7F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7607</w:t>
            </w:r>
          </w:p>
        </w:tc>
        <w:tc>
          <w:tcPr>
            <w:tcW w:w="1176" w:type="dxa"/>
            <w:shd w:val="clear" w:color="auto" w:fill="auto"/>
            <w:hideMark/>
          </w:tcPr>
          <w:p w14:paraId="092D855B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2619D0C" w14:textId="339491D2" w:rsidR="00F27829" w:rsidRPr="001F7746" w:rsidRDefault="00723D6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5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5D2968C" w14:textId="65AAF922" w:rsidR="00F27829" w:rsidRPr="001F7746" w:rsidRDefault="00810E8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7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AE653BF" w14:textId="6B247101" w:rsidR="00F27829" w:rsidRPr="001F7746" w:rsidRDefault="004E1C1A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62</w:t>
            </w:r>
          </w:p>
        </w:tc>
      </w:tr>
      <w:tr w:rsidR="00F27829" w:rsidRPr="001F7746" w14:paraId="52702C82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7A206CE2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48FE13EF" w14:textId="6C08A034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564F9F26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47996127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bronic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urpureoanulat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Baba, 1961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6230E1AB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1296</w:t>
            </w:r>
          </w:p>
        </w:tc>
        <w:tc>
          <w:tcPr>
            <w:tcW w:w="1176" w:type="dxa"/>
            <w:shd w:val="clear" w:color="auto" w:fill="auto"/>
            <w:hideMark/>
          </w:tcPr>
          <w:p w14:paraId="084E486C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E3D0EE8" w14:textId="70102387" w:rsidR="00F27829" w:rsidRPr="001F7746" w:rsidRDefault="00723D6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5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771B28C" w14:textId="362FEF19" w:rsidR="00F27829" w:rsidRPr="001F7746" w:rsidRDefault="00810E8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7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FDB7DA6" w14:textId="67F47210" w:rsidR="00F27829" w:rsidRPr="001F7746" w:rsidRDefault="004E1C1A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63</w:t>
            </w:r>
          </w:p>
        </w:tc>
      </w:tr>
      <w:tr w:rsidR="00F27829" w:rsidRPr="001F7746" w14:paraId="130849DC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346863F3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23CF2A42" w14:textId="139283ED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5D94FCAB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ustulat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54)</w:t>
            </w:r>
          </w:p>
        </w:tc>
        <w:tc>
          <w:tcPr>
            <w:tcW w:w="1355" w:type="dxa"/>
          </w:tcPr>
          <w:p w14:paraId="37AE0C08" w14:textId="4224F181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nellia</w:t>
            </w:r>
            <w:r w:rsidRPr="000C33B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0C33B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f</w:t>
            </w:r>
            <w:proofErr w:type="spellEnd"/>
            <w:r w:rsidRPr="000C33B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ustulat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54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2B105591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3930</w:t>
            </w:r>
          </w:p>
        </w:tc>
        <w:tc>
          <w:tcPr>
            <w:tcW w:w="1176" w:type="dxa"/>
            <w:shd w:val="clear" w:color="auto" w:fill="auto"/>
            <w:hideMark/>
          </w:tcPr>
          <w:p w14:paraId="2CAF5A2B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Main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E22E9D4" w14:textId="27C8C3CE" w:rsidR="00F27829" w:rsidRPr="001F7746" w:rsidRDefault="00723D6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5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C714B6B" w14:textId="5C0C7034" w:rsidR="00F27829" w:rsidRPr="001F7746" w:rsidRDefault="00810E8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7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1674D2C" w14:textId="09515AA2" w:rsidR="00F27829" w:rsidRPr="001F7746" w:rsidRDefault="004E1C1A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64</w:t>
            </w:r>
          </w:p>
        </w:tc>
      </w:tr>
      <w:tr w:rsidR="00F27829" w:rsidRPr="001F7746" w14:paraId="0A8469AE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40062B3A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47B533A6" w14:textId="67FB614F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0D8B5082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349C3F9A" w14:textId="370A984E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67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nellia</w:t>
            </w:r>
            <w:r w:rsidRPr="008B679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8B679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f</w:t>
            </w:r>
            <w:proofErr w:type="spellEnd"/>
            <w:r w:rsidRPr="008B679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8B67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ustulata</w:t>
            </w:r>
            <w:proofErr w:type="spellEnd"/>
            <w:r w:rsidRPr="008B67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B6799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54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6940CF82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3933</w:t>
            </w:r>
          </w:p>
        </w:tc>
        <w:tc>
          <w:tcPr>
            <w:tcW w:w="1176" w:type="dxa"/>
            <w:shd w:val="clear" w:color="auto" w:fill="auto"/>
            <w:hideMark/>
          </w:tcPr>
          <w:p w14:paraId="7665A2E3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Main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426D78D" w14:textId="110E9CD2" w:rsidR="00F27829" w:rsidRPr="001F7746" w:rsidRDefault="00723D6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6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1280414" w14:textId="78A2DEF4" w:rsidR="00F27829" w:rsidRPr="001F7746" w:rsidRDefault="00810E8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7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7315487" w14:textId="1B503F76" w:rsidR="00F27829" w:rsidRPr="001F7746" w:rsidRDefault="004E1C1A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65</w:t>
            </w:r>
          </w:p>
        </w:tc>
      </w:tr>
      <w:tr w:rsidR="00F27829" w:rsidRPr="001F7746" w14:paraId="11B492F7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2C3C9739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2B823F06" w14:textId="37FECFC1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3EB89070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4989E890" w14:textId="2C81AEC5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B67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nellia</w:t>
            </w:r>
            <w:r w:rsidRPr="008B679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8B679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f</w:t>
            </w:r>
            <w:proofErr w:type="spellEnd"/>
            <w:r w:rsidRPr="008B679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8B67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ustulata</w:t>
            </w:r>
            <w:proofErr w:type="spellEnd"/>
            <w:r w:rsidRPr="008B67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B6799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54)</w:t>
            </w:r>
          </w:p>
        </w:tc>
        <w:tc>
          <w:tcPr>
            <w:tcW w:w="1634" w:type="dxa"/>
            <w:shd w:val="clear" w:color="auto" w:fill="auto"/>
            <w:noWrap/>
          </w:tcPr>
          <w:p w14:paraId="4AABA7EA" w14:textId="24CD6E23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3466</w:t>
            </w:r>
          </w:p>
        </w:tc>
        <w:tc>
          <w:tcPr>
            <w:tcW w:w="1176" w:type="dxa"/>
            <w:shd w:val="clear" w:color="auto" w:fill="auto"/>
          </w:tcPr>
          <w:p w14:paraId="3655A06A" w14:textId="0FFC0471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546">
              <w:rPr>
                <w:rFonts w:ascii="Times New Roman" w:eastAsia="Times New Roman" w:hAnsi="Times New Roman" w:cs="Times New Roman"/>
                <w:sz w:val="20"/>
                <w:szCs w:val="20"/>
              </w:rPr>
              <w:t>White sea</w:t>
            </w:r>
          </w:p>
        </w:tc>
        <w:tc>
          <w:tcPr>
            <w:tcW w:w="1320" w:type="dxa"/>
            <w:shd w:val="clear" w:color="auto" w:fill="auto"/>
            <w:noWrap/>
          </w:tcPr>
          <w:p w14:paraId="0DF7C546" w14:textId="678B402C" w:rsidR="00F27829" w:rsidRPr="001F7746" w:rsidRDefault="00DB41F2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77</w:t>
            </w:r>
          </w:p>
        </w:tc>
        <w:tc>
          <w:tcPr>
            <w:tcW w:w="1320" w:type="dxa"/>
            <w:shd w:val="clear" w:color="auto" w:fill="auto"/>
            <w:noWrap/>
          </w:tcPr>
          <w:p w14:paraId="7557BBD5" w14:textId="709F5F6A" w:rsidR="00F27829" w:rsidRPr="001F7746" w:rsidRDefault="00EC2B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94</w:t>
            </w:r>
          </w:p>
        </w:tc>
        <w:tc>
          <w:tcPr>
            <w:tcW w:w="1320" w:type="dxa"/>
            <w:shd w:val="clear" w:color="auto" w:fill="auto"/>
            <w:noWrap/>
          </w:tcPr>
          <w:p w14:paraId="41CDDD6E" w14:textId="2D1C65A3" w:rsidR="00F27829" w:rsidRPr="001F7746" w:rsidRDefault="004C22F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85</w:t>
            </w:r>
          </w:p>
        </w:tc>
      </w:tr>
      <w:tr w:rsidR="00F27829" w:rsidRPr="001F7746" w14:paraId="04E49A44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081E513B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0E1EED6C" w14:textId="30719D7E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5387096C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7E814F1E" w14:textId="061A8B85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B67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nellia</w:t>
            </w:r>
            <w:r w:rsidRPr="008B679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8B679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f</w:t>
            </w:r>
            <w:proofErr w:type="spellEnd"/>
            <w:r w:rsidRPr="008B679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8B67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ustulata</w:t>
            </w:r>
            <w:proofErr w:type="spellEnd"/>
            <w:r w:rsidRPr="008B67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B6799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54)</w:t>
            </w:r>
          </w:p>
        </w:tc>
        <w:tc>
          <w:tcPr>
            <w:tcW w:w="1634" w:type="dxa"/>
            <w:shd w:val="clear" w:color="auto" w:fill="auto"/>
            <w:noWrap/>
          </w:tcPr>
          <w:p w14:paraId="41C53EC4" w14:textId="7807057C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3467</w:t>
            </w:r>
          </w:p>
        </w:tc>
        <w:tc>
          <w:tcPr>
            <w:tcW w:w="1176" w:type="dxa"/>
            <w:shd w:val="clear" w:color="auto" w:fill="auto"/>
          </w:tcPr>
          <w:p w14:paraId="4705AB43" w14:textId="724E3004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546">
              <w:rPr>
                <w:rFonts w:ascii="Times New Roman" w:eastAsia="Times New Roman" w:hAnsi="Times New Roman" w:cs="Times New Roman"/>
                <w:sz w:val="20"/>
                <w:szCs w:val="20"/>
              </w:rPr>
              <w:t>Barents sea</w:t>
            </w:r>
          </w:p>
        </w:tc>
        <w:tc>
          <w:tcPr>
            <w:tcW w:w="1320" w:type="dxa"/>
            <w:shd w:val="clear" w:color="auto" w:fill="auto"/>
            <w:noWrap/>
          </w:tcPr>
          <w:p w14:paraId="3F87FCCF" w14:textId="7C30051C" w:rsidR="00F27829" w:rsidRPr="001F7746" w:rsidRDefault="00DB41F2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78</w:t>
            </w:r>
          </w:p>
        </w:tc>
        <w:tc>
          <w:tcPr>
            <w:tcW w:w="1320" w:type="dxa"/>
            <w:shd w:val="clear" w:color="auto" w:fill="auto"/>
            <w:noWrap/>
          </w:tcPr>
          <w:p w14:paraId="5EFA7860" w14:textId="3573E912" w:rsidR="00F27829" w:rsidRPr="001F7746" w:rsidRDefault="00EC2B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95</w:t>
            </w:r>
          </w:p>
        </w:tc>
        <w:tc>
          <w:tcPr>
            <w:tcW w:w="1320" w:type="dxa"/>
            <w:shd w:val="clear" w:color="auto" w:fill="auto"/>
            <w:noWrap/>
          </w:tcPr>
          <w:p w14:paraId="49E8D949" w14:textId="3AC11CA0" w:rsidR="00F27829" w:rsidRPr="001F7746" w:rsidRDefault="004C22F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86</w:t>
            </w:r>
          </w:p>
        </w:tc>
      </w:tr>
      <w:tr w:rsidR="00F27829" w:rsidRPr="001F7746" w14:paraId="7B467950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5AA9574D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2D8715D1" w14:textId="33FB813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325CBB88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2A932A9F" w14:textId="43671986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B67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nellia</w:t>
            </w:r>
            <w:r w:rsidRPr="008B679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8B679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f</w:t>
            </w:r>
            <w:proofErr w:type="spellEnd"/>
            <w:r w:rsidRPr="008B679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8B67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ustulata</w:t>
            </w:r>
            <w:proofErr w:type="spellEnd"/>
            <w:r w:rsidRPr="008B67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B6799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54)</w:t>
            </w:r>
          </w:p>
        </w:tc>
        <w:tc>
          <w:tcPr>
            <w:tcW w:w="1634" w:type="dxa"/>
            <w:shd w:val="clear" w:color="auto" w:fill="auto"/>
            <w:noWrap/>
          </w:tcPr>
          <w:p w14:paraId="6AD6E3E9" w14:textId="680F66FD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3468</w:t>
            </w:r>
          </w:p>
        </w:tc>
        <w:tc>
          <w:tcPr>
            <w:tcW w:w="1176" w:type="dxa"/>
            <w:shd w:val="clear" w:color="auto" w:fill="auto"/>
          </w:tcPr>
          <w:p w14:paraId="50F24CCB" w14:textId="39224BED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546">
              <w:rPr>
                <w:rFonts w:ascii="Times New Roman" w:eastAsia="Times New Roman" w:hAnsi="Times New Roman" w:cs="Times New Roman"/>
                <w:sz w:val="20"/>
                <w:szCs w:val="20"/>
              </w:rPr>
              <w:t>Barents sea</w:t>
            </w:r>
          </w:p>
        </w:tc>
        <w:tc>
          <w:tcPr>
            <w:tcW w:w="1320" w:type="dxa"/>
            <w:shd w:val="clear" w:color="auto" w:fill="auto"/>
            <w:noWrap/>
          </w:tcPr>
          <w:p w14:paraId="7A78D7FE" w14:textId="1541C303" w:rsidR="00F27829" w:rsidRPr="001F7746" w:rsidRDefault="00DB41F2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79</w:t>
            </w:r>
          </w:p>
        </w:tc>
        <w:tc>
          <w:tcPr>
            <w:tcW w:w="1320" w:type="dxa"/>
            <w:shd w:val="clear" w:color="auto" w:fill="auto"/>
            <w:noWrap/>
          </w:tcPr>
          <w:p w14:paraId="090319B9" w14:textId="1D73EBBC" w:rsidR="00F27829" w:rsidRPr="001F7746" w:rsidRDefault="00EC2B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Y129096</w:t>
            </w:r>
          </w:p>
        </w:tc>
        <w:tc>
          <w:tcPr>
            <w:tcW w:w="1320" w:type="dxa"/>
            <w:shd w:val="clear" w:color="auto" w:fill="auto"/>
            <w:noWrap/>
          </w:tcPr>
          <w:p w14:paraId="56FE77CB" w14:textId="03275B53" w:rsidR="00F27829" w:rsidRPr="001F7746" w:rsidRDefault="004C22F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87</w:t>
            </w:r>
          </w:p>
        </w:tc>
      </w:tr>
      <w:tr w:rsidR="00F27829" w:rsidRPr="001F7746" w14:paraId="599412BD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36D6454D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552D6D8B" w14:textId="4EAA8858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4AD04DC7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3444B4CB" w14:textId="654B09F6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B67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nellia</w:t>
            </w:r>
            <w:r w:rsidRPr="008B679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8B679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f</w:t>
            </w:r>
            <w:proofErr w:type="spellEnd"/>
            <w:r w:rsidRPr="008B679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8B67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ustulata</w:t>
            </w:r>
            <w:proofErr w:type="spellEnd"/>
            <w:r w:rsidRPr="008B67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B6799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54)</w:t>
            </w:r>
          </w:p>
        </w:tc>
        <w:tc>
          <w:tcPr>
            <w:tcW w:w="1634" w:type="dxa"/>
            <w:shd w:val="clear" w:color="auto" w:fill="auto"/>
            <w:noWrap/>
          </w:tcPr>
          <w:p w14:paraId="4AD89FFE" w14:textId="31EED8CB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3469</w:t>
            </w:r>
          </w:p>
        </w:tc>
        <w:tc>
          <w:tcPr>
            <w:tcW w:w="1176" w:type="dxa"/>
            <w:shd w:val="clear" w:color="auto" w:fill="auto"/>
          </w:tcPr>
          <w:p w14:paraId="737EC1B7" w14:textId="48643CD2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546">
              <w:rPr>
                <w:rFonts w:ascii="Times New Roman" w:eastAsia="Times New Roman" w:hAnsi="Times New Roman" w:cs="Times New Roman"/>
                <w:sz w:val="20"/>
                <w:szCs w:val="20"/>
              </w:rPr>
              <w:t>Barents sea</w:t>
            </w:r>
          </w:p>
        </w:tc>
        <w:tc>
          <w:tcPr>
            <w:tcW w:w="1320" w:type="dxa"/>
            <w:shd w:val="clear" w:color="auto" w:fill="auto"/>
            <w:noWrap/>
          </w:tcPr>
          <w:p w14:paraId="60DA7FA4" w14:textId="20C89280" w:rsidR="00F27829" w:rsidRPr="001F7746" w:rsidRDefault="00DB41F2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80</w:t>
            </w:r>
          </w:p>
        </w:tc>
        <w:tc>
          <w:tcPr>
            <w:tcW w:w="1320" w:type="dxa"/>
            <w:shd w:val="clear" w:color="auto" w:fill="auto"/>
            <w:noWrap/>
          </w:tcPr>
          <w:p w14:paraId="395FA1A7" w14:textId="17E73255" w:rsidR="00F27829" w:rsidRPr="001F7746" w:rsidRDefault="00EC2B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Y129097</w:t>
            </w:r>
          </w:p>
        </w:tc>
        <w:tc>
          <w:tcPr>
            <w:tcW w:w="1320" w:type="dxa"/>
            <w:shd w:val="clear" w:color="auto" w:fill="auto"/>
            <w:noWrap/>
          </w:tcPr>
          <w:p w14:paraId="24C94CCD" w14:textId="7CC199B9" w:rsidR="00F27829" w:rsidRPr="001F7746" w:rsidRDefault="004C22F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88</w:t>
            </w:r>
          </w:p>
        </w:tc>
      </w:tr>
      <w:tr w:rsidR="00F27829" w:rsidRPr="001F7746" w14:paraId="18132743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209FB454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29D5C1ED" w14:textId="72B42A56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087D588C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4BBAB638" w14:textId="0ACA0BDF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B67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nellia</w:t>
            </w:r>
            <w:r w:rsidRPr="008B679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8B679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f</w:t>
            </w:r>
            <w:proofErr w:type="spellEnd"/>
            <w:r w:rsidRPr="008B679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8B67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ustulata</w:t>
            </w:r>
            <w:proofErr w:type="spellEnd"/>
            <w:r w:rsidRPr="008B67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B6799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54)</w:t>
            </w:r>
          </w:p>
        </w:tc>
        <w:tc>
          <w:tcPr>
            <w:tcW w:w="1634" w:type="dxa"/>
            <w:shd w:val="clear" w:color="auto" w:fill="auto"/>
            <w:noWrap/>
          </w:tcPr>
          <w:p w14:paraId="54ED677F" w14:textId="32FFB844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3470</w:t>
            </w:r>
          </w:p>
        </w:tc>
        <w:tc>
          <w:tcPr>
            <w:tcW w:w="1176" w:type="dxa"/>
            <w:shd w:val="clear" w:color="auto" w:fill="auto"/>
          </w:tcPr>
          <w:p w14:paraId="32A85538" w14:textId="2A64DD81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546">
              <w:rPr>
                <w:rFonts w:ascii="Times New Roman" w:eastAsia="Times New Roman" w:hAnsi="Times New Roman" w:cs="Times New Roman"/>
                <w:sz w:val="20"/>
                <w:szCs w:val="20"/>
              </w:rPr>
              <w:t>Barents sea</w:t>
            </w:r>
          </w:p>
        </w:tc>
        <w:tc>
          <w:tcPr>
            <w:tcW w:w="1320" w:type="dxa"/>
            <w:shd w:val="clear" w:color="auto" w:fill="auto"/>
            <w:noWrap/>
          </w:tcPr>
          <w:p w14:paraId="7EDA1643" w14:textId="46F04208" w:rsidR="00F27829" w:rsidRPr="001F7746" w:rsidRDefault="00DB41F2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81</w:t>
            </w:r>
          </w:p>
        </w:tc>
        <w:tc>
          <w:tcPr>
            <w:tcW w:w="1320" w:type="dxa"/>
            <w:shd w:val="clear" w:color="auto" w:fill="auto"/>
            <w:noWrap/>
          </w:tcPr>
          <w:p w14:paraId="0F950F24" w14:textId="2A33383B" w:rsidR="00F27829" w:rsidRPr="001F7746" w:rsidRDefault="00EC2B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98</w:t>
            </w:r>
          </w:p>
        </w:tc>
        <w:tc>
          <w:tcPr>
            <w:tcW w:w="1320" w:type="dxa"/>
            <w:shd w:val="clear" w:color="auto" w:fill="auto"/>
            <w:noWrap/>
          </w:tcPr>
          <w:p w14:paraId="647282DC" w14:textId="0A010A2D" w:rsidR="00F27829" w:rsidRPr="001F7746" w:rsidRDefault="004C22F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89</w:t>
            </w:r>
          </w:p>
        </w:tc>
      </w:tr>
      <w:tr w:rsidR="00F27829" w:rsidRPr="001F7746" w14:paraId="6262E06D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31D5FA0D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78E68DD9" w14:textId="2FFF8295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3FDCC8D3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14111E65" w14:textId="043613E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B67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nellia</w:t>
            </w:r>
            <w:r w:rsidRPr="008B679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8B679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f</w:t>
            </w:r>
            <w:proofErr w:type="spellEnd"/>
            <w:r w:rsidRPr="008B679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8B67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ustulata</w:t>
            </w:r>
            <w:proofErr w:type="spellEnd"/>
            <w:r w:rsidRPr="008B67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B6799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54)</w:t>
            </w:r>
          </w:p>
        </w:tc>
        <w:tc>
          <w:tcPr>
            <w:tcW w:w="1634" w:type="dxa"/>
            <w:shd w:val="clear" w:color="auto" w:fill="auto"/>
            <w:noWrap/>
          </w:tcPr>
          <w:p w14:paraId="6FC7D710" w14:textId="174CDE59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3471</w:t>
            </w:r>
          </w:p>
        </w:tc>
        <w:tc>
          <w:tcPr>
            <w:tcW w:w="1176" w:type="dxa"/>
            <w:shd w:val="clear" w:color="auto" w:fill="auto"/>
          </w:tcPr>
          <w:p w14:paraId="609280DD" w14:textId="5F660D4E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546">
              <w:rPr>
                <w:rFonts w:ascii="Times New Roman" w:eastAsia="Times New Roman" w:hAnsi="Times New Roman" w:cs="Times New Roman"/>
                <w:sz w:val="20"/>
                <w:szCs w:val="20"/>
              </w:rPr>
              <w:t>Barents sea</w:t>
            </w:r>
          </w:p>
        </w:tc>
        <w:tc>
          <w:tcPr>
            <w:tcW w:w="1320" w:type="dxa"/>
            <w:shd w:val="clear" w:color="auto" w:fill="auto"/>
            <w:noWrap/>
          </w:tcPr>
          <w:p w14:paraId="6F668875" w14:textId="116E7A18" w:rsidR="00F27829" w:rsidRPr="001F7746" w:rsidRDefault="00DB41F2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82</w:t>
            </w:r>
          </w:p>
        </w:tc>
        <w:tc>
          <w:tcPr>
            <w:tcW w:w="1320" w:type="dxa"/>
            <w:shd w:val="clear" w:color="auto" w:fill="auto"/>
            <w:noWrap/>
          </w:tcPr>
          <w:p w14:paraId="4B8DD91A" w14:textId="64F0128C" w:rsidR="00F27829" w:rsidRPr="001F7746" w:rsidRDefault="00EC2B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99</w:t>
            </w:r>
          </w:p>
        </w:tc>
        <w:tc>
          <w:tcPr>
            <w:tcW w:w="1320" w:type="dxa"/>
            <w:shd w:val="clear" w:color="auto" w:fill="auto"/>
            <w:noWrap/>
          </w:tcPr>
          <w:p w14:paraId="1BCEAA2A" w14:textId="69047985" w:rsidR="00F27829" w:rsidRPr="001F7746" w:rsidRDefault="004C22F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90</w:t>
            </w:r>
          </w:p>
        </w:tc>
      </w:tr>
      <w:tr w:rsidR="00F27829" w:rsidRPr="001F7746" w14:paraId="7F8317A9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0D8EDD8C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3CD5FFBA" w14:textId="7CD1AE35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78C0616D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07669128" w14:textId="29A626A3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B67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nellia</w:t>
            </w:r>
            <w:r w:rsidRPr="008B679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8B679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f</w:t>
            </w:r>
            <w:proofErr w:type="spellEnd"/>
            <w:r w:rsidRPr="008B679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8B67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ustulata</w:t>
            </w:r>
            <w:proofErr w:type="spellEnd"/>
            <w:r w:rsidRPr="008B67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B6799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54)</w:t>
            </w:r>
          </w:p>
        </w:tc>
        <w:tc>
          <w:tcPr>
            <w:tcW w:w="1634" w:type="dxa"/>
            <w:shd w:val="clear" w:color="auto" w:fill="auto"/>
            <w:noWrap/>
          </w:tcPr>
          <w:p w14:paraId="04DB5712" w14:textId="7AFAC768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3472</w:t>
            </w:r>
          </w:p>
        </w:tc>
        <w:tc>
          <w:tcPr>
            <w:tcW w:w="1176" w:type="dxa"/>
            <w:shd w:val="clear" w:color="auto" w:fill="auto"/>
          </w:tcPr>
          <w:p w14:paraId="6DA7EF1B" w14:textId="093E6682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546">
              <w:rPr>
                <w:rFonts w:ascii="Times New Roman" w:eastAsia="Times New Roman" w:hAnsi="Times New Roman" w:cs="Times New Roman"/>
                <w:sz w:val="20"/>
                <w:szCs w:val="20"/>
              </w:rPr>
              <w:t>Barents sea</w:t>
            </w:r>
          </w:p>
        </w:tc>
        <w:tc>
          <w:tcPr>
            <w:tcW w:w="1320" w:type="dxa"/>
            <w:shd w:val="clear" w:color="auto" w:fill="auto"/>
            <w:noWrap/>
          </w:tcPr>
          <w:p w14:paraId="5E8CC708" w14:textId="5706A655" w:rsidR="00F27829" w:rsidRPr="001F7746" w:rsidRDefault="00DB41F2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83</w:t>
            </w:r>
          </w:p>
        </w:tc>
        <w:tc>
          <w:tcPr>
            <w:tcW w:w="1320" w:type="dxa"/>
            <w:shd w:val="clear" w:color="auto" w:fill="auto"/>
            <w:noWrap/>
          </w:tcPr>
          <w:p w14:paraId="59BC7138" w14:textId="6BB6DC66" w:rsidR="00F27829" w:rsidRPr="001F7746" w:rsidRDefault="00EC2BFD" w:rsidP="00EC2B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100</w:t>
            </w:r>
          </w:p>
        </w:tc>
        <w:tc>
          <w:tcPr>
            <w:tcW w:w="1320" w:type="dxa"/>
            <w:shd w:val="clear" w:color="auto" w:fill="auto"/>
            <w:noWrap/>
          </w:tcPr>
          <w:p w14:paraId="2D506017" w14:textId="61322346" w:rsidR="00F27829" w:rsidRPr="001F7746" w:rsidRDefault="004C22F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91</w:t>
            </w:r>
          </w:p>
        </w:tc>
      </w:tr>
      <w:tr w:rsidR="00F27829" w:rsidRPr="001F7746" w14:paraId="004306DF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366AEDDD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3F341B04" w14:textId="2C2D558C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4CFD393A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29893891" w14:textId="6E7CDDDB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r w:rsidRPr="000C33B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J</w:t>
            </w:r>
          </w:p>
        </w:tc>
        <w:tc>
          <w:tcPr>
            <w:tcW w:w="1634" w:type="dxa"/>
            <w:shd w:val="clear" w:color="auto" w:fill="auto"/>
            <w:noWrap/>
          </w:tcPr>
          <w:p w14:paraId="104BEBFE" w14:textId="01C0E123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3473</w:t>
            </w:r>
          </w:p>
        </w:tc>
        <w:tc>
          <w:tcPr>
            <w:tcW w:w="1176" w:type="dxa"/>
            <w:shd w:val="clear" w:color="auto" w:fill="auto"/>
          </w:tcPr>
          <w:p w14:paraId="4BA93688" w14:textId="276EF44B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546">
              <w:rPr>
                <w:rFonts w:ascii="Times New Roman" w:eastAsia="Times New Roman" w:hAnsi="Times New Roman" w:cs="Times New Roman"/>
                <w:sz w:val="20"/>
                <w:szCs w:val="20"/>
              </w:rPr>
              <w:t>Barents sea</w:t>
            </w:r>
          </w:p>
        </w:tc>
        <w:tc>
          <w:tcPr>
            <w:tcW w:w="1320" w:type="dxa"/>
            <w:shd w:val="clear" w:color="auto" w:fill="auto"/>
            <w:noWrap/>
          </w:tcPr>
          <w:p w14:paraId="359DCF48" w14:textId="02578751" w:rsidR="00F27829" w:rsidRPr="001F7746" w:rsidRDefault="00DB41F2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84</w:t>
            </w:r>
          </w:p>
        </w:tc>
        <w:tc>
          <w:tcPr>
            <w:tcW w:w="1320" w:type="dxa"/>
            <w:shd w:val="clear" w:color="auto" w:fill="auto"/>
            <w:noWrap/>
          </w:tcPr>
          <w:p w14:paraId="0225C8C3" w14:textId="5B8015C3" w:rsidR="00F27829" w:rsidRPr="001F7746" w:rsidRDefault="00EC2B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101</w:t>
            </w:r>
          </w:p>
        </w:tc>
        <w:tc>
          <w:tcPr>
            <w:tcW w:w="1320" w:type="dxa"/>
            <w:shd w:val="clear" w:color="auto" w:fill="auto"/>
            <w:noWrap/>
          </w:tcPr>
          <w:p w14:paraId="7E939EE1" w14:textId="5BCFB1CE" w:rsidR="00F27829" w:rsidRPr="001F7746" w:rsidRDefault="004C22F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92</w:t>
            </w:r>
          </w:p>
        </w:tc>
      </w:tr>
      <w:tr w:rsidR="00F27829" w:rsidRPr="001F7746" w14:paraId="0B8B9D1B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4AE98119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7B0A78EA" w14:textId="0C90593B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5BCDAB3B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7C2EEAF2" w14:textId="10C32C95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36B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r w:rsidRPr="00F36BD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J</w:t>
            </w:r>
          </w:p>
        </w:tc>
        <w:tc>
          <w:tcPr>
            <w:tcW w:w="1634" w:type="dxa"/>
            <w:shd w:val="clear" w:color="auto" w:fill="auto"/>
            <w:noWrap/>
          </w:tcPr>
          <w:p w14:paraId="2EF83110" w14:textId="5F89B509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3474</w:t>
            </w:r>
          </w:p>
        </w:tc>
        <w:tc>
          <w:tcPr>
            <w:tcW w:w="1176" w:type="dxa"/>
            <w:shd w:val="clear" w:color="auto" w:fill="auto"/>
          </w:tcPr>
          <w:p w14:paraId="027F0311" w14:textId="6E433D4A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546">
              <w:rPr>
                <w:rFonts w:ascii="Times New Roman" w:eastAsia="Times New Roman" w:hAnsi="Times New Roman" w:cs="Times New Roman"/>
                <w:sz w:val="20"/>
                <w:szCs w:val="20"/>
              </w:rPr>
              <w:t>Barents sea</w:t>
            </w:r>
          </w:p>
        </w:tc>
        <w:tc>
          <w:tcPr>
            <w:tcW w:w="1320" w:type="dxa"/>
            <w:shd w:val="clear" w:color="auto" w:fill="auto"/>
            <w:noWrap/>
          </w:tcPr>
          <w:p w14:paraId="5DA544E4" w14:textId="75213608" w:rsidR="00F27829" w:rsidRPr="001F7746" w:rsidRDefault="00DB41F2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85</w:t>
            </w:r>
          </w:p>
        </w:tc>
        <w:tc>
          <w:tcPr>
            <w:tcW w:w="1320" w:type="dxa"/>
            <w:shd w:val="clear" w:color="auto" w:fill="auto"/>
            <w:noWrap/>
          </w:tcPr>
          <w:p w14:paraId="2850D4FF" w14:textId="49E50F1E" w:rsidR="00F27829" w:rsidRPr="001F7746" w:rsidRDefault="00EC2B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102</w:t>
            </w:r>
          </w:p>
        </w:tc>
        <w:tc>
          <w:tcPr>
            <w:tcW w:w="1320" w:type="dxa"/>
            <w:shd w:val="clear" w:color="auto" w:fill="auto"/>
            <w:noWrap/>
          </w:tcPr>
          <w:p w14:paraId="4007EFE9" w14:textId="7381BF39" w:rsidR="00F27829" w:rsidRPr="001F7746" w:rsidRDefault="00F20E1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93</w:t>
            </w:r>
          </w:p>
        </w:tc>
      </w:tr>
      <w:tr w:rsidR="00F27829" w:rsidRPr="001F7746" w14:paraId="485924BF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49E37345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35C9F762" w14:textId="7BBD517A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202431DC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279994CC" w14:textId="2A921B10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36B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r w:rsidRPr="00F36BD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J</w:t>
            </w:r>
          </w:p>
        </w:tc>
        <w:tc>
          <w:tcPr>
            <w:tcW w:w="1634" w:type="dxa"/>
            <w:shd w:val="clear" w:color="auto" w:fill="auto"/>
            <w:noWrap/>
          </w:tcPr>
          <w:p w14:paraId="49EE21B6" w14:textId="40F2F263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3475</w:t>
            </w:r>
          </w:p>
        </w:tc>
        <w:tc>
          <w:tcPr>
            <w:tcW w:w="1176" w:type="dxa"/>
            <w:shd w:val="clear" w:color="auto" w:fill="auto"/>
          </w:tcPr>
          <w:p w14:paraId="4F902785" w14:textId="3C7C46DD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4546">
              <w:rPr>
                <w:rFonts w:ascii="Times New Roman" w:eastAsia="Times New Roman" w:hAnsi="Times New Roman" w:cs="Times New Roman"/>
                <w:sz w:val="20"/>
                <w:szCs w:val="20"/>
              </w:rPr>
              <w:t>Barents sea</w:t>
            </w:r>
          </w:p>
        </w:tc>
        <w:tc>
          <w:tcPr>
            <w:tcW w:w="1320" w:type="dxa"/>
            <w:shd w:val="clear" w:color="auto" w:fill="auto"/>
            <w:noWrap/>
          </w:tcPr>
          <w:p w14:paraId="68490270" w14:textId="0F16A1C7" w:rsidR="00F27829" w:rsidRPr="001F7746" w:rsidRDefault="00DB41F2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86</w:t>
            </w:r>
          </w:p>
        </w:tc>
        <w:tc>
          <w:tcPr>
            <w:tcW w:w="1320" w:type="dxa"/>
            <w:shd w:val="clear" w:color="auto" w:fill="auto"/>
            <w:noWrap/>
          </w:tcPr>
          <w:p w14:paraId="53EF7CD2" w14:textId="5391D8EE" w:rsidR="00F27829" w:rsidRPr="001F7746" w:rsidRDefault="00EC2B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103</w:t>
            </w:r>
          </w:p>
        </w:tc>
        <w:tc>
          <w:tcPr>
            <w:tcW w:w="1320" w:type="dxa"/>
            <w:shd w:val="clear" w:color="auto" w:fill="auto"/>
            <w:noWrap/>
          </w:tcPr>
          <w:p w14:paraId="259460FA" w14:textId="1D3BF99B" w:rsidR="00F27829" w:rsidRPr="001F7746" w:rsidRDefault="00F20E1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94</w:t>
            </w:r>
          </w:p>
        </w:tc>
      </w:tr>
      <w:tr w:rsidR="00F27829" w:rsidRPr="001F7746" w14:paraId="7BD76D5D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02D990FA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6F9B804A" w14:textId="28EBA21E" w:rsidR="00F27829" w:rsidRPr="00BE1C01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3B9593EF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74591029" w14:textId="374DC35A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315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nellia</w:t>
            </w:r>
            <w:r w:rsidRPr="001315F1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1315F1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f</w:t>
            </w:r>
            <w:proofErr w:type="spellEnd"/>
            <w:r w:rsidRPr="001315F1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1315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ustulata</w:t>
            </w:r>
            <w:proofErr w:type="spellEnd"/>
            <w:r w:rsidRPr="001315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315F1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54)</w:t>
            </w:r>
          </w:p>
        </w:tc>
        <w:tc>
          <w:tcPr>
            <w:tcW w:w="1634" w:type="dxa"/>
            <w:shd w:val="clear" w:color="auto" w:fill="auto"/>
            <w:noWrap/>
          </w:tcPr>
          <w:p w14:paraId="17CDFB05" w14:textId="206F6E64" w:rsidR="00F27829" w:rsidRPr="00D46DDE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DDE">
              <w:rPr>
                <w:rFonts w:ascii="Times New Roman" w:eastAsia="Times New Roman" w:hAnsi="Times New Roman" w:cs="Times New Roman"/>
                <w:sz w:val="20"/>
                <w:szCs w:val="20"/>
              </w:rPr>
              <w:t>WS2003</w:t>
            </w:r>
          </w:p>
        </w:tc>
        <w:tc>
          <w:tcPr>
            <w:tcW w:w="1176" w:type="dxa"/>
            <w:shd w:val="clear" w:color="auto" w:fill="auto"/>
          </w:tcPr>
          <w:p w14:paraId="5423A7B0" w14:textId="27D20071" w:rsidR="00F27829" w:rsidRPr="00D46DDE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DDE">
              <w:rPr>
                <w:rFonts w:ascii="Times New Roman" w:eastAsia="Times New Roman" w:hAnsi="Times New Roman" w:cs="Times New Roman"/>
                <w:sz w:val="20"/>
                <w:szCs w:val="20"/>
              </w:rPr>
              <w:t>White Sea</w:t>
            </w:r>
          </w:p>
        </w:tc>
        <w:tc>
          <w:tcPr>
            <w:tcW w:w="1320" w:type="dxa"/>
            <w:shd w:val="clear" w:color="auto" w:fill="auto"/>
            <w:noWrap/>
          </w:tcPr>
          <w:p w14:paraId="76E4DF9A" w14:textId="2CA3FD31" w:rsidR="00F27829" w:rsidRDefault="004874F8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87</w:t>
            </w:r>
          </w:p>
        </w:tc>
        <w:tc>
          <w:tcPr>
            <w:tcW w:w="1320" w:type="dxa"/>
            <w:shd w:val="clear" w:color="auto" w:fill="auto"/>
            <w:noWrap/>
          </w:tcPr>
          <w:p w14:paraId="456320E3" w14:textId="20E36C4D" w:rsidR="00F27829" w:rsidRPr="00531966" w:rsidRDefault="00EC2BFD" w:rsidP="00CF0A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</w:tcPr>
          <w:p w14:paraId="06F18DBE" w14:textId="4FBE9A44" w:rsidR="00F27829" w:rsidRPr="00531966" w:rsidRDefault="00F20E1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95</w:t>
            </w:r>
          </w:p>
        </w:tc>
      </w:tr>
      <w:tr w:rsidR="00F27829" w:rsidRPr="001F7746" w14:paraId="08A42C1D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0DC0D3C8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398965A4" w14:textId="72B728D8" w:rsidR="00F27829" w:rsidRPr="00BE1C01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670D1114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7B55178F" w14:textId="3D4C3002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315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nellia</w:t>
            </w:r>
            <w:r w:rsidRPr="001315F1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1315F1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f</w:t>
            </w:r>
            <w:proofErr w:type="spellEnd"/>
            <w:r w:rsidRPr="001315F1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1315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ustulata</w:t>
            </w:r>
            <w:proofErr w:type="spellEnd"/>
            <w:r w:rsidRPr="001315F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315F1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54)</w:t>
            </w:r>
          </w:p>
        </w:tc>
        <w:tc>
          <w:tcPr>
            <w:tcW w:w="1634" w:type="dxa"/>
            <w:shd w:val="clear" w:color="auto" w:fill="auto"/>
            <w:noWrap/>
          </w:tcPr>
          <w:p w14:paraId="0A75CD5A" w14:textId="601DE807" w:rsidR="00F27829" w:rsidRPr="00D46DDE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DDE">
              <w:rPr>
                <w:rFonts w:ascii="Times New Roman" w:eastAsia="Times New Roman" w:hAnsi="Times New Roman" w:cs="Times New Roman"/>
                <w:sz w:val="20"/>
                <w:szCs w:val="20"/>
              </w:rPr>
              <w:t>WS2133</w:t>
            </w:r>
          </w:p>
        </w:tc>
        <w:tc>
          <w:tcPr>
            <w:tcW w:w="1176" w:type="dxa"/>
            <w:shd w:val="clear" w:color="auto" w:fill="auto"/>
          </w:tcPr>
          <w:p w14:paraId="6453A7AC" w14:textId="74A022F0" w:rsidR="00F27829" w:rsidRPr="00D46DDE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DDE">
              <w:rPr>
                <w:rFonts w:ascii="Times New Roman" w:eastAsia="Times New Roman" w:hAnsi="Times New Roman" w:cs="Times New Roman"/>
                <w:sz w:val="20"/>
                <w:szCs w:val="20"/>
              </w:rPr>
              <w:t>White Sea</w:t>
            </w:r>
          </w:p>
        </w:tc>
        <w:tc>
          <w:tcPr>
            <w:tcW w:w="1320" w:type="dxa"/>
            <w:shd w:val="clear" w:color="auto" w:fill="auto"/>
            <w:noWrap/>
          </w:tcPr>
          <w:p w14:paraId="7854513D" w14:textId="30F312A3" w:rsidR="00F27829" w:rsidRDefault="004874F8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88</w:t>
            </w:r>
          </w:p>
        </w:tc>
        <w:tc>
          <w:tcPr>
            <w:tcW w:w="1320" w:type="dxa"/>
            <w:shd w:val="clear" w:color="auto" w:fill="auto"/>
            <w:noWrap/>
          </w:tcPr>
          <w:p w14:paraId="55BD969B" w14:textId="5E3109CE" w:rsidR="00F27829" w:rsidRPr="00531966" w:rsidRDefault="00EC2BFD" w:rsidP="00CF0A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</w:tcPr>
          <w:p w14:paraId="6547A57A" w14:textId="1A51FB48" w:rsidR="00F27829" w:rsidRPr="00531966" w:rsidRDefault="00F20E1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96</w:t>
            </w:r>
          </w:p>
        </w:tc>
      </w:tr>
      <w:tr w:rsidR="00F27829" w:rsidRPr="001F7746" w14:paraId="63ADE13B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517BC27F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13E155D6" w14:textId="2DD84658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46A6AFBC" w14:textId="6D45392F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ubesce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87584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Picton</w:t>
            </w:r>
            <w:proofErr w:type="spellEnd"/>
            <w:r w:rsidRPr="00B87584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&amp; Brown, 1978</w:t>
            </w:r>
          </w:p>
        </w:tc>
        <w:tc>
          <w:tcPr>
            <w:tcW w:w="1355" w:type="dxa"/>
          </w:tcPr>
          <w:p w14:paraId="1CAD6F97" w14:textId="77777777" w:rsidR="00F27829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64D0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ubramoena</w:t>
            </w:r>
            <w:proofErr w:type="spellEnd"/>
          </w:p>
          <w:p w14:paraId="03B09398" w14:textId="1A83582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ubescen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F64D0E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</w:t>
            </w:r>
            <w:proofErr w:type="spellStart"/>
            <w:r w:rsidRPr="00B87584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Picton</w:t>
            </w:r>
            <w:proofErr w:type="spellEnd"/>
            <w:r w:rsidRPr="00B87584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&amp; Brown, 1978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634" w:type="dxa"/>
            <w:shd w:val="clear" w:color="auto" w:fill="auto"/>
            <w:noWrap/>
          </w:tcPr>
          <w:p w14:paraId="281AEEF5" w14:textId="5621ABA8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NM9102</w:t>
            </w:r>
          </w:p>
        </w:tc>
        <w:tc>
          <w:tcPr>
            <w:tcW w:w="1176" w:type="dxa"/>
            <w:shd w:val="clear" w:color="auto" w:fill="auto"/>
          </w:tcPr>
          <w:p w14:paraId="2C4E0472" w14:textId="64C33634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eat Britain </w:t>
            </w:r>
          </w:p>
        </w:tc>
        <w:tc>
          <w:tcPr>
            <w:tcW w:w="1320" w:type="dxa"/>
            <w:shd w:val="clear" w:color="auto" w:fill="auto"/>
            <w:noWrap/>
          </w:tcPr>
          <w:p w14:paraId="480D6247" w14:textId="3003517E" w:rsidR="00F27829" w:rsidRPr="001F7746" w:rsidRDefault="00790C10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03</w:t>
            </w:r>
          </w:p>
        </w:tc>
        <w:tc>
          <w:tcPr>
            <w:tcW w:w="1320" w:type="dxa"/>
            <w:shd w:val="clear" w:color="auto" w:fill="auto"/>
            <w:noWrap/>
          </w:tcPr>
          <w:p w14:paraId="448027F7" w14:textId="3D5C7D29" w:rsidR="00F27829" w:rsidRPr="001F7746" w:rsidRDefault="0082308B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16</w:t>
            </w:r>
          </w:p>
        </w:tc>
        <w:tc>
          <w:tcPr>
            <w:tcW w:w="1320" w:type="dxa"/>
            <w:shd w:val="clear" w:color="auto" w:fill="auto"/>
            <w:noWrap/>
          </w:tcPr>
          <w:p w14:paraId="038A1756" w14:textId="203A5933" w:rsidR="00F27829" w:rsidRPr="001F7746" w:rsidRDefault="00F66A78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10</w:t>
            </w:r>
          </w:p>
        </w:tc>
      </w:tr>
      <w:tr w:rsidR="00F27829" w:rsidRPr="001F7746" w14:paraId="65F77BA9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14D6F940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1624D934" w14:textId="33D344A0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1EAD6846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ibogae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Bergh, 1905)</w:t>
            </w:r>
          </w:p>
        </w:tc>
        <w:tc>
          <w:tcPr>
            <w:tcW w:w="1355" w:type="dxa"/>
          </w:tcPr>
          <w:p w14:paraId="7D860ABC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ibogae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Bergh, 1905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1A56CF2D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7489</w:t>
            </w:r>
          </w:p>
        </w:tc>
        <w:tc>
          <w:tcPr>
            <w:tcW w:w="1176" w:type="dxa"/>
            <w:shd w:val="clear" w:color="auto" w:fill="auto"/>
            <w:hideMark/>
          </w:tcPr>
          <w:p w14:paraId="0F56B503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C6AE865" w14:textId="797CC20E" w:rsidR="00F27829" w:rsidRPr="001F7746" w:rsidRDefault="00723D6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6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C6215EC" w14:textId="422D8CB2" w:rsidR="00F27829" w:rsidRPr="001F7746" w:rsidRDefault="00984BFF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7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9EFF784" w14:textId="687B5B02" w:rsidR="00F27829" w:rsidRPr="001F7746" w:rsidRDefault="004E1C1A" w:rsidP="004E1C1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67</w:t>
            </w:r>
          </w:p>
        </w:tc>
      </w:tr>
      <w:tr w:rsidR="00F27829" w:rsidRPr="001F7746" w14:paraId="485849A1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624FF422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3055B237" w14:textId="5277DD3E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62A2B71A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ecios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Macnae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, 1954)</w:t>
            </w:r>
          </w:p>
        </w:tc>
        <w:tc>
          <w:tcPr>
            <w:tcW w:w="1355" w:type="dxa"/>
          </w:tcPr>
          <w:p w14:paraId="17575975" w14:textId="6F75B705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sp.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M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0D0F9E65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6185</w:t>
            </w:r>
          </w:p>
        </w:tc>
        <w:tc>
          <w:tcPr>
            <w:tcW w:w="1176" w:type="dxa"/>
            <w:shd w:val="clear" w:color="auto" w:fill="auto"/>
            <w:hideMark/>
          </w:tcPr>
          <w:p w14:paraId="2B3C47B5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297BB60" w14:textId="5F5F4D77" w:rsidR="00F27829" w:rsidRPr="001F7746" w:rsidRDefault="002370B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8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1FC3CCC" w14:textId="662BC417" w:rsidR="00F27829" w:rsidRPr="001F7746" w:rsidRDefault="00BD66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9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4B53FAA" w14:textId="380E9BD8" w:rsidR="00F27829" w:rsidRPr="001F7746" w:rsidRDefault="00F91315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87</w:t>
            </w:r>
          </w:p>
        </w:tc>
      </w:tr>
      <w:tr w:rsidR="00F27829" w:rsidRPr="001F7746" w14:paraId="3E7EE713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7E0D7C67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666A703B" w14:textId="5C6FFE35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1C60682B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39890034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ecios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Macnae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, 1954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57D9A8C6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6913</w:t>
            </w:r>
          </w:p>
        </w:tc>
        <w:tc>
          <w:tcPr>
            <w:tcW w:w="1176" w:type="dxa"/>
            <w:shd w:val="clear" w:color="auto" w:fill="auto"/>
            <w:hideMark/>
          </w:tcPr>
          <w:p w14:paraId="542CA49F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FB448CB" w14:textId="237D801E" w:rsidR="00F27829" w:rsidRPr="001F7746" w:rsidRDefault="002370B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8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2597633" w14:textId="20A8BFCA" w:rsidR="00F27829" w:rsidRPr="001F7746" w:rsidRDefault="00BD66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9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D18764B" w14:textId="16D584AE" w:rsidR="00F27829" w:rsidRPr="001F7746" w:rsidRDefault="00F91315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88</w:t>
            </w:r>
          </w:p>
        </w:tc>
      </w:tr>
      <w:tr w:rsidR="00F27829" w:rsidRPr="001F7746" w14:paraId="1DE7AECA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257396DA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5E6EDF97" w14:textId="4CCCF089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5E849F1C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20D8EDA9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ecios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Macnae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, 1954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3D2222DE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6914</w:t>
            </w:r>
          </w:p>
        </w:tc>
        <w:tc>
          <w:tcPr>
            <w:tcW w:w="1176" w:type="dxa"/>
            <w:shd w:val="clear" w:color="auto" w:fill="auto"/>
            <w:hideMark/>
          </w:tcPr>
          <w:p w14:paraId="61A07A82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488C197" w14:textId="184FCBC6" w:rsidR="00F27829" w:rsidRPr="001F7746" w:rsidRDefault="002370B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8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D779B10" w14:textId="4849261F" w:rsidR="00F27829" w:rsidRPr="001F7746" w:rsidRDefault="00BD66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9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084B385" w14:textId="39486022" w:rsidR="00F27829" w:rsidRPr="001F7746" w:rsidRDefault="00F91315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89</w:t>
            </w:r>
          </w:p>
        </w:tc>
      </w:tr>
      <w:tr w:rsidR="00F27829" w:rsidRPr="001F7746" w14:paraId="1B740798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5C293B12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34CC0A84" w14:textId="1674EBD2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12BC2FCA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588216F2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ecios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Macnae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, 1954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11B73575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6954</w:t>
            </w:r>
          </w:p>
        </w:tc>
        <w:tc>
          <w:tcPr>
            <w:tcW w:w="1176" w:type="dxa"/>
            <w:shd w:val="clear" w:color="auto" w:fill="auto"/>
            <w:hideMark/>
          </w:tcPr>
          <w:p w14:paraId="3C8A806D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86DB4E9" w14:textId="22C85885" w:rsidR="00F27829" w:rsidRPr="001F7746" w:rsidRDefault="002370B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8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3C203EC" w14:textId="7AF8A09B" w:rsidR="00F27829" w:rsidRPr="001F7746" w:rsidRDefault="00BD66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9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51D2DD5" w14:textId="2F3666A7" w:rsidR="00F27829" w:rsidRPr="001F7746" w:rsidRDefault="00F91315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90</w:t>
            </w:r>
          </w:p>
        </w:tc>
      </w:tr>
      <w:tr w:rsidR="00F27829" w:rsidRPr="001F7746" w14:paraId="2FCF7B27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04A56177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5798B4D9" w14:textId="4F902223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185EBF87" w14:textId="0EC67880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rid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3845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Forbes, 1840)</w:t>
            </w:r>
          </w:p>
        </w:tc>
        <w:tc>
          <w:tcPr>
            <w:tcW w:w="1355" w:type="dxa"/>
          </w:tcPr>
          <w:p w14:paraId="05E65797" w14:textId="0E36D1B6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rid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3845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Forbes, 1840)</w:t>
            </w:r>
          </w:p>
        </w:tc>
        <w:tc>
          <w:tcPr>
            <w:tcW w:w="1634" w:type="dxa"/>
            <w:shd w:val="clear" w:color="auto" w:fill="auto"/>
            <w:noWrap/>
          </w:tcPr>
          <w:p w14:paraId="70BB0283" w14:textId="5F4BA7EA" w:rsidR="00F27829" w:rsidRPr="003845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3476</w:t>
            </w:r>
          </w:p>
        </w:tc>
        <w:tc>
          <w:tcPr>
            <w:tcW w:w="1176" w:type="dxa"/>
            <w:shd w:val="clear" w:color="auto" w:fill="auto"/>
          </w:tcPr>
          <w:p w14:paraId="515C4071" w14:textId="4009ECA9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e Sea</w:t>
            </w:r>
          </w:p>
        </w:tc>
        <w:tc>
          <w:tcPr>
            <w:tcW w:w="1320" w:type="dxa"/>
            <w:shd w:val="clear" w:color="auto" w:fill="auto"/>
            <w:noWrap/>
          </w:tcPr>
          <w:p w14:paraId="5B211BC5" w14:textId="15FD54E6" w:rsidR="00F27829" w:rsidRPr="001F7746" w:rsidRDefault="004874F8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89</w:t>
            </w:r>
          </w:p>
        </w:tc>
        <w:tc>
          <w:tcPr>
            <w:tcW w:w="1320" w:type="dxa"/>
            <w:shd w:val="clear" w:color="auto" w:fill="auto"/>
            <w:noWrap/>
          </w:tcPr>
          <w:p w14:paraId="203343EA" w14:textId="550CD063" w:rsidR="00F27829" w:rsidRPr="001F7746" w:rsidRDefault="00EC2B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104</w:t>
            </w:r>
          </w:p>
        </w:tc>
        <w:tc>
          <w:tcPr>
            <w:tcW w:w="1320" w:type="dxa"/>
            <w:shd w:val="clear" w:color="auto" w:fill="auto"/>
            <w:noWrap/>
          </w:tcPr>
          <w:p w14:paraId="69C11856" w14:textId="67A336E3" w:rsidR="00F27829" w:rsidRPr="001F7746" w:rsidRDefault="00F20E1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97</w:t>
            </w:r>
          </w:p>
        </w:tc>
      </w:tr>
      <w:tr w:rsidR="00F27829" w:rsidRPr="001F7746" w14:paraId="027B5AD1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060BC0B2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0BEC16B4" w14:textId="5D9B1980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7B2FA70B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6E283EEA" w14:textId="0A600276" w:rsidR="00F27829" w:rsidRPr="00224FBF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305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proofErr w:type="spellStart"/>
            <w:r w:rsidRPr="00D305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ridis</w:t>
            </w:r>
            <w:proofErr w:type="spellEnd"/>
            <w:r w:rsidRPr="00D305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305AA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Forbes, 1840)</w:t>
            </w:r>
          </w:p>
        </w:tc>
        <w:tc>
          <w:tcPr>
            <w:tcW w:w="1634" w:type="dxa"/>
            <w:shd w:val="clear" w:color="auto" w:fill="auto"/>
            <w:noWrap/>
          </w:tcPr>
          <w:p w14:paraId="190282D5" w14:textId="7475B251" w:rsidR="00F27829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029B">
              <w:rPr>
                <w:rFonts w:ascii="Times New Roman" w:eastAsia="Times New Roman" w:hAnsi="Times New Roman" w:cs="Times New Roman"/>
                <w:sz w:val="20"/>
                <w:szCs w:val="20"/>
              </w:rPr>
              <w:t>WS</w:t>
            </w:r>
            <w:r w:rsidRPr="00A2029B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3556</w:t>
            </w:r>
          </w:p>
        </w:tc>
        <w:tc>
          <w:tcPr>
            <w:tcW w:w="1176" w:type="dxa"/>
            <w:shd w:val="clear" w:color="auto" w:fill="auto"/>
          </w:tcPr>
          <w:p w14:paraId="1061E78B" w14:textId="2DD43B07" w:rsidR="00F27829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16FC81E3" w14:textId="5A3004E7" w:rsidR="00F27829" w:rsidRPr="00B005E7" w:rsidRDefault="004874F8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91</w:t>
            </w:r>
          </w:p>
        </w:tc>
        <w:tc>
          <w:tcPr>
            <w:tcW w:w="1320" w:type="dxa"/>
            <w:shd w:val="clear" w:color="auto" w:fill="auto"/>
            <w:noWrap/>
          </w:tcPr>
          <w:p w14:paraId="700F9264" w14:textId="1833ECF6" w:rsidR="00F27829" w:rsidRPr="00B005E7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</w:tcPr>
          <w:p w14:paraId="206FF79F" w14:textId="7B7D82E5" w:rsidR="00F27829" w:rsidRPr="00B005E7" w:rsidRDefault="00F20E1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99</w:t>
            </w:r>
          </w:p>
        </w:tc>
      </w:tr>
      <w:tr w:rsidR="00F27829" w:rsidRPr="001F7746" w14:paraId="1FF2A2AA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5CCD82B6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531C583B" w14:textId="60D4857F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0171C0A8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03F88BC1" w14:textId="204B2FC0" w:rsidR="00F27829" w:rsidRPr="00224FBF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305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proofErr w:type="spellStart"/>
            <w:r w:rsidRPr="00D305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ridis</w:t>
            </w:r>
            <w:proofErr w:type="spellEnd"/>
            <w:r w:rsidRPr="00D305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305AA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Forbes, 1840)</w:t>
            </w:r>
          </w:p>
        </w:tc>
        <w:tc>
          <w:tcPr>
            <w:tcW w:w="1634" w:type="dxa"/>
            <w:shd w:val="clear" w:color="auto" w:fill="auto"/>
            <w:noWrap/>
          </w:tcPr>
          <w:p w14:paraId="711630B8" w14:textId="6246C65C" w:rsidR="00F27829" w:rsidRPr="00224FBF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3477</w:t>
            </w:r>
          </w:p>
        </w:tc>
        <w:tc>
          <w:tcPr>
            <w:tcW w:w="1176" w:type="dxa"/>
            <w:shd w:val="clear" w:color="auto" w:fill="auto"/>
          </w:tcPr>
          <w:p w14:paraId="7B5804B9" w14:textId="394FC85D" w:rsidR="00F27829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rents Sea</w:t>
            </w:r>
          </w:p>
        </w:tc>
        <w:tc>
          <w:tcPr>
            <w:tcW w:w="1320" w:type="dxa"/>
            <w:shd w:val="clear" w:color="auto" w:fill="auto"/>
            <w:noWrap/>
          </w:tcPr>
          <w:p w14:paraId="7ABA3426" w14:textId="5301C2B5" w:rsidR="00F27829" w:rsidRDefault="004874F8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90</w:t>
            </w:r>
          </w:p>
        </w:tc>
        <w:tc>
          <w:tcPr>
            <w:tcW w:w="1320" w:type="dxa"/>
            <w:shd w:val="clear" w:color="auto" w:fill="auto"/>
            <w:noWrap/>
          </w:tcPr>
          <w:p w14:paraId="546F9B40" w14:textId="191382A1" w:rsidR="00F27829" w:rsidRDefault="00EC2B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Y129105</w:t>
            </w:r>
          </w:p>
        </w:tc>
        <w:tc>
          <w:tcPr>
            <w:tcW w:w="1320" w:type="dxa"/>
            <w:shd w:val="clear" w:color="auto" w:fill="auto"/>
            <w:noWrap/>
          </w:tcPr>
          <w:p w14:paraId="58A3D36B" w14:textId="1C8722A6" w:rsidR="00F27829" w:rsidRPr="00F20E1D" w:rsidRDefault="00F20E1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98</w:t>
            </w:r>
          </w:p>
        </w:tc>
      </w:tr>
      <w:tr w:rsidR="00F27829" w:rsidRPr="001F7746" w14:paraId="0AC12516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6F4480AF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3209BA4D" w14:textId="5BA7568E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3A3CF836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500AFA18" w14:textId="7F73AC24" w:rsidR="00F27829" w:rsidRPr="00224FBF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305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proofErr w:type="spellStart"/>
            <w:r w:rsidRPr="00D305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ridis</w:t>
            </w:r>
            <w:proofErr w:type="spellEnd"/>
            <w:r w:rsidRPr="00D305A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305AA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Forbes, 1840)</w:t>
            </w:r>
          </w:p>
        </w:tc>
        <w:tc>
          <w:tcPr>
            <w:tcW w:w="1634" w:type="dxa"/>
            <w:shd w:val="clear" w:color="auto" w:fill="auto"/>
            <w:noWrap/>
          </w:tcPr>
          <w:p w14:paraId="502959B0" w14:textId="0748EAB6" w:rsidR="00F27829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NM9103</w:t>
            </w:r>
          </w:p>
        </w:tc>
        <w:tc>
          <w:tcPr>
            <w:tcW w:w="1176" w:type="dxa"/>
            <w:shd w:val="clear" w:color="auto" w:fill="auto"/>
          </w:tcPr>
          <w:p w14:paraId="5D628F26" w14:textId="136108A2" w:rsidR="00F27829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eat Britain </w:t>
            </w:r>
          </w:p>
        </w:tc>
        <w:tc>
          <w:tcPr>
            <w:tcW w:w="1320" w:type="dxa"/>
            <w:shd w:val="clear" w:color="auto" w:fill="auto"/>
            <w:noWrap/>
          </w:tcPr>
          <w:p w14:paraId="291A9952" w14:textId="0C94F164" w:rsidR="00F27829" w:rsidRPr="00B005E7" w:rsidRDefault="004857E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13</w:t>
            </w:r>
          </w:p>
        </w:tc>
        <w:tc>
          <w:tcPr>
            <w:tcW w:w="1320" w:type="dxa"/>
            <w:shd w:val="clear" w:color="auto" w:fill="auto"/>
            <w:noWrap/>
          </w:tcPr>
          <w:p w14:paraId="7C78A392" w14:textId="48FD4831" w:rsidR="00F27829" w:rsidRPr="00B005E7" w:rsidRDefault="00474380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27</w:t>
            </w:r>
          </w:p>
        </w:tc>
        <w:tc>
          <w:tcPr>
            <w:tcW w:w="1320" w:type="dxa"/>
            <w:shd w:val="clear" w:color="auto" w:fill="auto"/>
            <w:noWrap/>
          </w:tcPr>
          <w:p w14:paraId="3B280E80" w14:textId="37C768DA" w:rsidR="00F27829" w:rsidRPr="00B005E7" w:rsidRDefault="00512B64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18</w:t>
            </w:r>
          </w:p>
        </w:tc>
      </w:tr>
      <w:tr w:rsidR="00F27829" w:rsidRPr="001F7746" w14:paraId="12A2B7D3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4D540312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2B06B3DD" w14:textId="36CD3648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3B2EF576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yamasui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Hamatani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, 1993</w:t>
            </w:r>
          </w:p>
        </w:tc>
        <w:tc>
          <w:tcPr>
            <w:tcW w:w="1355" w:type="dxa"/>
          </w:tcPr>
          <w:p w14:paraId="138B70FC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E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677A211A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6737</w:t>
            </w:r>
          </w:p>
        </w:tc>
        <w:tc>
          <w:tcPr>
            <w:tcW w:w="1176" w:type="dxa"/>
            <w:shd w:val="clear" w:color="auto" w:fill="auto"/>
            <w:hideMark/>
          </w:tcPr>
          <w:p w14:paraId="5354CD11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74BF138" w14:textId="780E3FFE" w:rsidR="00F27829" w:rsidRPr="001F7746" w:rsidRDefault="002370B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8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771EEB3" w14:textId="55B9FA71" w:rsidR="00F27829" w:rsidRPr="001F7746" w:rsidRDefault="00BD66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9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8DF1E86" w14:textId="5AC9B4F7" w:rsidR="00F27829" w:rsidRPr="001F7746" w:rsidRDefault="00512B64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91</w:t>
            </w:r>
          </w:p>
        </w:tc>
      </w:tr>
      <w:tr w:rsidR="00F27829" w:rsidRPr="001F7746" w14:paraId="2D4C8B09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0772D586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5B762E2D" w14:textId="45D9323E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5FD64C89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3B431BF5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E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189446F8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6739a</w:t>
            </w:r>
          </w:p>
        </w:tc>
        <w:tc>
          <w:tcPr>
            <w:tcW w:w="1176" w:type="dxa"/>
            <w:shd w:val="clear" w:color="auto" w:fill="auto"/>
            <w:hideMark/>
          </w:tcPr>
          <w:p w14:paraId="0B735E15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3ECF1C4" w14:textId="07304180" w:rsidR="00F27829" w:rsidRPr="001F7746" w:rsidRDefault="002370B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8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403D781" w14:textId="614D6FD7" w:rsidR="00F27829" w:rsidRPr="001F7746" w:rsidRDefault="00BD66FD" w:rsidP="00BD66F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0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26F2788" w14:textId="72C8689D" w:rsidR="00F27829" w:rsidRPr="001F7746" w:rsidRDefault="00512B64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92</w:t>
            </w:r>
          </w:p>
        </w:tc>
      </w:tr>
      <w:tr w:rsidR="00F27829" w:rsidRPr="001F7746" w14:paraId="41C1B090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6C7EB135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53612F65" w14:textId="3969290C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52641A52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65529374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E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2BEFB6EA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6739b</w:t>
            </w:r>
          </w:p>
        </w:tc>
        <w:tc>
          <w:tcPr>
            <w:tcW w:w="1176" w:type="dxa"/>
            <w:shd w:val="clear" w:color="auto" w:fill="auto"/>
            <w:hideMark/>
          </w:tcPr>
          <w:p w14:paraId="2648E675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5BDD9DD" w14:textId="0D624341" w:rsidR="00F27829" w:rsidRPr="001F7746" w:rsidRDefault="002370B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8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F5BD870" w14:textId="0DBABD9A" w:rsidR="00F27829" w:rsidRPr="001F7746" w:rsidRDefault="00BD66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0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18B22C5" w14:textId="50087E22" w:rsidR="00F27829" w:rsidRPr="001F7746" w:rsidRDefault="00512B64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93</w:t>
            </w:r>
          </w:p>
        </w:tc>
      </w:tr>
      <w:tr w:rsidR="00F27829" w:rsidRPr="001F7746" w14:paraId="70B7DB8C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3E9F6BB7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04F41870" w14:textId="6790CFD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235A22B5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53F23F10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E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0F6A2354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1298</w:t>
            </w:r>
          </w:p>
        </w:tc>
        <w:tc>
          <w:tcPr>
            <w:tcW w:w="1176" w:type="dxa"/>
            <w:shd w:val="clear" w:color="auto" w:fill="auto"/>
            <w:hideMark/>
          </w:tcPr>
          <w:p w14:paraId="75DA112C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9D1C603" w14:textId="70DBB93D" w:rsidR="00F27829" w:rsidRPr="001F7746" w:rsidRDefault="002370B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9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FA632D7" w14:textId="385E3FAA" w:rsidR="00F27829" w:rsidRPr="001F7746" w:rsidRDefault="00695C58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0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5F91C19" w14:textId="12BD22D2" w:rsidR="00F27829" w:rsidRPr="001F7746" w:rsidRDefault="00512B64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98</w:t>
            </w:r>
          </w:p>
        </w:tc>
      </w:tr>
      <w:tr w:rsidR="00F27829" w:rsidRPr="001F7746" w14:paraId="22DAC5EA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586E7C6C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21A83119" w14:textId="564841D3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4C705B35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0D67D2E7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E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6312A8CE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7552</w:t>
            </w:r>
          </w:p>
        </w:tc>
        <w:tc>
          <w:tcPr>
            <w:tcW w:w="1176" w:type="dxa"/>
            <w:shd w:val="clear" w:color="auto" w:fill="auto"/>
            <w:hideMark/>
          </w:tcPr>
          <w:p w14:paraId="5DE2CC36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0C12A9A" w14:textId="7CED7F64" w:rsidR="00F27829" w:rsidRPr="001F7746" w:rsidRDefault="002370B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9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D8C40DE" w14:textId="4BEF1F22" w:rsidR="00F27829" w:rsidRPr="001F7746" w:rsidRDefault="00695C58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0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8A16635" w14:textId="2F8A3711" w:rsidR="00F27829" w:rsidRPr="001F7746" w:rsidRDefault="00512B64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95</w:t>
            </w:r>
          </w:p>
        </w:tc>
      </w:tr>
      <w:tr w:rsidR="00F27829" w:rsidRPr="001F7746" w14:paraId="4CA0CAD8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3DE76080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706DD4B5" w14:textId="2CEE707F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40860529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7080D4D3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F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1971A82D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7553</w:t>
            </w:r>
          </w:p>
        </w:tc>
        <w:tc>
          <w:tcPr>
            <w:tcW w:w="1176" w:type="dxa"/>
            <w:shd w:val="clear" w:color="auto" w:fill="auto"/>
            <w:hideMark/>
          </w:tcPr>
          <w:p w14:paraId="384D9433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33B37CE" w14:textId="646F473D" w:rsidR="00F27829" w:rsidRPr="001F7746" w:rsidRDefault="002370B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9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1D8940E" w14:textId="1C0CD49E" w:rsidR="00F27829" w:rsidRPr="001F7746" w:rsidRDefault="00695C58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0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CB4BC18" w14:textId="334562A1" w:rsidR="00F27829" w:rsidRPr="001F7746" w:rsidRDefault="00512B64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96</w:t>
            </w:r>
          </w:p>
        </w:tc>
      </w:tr>
      <w:tr w:rsidR="00F27829" w:rsidRPr="001F7746" w14:paraId="5A404C93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4F92B069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49869438" w14:textId="0C0B2F6F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4AF10DA5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1CA562F6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F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0FD2400D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7554</w:t>
            </w:r>
          </w:p>
        </w:tc>
        <w:tc>
          <w:tcPr>
            <w:tcW w:w="1176" w:type="dxa"/>
            <w:shd w:val="clear" w:color="auto" w:fill="auto"/>
            <w:hideMark/>
          </w:tcPr>
          <w:p w14:paraId="0FEFED8B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278B788" w14:textId="07E57AEE" w:rsidR="00F27829" w:rsidRPr="001F7746" w:rsidRDefault="002370B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9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C257B33" w14:textId="4F05CDE4" w:rsidR="00F27829" w:rsidRPr="001F7746" w:rsidRDefault="00695C58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Y12900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4F44677" w14:textId="2CB88C81" w:rsidR="00F27829" w:rsidRPr="001F7746" w:rsidRDefault="00512B64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97</w:t>
            </w:r>
          </w:p>
        </w:tc>
      </w:tr>
      <w:tr w:rsidR="00F27829" w:rsidRPr="001F7746" w14:paraId="163D8797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6FC67B4A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2C74C88F" w14:textId="17930AA5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173EE766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633FF88A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F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282EA0B9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7469</w:t>
            </w:r>
          </w:p>
        </w:tc>
        <w:tc>
          <w:tcPr>
            <w:tcW w:w="1176" w:type="dxa"/>
            <w:shd w:val="clear" w:color="auto" w:fill="auto"/>
            <w:hideMark/>
          </w:tcPr>
          <w:p w14:paraId="1FD8A3D7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5121F49" w14:textId="3EF30130" w:rsidR="00F27829" w:rsidRPr="001F7746" w:rsidRDefault="002370B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8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347057E" w14:textId="0B815D7E" w:rsidR="00F27829" w:rsidRPr="001F7746" w:rsidRDefault="00695C58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0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6AA81AC" w14:textId="7CEC5016" w:rsidR="00F27829" w:rsidRPr="001F7746" w:rsidRDefault="00512B64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94</w:t>
            </w:r>
          </w:p>
        </w:tc>
      </w:tr>
      <w:tr w:rsidR="00F27829" w:rsidRPr="001F7746" w14:paraId="00DA869E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5187791B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553DE510" w14:textId="11139B5E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42897200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2</w:t>
            </w:r>
          </w:p>
        </w:tc>
        <w:tc>
          <w:tcPr>
            <w:tcW w:w="1355" w:type="dxa"/>
          </w:tcPr>
          <w:p w14:paraId="2DE74603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enellia</w:t>
            </w: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 2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1C75BD08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7293</w:t>
            </w:r>
          </w:p>
        </w:tc>
        <w:tc>
          <w:tcPr>
            <w:tcW w:w="1176" w:type="dxa"/>
            <w:shd w:val="clear" w:color="auto" w:fill="auto"/>
            <w:hideMark/>
          </w:tcPr>
          <w:p w14:paraId="6BE18A82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68B9CAE" w14:textId="14C39FDE" w:rsidR="00F27829" w:rsidRPr="001F7746" w:rsidRDefault="00FD4EE1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7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5069800" w14:textId="2FD8BC66" w:rsidR="00F27829" w:rsidRPr="001F7746" w:rsidRDefault="00BD66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8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9021B35" w14:textId="28C06A1A" w:rsidR="00F27829" w:rsidRPr="001F7746" w:rsidRDefault="004E1C1A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77</w:t>
            </w:r>
          </w:p>
        </w:tc>
      </w:tr>
      <w:tr w:rsidR="00F27829" w:rsidRPr="001F7746" w14:paraId="69093A51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5A6AFE04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559FB625" w14:textId="76556F1A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6B1B94D0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1C28D491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enellia</w:t>
            </w: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 2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656F92D1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7389</w:t>
            </w:r>
          </w:p>
        </w:tc>
        <w:tc>
          <w:tcPr>
            <w:tcW w:w="1176" w:type="dxa"/>
            <w:shd w:val="clear" w:color="auto" w:fill="auto"/>
            <w:hideMark/>
          </w:tcPr>
          <w:p w14:paraId="04605B75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FA150D2" w14:textId="78B32123" w:rsidR="00F27829" w:rsidRPr="001F7746" w:rsidRDefault="00FD4EE1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7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AA686C4" w14:textId="0B0B36AD" w:rsidR="00F27829" w:rsidRPr="001F7746" w:rsidRDefault="00BD66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8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18CFE6C" w14:textId="483D412C" w:rsidR="00F27829" w:rsidRPr="001F7746" w:rsidRDefault="004E1C1A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78</w:t>
            </w:r>
          </w:p>
        </w:tc>
      </w:tr>
      <w:tr w:rsidR="00F27829" w:rsidRPr="001F7746" w14:paraId="653C73ED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220F2166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39811614" w14:textId="3E28D73E" w:rsidR="00F27829" w:rsidRPr="001F7746" w:rsidRDefault="00F27829" w:rsidP="00F27829">
            <w:pPr>
              <w:tabs>
                <w:tab w:val="center" w:pos="1110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2838D6CF" w14:textId="77777777" w:rsidR="00F27829" w:rsidRPr="001F7746" w:rsidRDefault="00F27829" w:rsidP="00F27829">
            <w:pPr>
              <w:tabs>
                <w:tab w:val="center" w:pos="1110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ab/>
            </w:r>
          </w:p>
        </w:tc>
        <w:tc>
          <w:tcPr>
            <w:tcW w:w="1355" w:type="dxa"/>
          </w:tcPr>
          <w:p w14:paraId="27957900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enellia</w:t>
            </w: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 2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2C4FB883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8436</w:t>
            </w:r>
          </w:p>
        </w:tc>
        <w:tc>
          <w:tcPr>
            <w:tcW w:w="1176" w:type="dxa"/>
            <w:shd w:val="clear" w:color="auto" w:fill="auto"/>
            <w:hideMark/>
          </w:tcPr>
          <w:p w14:paraId="09664652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Line Island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3A46B44" w14:textId="70FA02E8" w:rsidR="00F27829" w:rsidRPr="001F7746" w:rsidRDefault="00FD4EE1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7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5B3E160" w14:textId="424E7AE3" w:rsidR="00F27829" w:rsidRPr="001F7746" w:rsidRDefault="00BD66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8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0D9F944" w14:textId="57CD3300" w:rsidR="00F27829" w:rsidRPr="001F7746" w:rsidRDefault="004E1C1A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79</w:t>
            </w:r>
          </w:p>
        </w:tc>
      </w:tr>
      <w:tr w:rsidR="00F27829" w:rsidRPr="001F7746" w14:paraId="2AF5A7E6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5B383D36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179132F6" w14:textId="1A047C0E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385CC1E3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6</w:t>
            </w:r>
          </w:p>
        </w:tc>
        <w:tc>
          <w:tcPr>
            <w:tcW w:w="1355" w:type="dxa"/>
          </w:tcPr>
          <w:p w14:paraId="5986F5FC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bronic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6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29979A31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7350</w:t>
            </w:r>
          </w:p>
        </w:tc>
        <w:tc>
          <w:tcPr>
            <w:tcW w:w="1176" w:type="dxa"/>
            <w:shd w:val="clear" w:color="auto" w:fill="auto"/>
            <w:hideMark/>
          </w:tcPr>
          <w:p w14:paraId="380314E1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944D5BA" w14:textId="762A6D59" w:rsidR="00F27829" w:rsidRPr="001F7746" w:rsidRDefault="00FD4EE1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7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0C8202F" w14:textId="54B1F42E" w:rsidR="00F27829" w:rsidRPr="001F7746" w:rsidRDefault="00BD66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8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88755DB" w14:textId="49F1647F" w:rsidR="00F27829" w:rsidRPr="001F7746" w:rsidRDefault="004E1C1A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80</w:t>
            </w:r>
          </w:p>
        </w:tc>
      </w:tr>
      <w:tr w:rsidR="00F27829" w:rsidRPr="001F7746" w14:paraId="08CB4BEE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2D36E744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2E52E4D6" w14:textId="62E47D98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3D21A402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4E9DB864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bronic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6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13B7C21A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7353</w:t>
            </w:r>
          </w:p>
        </w:tc>
        <w:tc>
          <w:tcPr>
            <w:tcW w:w="1176" w:type="dxa"/>
            <w:shd w:val="clear" w:color="auto" w:fill="auto"/>
            <w:hideMark/>
          </w:tcPr>
          <w:p w14:paraId="0B9E16E5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AE1128D" w14:textId="4CA94988" w:rsidR="00F27829" w:rsidRPr="001F7746" w:rsidRDefault="00FD4EE1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7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7919060" w14:textId="1576C7BE" w:rsidR="00F27829" w:rsidRPr="001F7746" w:rsidRDefault="00BD66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8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65C94F4" w14:textId="08D975A1" w:rsidR="00F27829" w:rsidRPr="001F7746" w:rsidRDefault="004E1C1A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Y128781</w:t>
            </w:r>
          </w:p>
        </w:tc>
      </w:tr>
      <w:tr w:rsidR="00F27829" w:rsidRPr="001F7746" w14:paraId="1F18D94A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7A2CA387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1D8A697B" w14:textId="5D69E705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61FD5BD6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4FB91DDF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bronic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6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0BBBDAE4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7417</w:t>
            </w:r>
          </w:p>
        </w:tc>
        <w:tc>
          <w:tcPr>
            <w:tcW w:w="1176" w:type="dxa"/>
            <w:shd w:val="clear" w:color="auto" w:fill="auto"/>
            <w:hideMark/>
          </w:tcPr>
          <w:p w14:paraId="40C91F5D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EC51803" w14:textId="19825E68" w:rsidR="00F27829" w:rsidRPr="001F7746" w:rsidRDefault="00FD4EE1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7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A371423" w14:textId="396C891C" w:rsidR="00F27829" w:rsidRPr="001F7746" w:rsidRDefault="00BD66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9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E0C7607" w14:textId="13D4BC09" w:rsidR="00F27829" w:rsidRPr="001F7746" w:rsidRDefault="004E1C1A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82</w:t>
            </w:r>
          </w:p>
        </w:tc>
      </w:tr>
      <w:tr w:rsidR="00F27829" w:rsidRPr="001F7746" w14:paraId="015ADDC0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1754B132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271E7F51" w14:textId="568EDAE8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58070A16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7</w:t>
            </w: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55" w:type="dxa"/>
          </w:tcPr>
          <w:p w14:paraId="211AC8A8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bronic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7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1B90A6A1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9946</w:t>
            </w:r>
          </w:p>
        </w:tc>
        <w:tc>
          <w:tcPr>
            <w:tcW w:w="1176" w:type="dxa"/>
            <w:shd w:val="clear" w:color="auto" w:fill="auto"/>
            <w:hideMark/>
          </w:tcPr>
          <w:p w14:paraId="175540EA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Hawaii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CA7FCFE" w14:textId="633E55F9" w:rsidR="00F27829" w:rsidRPr="001F7746" w:rsidRDefault="00FD4EE1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7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3A167A8" w14:textId="69750DD7" w:rsidR="00F27829" w:rsidRPr="001F7746" w:rsidRDefault="00BD66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9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212412B" w14:textId="4AA0EFE2" w:rsidR="00F27829" w:rsidRPr="001F7746" w:rsidRDefault="00F91315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83</w:t>
            </w:r>
          </w:p>
        </w:tc>
      </w:tr>
      <w:tr w:rsidR="00F27829" w:rsidRPr="001F7746" w14:paraId="585A33E3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15F9BB09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28890929" w14:textId="2134B831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2C31346A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10</w:t>
            </w:r>
          </w:p>
        </w:tc>
        <w:tc>
          <w:tcPr>
            <w:tcW w:w="1355" w:type="dxa"/>
          </w:tcPr>
          <w:p w14:paraId="76B47F6A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10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0588F0D9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6732</w:t>
            </w:r>
          </w:p>
        </w:tc>
        <w:tc>
          <w:tcPr>
            <w:tcW w:w="1176" w:type="dxa"/>
            <w:shd w:val="clear" w:color="auto" w:fill="auto"/>
            <w:hideMark/>
          </w:tcPr>
          <w:p w14:paraId="718C5CEA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0D58408" w14:textId="1B1F97D5" w:rsidR="00F27829" w:rsidRPr="001F7746" w:rsidRDefault="00723D6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6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A36E6AD" w14:textId="26107AFB" w:rsidR="00F27829" w:rsidRPr="001F7746" w:rsidRDefault="00984BFF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7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73C1E10" w14:textId="614AB64A" w:rsidR="00F27829" w:rsidRPr="001F7746" w:rsidRDefault="004E1C1A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68</w:t>
            </w:r>
          </w:p>
        </w:tc>
      </w:tr>
      <w:tr w:rsidR="00F27829" w:rsidRPr="001F7746" w14:paraId="1E8EDD22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178570D8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7546DF17" w14:textId="35823B52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3AE96047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261F656D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10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1D82D413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7583</w:t>
            </w:r>
          </w:p>
        </w:tc>
        <w:tc>
          <w:tcPr>
            <w:tcW w:w="1176" w:type="dxa"/>
            <w:shd w:val="clear" w:color="auto" w:fill="auto"/>
            <w:hideMark/>
          </w:tcPr>
          <w:p w14:paraId="3F0EAFB3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17734DA" w14:textId="0A401D30" w:rsidR="00F27829" w:rsidRPr="001F7746" w:rsidRDefault="00723D6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6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5336C55" w14:textId="58AC67EB" w:rsidR="00F27829" w:rsidRPr="001F7746" w:rsidRDefault="00984BFF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7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0CFCA40" w14:textId="691B8606" w:rsidR="00F27829" w:rsidRPr="001F7746" w:rsidRDefault="004E1C1A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69</w:t>
            </w:r>
          </w:p>
        </w:tc>
      </w:tr>
      <w:tr w:rsidR="00F27829" w:rsidRPr="001F7746" w14:paraId="394BAB46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69C619B2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6FD4B247" w14:textId="5D44F0C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4DC84E38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12</w:t>
            </w:r>
          </w:p>
        </w:tc>
        <w:tc>
          <w:tcPr>
            <w:tcW w:w="1355" w:type="dxa"/>
          </w:tcPr>
          <w:p w14:paraId="186DA113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12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40C90A81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6733</w:t>
            </w:r>
          </w:p>
        </w:tc>
        <w:tc>
          <w:tcPr>
            <w:tcW w:w="1176" w:type="dxa"/>
            <w:shd w:val="clear" w:color="auto" w:fill="auto"/>
            <w:hideMark/>
          </w:tcPr>
          <w:p w14:paraId="7BA4BDF8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A18BB64" w14:textId="5FF18459" w:rsidR="00F27829" w:rsidRPr="001F7746" w:rsidRDefault="00723D6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6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1D9E58A" w14:textId="4F6F20F3" w:rsidR="00F27829" w:rsidRPr="001F7746" w:rsidRDefault="00984BFF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7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F479C80" w14:textId="14CCA620" w:rsidR="00F27829" w:rsidRPr="001F7746" w:rsidRDefault="004E1C1A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70</w:t>
            </w:r>
          </w:p>
        </w:tc>
      </w:tr>
      <w:tr w:rsidR="00F27829" w:rsidRPr="001F7746" w14:paraId="7641C5C6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26F66EED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570A5369" w14:textId="027E7298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422ED0C4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15</w:t>
            </w:r>
          </w:p>
        </w:tc>
        <w:tc>
          <w:tcPr>
            <w:tcW w:w="1355" w:type="dxa"/>
          </w:tcPr>
          <w:p w14:paraId="190BBF14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15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72AE2DDE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1254</w:t>
            </w:r>
          </w:p>
        </w:tc>
        <w:tc>
          <w:tcPr>
            <w:tcW w:w="1176" w:type="dxa"/>
            <w:shd w:val="clear" w:color="auto" w:fill="auto"/>
            <w:hideMark/>
          </w:tcPr>
          <w:p w14:paraId="1F22820E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9E415DA" w14:textId="0A0DD7E5" w:rsidR="00F27829" w:rsidRPr="001F7746" w:rsidRDefault="00723D6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6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E26F99B" w14:textId="50201D7E" w:rsidR="00F27829" w:rsidRPr="001F7746" w:rsidRDefault="00C007D4" w:rsidP="00C007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8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84265A3" w14:textId="7B18588A" w:rsidR="00F27829" w:rsidRPr="001F7746" w:rsidRDefault="004E1C1A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72</w:t>
            </w:r>
          </w:p>
        </w:tc>
      </w:tr>
      <w:tr w:rsidR="00F27829" w:rsidRPr="001F7746" w14:paraId="1F3DED42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544D3989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31A5194F" w14:textId="1608EFD4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25C8ABB1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17</w:t>
            </w:r>
          </w:p>
        </w:tc>
        <w:tc>
          <w:tcPr>
            <w:tcW w:w="1355" w:type="dxa"/>
          </w:tcPr>
          <w:p w14:paraId="1E6F5D6D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17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315FD3F3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7725</w:t>
            </w:r>
          </w:p>
        </w:tc>
        <w:tc>
          <w:tcPr>
            <w:tcW w:w="1176" w:type="dxa"/>
            <w:shd w:val="clear" w:color="auto" w:fill="auto"/>
            <w:hideMark/>
          </w:tcPr>
          <w:p w14:paraId="4452D157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835DC0F" w14:textId="7009AA4E" w:rsidR="00F27829" w:rsidRPr="00723D67" w:rsidRDefault="00723D6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6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548030B" w14:textId="3DD75C0F" w:rsidR="00F27829" w:rsidRPr="001F7746" w:rsidRDefault="00C007D4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8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6A97D6F" w14:textId="09F390AE" w:rsidR="00F27829" w:rsidRPr="001F7746" w:rsidRDefault="004E1C1A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73</w:t>
            </w:r>
          </w:p>
        </w:tc>
      </w:tr>
      <w:tr w:rsidR="00F27829" w:rsidRPr="001F7746" w14:paraId="77F8161D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25C3BFF7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61A8290A" w14:textId="4B03CD24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0B3B5B53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19</w:t>
            </w:r>
          </w:p>
        </w:tc>
        <w:tc>
          <w:tcPr>
            <w:tcW w:w="1355" w:type="dxa"/>
          </w:tcPr>
          <w:p w14:paraId="7F2B27D6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19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35A42EC9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7316</w:t>
            </w:r>
          </w:p>
        </w:tc>
        <w:tc>
          <w:tcPr>
            <w:tcW w:w="1176" w:type="dxa"/>
            <w:shd w:val="clear" w:color="auto" w:fill="auto"/>
            <w:hideMark/>
          </w:tcPr>
          <w:p w14:paraId="76A39A2D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D5EA349" w14:textId="600225E5" w:rsidR="00F27829" w:rsidRPr="001F7746" w:rsidRDefault="00723D6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6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2AB19F0" w14:textId="4D74B55B" w:rsidR="00F27829" w:rsidRPr="001F7746" w:rsidRDefault="00C007D4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8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90ECDBF" w14:textId="115E44DE" w:rsidR="00F27829" w:rsidRPr="001F7746" w:rsidRDefault="004E1C1A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74</w:t>
            </w:r>
          </w:p>
        </w:tc>
      </w:tr>
      <w:tr w:rsidR="00F27829" w:rsidRPr="001F7746" w14:paraId="752A3CA3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03754ECD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465CB01E" w14:textId="50B7DD3F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6CDD37BA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7DAFC9AF" w14:textId="6CFE7DF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sp.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K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5BD94D29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7722</w:t>
            </w:r>
          </w:p>
        </w:tc>
        <w:tc>
          <w:tcPr>
            <w:tcW w:w="1176" w:type="dxa"/>
            <w:shd w:val="clear" w:color="auto" w:fill="auto"/>
            <w:hideMark/>
          </w:tcPr>
          <w:p w14:paraId="3A721136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50B0CFF" w14:textId="48B46C4B" w:rsidR="00F27829" w:rsidRPr="001F7746" w:rsidRDefault="00723D6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7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3FE7E4F" w14:textId="4CAB43F3" w:rsidR="00F27829" w:rsidRPr="001F7746" w:rsidRDefault="00C007D4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8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5407736" w14:textId="615A9EC9" w:rsidR="00F27829" w:rsidRPr="001F7746" w:rsidRDefault="004E1C1A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75</w:t>
            </w:r>
          </w:p>
        </w:tc>
      </w:tr>
      <w:tr w:rsidR="00F27829" w:rsidRPr="001F7746" w14:paraId="54D30219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70653A3D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76782E44" w14:textId="416A27C3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7B93ED7F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29</w:t>
            </w:r>
          </w:p>
        </w:tc>
        <w:tc>
          <w:tcPr>
            <w:tcW w:w="1355" w:type="dxa"/>
          </w:tcPr>
          <w:p w14:paraId="750B18A5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29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45BD675B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0395</w:t>
            </w:r>
          </w:p>
        </w:tc>
        <w:tc>
          <w:tcPr>
            <w:tcW w:w="1176" w:type="dxa"/>
            <w:shd w:val="clear" w:color="auto" w:fill="auto"/>
            <w:hideMark/>
          </w:tcPr>
          <w:p w14:paraId="0E32D9D1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FDACC8A" w14:textId="6C8A793B" w:rsidR="00F27829" w:rsidRPr="001F7746" w:rsidRDefault="00FD4EE1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7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7E5AB05" w14:textId="1759C213" w:rsidR="00F27829" w:rsidRPr="001F7746" w:rsidRDefault="00C007D4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8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0DE8CF8" w14:textId="69770D45" w:rsidR="00F27829" w:rsidRPr="001F7746" w:rsidRDefault="004E1C1A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76</w:t>
            </w:r>
          </w:p>
        </w:tc>
      </w:tr>
      <w:tr w:rsidR="00F27829" w:rsidRPr="001F7746" w14:paraId="740F8BA9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3E046A86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4A7770AB" w14:textId="0B8CD5E8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632A2FBA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thona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sp. A</w:t>
            </w:r>
          </w:p>
        </w:tc>
        <w:tc>
          <w:tcPr>
            <w:tcW w:w="1355" w:type="dxa"/>
          </w:tcPr>
          <w:p w14:paraId="6475EA14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A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1AA1F69B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7747</w:t>
            </w:r>
          </w:p>
        </w:tc>
        <w:tc>
          <w:tcPr>
            <w:tcW w:w="1176" w:type="dxa"/>
            <w:shd w:val="clear" w:color="auto" w:fill="auto"/>
            <w:hideMark/>
          </w:tcPr>
          <w:p w14:paraId="527E5D04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4C351F2" w14:textId="1744FD04" w:rsidR="00F27829" w:rsidRPr="001F7746" w:rsidRDefault="00FD4EE1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</w:t>
            </w:r>
            <w:r w:rsidR="002370B7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42B958A" w14:textId="4CAB39F9" w:rsidR="00F27829" w:rsidRPr="001F7746" w:rsidRDefault="00BD66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9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714CD29" w14:textId="5FDBF626" w:rsidR="00F27829" w:rsidRPr="001F7746" w:rsidRDefault="00F91315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84</w:t>
            </w:r>
          </w:p>
        </w:tc>
      </w:tr>
      <w:tr w:rsidR="00F27829" w:rsidRPr="001F7746" w14:paraId="18D60901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136DD6A5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77D04258" w14:textId="7AE0F36C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0B8E11F9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B</w:t>
            </w:r>
          </w:p>
        </w:tc>
        <w:tc>
          <w:tcPr>
            <w:tcW w:w="1355" w:type="dxa"/>
          </w:tcPr>
          <w:p w14:paraId="6454356D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B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0D928ABD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0404</w:t>
            </w:r>
          </w:p>
        </w:tc>
        <w:tc>
          <w:tcPr>
            <w:tcW w:w="1176" w:type="dxa"/>
            <w:shd w:val="clear" w:color="auto" w:fill="auto"/>
            <w:hideMark/>
          </w:tcPr>
          <w:p w14:paraId="49E13CF7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0ECB46F" w14:textId="147EF0D7" w:rsidR="00F27829" w:rsidRPr="001F7746" w:rsidRDefault="002370B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8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3D2E4F5" w14:textId="64EA2432" w:rsidR="00F27829" w:rsidRPr="001F7746" w:rsidRDefault="00BD66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9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CA674A6" w14:textId="057B85EF" w:rsidR="00F27829" w:rsidRPr="001F7746" w:rsidRDefault="00F91315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85</w:t>
            </w:r>
          </w:p>
        </w:tc>
      </w:tr>
      <w:tr w:rsidR="00F27829" w:rsidRPr="001F7746" w14:paraId="21C73314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66243936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16B3C242" w14:textId="2694A2F8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09301833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151D152D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B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17C21F1D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1244</w:t>
            </w:r>
          </w:p>
        </w:tc>
        <w:tc>
          <w:tcPr>
            <w:tcW w:w="1176" w:type="dxa"/>
            <w:shd w:val="clear" w:color="auto" w:fill="auto"/>
            <w:hideMark/>
          </w:tcPr>
          <w:p w14:paraId="0D30651E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4A3F19D" w14:textId="6ECDC749" w:rsidR="00F27829" w:rsidRPr="001F7746" w:rsidRDefault="002370B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8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078D2F9" w14:textId="676334D4" w:rsidR="00F27829" w:rsidRPr="001F7746" w:rsidRDefault="00BD66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9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6428A79" w14:textId="63EE85DA" w:rsidR="00F27829" w:rsidRPr="001F7746" w:rsidRDefault="00F91315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86</w:t>
            </w:r>
          </w:p>
        </w:tc>
      </w:tr>
      <w:tr w:rsidR="00F27829" w:rsidRPr="001F7746" w14:paraId="0C61497E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71FF480D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697C06FE" w14:textId="494C7756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56252A3E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C</w:t>
            </w:r>
          </w:p>
        </w:tc>
        <w:tc>
          <w:tcPr>
            <w:tcW w:w="1355" w:type="dxa"/>
          </w:tcPr>
          <w:p w14:paraId="6AD282E8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C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28F4FE30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6952</w:t>
            </w:r>
          </w:p>
        </w:tc>
        <w:tc>
          <w:tcPr>
            <w:tcW w:w="1176" w:type="dxa"/>
            <w:shd w:val="clear" w:color="auto" w:fill="auto"/>
            <w:hideMark/>
          </w:tcPr>
          <w:p w14:paraId="59C82D4F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F7F208A" w14:textId="5091D80F" w:rsidR="00F27829" w:rsidRPr="001F7746" w:rsidRDefault="005E089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1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B103D19" w14:textId="061A8574" w:rsidR="00F27829" w:rsidRPr="001F7746" w:rsidRDefault="0082308B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2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904E8BC" w14:textId="427E69FD" w:rsidR="00F27829" w:rsidRPr="001F7746" w:rsidRDefault="009F2B64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18</w:t>
            </w:r>
          </w:p>
        </w:tc>
      </w:tr>
      <w:tr w:rsidR="00F27829" w:rsidRPr="001F7746" w14:paraId="391001D0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0B4D2E69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2AFA1823" w14:textId="11AF1489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577CADB6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uthona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D**</w:t>
            </w:r>
          </w:p>
        </w:tc>
        <w:tc>
          <w:tcPr>
            <w:tcW w:w="1355" w:type="dxa"/>
          </w:tcPr>
          <w:p w14:paraId="65210564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G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3ED8CB35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6796</w:t>
            </w:r>
          </w:p>
        </w:tc>
        <w:tc>
          <w:tcPr>
            <w:tcW w:w="1176" w:type="dxa"/>
            <w:shd w:val="clear" w:color="auto" w:fill="auto"/>
            <w:hideMark/>
          </w:tcPr>
          <w:p w14:paraId="1DF89017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Hawaii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63BC820B" w14:textId="06B4E741" w:rsidR="00F27829" w:rsidRPr="001F7746" w:rsidRDefault="00723D6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6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1D5C8F8" w14:textId="65186202" w:rsidR="00F27829" w:rsidRPr="001F7746" w:rsidRDefault="00984BFF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97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18BBE4B" w14:textId="7374C5CF" w:rsidR="00F27829" w:rsidRPr="001F7746" w:rsidRDefault="004E1C1A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71</w:t>
            </w:r>
          </w:p>
        </w:tc>
      </w:tr>
      <w:tr w:rsidR="00F27829" w:rsidRPr="001F7746" w14:paraId="06FAE3D4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653B49CB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2E8ADB38" w14:textId="04B375BC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52477E7B" w14:textId="3D8DC177" w:rsidR="00F27829" w:rsidRPr="00257DE2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thon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iema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257DE2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s-ES"/>
              </w:rPr>
              <w:t>(</w:t>
            </w:r>
            <w:proofErr w:type="spellStart"/>
            <w:r w:rsidRPr="00257DE2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s-ES"/>
              </w:rPr>
              <w:t>Roginskaya</w:t>
            </w:r>
            <w:proofErr w:type="spellEnd"/>
            <w:r w:rsidRPr="00257DE2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val="es-ES"/>
              </w:rPr>
              <w:t>, 1987)</w:t>
            </w:r>
            <w:r w:rsidRPr="00257DE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s-ES"/>
              </w:rPr>
              <w:t> </w:t>
            </w:r>
          </w:p>
          <w:p w14:paraId="2008D175" w14:textId="58059288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0D582E61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0AF7ED8C" w14:textId="368A77DC" w:rsidR="00F27829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414">
              <w:rPr>
                <w:rFonts w:ascii="Times New Roman" w:eastAsia="Times New Roman" w:hAnsi="Times New Roman" w:cs="Times New Roman"/>
                <w:sz w:val="20"/>
                <w:szCs w:val="20"/>
              </w:rPr>
              <w:t>WS3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  <w:p w14:paraId="7C8CC9FC" w14:textId="366FEB9A" w:rsidR="00F27829" w:rsidRPr="00257DE2" w:rsidRDefault="00F27829" w:rsidP="00F27829">
            <w:pPr>
              <w:tabs>
                <w:tab w:val="left" w:pos="533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auto"/>
          </w:tcPr>
          <w:p w14:paraId="6460D113" w14:textId="0243D30B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e Sea</w:t>
            </w:r>
          </w:p>
        </w:tc>
        <w:tc>
          <w:tcPr>
            <w:tcW w:w="1320" w:type="dxa"/>
            <w:shd w:val="clear" w:color="auto" w:fill="auto"/>
            <w:noWrap/>
          </w:tcPr>
          <w:p w14:paraId="7141AF19" w14:textId="61D5834B" w:rsidR="00F27829" w:rsidRPr="001F7746" w:rsidRDefault="002370B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95</w:t>
            </w:r>
          </w:p>
        </w:tc>
        <w:tc>
          <w:tcPr>
            <w:tcW w:w="1320" w:type="dxa"/>
            <w:shd w:val="clear" w:color="auto" w:fill="auto"/>
            <w:noWrap/>
          </w:tcPr>
          <w:p w14:paraId="7FE7532E" w14:textId="571AC011" w:rsidR="00F27829" w:rsidRPr="001F7746" w:rsidRDefault="00474380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07</w:t>
            </w:r>
          </w:p>
        </w:tc>
        <w:tc>
          <w:tcPr>
            <w:tcW w:w="1320" w:type="dxa"/>
            <w:shd w:val="clear" w:color="auto" w:fill="auto"/>
            <w:noWrap/>
          </w:tcPr>
          <w:p w14:paraId="686F0AB6" w14:textId="384734A0" w:rsidR="00F27829" w:rsidRPr="001F7746" w:rsidRDefault="00512B64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799</w:t>
            </w:r>
          </w:p>
        </w:tc>
      </w:tr>
      <w:tr w:rsidR="00F27829" w:rsidRPr="001F7746" w14:paraId="5F712B07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6E04AA45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440518D2" w14:textId="73B855FB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1295FE98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1F54B994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10602AA0" w14:textId="7924FBC0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C4414">
              <w:rPr>
                <w:rFonts w:ascii="Times New Roman" w:eastAsia="Times New Roman" w:hAnsi="Times New Roman" w:cs="Times New Roman"/>
                <w:sz w:val="20"/>
                <w:szCs w:val="20"/>
              </w:rPr>
              <w:t>WS3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6" w:type="dxa"/>
            <w:shd w:val="clear" w:color="auto" w:fill="auto"/>
          </w:tcPr>
          <w:p w14:paraId="544FF705" w14:textId="54773ED1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e Sea</w:t>
            </w:r>
          </w:p>
        </w:tc>
        <w:tc>
          <w:tcPr>
            <w:tcW w:w="1320" w:type="dxa"/>
            <w:shd w:val="clear" w:color="auto" w:fill="auto"/>
            <w:noWrap/>
          </w:tcPr>
          <w:p w14:paraId="1AC44BD1" w14:textId="1EBABFE9" w:rsidR="00F27829" w:rsidRPr="001F7746" w:rsidRDefault="002370B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96</w:t>
            </w:r>
          </w:p>
        </w:tc>
        <w:tc>
          <w:tcPr>
            <w:tcW w:w="1320" w:type="dxa"/>
            <w:shd w:val="clear" w:color="auto" w:fill="auto"/>
            <w:noWrap/>
          </w:tcPr>
          <w:p w14:paraId="779D51F6" w14:textId="7D6102B1" w:rsidR="00F27829" w:rsidRPr="001F7746" w:rsidRDefault="00474380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08</w:t>
            </w:r>
          </w:p>
        </w:tc>
        <w:tc>
          <w:tcPr>
            <w:tcW w:w="1320" w:type="dxa"/>
            <w:shd w:val="clear" w:color="auto" w:fill="auto"/>
            <w:noWrap/>
          </w:tcPr>
          <w:p w14:paraId="695E3DAE" w14:textId="61BA00FE" w:rsidR="00F27829" w:rsidRPr="001F7746" w:rsidRDefault="00512B64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00</w:t>
            </w:r>
          </w:p>
        </w:tc>
      </w:tr>
      <w:tr w:rsidR="00F27829" w:rsidRPr="001F7746" w14:paraId="576419BA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5990C931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2283537D" w14:textId="01C7703B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2326B176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1E72C78C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345E0ADF" w14:textId="1ADAE3DF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3440</w:t>
            </w:r>
          </w:p>
        </w:tc>
        <w:tc>
          <w:tcPr>
            <w:tcW w:w="1176" w:type="dxa"/>
            <w:shd w:val="clear" w:color="auto" w:fill="auto"/>
          </w:tcPr>
          <w:p w14:paraId="16D3CBA8" w14:textId="69653A08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e Sea</w:t>
            </w:r>
          </w:p>
        </w:tc>
        <w:tc>
          <w:tcPr>
            <w:tcW w:w="1320" w:type="dxa"/>
            <w:shd w:val="clear" w:color="auto" w:fill="auto"/>
            <w:noWrap/>
          </w:tcPr>
          <w:p w14:paraId="563899D0" w14:textId="37C4ED56" w:rsidR="00F27829" w:rsidRPr="001F7746" w:rsidRDefault="002370B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97</w:t>
            </w:r>
          </w:p>
        </w:tc>
        <w:tc>
          <w:tcPr>
            <w:tcW w:w="1320" w:type="dxa"/>
            <w:shd w:val="clear" w:color="auto" w:fill="auto"/>
            <w:noWrap/>
          </w:tcPr>
          <w:p w14:paraId="547199BA" w14:textId="18D1C6A6" w:rsidR="00F27829" w:rsidRPr="001F7746" w:rsidRDefault="00474380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09</w:t>
            </w:r>
          </w:p>
        </w:tc>
        <w:tc>
          <w:tcPr>
            <w:tcW w:w="1320" w:type="dxa"/>
            <w:shd w:val="clear" w:color="auto" w:fill="auto"/>
            <w:noWrap/>
          </w:tcPr>
          <w:p w14:paraId="25235441" w14:textId="42BE8FF1" w:rsidR="00F27829" w:rsidRPr="001F7746" w:rsidRDefault="00512B64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01</w:t>
            </w:r>
          </w:p>
        </w:tc>
      </w:tr>
      <w:tr w:rsidR="00F27829" w:rsidRPr="001F7746" w14:paraId="6DFDDA81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0773B1CD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7C78AADC" w14:textId="5B29263A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3C3FAC43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71C0675F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7D4A89F7" w14:textId="5A64A3DF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3441</w:t>
            </w:r>
          </w:p>
        </w:tc>
        <w:tc>
          <w:tcPr>
            <w:tcW w:w="1176" w:type="dxa"/>
            <w:shd w:val="clear" w:color="auto" w:fill="auto"/>
          </w:tcPr>
          <w:p w14:paraId="2F9BBCA5" w14:textId="7A780156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e Sea</w:t>
            </w:r>
          </w:p>
        </w:tc>
        <w:tc>
          <w:tcPr>
            <w:tcW w:w="1320" w:type="dxa"/>
            <w:shd w:val="clear" w:color="auto" w:fill="auto"/>
            <w:noWrap/>
          </w:tcPr>
          <w:p w14:paraId="04A0DFC9" w14:textId="23A4EEE3" w:rsidR="00F27829" w:rsidRPr="001F7746" w:rsidRDefault="002370B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98</w:t>
            </w:r>
          </w:p>
        </w:tc>
        <w:tc>
          <w:tcPr>
            <w:tcW w:w="1320" w:type="dxa"/>
            <w:shd w:val="clear" w:color="auto" w:fill="auto"/>
            <w:noWrap/>
          </w:tcPr>
          <w:p w14:paraId="2AB5CD54" w14:textId="096D483E" w:rsidR="00F27829" w:rsidRPr="001F7746" w:rsidRDefault="00474380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10</w:t>
            </w:r>
          </w:p>
        </w:tc>
        <w:tc>
          <w:tcPr>
            <w:tcW w:w="1320" w:type="dxa"/>
            <w:shd w:val="clear" w:color="auto" w:fill="auto"/>
            <w:noWrap/>
          </w:tcPr>
          <w:p w14:paraId="1B92E8E8" w14:textId="40793AD4" w:rsidR="00F27829" w:rsidRPr="001F7746" w:rsidRDefault="00512B64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02</w:t>
            </w:r>
          </w:p>
        </w:tc>
      </w:tr>
      <w:tr w:rsidR="00F27829" w:rsidRPr="001F7746" w14:paraId="70620609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3DBAA5C4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3C7631C3" w14:textId="54AC7203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1D5FCC5A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7F2F493F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5419EAB3" w14:textId="61EF9540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3442</w:t>
            </w:r>
          </w:p>
        </w:tc>
        <w:tc>
          <w:tcPr>
            <w:tcW w:w="1176" w:type="dxa"/>
            <w:shd w:val="clear" w:color="auto" w:fill="auto"/>
          </w:tcPr>
          <w:p w14:paraId="014DB5C4" w14:textId="4B0AC699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e Sea</w:t>
            </w:r>
          </w:p>
        </w:tc>
        <w:tc>
          <w:tcPr>
            <w:tcW w:w="1320" w:type="dxa"/>
            <w:shd w:val="clear" w:color="auto" w:fill="auto"/>
            <w:noWrap/>
          </w:tcPr>
          <w:p w14:paraId="1D42C06D" w14:textId="05D2BBB9" w:rsidR="00F27829" w:rsidRPr="001F7746" w:rsidRDefault="002370B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99</w:t>
            </w:r>
          </w:p>
        </w:tc>
        <w:tc>
          <w:tcPr>
            <w:tcW w:w="1320" w:type="dxa"/>
            <w:shd w:val="clear" w:color="auto" w:fill="auto"/>
            <w:noWrap/>
          </w:tcPr>
          <w:p w14:paraId="24DCCD1F" w14:textId="0078607B" w:rsidR="00F27829" w:rsidRPr="001F7746" w:rsidRDefault="00474380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11</w:t>
            </w:r>
          </w:p>
        </w:tc>
        <w:tc>
          <w:tcPr>
            <w:tcW w:w="1320" w:type="dxa"/>
            <w:shd w:val="clear" w:color="auto" w:fill="auto"/>
            <w:noWrap/>
          </w:tcPr>
          <w:p w14:paraId="45B5F418" w14:textId="251A11F9" w:rsidR="00F27829" w:rsidRPr="001F7746" w:rsidRDefault="00512B64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03</w:t>
            </w:r>
          </w:p>
        </w:tc>
      </w:tr>
      <w:tr w:rsidR="00F27829" w:rsidRPr="001F7746" w14:paraId="14E73295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7CB92313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65838277" w14:textId="769EBFFE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01310519" w14:textId="312FED3C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thon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risalb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B5FC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</w:t>
            </w:r>
            <w:proofErr w:type="spellStart"/>
            <w:r w:rsidRPr="008B5FC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Roginskaya</w:t>
            </w:r>
            <w:proofErr w:type="spellEnd"/>
            <w:r w:rsidRPr="008B5FCC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, 1963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355" w:type="dxa"/>
          </w:tcPr>
          <w:p w14:paraId="509D38D8" w14:textId="3D7A9F16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83B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thonella</w:t>
            </w:r>
            <w:proofErr w:type="spellEnd"/>
            <w:r w:rsidRPr="00583B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83B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ncinna</w:t>
            </w:r>
            <w:proofErr w:type="spellEnd"/>
            <w:r w:rsidRPr="00583B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83B2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43)</w:t>
            </w:r>
          </w:p>
        </w:tc>
        <w:tc>
          <w:tcPr>
            <w:tcW w:w="1634" w:type="dxa"/>
            <w:shd w:val="clear" w:color="auto" w:fill="auto"/>
            <w:noWrap/>
          </w:tcPr>
          <w:p w14:paraId="3A9A891E" w14:textId="3F3DA00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3443</w:t>
            </w:r>
          </w:p>
        </w:tc>
        <w:tc>
          <w:tcPr>
            <w:tcW w:w="1176" w:type="dxa"/>
            <w:shd w:val="clear" w:color="auto" w:fill="auto"/>
          </w:tcPr>
          <w:p w14:paraId="558B1040" w14:textId="03DA8BEB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e Sea</w:t>
            </w:r>
          </w:p>
        </w:tc>
        <w:tc>
          <w:tcPr>
            <w:tcW w:w="1320" w:type="dxa"/>
            <w:shd w:val="clear" w:color="auto" w:fill="auto"/>
            <w:noWrap/>
          </w:tcPr>
          <w:p w14:paraId="52FB449C" w14:textId="7878D67E" w:rsidR="00F27829" w:rsidRPr="001F7746" w:rsidRDefault="002370B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00</w:t>
            </w:r>
          </w:p>
        </w:tc>
        <w:tc>
          <w:tcPr>
            <w:tcW w:w="1320" w:type="dxa"/>
            <w:shd w:val="clear" w:color="auto" w:fill="auto"/>
            <w:noWrap/>
          </w:tcPr>
          <w:p w14:paraId="0C83FAF4" w14:textId="4EC9A55F" w:rsidR="00F27829" w:rsidRPr="001F7746" w:rsidRDefault="00474380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12</w:t>
            </w:r>
          </w:p>
        </w:tc>
        <w:tc>
          <w:tcPr>
            <w:tcW w:w="1320" w:type="dxa"/>
            <w:shd w:val="clear" w:color="auto" w:fill="auto"/>
            <w:noWrap/>
          </w:tcPr>
          <w:p w14:paraId="3E3F13CB" w14:textId="28DA0242" w:rsidR="00F27829" w:rsidRPr="001F7746" w:rsidRDefault="00512B64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04</w:t>
            </w:r>
          </w:p>
        </w:tc>
      </w:tr>
      <w:tr w:rsidR="00F27829" w:rsidRPr="001F7746" w14:paraId="541831EE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638F4C14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0B6696FA" w14:textId="43386A7C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79BAA406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083364A8" w14:textId="4503B01A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83B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thonella</w:t>
            </w:r>
            <w:proofErr w:type="spellEnd"/>
            <w:r w:rsidRPr="00583B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83B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ncinna</w:t>
            </w:r>
            <w:proofErr w:type="spellEnd"/>
            <w:r w:rsidRPr="00583B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83B2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43)</w:t>
            </w:r>
          </w:p>
        </w:tc>
        <w:tc>
          <w:tcPr>
            <w:tcW w:w="1634" w:type="dxa"/>
            <w:shd w:val="clear" w:color="auto" w:fill="auto"/>
            <w:noWrap/>
          </w:tcPr>
          <w:p w14:paraId="36A938DB" w14:textId="3A30F5F9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3444</w:t>
            </w:r>
          </w:p>
        </w:tc>
        <w:tc>
          <w:tcPr>
            <w:tcW w:w="1176" w:type="dxa"/>
            <w:shd w:val="clear" w:color="auto" w:fill="auto"/>
          </w:tcPr>
          <w:p w14:paraId="14F6E967" w14:textId="39B72FBA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rents Sea</w:t>
            </w:r>
          </w:p>
        </w:tc>
        <w:tc>
          <w:tcPr>
            <w:tcW w:w="1320" w:type="dxa"/>
            <w:shd w:val="clear" w:color="auto" w:fill="auto"/>
            <w:noWrap/>
          </w:tcPr>
          <w:p w14:paraId="5F64BE9A" w14:textId="4E956229" w:rsidR="00F27829" w:rsidRPr="001F7746" w:rsidRDefault="004857E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11</w:t>
            </w:r>
          </w:p>
        </w:tc>
        <w:tc>
          <w:tcPr>
            <w:tcW w:w="1320" w:type="dxa"/>
            <w:shd w:val="clear" w:color="auto" w:fill="auto"/>
            <w:noWrap/>
          </w:tcPr>
          <w:p w14:paraId="36F0FDE7" w14:textId="53E3A3F9" w:rsidR="00F27829" w:rsidRPr="001F7746" w:rsidRDefault="00474380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13</w:t>
            </w:r>
          </w:p>
        </w:tc>
        <w:tc>
          <w:tcPr>
            <w:tcW w:w="1320" w:type="dxa"/>
            <w:shd w:val="clear" w:color="auto" w:fill="auto"/>
            <w:noWrap/>
          </w:tcPr>
          <w:p w14:paraId="5649463B" w14:textId="5F166291" w:rsidR="00F27829" w:rsidRPr="001F7746" w:rsidRDefault="00512B64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17</w:t>
            </w:r>
          </w:p>
        </w:tc>
      </w:tr>
      <w:tr w:rsidR="00F27829" w:rsidRPr="001F7746" w14:paraId="5937D5E6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279A90E9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6FB60319" w14:textId="6659F096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34A1C8B9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3D9E37C0" w14:textId="22FAF09C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83B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thonella</w:t>
            </w:r>
            <w:proofErr w:type="spellEnd"/>
            <w:r w:rsidRPr="00583B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83B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ncinna</w:t>
            </w:r>
            <w:proofErr w:type="spellEnd"/>
            <w:r w:rsidRPr="00583B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83B2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43)</w:t>
            </w:r>
          </w:p>
        </w:tc>
        <w:tc>
          <w:tcPr>
            <w:tcW w:w="1634" w:type="dxa"/>
            <w:shd w:val="clear" w:color="auto" w:fill="auto"/>
            <w:noWrap/>
          </w:tcPr>
          <w:p w14:paraId="79CD92B8" w14:textId="03592B9A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3445</w:t>
            </w:r>
          </w:p>
        </w:tc>
        <w:tc>
          <w:tcPr>
            <w:tcW w:w="1176" w:type="dxa"/>
            <w:shd w:val="clear" w:color="auto" w:fill="auto"/>
          </w:tcPr>
          <w:p w14:paraId="5E82921B" w14:textId="5945BA4B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rents Sea</w:t>
            </w:r>
          </w:p>
        </w:tc>
        <w:tc>
          <w:tcPr>
            <w:tcW w:w="1320" w:type="dxa"/>
            <w:shd w:val="clear" w:color="auto" w:fill="auto"/>
            <w:noWrap/>
          </w:tcPr>
          <w:p w14:paraId="522BF9FD" w14:textId="78D05014" w:rsidR="00F27829" w:rsidRPr="001F7746" w:rsidRDefault="004857E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12</w:t>
            </w:r>
          </w:p>
        </w:tc>
        <w:tc>
          <w:tcPr>
            <w:tcW w:w="1320" w:type="dxa"/>
            <w:shd w:val="clear" w:color="auto" w:fill="auto"/>
            <w:noWrap/>
          </w:tcPr>
          <w:p w14:paraId="7C223320" w14:textId="6A9D15AF" w:rsidR="00F27829" w:rsidRPr="001F7746" w:rsidRDefault="00474380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14</w:t>
            </w:r>
          </w:p>
        </w:tc>
        <w:tc>
          <w:tcPr>
            <w:tcW w:w="1320" w:type="dxa"/>
            <w:shd w:val="clear" w:color="auto" w:fill="auto"/>
            <w:noWrap/>
          </w:tcPr>
          <w:p w14:paraId="4710591F" w14:textId="2755D5AF" w:rsidR="00F27829" w:rsidRPr="001F7746" w:rsidRDefault="00512B64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05</w:t>
            </w:r>
          </w:p>
        </w:tc>
      </w:tr>
      <w:tr w:rsidR="00F27829" w:rsidRPr="001F7746" w14:paraId="1F5C7F34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5BE7828B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5B87F9DE" w14:textId="236F86A8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0A899EA8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5C9840D0" w14:textId="20BD450B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83B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thonella</w:t>
            </w:r>
            <w:proofErr w:type="spellEnd"/>
            <w:r w:rsidRPr="00583B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83B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ncinna</w:t>
            </w:r>
            <w:proofErr w:type="spellEnd"/>
            <w:r w:rsidRPr="00583B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83B2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43)</w:t>
            </w:r>
          </w:p>
        </w:tc>
        <w:tc>
          <w:tcPr>
            <w:tcW w:w="1634" w:type="dxa"/>
            <w:shd w:val="clear" w:color="auto" w:fill="auto"/>
            <w:noWrap/>
          </w:tcPr>
          <w:p w14:paraId="57FB44BA" w14:textId="0EEA53C4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3446</w:t>
            </w:r>
          </w:p>
        </w:tc>
        <w:tc>
          <w:tcPr>
            <w:tcW w:w="1176" w:type="dxa"/>
            <w:shd w:val="clear" w:color="auto" w:fill="auto"/>
          </w:tcPr>
          <w:p w14:paraId="5D887341" w14:textId="1F75580F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e Sea</w:t>
            </w:r>
          </w:p>
        </w:tc>
        <w:tc>
          <w:tcPr>
            <w:tcW w:w="1320" w:type="dxa"/>
            <w:shd w:val="clear" w:color="auto" w:fill="auto"/>
            <w:noWrap/>
          </w:tcPr>
          <w:p w14:paraId="56BA5CBA" w14:textId="22F35EC3" w:rsidR="00F27829" w:rsidRPr="001F7746" w:rsidRDefault="004857E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01</w:t>
            </w:r>
          </w:p>
        </w:tc>
        <w:tc>
          <w:tcPr>
            <w:tcW w:w="1320" w:type="dxa"/>
            <w:shd w:val="clear" w:color="auto" w:fill="auto"/>
            <w:noWrap/>
          </w:tcPr>
          <w:p w14:paraId="46843CC9" w14:textId="6D871D8D" w:rsidR="00F27829" w:rsidRPr="001F7746" w:rsidRDefault="00474380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15</w:t>
            </w:r>
          </w:p>
        </w:tc>
        <w:tc>
          <w:tcPr>
            <w:tcW w:w="1320" w:type="dxa"/>
            <w:shd w:val="clear" w:color="auto" w:fill="auto"/>
            <w:noWrap/>
          </w:tcPr>
          <w:p w14:paraId="5A1CD677" w14:textId="7385ABB2" w:rsidR="00F27829" w:rsidRPr="001F7746" w:rsidRDefault="00512B64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Y128806</w:t>
            </w:r>
          </w:p>
        </w:tc>
      </w:tr>
      <w:tr w:rsidR="00F27829" w:rsidRPr="001F7746" w14:paraId="6EC9B475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52854EE5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5F307C9C" w14:textId="088D9E8C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62294935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64EA5C9B" w14:textId="7CA16F6B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83B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thonella</w:t>
            </w:r>
            <w:proofErr w:type="spellEnd"/>
            <w:r w:rsidRPr="00583B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83B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ncinna</w:t>
            </w:r>
            <w:proofErr w:type="spellEnd"/>
            <w:r w:rsidRPr="00583B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83B2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43)</w:t>
            </w:r>
          </w:p>
        </w:tc>
        <w:tc>
          <w:tcPr>
            <w:tcW w:w="1634" w:type="dxa"/>
            <w:shd w:val="clear" w:color="auto" w:fill="auto"/>
            <w:noWrap/>
          </w:tcPr>
          <w:p w14:paraId="0DEF84CC" w14:textId="4E9C4F1C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3447</w:t>
            </w:r>
          </w:p>
        </w:tc>
        <w:tc>
          <w:tcPr>
            <w:tcW w:w="1176" w:type="dxa"/>
            <w:shd w:val="clear" w:color="auto" w:fill="auto"/>
          </w:tcPr>
          <w:p w14:paraId="38C63B76" w14:textId="6F576F2C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e Sea</w:t>
            </w:r>
          </w:p>
        </w:tc>
        <w:tc>
          <w:tcPr>
            <w:tcW w:w="1320" w:type="dxa"/>
            <w:shd w:val="clear" w:color="auto" w:fill="auto"/>
            <w:noWrap/>
          </w:tcPr>
          <w:p w14:paraId="27E3DDEF" w14:textId="6A18C712" w:rsidR="00F27829" w:rsidRPr="001F7746" w:rsidRDefault="004857E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02</w:t>
            </w:r>
          </w:p>
        </w:tc>
        <w:tc>
          <w:tcPr>
            <w:tcW w:w="1320" w:type="dxa"/>
            <w:shd w:val="clear" w:color="auto" w:fill="auto"/>
            <w:noWrap/>
          </w:tcPr>
          <w:p w14:paraId="6BC5D8E9" w14:textId="5399DDAC" w:rsidR="00F27829" w:rsidRPr="001F7746" w:rsidRDefault="00474380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16</w:t>
            </w:r>
          </w:p>
        </w:tc>
        <w:tc>
          <w:tcPr>
            <w:tcW w:w="1320" w:type="dxa"/>
            <w:shd w:val="clear" w:color="auto" w:fill="auto"/>
            <w:noWrap/>
          </w:tcPr>
          <w:p w14:paraId="201F609A" w14:textId="50D9EB0C" w:rsidR="00F27829" w:rsidRPr="001F7746" w:rsidRDefault="00512B64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07</w:t>
            </w:r>
          </w:p>
        </w:tc>
      </w:tr>
      <w:tr w:rsidR="00F27829" w:rsidRPr="001F7746" w14:paraId="7B974967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4B1CD567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2C33B5A6" w14:textId="3C080739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56CC63FD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7A24D412" w14:textId="1DADE1C6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83B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thonella</w:t>
            </w:r>
            <w:proofErr w:type="spellEnd"/>
            <w:r w:rsidRPr="00583B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83B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ncinna</w:t>
            </w:r>
            <w:proofErr w:type="spellEnd"/>
            <w:r w:rsidRPr="00583B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83B2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43)</w:t>
            </w:r>
          </w:p>
        </w:tc>
        <w:tc>
          <w:tcPr>
            <w:tcW w:w="1634" w:type="dxa"/>
            <w:shd w:val="clear" w:color="auto" w:fill="auto"/>
            <w:noWrap/>
          </w:tcPr>
          <w:p w14:paraId="71E8BDB5" w14:textId="5D93B4E5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3448</w:t>
            </w:r>
          </w:p>
        </w:tc>
        <w:tc>
          <w:tcPr>
            <w:tcW w:w="1176" w:type="dxa"/>
            <w:shd w:val="clear" w:color="auto" w:fill="auto"/>
          </w:tcPr>
          <w:p w14:paraId="08C2BCAC" w14:textId="65D2D058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e Sea</w:t>
            </w:r>
          </w:p>
        </w:tc>
        <w:tc>
          <w:tcPr>
            <w:tcW w:w="1320" w:type="dxa"/>
            <w:shd w:val="clear" w:color="auto" w:fill="auto"/>
            <w:noWrap/>
          </w:tcPr>
          <w:p w14:paraId="31CCC5F6" w14:textId="143DAB21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</w:tcPr>
          <w:p w14:paraId="17D3400B" w14:textId="531B03D9" w:rsidR="00F27829" w:rsidRPr="001F7746" w:rsidRDefault="00474380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17</w:t>
            </w:r>
          </w:p>
        </w:tc>
        <w:tc>
          <w:tcPr>
            <w:tcW w:w="1320" w:type="dxa"/>
            <w:shd w:val="clear" w:color="auto" w:fill="auto"/>
            <w:noWrap/>
          </w:tcPr>
          <w:p w14:paraId="1E4C9906" w14:textId="1CDADB05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829" w:rsidRPr="001F7746" w14:paraId="317DAFCC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6CBC6B46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136C597D" w14:textId="1B09EF8C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3EB1CA08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45A06288" w14:textId="5196586C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83B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thonella</w:t>
            </w:r>
            <w:proofErr w:type="spellEnd"/>
            <w:r w:rsidRPr="00583B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83B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ncinna</w:t>
            </w:r>
            <w:proofErr w:type="spellEnd"/>
            <w:r w:rsidRPr="00583B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83B2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43)</w:t>
            </w:r>
          </w:p>
        </w:tc>
        <w:tc>
          <w:tcPr>
            <w:tcW w:w="1634" w:type="dxa"/>
            <w:shd w:val="clear" w:color="auto" w:fill="auto"/>
            <w:noWrap/>
          </w:tcPr>
          <w:p w14:paraId="34F0DC24" w14:textId="43F43DF0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3449</w:t>
            </w:r>
          </w:p>
        </w:tc>
        <w:tc>
          <w:tcPr>
            <w:tcW w:w="1176" w:type="dxa"/>
            <w:shd w:val="clear" w:color="auto" w:fill="auto"/>
          </w:tcPr>
          <w:p w14:paraId="173A17AA" w14:textId="11382A66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e Sea</w:t>
            </w:r>
          </w:p>
        </w:tc>
        <w:tc>
          <w:tcPr>
            <w:tcW w:w="1320" w:type="dxa"/>
            <w:shd w:val="clear" w:color="auto" w:fill="auto"/>
            <w:noWrap/>
          </w:tcPr>
          <w:p w14:paraId="2AAA8C48" w14:textId="4E6F8987" w:rsidR="00F27829" w:rsidRPr="001F7746" w:rsidRDefault="004857E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03</w:t>
            </w:r>
          </w:p>
        </w:tc>
        <w:tc>
          <w:tcPr>
            <w:tcW w:w="1320" w:type="dxa"/>
            <w:shd w:val="clear" w:color="auto" w:fill="auto"/>
            <w:noWrap/>
          </w:tcPr>
          <w:p w14:paraId="6BD4707C" w14:textId="27FBD6E3" w:rsidR="00F27829" w:rsidRPr="001F7746" w:rsidRDefault="00474380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18</w:t>
            </w:r>
          </w:p>
        </w:tc>
        <w:tc>
          <w:tcPr>
            <w:tcW w:w="1320" w:type="dxa"/>
            <w:shd w:val="clear" w:color="auto" w:fill="auto"/>
            <w:noWrap/>
          </w:tcPr>
          <w:p w14:paraId="4FEC2614" w14:textId="036F89F3" w:rsidR="00F27829" w:rsidRPr="001F7746" w:rsidRDefault="00512B64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08</w:t>
            </w:r>
          </w:p>
        </w:tc>
      </w:tr>
      <w:tr w:rsidR="00F27829" w:rsidRPr="001F7746" w14:paraId="2F283E3F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17AC9DCB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542E224D" w14:textId="67379F8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08E6CE99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19908945" w14:textId="7D0B8402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83B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thonella</w:t>
            </w:r>
            <w:proofErr w:type="spellEnd"/>
            <w:r w:rsidRPr="00583B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83B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ncinna</w:t>
            </w:r>
            <w:proofErr w:type="spellEnd"/>
            <w:r w:rsidRPr="00583B2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83B2E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Alder and Hancock, 1843)</w:t>
            </w:r>
          </w:p>
        </w:tc>
        <w:tc>
          <w:tcPr>
            <w:tcW w:w="1634" w:type="dxa"/>
            <w:shd w:val="clear" w:color="auto" w:fill="auto"/>
            <w:noWrap/>
          </w:tcPr>
          <w:p w14:paraId="58EECCB2" w14:textId="4A51BEBC" w:rsidR="00F27829" w:rsidRPr="00A2029B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</w:pPr>
            <w:r w:rsidRPr="00DA160D">
              <w:rPr>
                <w:rFonts w:ascii="Times New Roman" w:eastAsia="Times New Roman" w:hAnsi="Times New Roman" w:cs="Times New Roman"/>
                <w:sz w:val="20"/>
                <w:szCs w:val="20"/>
              </w:rPr>
              <w:t>WS2893</w:t>
            </w:r>
          </w:p>
        </w:tc>
        <w:tc>
          <w:tcPr>
            <w:tcW w:w="1176" w:type="dxa"/>
            <w:shd w:val="clear" w:color="auto" w:fill="auto"/>
          </w:tcPr>
          <w:p w14:paraId="5C2F9E15" w14:textId="3568208E" w:rsidR="00F27829" w:rsidRPr="00DA160D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160D">
              <w:rPr>
                <w:rFonts w:ascii="Times New Roman" w:eastAsia="Times New Roman" w:hAnsi="Times New Roman" w:cs="Times New Roman"/>
                <w:sz w:val="20"/>
                <w:szCs w:val="20"/>
              </w:rPr>
              <w:t>White Sea</w:t>
            </w:r>
          </w:p>
        </w:tc>
        <w:tc>
          <w:tcPr>
            <w:tcW w:w="1320" w:type="dxa"/>
            <w:shd w:val="clear" w:color="auto" w:fill="auto"/>
            <w:noWrap/>
          </w:tcPr>
          <w:p w14:paraId="29D0682B" w14:textId="690BEDB1" w:rsidR="00F27829" w:rsidRPr="005B11EE" w:rsidRDefault="004857E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04</w:t>
            </w:r>
          </w:p>
        </w:tc>
        <w:tc>
          <w:tcPr>
            <w:tcW w:w="1320" w:type="dxa"/>
            <w:shd w:val="clear" w:color="auto" w:fill="auto"/>
            <w:noWrap/>
          </w:tcPr>
          <w:p w14:paraId="5B854A10" w14:textId="09AA84E8" w:rsidR="00F27829" w:rsidRPr="00B52163" w:rsidRDefault="00B52163" w:rsidP="00CF0A67">
            <w:pPr>
              <w:tabs>
                <w:tab w:val="left" w:pos="45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</w:tcPr>
          <w:p w14:paraId="13CCB429" w14:textId="6DB97771" w:rsidR="00F27829" w:rsidRPr="005B11EE" w:rsidRDefault="00512B64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09</w:t>
            </w:r>
          </w:p>
        </w:tc>
      </w:tr>
      <w:tr w:rsidR="00474380" w:rsidRPr="001F7746" w14:paraId="7F7E2487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3DCDF97B" w14:textId="77777777" w:rsidR="00474380" w:rsidRPr="001F7746" w:rsidRDefault="00474380" w:rsidP="004743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21E8AB64" w14:textId="5BEFFDCB" w:rsidR="00474380" w:rsidRPr="001F7746" w:rsidRDefault="00474380" w:rsidP="004743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7603EEA5" w14:textId="5D53DC6D" w:rsidR="00474380" w:rsidRPr="001F7746" w:rsidRDefault="00474380" w:rsidP="0047438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thon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obol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E2013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Martynov</w:t>
            </w:r>
            <w:proofErr w:type="spellEnd"/>
            <w:r w:rsidRPr="00AE2013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, 1992</w:t>
            </w:r>
          </w:p>
        </w:tc>
        <w:tc>
          <w:tcPr>
            <w:tcW w:w="1355" w:type="dxa"/>
          </w:tcPr>
          <w:p w14:paraId="0FE72F8C" w14:textId="5C16ECC2" w:rsidR="00474380" w:rsidRPr="001F7746" w:rsidRDefault="00474380" w:rsidP="0047438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thon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46DDE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A</w:t>
            </w:r>
          </w:p>
        </w:tc>
        <w:tc>
          <w:tcPr>
            <w:tcW w:w="1634" w:type="dxa"/>
            <w:shd w:val="clear" w:color="auto" w:fill="auto"/>
            <w:noWrap/>
          </w:tcPr>
          <w:p w14:paraId="3317CE39" w14:textId="068F9939" w:rsidR="00474380" w:rsidRPr="001F7746" w:rsidRDefault="00474380" w:rsidP="004743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3450</w:t>
            </w:r>
          </w:p>
        </w:tc>
        <w:tc>
          <w:tcPr>
            <w:tcW w:w="1176" w:type="dxa"/>
            <w:shd w:val="clear" w:color="auto" w:fill="auto"/>
          </w:tcPr>
          <w:p w14:paraId="334F3BAC" w14:textId="709A0A43" w:rsidR="00474380" w:rsidRPr="00D46DDE" w:rsidRDefault="00474380" w:rsidP="004743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DDE">
              <w:rPr>
                <w:rFonts w:ascii="Times New Roman" w:eastAsia="Times New Roman" w:hAnsi="Times New Roman" w:cs="Times New Roman"/>
                <w:sz w:val="20"/>
                <w:szCs w:val="20"/>
              </w:rPr>
              <w:t>NW Pacific, Kamchatka</w:t>
            </w:r>
          </w:p>
        </w:tc>
        <w:tc>
          <w:tcPr>
            <w:tcW w:w="1320" w:type="dxa"/>
            <w:shd w:val="clear" w:color="auto" w:fill="auto"/>
            <w:noWrap/>
          </w:tcPr>
          <w:p w14:paraId="01B0FC98" w14:textId="439EE94A" w:rsidR="00474380" w:rsidRPr="001F7746" w:rsidRDefault="002370B7" w:rsidP="004743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594</w:t>
            </w:r>
          </w:p>
        </w:tc>
        <w:tc>
          <w:tcPr>
            <w:tcW w:w="1320" w:type="dxa"/>
            <w:shd w:val="clear" w:color="auto" w:fill="auto"/>
            <w:noWrap/>
          </w:tcPr>
          <w:p w14:paraId="7DD71527" w14:textId="426885D6" w:rsidR="00474380" w:rsidRPr="001F7746" w:rsidRDefault="00474380" w:rsidP="004743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19</w:t>
            </w:r>
          </w:p>
        </w:tc>
        <w:tc>
          <w:tcPr>
            <w:tcW w:w="1320" w:type="dxa"/>
            <w:shd w:val="clear" w:color="auto" w:fill="auto"/>
            <w:noWrap/>
          </w:tcPr>
          <w:p w14:paraId="3F537361" w14:textId="3EE3474C" w:rsidR="00474380" w:rsidRPr="001F7746" w:rsidRDefault="00512B64" w:rsidP="004743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10</w:t>
            </w:r>
          </w:p>
        </w:tc>
      </w:tr>
      <w:tr w:rsidR="00F27829" w:rsidRPr="001F7746" w14:paraId="2F67DCA2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177C6F85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1BCF0188" w14:textId="77777777" w:rsidR="00F27829" w:rsidRPr="00950697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1" w:type="dxa"/>
            <w:shd w:val="clear" w:color="auto" w:fill="auto"/>
            <w:noWrap/>
          </w:tcPr>
          <w:p w14:paraId="6F7A8B6E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4B43F0AC" w14:textId="661AD2A9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thon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D46DDE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A</w:t>
            </w:r>
          </w:p>
        </w:tc>
        <w:tc>
          <w:tcPr>
            <w:tcW w:w="1634" w:type="dxa"/>
            <w:shd w:val="clear" w:color="auto" w:fill="auto"/>
            <w:noWrap/>
          </w:tcPr>
          <w:p w14:paraId="0874DE1D" w14:textId="4DF5E5FD" w:rsidR="00F27829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3452</w:t>
            </w:r>
          </w:p>
        </w:tc>
        <w:tc>
          <w:tcPr>
            <w:tcW w:w="1176" w:type="dxa"/>
            <w:shd w:val="clear" w:color="auto" w:fill="auto"/>
          </w:tcPr>
          <w:p w14:paraId="0679BA08" w14:textId="4CAEDCF2" w:rsidR="00F27829" w:rsidRPr="00D46DDE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DDE">
              <w:rPr>
                <w:rFonts w:ascii="Times New Roman" w:eastAsia="Times New Roman" w:hAnsi="Times New Roman" w:cs="Times New Roman"/>
                <w:sz w:val="20"/>
                <w:szCs w:val="20"/>
              </w:rPr>
              <w:t>NW Pacific, Kamchatka</w:t>
            </w:r>
          </w:p>
        </w:tc>
        <w:tc>
          <w:tcPr>
            <w:tcW w:w="1320" w:type="dxa"/>
            <w:shd w:val="clear" w:color="auto" w:fill="auto"/>
            <w:noWrap/>
          </w:tcPr>
          <w:p w14:paraId="06E280ED" w14:textId="3032FF4F" w:rsidR="00F27829" w:rsidRPr="005B11EE" w:rsidRDefault="004857E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08</w:t>
            </w:r>
          </w:p>
        </w:tc>
        <w:tc>
          <w:tcPr>
            <w:tcW w:w="1320" w:type="dxa"/>
            <w:shd w:val="clear" w:color="auto" w:fill="auto"/>
            <w:noWrap/>
          </w:tcPr>
          <w:p w14:paraId="3A78CA88" w14:textId="2F79453A" w:rsidR="00F27829" w:rsidRPr="005B11EE" w:rsidRDefault="00474380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23</w:t>
            </w:r>
          </w:p>
        </w:tc>
        <w:tc>
          <w:tcPr>
            <w:tcW w:w="1320" w:type="dxa"/>
            <w:shd w:val="clear" w:color="auto" w:fill="auto"/>
            <w:noWrap/>
          </w:tcPr>
          <w:p w14:paraId="46FE935B" w14:textId="5A619F81" w:rsidR="00F27829" w:rsidRPr="005B11EE" w:rsidRDefault="00512B64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14</w:t>
            </w:r>
          </w:p>
        </w:tc>
      </w:tr>
      <w:tr w:rsidR="00F27829" w:rsidRPr="001F7746" w14:paraId="003D1F91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288C45B4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285AC0CA" w14:textId="20E84956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3CA2DA47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4E9CA7EA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6AE298D7" w14:textId="6D850348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3451</w:t>
            </w:r>
          </w:p>
        </w:tc>
        <w:tc>
          <w:tcPr>
            <w:tcW w:w="1176" w:type="dxa"/>
            <w:shd w:val="clear" w:color="auto" w:fill="auto"/>
          </w:tcPr>
          <w:p w14:paraId="120E7255" w14:textId="3E589241" w:rsidR="00F27829" w:rsidRPr="00D46DDE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DDE">
              <w:rPr>
                <w:rFonts w:ascii="Times New Roman" w:eastAsia="Times New Roman" w:hAnsi="Times New Roman" w:cs="Times New Roman"/>
                <w:sz w:val="20"/>
                <w:szCs w:val="20"/>
              </w:rPr>
              <w:t>Sea of Japan</w:t>
            </w:r>
          </w:p>
        </w:tc>
        <w:tc>
          <w:tcPr>
            <w:tcW w:w="1320" w:type="dxa"/>
            <w:shd w:val="clear" w:color="auto" w:fill="auto"/>
            <w:noWrap/>
          </w:tcPr>
          <w:p w14:paraId="4F44F507" w14:textId="6E31051B" w:rsidR="00F27829" w:rsidRPr="001F7746" w:rsidRDefault="004857E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06</w:t>
            </w:r>
          </w:p>
        </w:tc>
        <w:tc>
          <w:tcPr>
            <w:tcW w:w="1320" w:type="dxa"/>
            <w:shd w:val="clear" w:color="auto" w:fill="auto"/>
            <w:noWrap/>
          </w:tcPr>
          <w:p w14:paraId="2378F8B1" w14:textId="673D58F5" w:rsidR="00F27829" w:rsidRPr="001F7746" w:rsidRDefault="00474380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21</w:t>
            </w:r>
          </w:p>
        </w:tc>
        <w:tc>
          <w:tcPr>
            <w:tcW w:w="1320" w:type="dxa"/>
            <w:shd w:val="clear" w:color="auto" w:fill="auto"/>
            <w:noWrap/>
          </w:tcPr>
          <w:p w14:paraId="72E96E65" w14:textId="378A9881" w:rsidR="00F27829" w:rsidRPr="001F7746" w:rsidRDefault="00512B64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12</w:t>
            </w:r>
          </w:p>
        </w:tc>
      </w:tr>
      <w:tr w:rsidR="00F27829" w:rsidRPr="001F7746" w14:paraId="2AC00D0F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029B4891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1A3B8C43" w14:textId="0EA1899E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7980B8E9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5A42B9EE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4CE3BFE5" w14:textId="22DBE256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3453</w:t>
            </w:r>
          </w:p>
        </w:tc>
        <w:tc>
          <w:tcPr>
            <w:tcW w:w="1176" w:type="dxa"/>
            <w:shd w:val="clear" w:color="auto" w:fill="auto"/>
          </w:tcPr>
          <w:p w14:paraId="58458543" w14:textId="1F44EBEA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a of Japan</w:t>
            </w:r>
          </w:p>
        </w:tc>
        <w:tc>
          <w:tcPr>
            <w:tcW w:w="1320" w:type="dxa"/>
            <w:shd w:val="clear" w:color="auto" w:fill="auto"/>
            <w:noWrap/>
          </w:tcPr>
          <w:p w14:paraId="7E1649B5" w14:textId="5B095D1C" w:rsidR="00F27829" w:rsidRPr="001F7746" w:rsidRDefault="004857E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09</w:t>
            </w:r>
          </w:p>
        </w:tc>
        <w:tc>
          <w:tcPr>
            <w:tcW w:w="1320" w:type="dxa"/>
            <w:shd w:val="clear" w:color="auto" w:fill="auto"/>
            <w:noWrap/>
          </w:tcPr>
          <w:p w14:paraId="381693F3" w14:textId="1145E99F" w:rsidR="00F27829" w:rsidRPr="001F7746" w:rsidRDefault="00474380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24</w:t>
            </w:r>
          </w:p>
        </w:tc>
        <w:tc>
          <w:tcPr>
            <w:tcW w:w="1320" w:type="dxa"/>
            <w:shd w:val="clear" w:color="auto" w:fill="auto"/>
            <w:noWrap/>
          </w:tcPr>
          <w:p w14:paraId="55369A08" w14:textId="42202232" w:rsidR="00F27829" w:rsidRPr="001F7746" w:rsidRDefault="00512B64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15</w:t>
            </w:r>
          </w:p>
        </w:tc>
      </w:tr>
      <w:tr w:rsidR="00F27829" w:rsidRPr="001F7746" w14:paraId="00BA234F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3B28BFF1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255862B3" w14:textId="66292CEA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4ACF35A2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0A496212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3C43F454" w14:textId="5C57EC47" w:rsidR="00F27829" w:rsidRPr="000013A2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13A2">
              <w:rPr>
                <w:rFonts w:ascii="Times New Roman" w:eastAsia="Times New Roman" w:hAnsi="Times New Roman" w:cs="Times New Roman"/>
                <w:sz w:val="20"/>
                <w:szCs w:val="20"/>
              </w:rPr>
              <w:t>AC1-4</w:t>
            </w:r>
          </w:p>
        </w:tc>
        <w:tc>
          <w:tcPr>
            <w:tcW w:w="1176" w:type="dxa"/>
            <w:shd w:val="clear" w:color="auto" w:fill="auto"/>
          </w:tcPr>
          <w:p w14:paraId="1600FF4D" w14:textId="341057FB" w:rsidR="00F27829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a of Japan</w:t>
            </w:r>
          </w:p>
        </w:tc>
        <w:tc>
          <w:tcPr>
            <w:tcW w:w="1320" w:type="dxa"/>
            <w:shd w:val="clear" w:color="auto" w:fill="auto"/>
            <w:noWrap/>
          </w:tcPr>
          <w:p w14:paraId="3F4EFD12" w14:textId="65CCC329" w:rsidR="00F27829" w:rsidRPr="005B11EE" w:rsidRDefault="004857E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05</w:t>
            </w:r>
          </w:p>
        </w:tc>
        <w:tc>
          <w:tcPr>
            <w:tcW w:w="1320" w:type="dxa"/>
            <w:shd w:val="clear" w:color="auto" w:fill="auto"/>
            <w:noWrap/>
          </w:tcPr>
          <w:p w14:paraId="544F7C0C" w14:textId="7B67E46B" w:rsidR="00F27829" w:rsidRPr="005B11EE" w:rsidRDefault="00474380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20</w:t>
            </w:r>
          </w:p>
        </w:tc>
        <w:tc>
          <w:tcPr>
            <w:tcW w:w="1320" w:type="dxa"/>
            <w:shd w:val="clear" w:color="auto" w:fill="auto"/>
            <w:noWrap/>
          </w:tcPr>
          <w:p w14:paraId="0856B067" w14:textId="5BB2C59F" w:rsidR="00F27829" w:rsidRPr="005B11EE" w:rsidRDefault="00512B64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11</w:t>
            </w:r>
          </w:p>
        </w:tc>
      </w:tr>
      <w:tr w:rsidR="00F27829" w:rsidRPr="001F7746" w14:paraId="6AF69274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6C8970D1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6FB9F7BF" w14:textId="54AD07E4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4C625FAF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74FD9BCE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404F28DE" w14:textId="5061ECC9" w:rsidR="00F27829" w:rsidRPr="000013A2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13A2">
              <w:rPr>
                <w:rFonts w:ascii="Times New Roman" w:eastAsia="Times New Roman" w:hAnsi="Times New Roman" w:cs="Times New Roman"/>
                <w:sz w:val="20"/>
                <w:szCs w:val="20"/>
              </w:rPr>
              <w:t>AC20-11</w:t>
            </w:r>
          </w:p>
        </w:tc>
        <w:tc>
          <w:tcPr>
            <w:tcW w:w="1176" w:type="dxa"/>
            <w:shd w:val="clear" w:color="auto" w:fill="auto"/>
          </w:tcPr>
          <w:p w14:paraId="37DFB061" w14:textId="57C5CE09" w:rsidR="00F27829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a of Japan</w:t>
            </w:r>
          </w:p>
        </w:tc>
        <w:tc>
          <w:tcPr>
            <w:tcW w:w="1320" w:type="dxa"/>
            <w:shd w:val="clear" w:color="auto" w:fill="auto"/>
            <w:noWrap/>
          </w:tcPr>
          <w:p w14:paraId="1B7E4A03" w14:textId="74543C33" w:rsidR="00F27829" w:rsidRPr="005B11EE" w:rsidRDefault="004857E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07</w:t>
            </w:r>
          </w:p>
        </w:tc>
        <w:tc>
          <w:tcPr>
            <w:tcW w:w="1320" w:type="dxa"/>
            <w:shd w:val="clear" w:color="auto" w:fill="auto"/>
            <w:noWrap/>
          </w:tcPr>
          <w:p w14:paraId="56EA2796" w14:textId="5E966FC1" w:rsidR="00F27829" w:rsidRPr="005B11EE" w:rsidRDefault="00474380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22</w:t>
            </w:r>
          </w:p>
        </w:tc>
        <w:tc>
          <w:tcPr>
            <w:tcW w:w="1320" w:type="dxa"/>
            <w:shd w:val="clear" w:color="auto" w:fill="auto"/>
            <w:noWrap/>
          </w:tcPr>
          <w:p w14:paraId="6FFD7ECE" w14:textId="4C4A2970" w:rsidR="00F27829" w:rsidRPr="005B11EE" w:rsidRDefault="00512B64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13</w:t>
            </w:r>
          </w:p>
        </w:tc>
      </w:tr>
      <w:tr w:rsidR="00F27829" w:rsidRPr="001F7746" w14:paraId="07A103C1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40DFF2B0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6A6E2A98" w14:textId="0D148B79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1F64EF33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7E39332B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736CE8F0" w14:textId="2F24F4DF" w:rsidR="00F27829" w:rsidRPr="000013A2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13A2">
              <w:rPr>
                <w:rFonts w:ascii="Times New Roman" w:eastAsia="Times New Roman" w:hAnsi="Times New Roman" w:cs="Times New Roman"/>
                <w:sz w:val="20"/>
                <w:szCs w:val="20"/>
              </w:rPr>
              <w:t>AC5-9</w:t>
            </w:r>
          </w:p>
        </w:tc>
        <w:tc>
          <w:tcPr>
            <w:tcW w:w="1176" w:type="dxa"/>
            <w:shd w:val="clear" w:color="auto" w:fill="auto"/>
          </w:tcPr>
          <w:p w14:paraId="343123D1" w14:textId="37D2E807" w:rsidR="00F27829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a of Japan</w:t>
            </w:r>
          </w:p>
        </w:tc>
        <w:tc>
          <w:tcPr>
            <w:tcW w:w="1320" w:type="dxa"/>
            <w:shd w:val="clear" w:color="auto" w:fill="auto"/>
            <w:noWrap/>
          </w:tcPr>
          <w:p w14:paraId="5C37E0AA" w14:textId="54247DDC" w:rsidR="00F27829" w:rsidRPr="005B11EE" w:rsidRDefault="004857E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10</w:t>
            </w:r>
          </w:p>
        </w:tc>
        <w:tc>
          <w:tcPr>
            <w:tcW w:w="1320" w:type="dxa"/>
            <w:shd w:val="clear" w:color="auto" w:fill="auto"/>
            <w:noWrap/>
          </w:tcPr>
          <w:p w14:paraId="66B2CE7E" w14:textId="16FD4867" w:rsidR="00F27829" w:rsidRPr="005B11EE" w:rsidRDefault="00474380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26</w:t>
            </w:r>
          </w:p>
        </w:tc>
        <w:tc>
          <w:tcPr>
            <w:tcW w:w="1320" w:type="dxa"/>
            <w:shd w:val="clear" w:color="auto" w:fill="auto"/>
            <w:noWrap/>
          </w:tcPr>
          <w:p w14:paraId="74A8B7D3" w14:textId="0DCF44FA" w:rsidR="00F27829" w:rsidRPr="005B11EE" w:rsidRDefault="00512B64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16</w:t>
            </w:r>
          </w:p>
        </w:tc>
      </w:tr>
      <w:tr w:rsidR="00474380" w:rsidRPr="001F7746" w14:paraId="3E6490BD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64715B5E" w14:textId="77777777" w:rsidR="00474380" w:rsidRPr="001F7746" w:rsidRDefault="00474380" w:rsidP="004743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6BCB0415" w14:textId="68376C08" w:rsidR="00474380" w:rsidRPr="001F7746" w:rsidRDefault="00474380" w:rsidP="004743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666878C9" w14:textId="77777777" w:rsidR="00474380" w:rsidRPr="001F7746" w:rsidRDefault="00474380" w:rsidP="0047438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50EEAB3C" w14:textId="77777777" w:rsidR="00474380" w:rsidRPr="001F7746" w:rsidRDefault="00474380" w:rsidP="00474380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6F2BEC12" w14:textId="4E97EF70" w:rsidR="00474380" w:rsidRPr="00A2029B" w:rsidRDefault="00474380" w:rsidP="00474380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</w:rPr>
            </w:pPr>
            <w:r w:rsidRPr="000403A1">
              <w:rPr>
                <w:rFonts w:ascii="Times New Roman" w:eastAsia="Times New Roman" w:hAnsi="Times New Roman" w:cs="Times New Roman"/>
                <w:sz w:val="20"/>
                <w:szCs w:val="20"/>
              </w:rPr>
              <w:t>AC19-33</w:t>
            </w:r>
          </w:p>
        </w:tc>
        <w:tc>
          <w:tcPr>
            <w:tcW w:w="1176" w:type="dxa"/>
            <w:shd w:val="clear" w:color="auto" w:fill="auto"/>
          </w:tcPr>
          <w:p w14:paraId="030C4F20" w14:textId="5BDECC8F" w:rsidR="00474380" w:rsidRDefault="00474380" w:rsidP="004743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a of Japan</w:t>
            </w:r>
          </w:p>
        </w:tc>
        <w:tc>
          <w:tcPr>
            <w:tcW w:w="1320" w:type="dxa"/>
            <w:shd w:val="clear" w:color="auto" w:fill="auto"/>
            <w:noWrap/>
          </w:tcPr>
          <w:p w14:paraId="0A443759" w14:textId="6395EF14" w:rsidR="00474380" w:rsidRPr="005B11EE" w:rsidRDefault="004857E9" w:rsidP="004743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</w:tcPr>
          <w:p w14:paraId="760C1810" w14:textId="0A01BE51" w:rsidR="00474380" w:rsidRPr="005B11EE" w:rsidRDefault="00474380" w:rsidP="004743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25</w:t>
            </w:r>
          </w:p>
        </w:tc>
        <w:tc>
          <w:tcPr>
            <w:tcW w:w="1320" w:type="dxa"/>
            <w:shd w:val="clear" w:color="auto" w:fill="auto"/>
            <w:noWrap/>
          </w:tcPr>
          <w:p w14:paraId="490420A1" w14:textId="7FEEDA0D" w:rsidR="00474380" w:rsidRPr="005B11EE" w:rsidRDefault="00512B64" w:rsidP="004743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829" w:rsidRPr="001F7746" w14:paraId="4B39ED11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07A662BA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15262496" w14:textId="5D111695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73563CA3" w14:textId="60320EA4" w:rsidR="00F27829" w:rsidRPr="005E72D0" w:rsidRDefault="00F27829" w:rsidP="00F2782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urma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tiqu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Martynov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, 2006</w:t>
            </w:r>
          </w:p>
        </w:tc>
        <w:tc>
          <w:tcPr>
            <w:tcW w:w="1355" w:type="dxa"/>
          </w:tcPr>
          <w:p w14:paraId="4E6125F9" w14:textId="77777777" w:rsidR="00F27829" w:rsidRPr="0008598A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7FFAA123" w14:textId="6886B669" w:rsidR="00F27829" w:rsidRPr="0008598A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3455</w:t>
            </w:r>
          </w:p>
        </w:tc>
        <w:tc>
          <w:tcPr>
            <w:tcW w:w="1176" w:type="dxa"/>
            <w:shd w:val="clear" w:color="auto" w:fill="auto"/>
          </w:tcPr>
          <w:p w14:paraId="4D04BA31" w14:textId="59B00326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ra Sea</w:t>
            </w:r>
          </w:p>
        </w:tc>
        <w:tc>
          <w:tcPr>
            <w:tcW w:w="1320" w:type="dxa"/>
            <w:shd w:val="clear" w:color="auto" w:fill="auto"/>
            <w:noWrap/>
          </w:tcPr>
          <w:p w14:paraId="4967DB04" w14:textId="09302082" w:rsidR="00F27829" w:rsidRPr="001F7746" w:rsidRDefault="00DB41F2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51</w:t>
            </w:r>
          </w:p>
        </w:tc>
        <w:tc>
          <w:tcPr>
            <w:tcW w:w="1320" w:type="dxa"/>
            <w:shd w:val="clear" w:color="auto" w:fill="auto"/>
            <w:noWrap/>
          </w:tcPr>
          <w:p w14:paraId="304A13E7" w14:textId="165BD167" w:rsidR="00F27829" w:rsidRPr="001F7746" w:rsidRDefault="00886096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66</w:t>
            </w:r>
          </w:p>
        </w:tc>
        <w:tc>
          <w:tcPr>
            <w:tcW w:w="1320" w:type="dxa"/>
            <w:shd w:val="clear" w:color="auto" w:fill="auto"/>
            <w:noWrap/>
          </w:tcPr>
          <w:p w14:paraId="24EA4A87" w14:textId="5B7D1C68" w:rsidR="00F27829" w:rsidRPr="001F7746" w:rsidRDefault="004C22F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57</w:t>
            </w:r>
          </w:p>
        </w:tc>
      </w:tr>
      <w:tr w:rsidR="00F27829" w:rsidRPr="001F7746" w14:paraId="34B324C4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362255BD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5E4010F2" w14:textId="4DC1E78D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5AD6F339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hestill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ugubris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Bergh, 1870)</w:t>
            </w:r>
          </w:p>
        </w:tc>
        <w:tc>
          <w:tcPr>
            <w:tcW w:w="1355" w:type="dxa"/>
          </w:tcPr>
          <w:p w14:paraId="033DAD59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ugubris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Bergh, 1870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702FE86D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7437</w:t>
            </w:r>
          </w:p>
        </w:tc>
        <w:tc>
          <w:tcPr>
            <w:tcW w:w="1176" w:type="dxa"/>
            <w:shd w:val="clear" w:color="auto" w:fill="auto"/>
            <w:hideMark/>
          </w:tcPr>
          <w:p w14:paraId="78F4872C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7F29134" w14:textId="09E7FD73" w:rsidR="00F27829" w:rsidRPr="001F7746" w:rsidRDefault="00DB41F2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6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FB9593A" w14:textId="69B7A043" w:rsidR="00F27829" w:rsidRPr="001F7746" w:rsidRDefault="00EC2B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7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4A0B7AC" w14:textId="448C2C6A" w:rsidR="00F27829" w:rsidRPr="001F7746" w:rsidRDefault="004C22F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66</w:t>
            </w:r>
          </w:p>
        </w:tc>
      </w:tr>
      <w:tr w:rsidR="00F27829" w:rsidRPr="001F7746" w14:paraId="59E367DB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57964087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3A366644" w14:textId="120DA77C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53FE15C5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hestill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lanobrachi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Bergh, 1874</w:t>
            </w:r>
          </w:p>
        </w:tc>
        <w:tc>
          <w:tcPr>
            <w:tcW w:w="1355" w:type="dxa"/>
          </w:tcPr>
          <w:p w14:paraId="559602F4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lanobrachi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(Bergh, 1874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76FC230E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67974a</w:t>
            </w:r>
          </w:p>
        </w:tc>
        <w:tc>
          <w:tcPr>
            <w:tcW w:w="1176" w:type="dxa"/>
            <w:shd w:val="clear" w:color="auto" w:fill="auto"/>
            <w:hideMark/>
          </w:tcPr>
          <w:p w14:paraId="41D9B6D0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apua New Guine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8472499" w14:textId="2251A2EB" w:rsidR="00F27829" w:rsidRPr="001F7746" w:rsidRDefault="00DB41F2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6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C53F605" w14:textId="5090C4EF" w:rsidR="00F27829" w:rsidRPr="001F7746" w:rsidRDefault="00EC2B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7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C1201FE" w14:textId="152B7D63" w:rsidR="00F27829" w:rsidRPr="001F7746" w:rsidRDefault="004C22F9" w:rsidP="004C22F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67</w:t>
            </w:r>
            <w:r w:rsidRPr="005E352E" w:rsidDel="004C22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27829" w:rsidRPr="001F7746" w14:paraId="5CDBC3C8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04141CB2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129D8DDE" w14:textId="7492E8F4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41582FC7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6F2DAC9F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lanobrachi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(Bergh, 1874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46444CF8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67974b</w:t>
            </w:r>
          </w:p>
        </w:tc>
        <w:tc>
          <w:tcPr>
            <w:tcW w:w="1176" w:type="dxa"/>
            <w:shd w:val="clear" w:color="auto" w:fill="auto"/>
            <w:hideMark/>
          </w:tcPr>
          <w:p w14:paraId="45498DA6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apua New Guinea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1CC050E" w14:textId="3812114D" w:rsidR="00F27829" w:rsidRPr="001F7746" w:rsidRDefault="00DB41F2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6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AEAA533" w14:textId="4075FF67" w:rsidR="00F27829" w:rsidRPr="001F7746" w:rsidRDefault="00EC2B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7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6D0A1CC" w14:textId="09D3F45A" w:rsidR="00F27829" w:rsidRPr="001F7746" w:rsidRDefault="004C22F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68</w:t>
            </w:r>
          </w:p>
        </w:tc>
      </w:tr>
      <w:tr w:rsidR="00F27829" w:rsidRPr="001F7746" w14:paraId="57EB93CF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75F2C418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7D59B0E5" w14:textId="685D542F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74E43BD9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72D8DB01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lanobrachi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(Bergh, 1874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0456BA37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7298</w:t>
            </w:r>
          </w:p>
        </w:tc>
        <w:tc>
          <w:tcPr>
            <w:tcW w:w="1176" w:type="dxa"/>
            <w:shd w:val="clear" w:color="auto" w:fill="auto"/>
            <w:hideMark/>
          </w:tcPr>
          <w:p w14:paraId="0E328568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334ADD0" w14:textId="136C584E" w:rsidR="00F27829" w:rsidRPr="001F7746" w:rsidRDefault="00DB41F2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6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6FCE5E5" w14:textId="2351E3AF" w:rsidR="00F27829" w:rsidRPr="001F7746" w:rsidRDefault="00EC2B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Y12907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F0C5A28" w14:textId="179872E3" w:rsidR="00F27829" w:rsidRPr="001F7746" w:rsidRDefault="004C22F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69</w:t>
            </w:r>
          </w:p>
        </w:tc>
      </w:tr>
      <w:tr w:rsidR="00F27829" w:rsidRPr="001F7746" w14:paraId="5D450793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03925FE4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217572B0" w14:textId="6D891CC4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31BDA101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52D67FC0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lanobrachi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(Bergh, 1874)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09EFC12B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7299</w:t>
            </w:r>
          </w:p>
        </w:tc>
        <w:tc>
          <w:tcPr>
            <w:tcW w:w="1176" w:type="dxa"/>
            <w:shd w:val="clear" w:color="auto" w:fill="auto"/>
            <w:hideMark/>
          </w:tcPr>
          <w:p w14:paraId="4DD24EFC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82CF483" w14:textId="6AEBF6AF" w:rsidR="00F27829" w:rsidRPr="001F7746" w:rsidRDefault="00DB41F2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6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FAD0CB3" w14:textId="4E7C3ECA" w:rsidR="00F27829" w:rsidRPr="001F7746" w:rsidRDefault="00EC2B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7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CCCF0F6" w14:textId="0F819A6F" w:rsidR="00F27829" w:rsidRPr="001F7746" w:rsidRDefault="004C22F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70</w:t>
            </w:r>
          </w:p>
        </w:tc>
      </w:tr>
      <w:tr w:rsidR="00F27829" w:rsidRPr="001F7746" w14:paraId="7A577950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3C407622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1000C721" w14:textId="6116502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08E3E920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hestilla minor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Rudman, 1981</w:t>
            </w:r>
          </w:p>
        </w:tc>
        <w:tc>
          <w:tcPr>
            <w:tcW w:w="1355" w:type="dxa"/>
          </w:tcPr>
          <w:p w14:paraId="2A732394" w14:textId="01E09A6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nellia minor</w:t>
            </w:r>
          </w:p>
        </w:tc>
        <w:tc>
          <w:tcPr>
            <w:tcW w:w="1634" w:type="dxa"/>
            <w:shd w:val="clear" w:color="auto" w:fill="auto"/>
            <w:noWrap/>
          </w:tcPr>
          <w:p w14:paraId="1E28AC06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B</w:t>
            </w:r>
          </w:p>
        </w:tc>
        <w:tc>
          <w:tcPr>
            <w:tcW w:w="1176" w:type="dxa"/>
            <w:shd w:val="clear" w:color="auto" w:fill="auto"/>
          </w:tcPr>
          <w:p w14:paraId="195C320E" w14:textId="1A72D712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00F90EB1" w14:textId="346CEEA2" w:rsidR="00F27829" w:rsidRPr="001F7746" w:rsidRDefault="00CF0A6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</w:tcPr>
          <w:p w14:paraId="6DB55A57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DQ417311</w:t>
            </w:r>
          </w:p>
        </w:tc>
        <w:tc>
          <w:tcPr>
            <w:tcW w:w="1320" w:type="dxa"/>
            <w:shd w:val="clear" w:color="auto" w:fill="auto"/>
            <w:noWrap/>
          </w:tcPr>
          <w:p w14:paraId="6157A4BB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DQ417262</w:t>
            </w:r>
          </w:p>
        </w:tc>
      </w:tr>
      <w:tr w:rsidR="00F27829" w:rsidRPr="001F7746" w14:paraId="43CFFE33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7031E271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44C90D4D" w14:textId="5184CA4D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70100D60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hestill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ibogae</w:t>
            </w:r>
            <w:proofErr w:type="spellEnd"/>
          </w:p>
        </w:tc>
        <w:tc>
          <w:tcPr>
            <w:tcW w:w="1355" w:type="dxa"/>
          </w:tcPr>
          <w:p w14:paraId="32DE03E0" w14:textId="45DCF39B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ugubris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(Bergh, 1870)</w:t>
            </w:r>
          </w:p>
        </w:tc>
        <w:tc>
          <w:tcPr>
            <w:tcW w:w="1634" w:type="dxa"/>
            <w:shd w:val="clear" w:color="auto" w:fill="auto"/>
            <w:noWrap/>
          </w:tcPr>
          <w:p w14:paraId="0A4786B7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B</w:t>
            </w:r>
          </w:p>
        </w:tc>
        <w:tc>
          <w:tcPr>
            <w:tcW w:w="1176" w:type="dxa"/>
            <w:shd w:val="clear" w:color="auto" w:fill="auto"/>
          </w:tcPr>
          <w:p w14:paraId="7507C1E4" w14:textId="79430063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45A6367F" w14:textId="20DA7EE6" w:rsidR="00F27829" w:rsidRPr="001F7746" w:rsidRDefault="00CF0A6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</w:tcPr>
          <w:p w14:paraId="14858AEB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DQ417290</w:t>
            </w:r>
          </w:p>
        </w:tc>
        <w:tc>
          <w:tcPr>
            <w:tcW w:w="1320" w:type="dxa"/>
            <w:shd w:val="clear" w:color="auto" w:fill="auto"/>
            <w:noWrap/>
          </w:tcPr>
          <w:p w14:paraId="622F189C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DQ417244</w:t>
            </w:r>
          </w:p>
        </w:tc>
      </w:tr>
      <w:tr w:rsidR="00F27829" w:rsidRPr="001F7746" w14:paraId="16325887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1D57C917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4BCA33AC" w14:textId="551E0BB4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272D2FCB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hestilla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3</w:t>
            </w:r>
          </w:p>
        </w:tc>
        <w:tc>
          <w:tcPr>
            <w:tcW w:w="1355" w:type="dxa"/>
          </w:tcPr>
          <w:p w14:paraId="0B8F3E37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3</w:t>
            </w:r>
          </w:p>
        </w:tc>
        <w:tc>
          <w:tcPr>
            <w:tcW w:w="1634" w:type="dxa"/>
            <w:shd w:val="clear" w:color="auto" w:fill="auto"/>
            <w:noWrap/>
            <w:hideMark/>
          </w:tcPr>
          <w:p w14:paraId="115271B1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7518</w:t>
            </w:r>
          </w:p>
        </w:tc>
        <w:tc>
          <w:tcPr>
            <w:tcW w:w="1176" w:type="dxa"/>
            <w:shd w:val="clear" w:color="auto" w:fill="auto"/>
            <w:hideMark/>
          </w:tcPr>
          <w:p w14:paraId="22E03F23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FE2DF29" w14:textId="0A32A167" w:rsidR="00F27829" w:rsidRPr="001F7746" w:rsidRDefault="00DB41F2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6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D97D947" w14:textId="7A0E6000" w:rsidR="00F27829" w:rsidRPr="001F7746" w:rsidRDefault="00EC2B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8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57720CF" w14:textId="1485CB60" w:rsidR="00F27829" w:rsidRPr="001F7746" w:rsidRDefault="004C22F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71</w:t>
            </w:r>
          </w:p>
        </w:tc>
      </w:tr>
      <w:tr w:rsidR="00F27829" w:rsidRPr="001F7746" w14:paraId="7B22CD1E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0D2FE867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01F35FA9" w14:textId="4200066D" w:rsidR="00F27829" w:rsidRPr="008440CE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440CE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8440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440CE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70A97842" w14:textId="5F59348C" w:rsidR="00F27829" w:rsidRPr="008440CE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440C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hestilla </w:t>
            </w:r>
            <w:r w:rsidRPr="008440CE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 A</w:t>
            </w:r>
          </w:p>
        </w:tc>
        <w:tc>
          <w:tcPr>
            <w:tcW w:w="1355" w:type="dxa"/>
          </w:tcPr>
          <w:p w14:paraId="30778014" w14:textId="192BD576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45C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enelli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. L</w:t>
            </w:r>
          </w:p>
        </w:tc>
        <w:tc>
          <w:tcPr>
            <w:tcW w:w="1634" w:type="dxa"/>
            <w:shd w:val="clear" w:color="auto" w:fill="auto"/>
            <w:noWrap/>
          </w:tcPr>
          <w:p w14:paraId="737952A8" w14:textId="501A22DA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9523</w:t>
            </w:r>
          </w:p>
        </w:tc>
        <w:tc>
          <w:tcPr>
            <w:tcW w:w="1176" w:type="dxa"/>
            <w:shd w:val="clear" w:color="auto" w:fill="auto"/>
          </w:tcPr>
          <w:p w14:paraId="1064FD9B" w14:textId="15B7DFB6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Steinhart Aquarium</w:t>
            </w:r>
          </w:p>
        </w:tc>
        <w:tc>
          <w:tcPr>
            <w:tcW w:w="1320" w:type="dxa"/>
            <w:shd w:val="clear" w:color="auto" w:fill="auto"/>
            <w:noWrap/>
          </w:tcPr>
          <w:p w14:paraId="0D61DF7B" w14:textId="36753E64" w:rsidR="00F27829" w:rsidRPr="001F7746" w:rsidRDefault="00DB41F2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59</w:t>
            </w:r>
          </w:p>
        </w:tc>
        <w:tc>
          <w:tcPr>
            <w:tcW w:w="1320" w:type="dxa"/>
            <w:shd w:val="clear" w:color="auto" w:fill="auto"/>
            <w:noWrap/>
          </w:tcPr>
          <w:p w14:paraId="7EC71FB0" w14:textId="6BD7E096" w:rsidR="00F27829" w:rsidRPr="001F7746" w:rsidRDefault="00EC2B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74</w:t>
            </w:r>
          </w:p>
        </w:tc>
        <w:tc>
          <w:tcPr>
            <w:tcW w:w="1320" w:type="dxa"/>
            <w:shd w:val="clear" w:color="auto" w:fill="auto"/>
            <w:noWrap/>
          </w:tcPr>
          <w:p w14:paraId="38179102" w14:textId="53CFDBF8" w:rsidR="00F27829" w:rsidRPr="001F7746" w:rsidRDefault="004C22F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65</w:t>
            </w:r>
          </w:p>
        </w:tc>
      </w:tr>
      <w:tr w:rsidR="00F27829" w:rsidRPr="001F7746" w14:paraId="44C72EC8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247AF6C8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1C5A11ED" w14:textId="1B5B1EAD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466E7E93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nellia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dspersa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Nordmann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, 1845)</w:t>
            </w:r>
          </w:p>
        </w:tc>
        <w:tc>
          <w:tcPr>
            <w:tcW w:w="1355" w:type="dxa"/>
          </w:tcPr>
          <w:p w14:paraId="17FAA033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04E0935B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4191</w:t>
            </w:r>
          </w:p>
        </w:tc>
        <w:tc>
          <w:tcPr>
            <w:tcW w:w="1176" w:type="dxa"/>
            <w:shd w:val="clear" w:color="auto" w:fill="auto"/>
            <w:hideMark/>
          </w:tcPr>
          <w:p w14:paraId="3681C0D5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New Hampshir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ACF7CC1" w14:textId="5A1760FB" w:rsidR="00F27829" w:rsidRPr="001F7746" w:rsidRDefault="00DB41F2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6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4F1B5A0" w14:textId="68368E23" w:rsidR="00F27829" w:rsidRPr="001F7746" w:rsidRDefault="00EC2B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8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7D1C032" w14:textId="0FF7B4C7" w:rsidR="00F27829" w:rsidRPr="001F7746" w:rsidRDefault="004C22F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76</w:t>
            </w:r>
          </w:p>
        </w:tc>
      </w:tr>
      <w:tr w:rsidR="00F27829" w:rsidRPr="001F7746" w14:paraId="1C6E5447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7DC7520D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62A3B355" w14:textId="11B486ED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3D23B266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1D7FC9D3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4A6E642A" w14:textId="1310CAB1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3D85">
              <w:rPr>
                <w:rFonts w:ascii="Times New Roman" w:eastAsia="Times New Roman" w:hAnsi="Times New Roman" w:cs="Times New Roman"/>
                <w:sz w:val="20"/>
                <w:szCs w:val="20"/>
              </w:rPr>
              <w:t>GNM9011</w:t>
            </w:r>
          </w:p>
        </w:tc>
        <w:tc>
          <w:tcPr>
            <w:tcW w:w="1176" w:type="dxa"/>
            <w:shd w:val="clear" w:color="auto" w:fill="auto"/>
          </w:tcPr>
          <w:p w14:paraId="08058829" w14:textId="2DDF8E36" w:rsidR="00F27829" w:rsidRPr="00DA6DBE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6DBE">
              <w:rPr>
                <w:rFonts w:ascii="Times New Roman" w:eastAsia="Times New Roman" w:hAnsi="Times New Roman" w:cs="Times New Roman"/>
                <w:sz w:val="20"/>
                <w:szCs w:val="20"/>
              </w:rPr>
              <w:t>Gotl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DA6DBE">
              <w:rPr>
                <w:rFonts w:ascii="Times New Roman" w:eastAsia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320" w:type="dxa"/>
            <w:shd w:val="clear" w:color="auto" w:fill="auto"/>
            <w:noWrap/>
          </w:tcPr>
          <w:p w14:paraId="57454BC2" w14:textId="42B17FD1" w:rsidR="00F27829" w:rsidRPr="001F7746" w:rsidRDefault="00CF0A6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</w:tcPr>
          <w:p w14:paraId="18783A87" w14:textId="2CDEE486" w:rsidR="00F27829" w:rsidRPr="001F7746" w:rsidRDefault="00EC2B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84</w:t>
            </w:r>
          </w:p>
        </w:tc>
        <w:tc>
          <w:tcPr>
            <w:tcW w:w="1320" w:type="dxa"/>
            <w:shd w:val="clear" w:color="auto" w:fill="auto"/>
            <w:noWrap/>
          </w:tcPr>
          <w:p w14:paraId="576A19D8" w14:textId="7DF1C54A" w:rsidR="00F27829" w:rsidRPr="001F7746" w:rsidRDefault="004C22F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75</w:t>
            </w:r>
          </w:p>
        </w:tc>
      </w:tr>
      <w:tr w:rsidR="00F27829" w:rsidRPr="001F7746" w14:paraId="4A8B37F3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285A88CC" w14:textId="07557226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343EC14B" w14:textId="4CDD9A2B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668A2326" w14:textId="77777777" w:rsidR="00F27829" w:rsidRPr="001F7746" w:rsidRDefault="00F27829" w:rsidP="00F27829">
            <w:pPr>
              <w:rPr>
                <w:rFonts w:ascii="Times" w:eastAsia="Times New Roman" w:hAnsi="Times" w:cs="Times New Roman"/>
                <w:sz w:val="20"/>
                <w:szCs w:val="20"/>
                <w:lang w:val="es-ES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rgipes antarcticus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Pelseneer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, 1903</w:t>
            </w:r>
          </w:p>
          <w:p w14:paraId="5C735EE4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510C34DB" w14:textId="77777777" w:rsidR="00F27829" w:rsidRPr="007901D3" w:rsidRDefault="00F27829" w:rsidP="00F27829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7901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“Tergipes antarcticus” </w:t>
            </w:r>
            <w:proofErr w:type="spellStart"/>
            <w:r w:rsidRPr="007901D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Pelseneer</w:t>
            </w:r>
            <w:proofErr w:type="spellEnd"/>
            <w:r w:rsidRPr="007901D3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, 1903</w:t>
            </w:r>
            <w:r w:rsidRPr="007901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634" w:type="dxa"/>
            <w:shd w:val="clear" w:color="auto" w:fill="auto"/>
            <w:noWrap/>
          </w:tcPr>
          <w:p w14:paraId="5C54A234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GB</w:t>
            </w:r>
          </w:p>
        </w:tc>
        <w:tc>
          <w:tcPr>
            <w:tcW w:w="1176" w:type="dxa"/>
            <w:shd w:val="clear" w:color="auto" w:fill="auto"/>
          </w:tcPr>
          <w:p w14:paraId="35DF8D44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5C3B4484" w14:textId="2E814A32" w:rsidR="00F27829" w:rsidRPr="001F7746" w:rsidRDefault="00CF0A6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</w:tcPr>
          <w:p w14:paraId="68C05B7C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GU227106</w:t>
            </w:r>
          </w:p>
        </w:tc>
        <w:tc>
          <w:tcPr>
            <w:tcW w:w="1320" w:type="dxa"/>
            <w:shd w:val="clear" w:color="auto" w:fill="auto"/>
            <w:noWrap/>
          </w:tcPr>
          <w:p w14:paraId="36829497" w14:textId="31082EC4" w:rsidR="00F27829" w:rsidRPr="001F7746" w:rsidRDefault="00CF0A67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27829" w:rsidRPr="001F7746" w14:paraId="144BF033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59EE4FF9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267EF679" w14:textId="27A8186A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6FC252D3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rgipes 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rgipes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(</w:t>
            </w:r>
            <w:proofErr w:type="spellStart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>Forsskål</w:t>
            </w:r>
            <w:proofErr w:type="spellEnd"/>
            <w:r w:rsidRPr="001F7746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</w:rPr>
              <w:t xml:space="preserve"> in Niebuhr, 1775)</w:t>
            </w:r>
          </w:p>
        </w:tc>
        <w:tc>
          <w:tcPr>
            <w:tcW w:w="1355" w:type="dxa"/>
          </w:tcPr>
          <w:p w14:paraId="0CF064D0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7D583249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2699</w:t>
            </w:r>
          </w:p>
        </w:tc>
        <w:tc>
          <w:tcPr>
            <w:tcW w:w="1176" w:type="dxa"/>
            <w:shd w:val="clear" w:color="auto" w:fill="auto"/>
            <w:hideMark/>
          </w:tcPr>
          <w:p w14:paraId="3B8E1999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Main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578DED1" w14:textId="099D55D6" w:rsidR="00F27829" w:rsidRPr="001F7746" w:rsidRDefault="00DB41F2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7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908E8C5" w14:textId="3F2A9534" w:rsidR="00F27829" w:rsidRPr="001F7746" w:rsidRDefault="00EC2B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8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5D6962D" w14:textId="5FAAC654" w:rsidR="00F27829" w:rsidRPr="001F7746" w:rsidRDefault="004C22F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78</w:t>
            </w:r>
          </w:p>
        </w:tc>
      </w:tr>
      <w:tr w:rsidR="00F27829" w:rsidRPr="001F7746" w14:paraId="30FD184D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404AA2AE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0A4FB200" w14:textId="595F7775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2E6C53BD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0CD533CF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6A313DE0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3940</w:t>
            </w:r>
          </w:p>
        </w:tc>
        <w:tc>
          <w:tcPr>
            <w:tcW w:w="1176" w:type="dxa"/>
            <w:shd w:val="clear" w:color="auto" w:fill="auto"/>
            <w:hideMark/>
          </w:tcPr>
          <w:p w14:paraId="7E1FA49F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Main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1EFB5755" w14:textId="7C461D97" w:rsidR="00F27829" w:rsidRPr="001F7746" w:rsidRDefault="00DB41F2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7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B521D30" w14:textId="35876792" w:rsidR="00F27829" w:rsidRPr="001F7746" w:rsidRDefault="00EC2B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8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83694F4" w14:textId="269D2AD3" w:rsidR="00F27829" w:rsidRPr="001F7746" w:rsidRDefault="004C22F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79</w:t>
            </w:r>
          </w:p>
        </w:tc>
      </w:tr>
      <w:tr w:rsidR="00F27829" w:rsidRPr="001F7746" w14:paraId="4552DF64" w14:textId="77777777" w:rsidTr="00DB41F2">
        <w:trPr>
          <w:trHeight w:val="597"/>
        </w:trPr>
        <w:tc>
          <w:tcPr>
            <w:tcW w:w="1127" w:type="dxa"/>
            <w:shd w:val="clear" w:color="auto" w:fill="auto"/>
            <w:hideMark/>
          </w:tcPr>
          <w:p w14:paraId="789A1CA2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4B496AD0" w14:textId="67FD84F3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5A93800F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67A498C3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  <w:hideMark/>
          </w:tcPr>
          <w:p w14:paraId="30855E76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84192</w:t>
            </w:r>
          </w:p>
        </w:tc>
        <w:tc>
          <w:tcPr>
            <w:tcW w:w="1176" w:type="dxa"/>
            <w:shd w:val="clear" w:color="auto" w:fill="auto"/>
            <w:hideMark/>
          </w:tcPr>
          <w:p w14:paraId="0785A4BF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New Hampshir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2D0DD8A1" w14:textId="0F30C9C9" w:rsidR="00F27829" w:rsidRPr="001F7746" w:rsidRDefault="00DB41F2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7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73C5688" w14:textId="7680B1DF" w:rsidR="00F27829" w:rsidRPr="001F7746" w:rsidRDefault="00EC2B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8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0D0622B" w14:textId="4234B451" w:rsidR="00F27829" w:rsidRPr="001F7746" w:rsidRDefault="004C22F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80</w:t>
            </w:r>
          </w:p>
        </w:tc>
      </w:tr>
      <w:tr w:rsidR="00F27829" w:rsidRPr="001F7746" w14:paraId="7BCB858C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69601DC7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27635C19" w14:textId="1A10D73E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29D0E7C7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4E5875B7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32A8BEB4" w14:textId="063C9509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3463</w:t>
            </w:r>
          </w:p>
        </w:tc>
        <w:tc>
          <w:tcPr>
            <w:tcW w:w="1176" w:type="dxa"/>
            <w:shd w:val="clear" w:color="auto" w:fill="auto"/>
          </w:tcPr>
          <w:p w14:paraId="0EA8D556" w14:textId="19649A4C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rents Sea</w:t>
            </w:r>
          </w:p>
        </w:tc>
        <w:tc>
          <w:tcPr>
            <w:tcW w:w="1320" w:type="dxa"/>
            <w:shd w:val="clear" w:color="auto" w:fill="auto"/>
            <w:noWrap/>
          </w:tcPr>
          <w:p w14:paraId="7E0D04D4" w14:textId="02C17242" w:rsidR="00F27829" w:rsidRPr="001F7746" w:rsidRDefault="00DB41F2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73</w:t>
            </w:r>
          </w:p>
        </w:tc>
        <w:tc>
          <w:tcPr>
            <w:tcW w:w="1320" w:type="dxa"/>
            <w:shd w:val="clear" w:color="auto" w:fill="auto"/>
            <w:noWrap/>
          </w:tcPr>
          <w:p w14:paraId="547F28E2" w14:textId="7AF66E73" w:rsidR="00F27829" w:rsidRPr="001F7746" w:rsidRDefault="00EC2B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90</w:t>
            </w:r>
          </w:p>
        </w:tc>
        <w:tc>
          <w:tcPr>
            <w:tcW w:w="1320" w:type="dxa"/>
            <w:shd w:val="clear" w:color="auto" w:fill="auto"/>
            <w:noWrap/>
          </w:tcPr>
          <w:p w14:paraId="2D504749" w14:textId="5AF8289D" w:rsidR="00F27829" w:rsidRPr="001F7746" w:rsidRDefault="004C22F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81</w:t>
            </w:r>
          </w:p>
        </w:tc>
      </w:tr>
      <w:tr w:rsidR="00F27829" w:rsidRPr="001F7746" w14:paraId="138BC5CD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17058E37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4B2DA25B" w14:textId="081BBF5C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30BA56C0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779EC77B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2157C1AE" w14:textId="5D2E3E9A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3464</w:t>
            </w:r>
          </w:p>
        </w:tc>
        <w:tc>
          <w:tcPr>
            <w:tcW w:w="1176" w:type="dxa"/>
            <w:shd w:val="clear" w:color="auto" w:fill="auto"/>
          </w:tcPr>
          <w:p w14:paraId="3EADFDC3" w14:textId="6C102D99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rents Sea</w:t>
            </w:r>
          </w:p>
        </w:tc>
        <w:tc>
          <w:tcPr>
            <w:tcW w:w="1320" w:type="dxa"/>
            <w:shd w:val="clear" w:color="auto" w:fill="auto"/>
            <w:noWrap/>
          </w:tcPr>
          <w:p w14:paraId="33ECFB9B" w14:textId="6E486D2D" w:rsidR="00F27829" w:rsidRPr="001F7746" w:rsidRDefault="00DB41F2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74</w:t>
            </w:r>
          </w:p>
        </w:tc>
        <w:tc>
          <w:tcPr>
            <w:tcW w:w="1320" w:type="dxa"/>
            <w:shd w:val="clear" w:color="auto" w:fill="auto"/>
            <w:noWrap/>
          </w:tcPr>
          <w:p w14:paraId="257D3404" w14:textId="7D3AEC2B" w:rsidR="00F27829" w:rsidRPr="001F7746" w:rsidRDefault="00EC2B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91</w:t>
            </w:r>
          </w:p>
        </w:tc>
        <w:tc>
          <w:tcPr>
            <w:tcW w:w="1320" w:type="dxa"/>
            <w:shd w:val="clear" w:color="auto" w:fill="auto"/>
            <w:noWrap/>
          </w:tcPr>
          <w:p w14:paraId="4F41349A" w14:textId="5883255B" w:rsidR="00F27829" w:rsidRPr="001F7746" w:rsidRDefault="004C22F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82</w:t>
            </w:r>
          </w:p>
        </w:tc>
      </w:tr>
      <w:tr w:rsidR="00F27829" w:rsidRPr="001F7746" w14:paraId="17B55BEF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20CF3D94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497A17BA" w14:textId="3EEAF63E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6BED26EA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03FAD1E0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48524362" w14:textId="52248CF6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S3465</w:t>
            </w:r>
          </w:p>
        </w:tc>
        <w:tc>
          <w:tcPr>
            <w:tcW w:w="1176" w:type="dxa"/>
            <w:shd w:val="clear" w:color="auto" w:fill="auto"/>
          </w:tcPr>
          <w:p w14:paraId="16EFEB9C" w14:textId="43B24656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rents Sea</w:t>
            </w:r>
          </w:p>
        </w:tc>
        <w:tc>
          <w:tcPr>
            <w:tcW w:w="1320" w:type="dxa"/>
            <w:shd w:val="clear" w:color="auto" w:fill="auto"/>
            <w:noWrap/>
          </w:tcPr>
          <w:p w14:paraId="0D2E6D75" w14:textId="21EE57C2" w:rsidR="00F27829" w:rsidRPr="001F7746" w:rsidRDefault="00DB41F2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75</w:t>
            </w:r>
          </w:p>
        </w:tc>
        <w:tc>
          <w:tcPr>
            <w:tcW w:w="1320" w:type="dxa"/>
            <w:shd w:val="clear" w:color="auto" w:fill="auto"/>
            <w:noWrap/>
          </w:tcPr>
          <w:p w14:paraId="4929D44E" w14:textId="3A3CF817" w:rsidR="00F27829" w:rsidRPr="001F7746" w:rsidRDefault="00EC2B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92</w:t>
            </w:r>
          </w:p>
        </w:tc>
        <w:tc>
          <w:tcPr>
            <w:tcW w:w="1320" w:type="dxa"/>
            <w:shd w:val="clear" w:color="auto" w:fill="auto"/>
            <w:noWrap/>
          </w:tcPr>
          <w:p w14:paraId="64C29404" w14:textId="500650A3" w:rsidR="00F27829" w:rsidRPr="001F7746" w:rsidRDefault="004C22F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83</w:t>
            </w:r>
          </w:p>
        </w:tc>
      </w:tr>
      <w:tr w:rsidR="002F52D6" w:rsidRPr="001F7746" w14:paraId="09E8B9AD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076F4E3D" w14:textId="77777777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54193AE6" w14:textId="56F577DF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66F560FE" w14:textId="77777777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6E96EF80" w14:textId="77777777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2F6EEBAD" w14:textId="2279D0D5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B</w:t>
            </w:r>
          </w:p>
        </w:tc>
        <w:tc>
          <w:tcPr>
            <w:tcW w:w="1176" w:type="dxa"/>
            <w:shd w:val="clear" w:color="auto" w:fill="auto"/>
          </w:tcPr>
          <w:p w14:paraId="4D540E29" w14:textId="1D506598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2CB00B38" w14:textId="52E71616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DDE">
              <w:rPr>
                <w:rFonts w:ascii="Times New Roman" w:eastAsia="Times New Roman" w:hAnsi="Times New Roman" w:cs="Times New Roman"/>
                <w:sz w:val="20"/>
                <w:szCs w:val="20"/>
              </w:rPr>
              <w:t>KJ434098</w:t>
            </w:r>
          </w:p>
        </w:tc>
        <w:tc>
          <w:tcPr>
            <w:tcW w:w="1320" w:type="dxa"/>
            <w:shd w:val="clear" w:color="auto" w:fill="auto"/>
            <w:noWrap/>
          </w:tcPr>
          <w:p w14:paraId="78AB3264" w14:textId="294552B5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DDE">
              <w:rPr>
                <w:rFonts w:ascii="Times New Roman" w:eastAsia="Times New Roman" w:hAnsi="Times New Roman" w:cs="Times New Roman"/>
                <w:sz w:val="20"/>
                <w:szCs w:val="20"/>
              </w:rPr>
              <w:t>KJ434080</w:t>
            </w:r>
          </w:p>
        </w:tc>
        <w:tc>
          <w:tcPr>
            <w:tcW w:w="1320" w:type="dxa"/>
            <w:shd w:val="clear" w:color="auto" w:fill="auto"/>
            <w:noWrap/>
          </w:tcPr>
          <w:p w14:paraId="5AB9185E" w14:textId="21F6DD70" w:rsidR="002F52D6" w:rsidRPr="001F7746" w:rsidRDefault="00CF0A67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F52D6" w:rsidRPr="001F7746" w14:paraId="6F56A200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1D9FD7D9" w14:textId="77777777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1828555F" w14:textId="22048D91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5E5FDBD0" w14:textId="77777777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1E80A8E6" w14:textId="77777777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48DC31C2" w14:textId="364D3C1E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B</w:t>
            </w:r>
          </w:p>
        </w:tc>
        <w:tc>
          <w:tcPr>
            <w:tcW w:w="1176" w:type="dxa"/>
            <w:shd w:val="clear" w:color="auto" w:fill="auto"/>
          </w:tcPr>
          <w:p w14:paraId="426DADC7" w14:textId="30562CAB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04B07E05" w14:textId="2B5AC672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DDE">
              <w:rPr>
                <w:rFonts w:ascii="Times New Roman" w:eastAsia="Times New Roman" w:hAnsi="Times New Roman" w:cs="Times New Roman"/>
                <w:sz w:val="20"/>
                <w:szCs w:val="20"/>
              </w:rPr>
              <w:t>KJ434099</w:t>
            </w:r>
          </w:p>
        </w:tc>
        <w:tc>
          <w:tcPr>
            <w:tcW w:w="1320" w:type="dxa"/>
            <w:shd w:val="clear" w:color="auto" w:fill="auto"/>
            <w:noWrap/>
          </w:tcPr>
          <w:p w14:paraId="01DF2750" w14:textId="180B1D73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6DDE">
              <w:rPr>
                <w:rFonts w:ascii="Times New Roman" w:eastAsia="Times New Roman" w:hAnsi="Times New Roman" w:cs="Times New Roman"/>
                <w:sz w:val="20"/>
                <w:szCs w:val="20"/>
              </w:rPr>
              <w:t>KJ434081</w:t>
            </w:r>
          </w:p>
        </w:tc>
        <w:tc>
          <w:tcPr>
            <w:tcW w:w="1320" w:type="dxa"/>
            <w:shd w:val="clear" w:color="auto" w:fill="auto"/>
            <w:noWrap/>
          </w:tcPr>
          <w:p w14:paraId="68F3E2F4" w14:textId="1699C910" w:rsidR="002F52D6" w:rsidRPr="001F7746" w:rsidRDefault="00CF0A67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F52D6" w:rsidRPr="001F7746" w14:paraId="3630684F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1750DC04" w14:textId="77777777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14155362" w14:textId="638460FF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112C867C" w14:textId="77777777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742FF924" w14:textId="77777777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6F75DFD3" w14:textId="4C082257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GB</w:t>
            </w:r>
          </w:p>
        </w:tc>
        <w:tc>
          <w:tcPr>
            <w:tcW w:w="1176" w:type="dxa"/>
            <w:shd w:val="clear" w:color="auto" w:fill="auto"/>
          </w:tcPr>
          <w:p w14:paraId="18188456" w14:textId="74FC7BA7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7F999342" w14:textId="77777777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KJ434099</w:t>
            </w:r>
          </w:p>
        </w:tc>
        <w:tc>
          <w:tcPr>
            <w:tcW w:w="1320" w:type="dxa"/>
            <w:shd w:val="clear" w:color="auto" w:fill="auto"/>
            <w:noWrap/>
          </w:tcPr>
          <w:p w14:paraId="41B337C6" w14:textId="6DC3DF2A" w:rsidR="002F52D6" w:rsidRPr="001F7746" w:rsidRDefault="00CF0A67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</w:tcPr>
          <w:p w14:paraId="136F76E2" w14:textId="24C32735" w:rsidR="002F52D6" w:rsidRPr="001F7746" w:rsidRDefault="00CF0A67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F52D6" w:rsidRPr="001F7746" w14:paraId="4A2C3FD6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7A1E7EFB" w14:textId="77777777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7EFA4CAE" w14:textId="11790BDD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635CA5D2" w14:textId="77777777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745257CE" w14:textId="77777777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15FF76F8" w14:textId="6F1A3C78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GB</w:t>
            </w:r>
          </w:p>
        </w:tc>
        <w:tc>
          <w:tcPr>
            <w:tcW w:w="1176" w:type="dxa"/>
            <w:shd w:val="clear" w:color="auto" w:fill="auto"/>
          </w:tcPr>
          <w:p w14:paraId="0483C8C3" w14:textId="1520A637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4EB98AF3" w14:textId="77777777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KJ434098</w:t>
            </w:r>
          </w:p>
        </w:tc>
        <w:tc>
          <w:tcPr>
            <w:tcW w:w="1320" w:type="dxa"/>
            <w:shd w:val="clear" w:color="auto" w:fill="auto"/>
            <w:noWrap/>
          </w:tcPr>
          <w:p w14:paraId="3F146944" w14:textId="77777777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KJ434080</w:t>
            </w:r>
          </w:p>
        </w:tc>
        <w:tc>
          <w:tcPr>
            <w:tcW w:w="1320" w:type="dxa"/>
            <w:shd w:val="clear" w:color="auto" w:fill="auto"/>
            <w:noWrap/>
          </w:tcPr>
          <w:p w14:paraId="0D171924" w14:textId="0E552FF8" w:rsidR="002F52D6" w:rsidRPr="001F7746" w:rsidRDefault="00CF0A67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F52D6" w:rsidRPr="001F7746" w14:paraId="14D353AC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1E99D2B4" w14:textId="77777777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0E3514B1" w14:textId="11C13D3B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256780DA" w14:textId="77777777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0EC6E7AA" w14:textId="77777777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7FB22EA2" w14:textId="4CD78878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GB</w:t>
            </w:r>
          </w:p>
        </w:tc>
        <w:tc>
          <w:tcPr>
            <w:tcW w:w="1176" w:type="dxa"/>
            <w:shd w:val="clear" w:color="auto" w:fill="auto"/>
          </w:tcPr>
          <w:p w14:paraId="71B400CC" w14:textId="209538DD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218F8D5E" w14:textId="77777777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KJ434094</w:t>
            </w:r>
          </w:p>
        </w:tc>
        <w:tc>
          <w:tcPr>
            <w:tcW w:w="1320" w:type="dxa"/>
            <w:shd w:val="clear" w:color="auto" w:fill="auto"/>
            <w:noWrap/>
          </w:tcPr>
          <w:p w14:paraId="1B2F2159" w14:textId="77777777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KJ434076</w:t>
            </w:r>
          </w:p>
        </w:tc>
        <w:tc>
          <w:tcPr>
            <w:tcW w:w="1320" w:type="dxa"/>
            <w:shd w:val="clear" w:color="auto" w:fill="auto"/>
            <w:noWrap/>
          </w:tcPr>
          <w:p w14:paraId="7A1F10C5" w14:textId="77777777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KJ434063</w:t>
            </w:r>
          </w:p>
        </w:tc>
      </w:tr>
      <w:tr w:rsidR="002F52D6" w:rsidRPr="001F7746" w14:paraId="170927F8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0A3DBBF0" w14:textId="77777777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7D5FA07A" w14:textId="43AAF305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589C74A9" w14:textId="77777777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0534597B" w14:textId="77777777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44596E3E" w14:textId="039B31E6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GB</w:t>
            </w:r>
          </w:p>
        </w:tc>
        <w:tc>
          <w:tcPr>
            <w:tcW w:w="1176" w:type="dxa"/>
            <w:shd w:val="clear" w:color="auto" w:fill="auto"/>
          </w:tcPr>
          <w:p w14:paraId="35E720F5" w14:textId="17B3488F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7EE82813" w14:textId="77777777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KJ434088</w:t>
            </w:r>
          </w:p>
        </w:tc>
        <w:tc>
          <w:tcPr>
            <w:tcW w:w="1320" w:type="dxa"/>
            <w:shd w:val="clear" w:color="auto" w:fill="auto"/>
            <w:noWrap/>
          </w:tcPr>
          <w:p w14:paraId="2B564F46" w14:textId="77777777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KJ434072</w:t>
            </w:r>
          </w:p>
        </w:tc>
        <w:tc>
          <w:tcPr>
            <w:tcW w:w="1320" w:type="dxa"/>
            <w:shd w:val="clear" w:color="auto" w:fill="auto"/>
            <w:noWrap/>
          </w:tcPr>
          <w:p w14:paraId="292BF956" w14:textId="77777777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KJ434057</w:t>
            </w:r>
          </w:p>
        </w:tc>
      </w:tr>
      <w:tr w:rsidR="002F52D6" w:rsidRPr="001F7746" w14:paraId="1D56D4A0" w14:textId="77777777" w:rsidTr="00DB41F2">
        <w:trPr>
          <w:trHeight w:val="240"/>
        </w:trPr>
        <w:tc>
          <w:tcPr>
            <w:tcW w:w="1127" w:type="dxa"/>
            <w:shd w:val="clear" w:color="auto" w:fill="auto"/>
          </w:tcPr>
          <w:p w14:paraId="554F12C2" w14:textId="77777777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</w:tcPr>
          <w:p w14:paraId="558F891F" w14:textId="1A0740B4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</w:tcPr>
          <w:p w14:paraId="7E8C52A2" w14:textId="77777777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5" w:type="dxa"/>
          </w:tcPr>
          <w:p w14:paraId="684B1207" w14:textId="77777777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shd w:val="clear" w:color="auto" w:fill="auto"/>
            <w:noWrap/>
          </w:tcPr>
          <w:p w14:paraId="22FF7614" w14:textId="73D5F0E9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GB</w:t>
            </w:r>
          </w:p>
        </w:tc>
        <w:tc>
          <w:tcPr>
            <w:tcW w:w="1176" w:type="dxa"/>
            <w:shd w:val="clear" w:color="auto" w:fill="auto"/>
          </w:tcPr>
          <w:p w14:paraId="3D61A772" w14:textId="53F35A5C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shd w:val="clear" w:color="auto" w:fill="auto"/>
            <w:noWrap/>
          </w:tcPr>
          <w:p w14:paraId="66619382" w14:textId="77777777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KJ434082</w:t>
            </w:r>
          </w:p>
        </w:tc>
        <w:tc>
          <w:tcPr>
            <w:tcW w:w="1320" w:type="dxa"/>
            <w:shd w:val="clear" w:color="auto" w:fill="auto"/>
            <w:noWrap/>
          </w:tcPr>
          <w:p w14:paraId="4864CCED" w14:textId="77777777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KJ434067</w:t>
            </w:r>
          </w:p>
        </w:tc>
        <w:tc>
          <w:tcPr>
            <w:tcW w:w="1320" w:type="dxa"/>
            <w:shd w:val="clear" w:color="auto" w:fill="auto"/>
            <w:noWrap/>
          </w:tcPr>
          <w:p w14:paraId="5E166CBF" w14:textId="77777777" w:rsidR="002F52D6" w:rsidRPr="001F7746" w:rsidRDefault="002F52D6" w:rsidP="002F52D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KJ434052</w:t>
            </w:r>
          </w:p>
        </w:tc>
      </w:tr>
      <w:tr w:rsidR="00F27829" w:rsidRPr="001F7746" w14:paraId="6CB45B45" w14:textId="77777777" w:rsidTr="00DB41F2">
        <w:trPr>
          <w:trHeight w:val="240"/>
        </w:trPr>
        <w:tc>
          <w:tcPr>
            <w:tcW w:w="1127" w:type="dxa"/>
            <w:shd w:val="clear" w:color="auto" w:fill="auto"/>
            <w:hideMark/>
          </w:tcPr>
          <w:p w14:paraId="2727AD8E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68" w:type="dxa"/>
          </w:tcPr>
          <w:p w14:paraId="3839F99A" w14:textId="66728DEC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shd w:val="clear" w:color="auto" w:fill="auto"/>
            <w:noWrap/>
            <w:hideMark/>
          </w:tcPr>
          <w:p w14:paraId="23295AB2" w14:textId="39DE4F0B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rgipes </w:t>
            </w:r>
            <w:r w:rsidRPr="001F7746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sp.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55" w:type="dxa"/>
          </w:tcPr>
          <w:p w14:paraId="5D0829BB" w14:textId="77777777" w:rsidR="00F27829" w:rsidRDefault="00F27829" w:rsidP="00F27829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901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ergiposacca</w:t>
            </w:r>
            <w:proofErr w:type="spellEnd"/>
            <w:r w:rsidRPr="007901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901D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ongicerata</w:t>
            </w:r>
            <w:proofErr w:type="spellEnd"/>
          </w:p>
          <w:p w14:paraId="048918AA" w14:textId="5C001DA2" w:rsidR="00F27829" w:rsidRPr="007901D3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v.</w:t>
            </w:r>
            <w:proofErr w:type="spellEnd"/>
          </w:p>
        </w:tc>
        <w:tc>
          <w:tcPr>
            <w:tcW w:w="1634" w:type="dxa"/>
            <w:shd w:val="clear" w:color="auto" w:fill="auto"/>
            <w:noWrap/>
            <w:hideMark/>
          </w:tcPr>
          <w:p w14:paraId="1A83D580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CAS177605</w:t>
            </w:r>
          </w:p>
        </w:tc>
        <w:tc>
          <w:tcPr>
            <w:tcW w:w="1176" w:type="dxa"/>
            <w:shd w:val="clear" w:color="auto" w:fill="auto"/>
            <w:hideMark/>
          </w:tcPr>
          <w:p w14:paraId="4EA25BA0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7746">
              <w:rPr>
                <w:rFonts w:ascii="Times New Roman" w:eastAsia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5A1F7F2" w14:textId="73507F6E" w:rsidR="00F27829" w:rsidRPr="001F7746" w:rsidRDefault="00DB41F2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6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71B1CB30" w14:textId="208B27BF" w:rsidR="00F27829" w:rsidRPr="001F7746" w:rsidRDefault="00EC2B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8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CCCED31" w14:textId="1580A08F" w:rsidR="00F27829" w:rsidRPr="001F7746" w:rsidRDefault="004C22F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77</w:t>
            </w:r>
          </w:p>
        </w:tc>
      </w:tr>
      <w:tr w:rsidR="00F27829" w:rsidRPr="001F7746" w14:paraId="1B64EABE" w14:textId="77777777" w:rsidTr="00DB41F2">
        <w:trPr>
          <w:trHeight w:val="240"/>
        </w:trPr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</w:tcPr>
          <w:p w14:paraId="57FCEF8F" w14:textId="77777777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1D7F291A" w14:textId="53BB7D76" w:rsidR="00F27829" w:rsidRPr="001F7746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>Fionidae</w:t>
            </w:r>
            <w:proofErr w:type="spellEnd"/>
            <w:r w:rsidRPr="0095069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5069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ray, 1857</w:t>
            </w:r>
          </w:p>
        </w:tc>
        <w:tc>
          <w:tcPr>
            <w:tcW w:w="577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258905B" w14:textId="6E53BF0C" w:rsidR="00F27829" w:rsidRPr="001F7746" w:rsidRDefault="00F27829" w:rsidP="00F27829">
            <w:pPr>
              <w:tabs>
                <w:tab w:val="left" w:pos="467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rinches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nk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8747B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Martynov</w:t>
            </w:r>
            <w:proofErr w:type="spellEnd"/>
            <w:r w:rsidRPr="00B8747B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, 2002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0AA6B898" w14:textId="3DCBDA4D" w:rsidR="00F27829" w:rsidRPr="000013A2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13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enellia </w:t>
            </w:r>
            <w:proofErr w:type="spellStart"/>
            <w:r w:rsidRPr="000013A2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nkae</w:t>
            </w:r>
            <w:proofErr w:type="spellEnd"/>
            <w:r w:rsidRPr="000013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0013A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Martynov</w:t>
            </w:r>
            <w:proofErr w:type="spellEnd"/>
            <w:r w:rsidRPr="000013A2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, 2002)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9046846" w14:textId="37494603" w:rsidR="00F27829" w:rsidRPr="000013A2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13A2">
              <w:rPr>
                <w:rFonts w:ascii="Times New Roman" w:eastAsia="Times New Roman" w:hAnsi="Times New Roman" w:cs="Times New Roman"/>
                <w:sz w:val="20"/>
                <w:szCs w:val="20"/>
              </w:rPr>
              <w:t>AC17-19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</w:tcPr>
          <w:p w14:paraId="79212316" w14:textId="0C0897EE" w:rsidR="00F27829" w:rsidRPr="000013A2" w:rsidRDefault="00F2782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013A2">
              <w:rPr>
                <w:rFonts w:ascii="Times New Roman" w:eastAsia="Times New Roman" w:hAnsi="Times New Roman" w:cs="Times New Roman"/>
                <w:sz w:val="20"/>
                <w:szCs w:val="20"/>
              </w:rPr>
              <w:t>Sea of Japan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74C0525" w14:textId="6A0CC483" w:rsidR="00F27829" w:rsidRPr="001F7746" w:rsidRDefault="00DB41F2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4676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A6E238D" w14:textId="029C3D15" w:rsidR="00F27829" w:rsidRPr="001F7746" w:rsidRDefault="00EC2BFD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9093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E569A29" w14:textId="1532BF93" w:rsidR="00F27829" w:rsidRPr="001F7746" w:rsidRDefault="004C22F9" w:rsidP="00F2782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128884</w:t>
            </w:r>
          </w:p>
        </w:tc>
      </w:tr>
    </w:tbl>
    <w:p w14:paraId="5E1E6A8A" w14:textId="77777777" w:rsidR="00165A16" w:rsidRDefault="002227D8">
      <w:pPr>
        <w:rPr>
          <w:rFonts w:ascii="Times New Roman" w:hAnsi="Times New Roman" w:cs="Times New Roman"/>
          <w:sz w:val="20"/>
        </w:rPr>
      </w:pPr>
      <w:r>
        <w:br w:type="textWrapping" w:clear="all"/>
      </w:r>
      <w:r w:rsidR="00F75CC8" w:rsidRPr="00F75CC8">
        <w:rPr>
          <w:rFonts w:ascii="Times New Roman" w:hAnsi="Times New Roman" w:cs="Times New Roman"/>
          <w:sz w:val="20"/>
        </w:rPr>
        <w:t xml:space="preserve">* Called as </w:t>
      </w:r>
      <w:proofErr w:type="spellStart"/>
      <w:r w:rsidR="00F75CC8" w:rsidRPr="00F75CC8">
        <w:rPr>
          <w:rFonts w:ascii="Times New Roman" w:hAnsi="Times New Roman" w:cs="Times New Roman"/>
          <w:i/>
          <w:sz w:val="20"/>
        </w:rPr>
        <w:t>Subcuthona</w:t>
      </w:r>
      <w:proofErr w:type="spellEnd"/>
      <w:r w:rsidR="00F75CC8" w:rsidRPr="00F75CC8">
        <w:rPr>
          <w:rFonts w:ascii="Times New Roman" w:hAnsi="Times New Roman" w:cs="Times New Roman"/>
          <w:i/>
          <w:sz w:val="20"/>
        </w:rPr>
        <w:t xml:space="preserve"> </w:t>
      </w:r>
      <w:proofErr w:type="spellStart"/>
      <w:r w:rsidR="00F75CC8" w:rsidRPr="00F75CC8">
        <w:rPr>
          <w:rFonts w:ascii="Times New Roman" w:hAnsi="Times New Roman" w:cs="Times New Roman"/>
          <w:i/>
          <w:sz w:val="20"/>
        </w:rPr>
        <w:t>pallida</w:t>
      </w:r>
      <w:proofErr w:type="spellEnd"/>
      <w:r w:rsidR="00F75CC8">
        <w:rPr>
          <w:rFonts w:ascii="Times New Roman" w:hAnsi="Times New Roman" w:cs="Times New Roman"/>
          <w:sz w:val="20"/>
        </w:rPr>
        <w:t xml:space="preserve"> in Gosliner </w:t>
      </w:r>
      <w:r w:rsidR="00F75CC8" w:rsidRPr="00F75CC8">
        <w:rPr>
          <w:rFonts w:ascii="Times New Roman" w:hAnsi="Times New Roman" w:cs="Times New Roman"/>
          <w:i/>
          <w:sz w:val="20"/>
        </w:rPr>
        <w:t>et al.</w:t>
      </w:r>
      <w:r w:rsidR="00F75CC8" w:rsidRPr="00F75CC8">
        <w:rPr>
          <w:rFonts w:ascii="Times New Roman" w:hAnsi="Times New Roman" w:cs="Times New Roman"/>
          <w:sz w:val="20"/>
        </w:rPr>
        <w:t xml:space="preserve"> (2008)</w:t>
      </w:r>
    </w:p>
    <w:p w14:paraId="4FEA0F5E" w14:textId="77777777" w:rsidR="00EA3DAA" w:rsidRPr="00F75CC8" w:rsidRDefault="00EA3DAA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** Called as </w:t>
      </w:r>
      <w:r w:rsidRPr="00EA3DAA">
        <w:rPr>
          <w:rFonts w:ascii="Times New Roman" w:hAnsi="Times New Roman" w:cs="Times New Roman"/>
          <w:i/>
          <w:sz w:val="20"/>
        </w:rPr>
        <w:t>Cuthona</w:t>
      </w:r>
      <w:r>
        <w:rPr>
          <w:rFonts w:ascii="Times New Roman" w:hAnsi="Times New Roman" w:cs="Times New Roman"/>
          <w:sz w:val="20"/>
        </w:rPr>
        <w:t xml:space="preserve"> sp. 13 in Pittman </w:t>
      </w:r>
      <w:r w:rsidR="00685686">
        <w:rPr>
          <w:rFonts w:ascii="Times New Roman" w:hAnsi="Times New Roman" w:cs="Times New Roman"/>
          <w:sz w:val="20"/>
        </w:rPr>
        <w:t>and</w:t>
      </w:r>
      <w:r>
        <w:rPr>
          <w:rFonts w:ascii="Times New Roman" w:hAnsi="Times New Roman" w:cs="Times New Roman"/>
          <w:sz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</w:rPr>
        <w:t>Fiene</w:t>
      </w:r>
      <w:proofErr w:type="spellEnd"/>
      <w:r>
        <w:rPr>
          <w:rFonts w:ascii="Times New Roman" w:hAnsi="Times New Roman" w:cs="Times New Roman"/>
          <w:sz w:val="20"/>
        </w:rPr>
        <w:t>, 2014</w:t>
      </w:r>
    </w:p>
    <w:sectPr w:rsidR="00EA3DAA" w:rsidRPr="00F75CC8" w:rsidSect="00373958">
      <w:pgSz w:w="16840" w:h="11900" w:orient="landscape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ED2"/>
    <w:rsid w:val="00000697"/>
    <w:rsid w:val="000013A2"/>
    <w:rsid w:val="00025476"/>
    <w:rsid w:val="00034056"/>
    <w:rsid w:val="000403A1"/>
    <w:rsid w:val="00075146"/>
    <w:rsid w:val="00081563"/>
    <w:rsid w:val="0008598A"/>
    <w:rsid w:val="0009754B"/>
    <w:rsid w:val="000B4FB8"/>
    <w:rsid w:val="000C33B9"/>
    <w:rsid w:val="001045EA"/>
    <w:rsid w:val="00150477"/>
    <w:rsid w:val="001639C8"/>
    <w:rsid w:val="00165A16"/>
    <w:rsid w:val="001C45C4"/>
    <w:rsid w:val="001F423B"/>
    <w:rsid w:val="001F7746"/>
    <w:rsid w:val="00200520"/>
    <w:rsid w:val="002227D8"/>
    <w:rsid w:val="00224FBF"/>
    <w:rsid w:val="002330C1"/>
    <w:rsid w:val="002370B7"/>
    <w:rsid w:val="00257DE2"/>
    <w:rsid w:val="002765A0"/>
    <w:rsid w:val="0027720B"/>
    <w:rsid w:val="0027731E"/>
    <w:rsid w:val="002C39D7"/>
    <w:rsid w:val="002C4366"/>
    <w:rsid w:val="002D6E2E"/>
    <w:rsid w:val="002F3157"/>
    <w:rsid w:val="002F52D6"/>
    <w:rsid w:val="0033509D"/>
    <w:rsid w:val="00345E15"/>
    <w:rsid w:val="00373958"/>
    <w:rsid w:val="003758A7"/>
    <w:rsid w:val="00377E96"/>
    <w:rsid w:val="00384546"/>
    <w:rsid w:val="003B12C6"/>
    <w:rsid w:val="003B7469"/>
    <w:rsid w:val="003C4414"/>
    <w:rsid w:val="003C4CE9"/>
    <w:rsid w:val="003D2AD7"/>
    <w:rsid w:val="003E58E5"/>
    <w:rsid w:val="00417D05"/>
    <w:rsid w:val="00462843"/>
    <w:rsid w:val="00470859"/>
    <w:rsid w:val="00474380"/>
    <w:rsid w:val="0047715F"/>
    <w:rsid w:val="00480DAB"/>
    <w:rsid w:val="004811C0"/>
    <w:rsid w:val="004857E9"/>
    <w:rsid w:val="004874F8"/>
    <w:rsid w:val="0049045E"/>
    <w:rsid w:val="004C0C9E"/>
    <w:rsid w:val="004C22F9"/>
    <w:rsid w:val="004E1C1A"/>
    <w:rsid w:val="00512B64"/>
    <w:rsid w:val="00575492"/>
    <w:rsid w:val="00577B63"/>
    <w:rsid w:val="005A7687"/>
    <w:rsid w:val="005C46F7"/>
    <w:rsid w:val="005E089D"/>
    <w:rsid w:val="005E72D0"/>
    <w:rsid w:val="0062392B"/>
    <w:rsid w:val="00652ED2"/>
    <w:rsid w:val="00663732"/>
    <w:rsid w:val="0066436A"/>
    <w:rsid w:val="00685686"/>
    <w:rsid w:val="00690BE0"/>
    <w:rsid w:val="00695C58"/>
    <w:rsid w:val="006B400C"/>
    <w:rsid w:val="00703539"/>
    <w:rsid w:val="00707018"/>
    <w:rsid w:val="00723D67"/>
    <w:rsid w:val="00730C38"/>
    <w:rsid w:val="00741A4B"/>
    <w:rsid w:val="00753D85"/>
    <w:rsid w:val="00783283"/>
    <w:rsid w:val="007857D5"/>
    <w:rsid w:val="007901D3"/>
    <w:rsid w:val="00790C10"/>
    <w:rsid w:val="007B5205"/>
    <w:rsid w:val="007C24FD"/>
    <w:rsid w:val="00810E87"/>
    <w:rsid w:val="0082308B"/>
    <w:rsid w:val="00836116"/>
    <w:rsid w:val="008440CE"/>
    <w:rsid w:val="00857E72"/>
    <w:rsid w:val="00862153"/>
    <w:rsid w:val="00875949"/>
    <w:rsid w:val="00886096"/>
    <w:rsid w:val="008A0DE2"/>
    <w:rsid w:val="008B5FCC"/>
    <w:rsid w:val="008B6EAA"/>
    <w:rsid w:val="00927D5D"/>
    <w:rsid w:val="009347F6"/>
    <w:rsid w:val="00937F89"/>
    <w:rsid w:val="0098161C"/>
    <w:rsid w:val="00984BFF"/>
    <w:rsid w:val="00993188"/>
    <w:rsid w:val="009C5AF6"/>
    <w:rsid w:val="009C6A06"/>
    <w:rsid w:val="009D71C2"/>
    <w:rsid w:val="009E370B"/>
    <w:rsid w:val="009E4C47"/>
    <w:rsid w:val="009F2B64"/>
    <w:rsid w:val="009F7885"/>
    <w:rsid w:val="00A07F8F"/>
    <w:rsid w:val="00A2029B"/>
    <w:rsid w:val="00A20313"/>
    <w:rsid w:val="00A207CB"/>
    <w:rsid w:val="00A955F7"/>
    <w:rsid w:val="00AC3CF2"/>
    <w:rsid w:val="00AE2013"/>
    <w:rsid w:val="00B01EBA"/>
    <w:rsid w:val="00B27127"/>
    <w:rsid w:val="00B30047"/>
    <w:rsid w:val="00B316E3"/>
    <w:rsid w:val="00B44B17"/>
    <w:rsid w:val="00B47DCF"/>
    <w:rsid w:val="00B52163"/>
    <w:rsid w:val="00B62B33"/>
    <w:rsid w:val="00B67A0E"/>
    <w:rsid w:val="00B74125"/>
    <w:rsid w:val="00B8747B"/>
    <w:rsid w:val="00B87584"/>
    <w:rsid w:val="00BC2D6F"/>
    <w:rsid w:val="00BD124A"/>
    <w:rsid w:val="00BD66FD"/>
    <w:rsid w:val="00BD689A"/>
    <w:rsid w:val="00BE67E7"/>
    <w:rsid w:val="00C007D4"/>
    <w:rsid w:val="00C12547"/>
    <w:rsid w:val="00CA2CAD"/>
    <w:rsid w:val="00CA3288"/>
    <w:rsid w:val="00CA46EC"/>
    <w:rsid w:val="00CC782E"/>
    <w:rsid w:val="00CF0A67"/>
    <w:rsid w:val="00D03183"/>
    <w:rsid w:val="00D078D3"/>
    <w:rsid w:val="00D46DDE"/>
    <w:rsid w:val="00D707D0"/>
    <w:rsid w:val="00D748D0"/>
    <w:rsid w:val="00D97C49"/>
    <w:rsid w:val="00DA160D"/>
    <w:rsid w:val="00DA6DBE"/>
    <w:rsid w:val="00DB41F2"/>
    <w:rsid w:val="00DC2184"/>
    <w:rsid w:val="00DD6962"/>
    <w:rsid w:val="00E35764"/>
    <w:rsid w:val="00E7173A"/>
    <w:rsid w:val="00E723C5"/>
    <w:rsid w:val="00EA3DAA"/>
    <w:rsid w:val="00EC2BFD"/>
    <w:rsid w:val="00EC3A0E"/>
    <w:rsid w:val="00F06EF4"/>
    <w:rsid w:val="00F20E1D"/>
    <w:rsid w:val="00F2130A"/>
    <w:rsid w:val="00F27829"/>
    <w:rsid w:val="00F35A8D"/>
    <w:rsid w:val="00F62572"/>
    <w:rsid w:val="00F64D0E"/>
    <w:rsid w:val="00F66A78"/>
    <w:rsid w:val="00F75CC8"/>
    <w:rsid w:val="00F91315"/>
    <w:rsid w:val="00FC258B"/>
    <w:rsid w:val="00FD4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94634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41A4B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41A4B"/>
    <w:rPr>
      <w:rFonts w:ascii="Lucida Grande" w:hAnsi="Lucida Grande" w:cs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075146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75146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75146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75146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75146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F2782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41A4B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41A4B"/>
    <w:rPr>
      <w:rFonts w:ascii="Lucida Grande" w:hAnsi="Lucida Grande" w:cs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075146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75146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75146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75146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75146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F27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9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9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9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8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4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8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4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1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1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4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7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4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7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0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1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1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8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9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3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1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7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1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1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4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9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7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2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0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7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6B126CB-BBB0-4D47-B53D-DBE5C2C7A4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</TotalTime>
  <Pages>18</Pages>
  <Words>3675</Words>
  <Characters>20213</Characters>
  <Application>Microsoft Macintosh Word</Application>
  <DocSecurity>0</DocSecurity>
  <Lines>168</Lines>
  <Paragraphs>47</Paragraphs>
  <ScaleCrop>false</ScaleCrop>
  <Company/>
  <LinksUpToDate>false</LinksUpToDate>
  <CharactersWithSpaces>23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Carmona Barnosi</dc:creator>
  <cp:keywords/>
  <dc:description/>
  <cp:lastModifiedBy>Leila Carmona Barnosi</cp:lastModifiedBy>
  <cp:revision>33</cp:revision>
  <dcterms:created xsi:type="dcterms:W3CDTF">2016-05-26T11:37:00Z</dcterms:created>
  <dcterms:modified xsi:type="dcterms:W3CDTF">2016-11-17T09:17:00Z</dcterms:modified>
</cp:coreProperties>
</file>